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ECFC2A" w14:textId="71EC71F6" w:rsidR="008B6F97" w:rsidRPr="002C6224" w:rsidRDefault="008B6F97" w:rsidP="00A11137">
      <w:pPr>
        <w:spacing w:line="276" w:lineRule="auto"/>
        <w:ind w:right="-1"/>
        <w:jc w:val="both"/>
        <w:rPr>
          <w:rFonts w:ascii="Times New Roman" w:eastAsia="Times New Roman" w:hAnsi="Times New Roman" w:cs="Times New Roman"/>
          <w:iCs/>
          <w:lang w:val="en-GB"/>
        </w:rPr>
      </w:pPr>
      <w:r w:rsidRPr="002C6224">
        <w:rPr>
          <w:rFonts w:ascii="Times New Roman" w:eastAsia="Times New Roman" w:hAnsi="Times New Roman" w:cs="Times New Roman"/>
          <w:b/>
          <w:iCs/>
          <w:lang w:val="en-GB"/>
        </w:rPr>
        <w:t>Supplemental Table 1. Interpretation of the kappa coefficient</w:t>
      </w:r>
      <w:r w:rsidR="005A06D9" w:rsidRPr="002C6224">
        <w:rPr>
          <w:rFonts w:ascii="Times New Roman" w:eastAsia="Times New Roman" w:hAnsi="Times New Roman" w:cs="Times New Roman"/>
          <w:iCs/>
          <w:lang w:val="en-GB"/>
        </w:rPr>
        <w:t>.</w:t>
      </w:r>
    </w:p>
    <w:tbl>
      <w:tblPr>
        <w:tblStyle w:val="Grigliatabella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4967"/>
      </w:tblGrid>
      <w:tr w:rsidR="008B6F97" w:rsidRPr="002C6224" w14:paraId="300938C3" w14:textId="77777777" w:rsidTr="00137937"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14:paraId="6592CADF" w14:textId="77777777" w:rsidR="008B6F97" w:rsidRPr="002C6224" w:rsidRDefault="008B6F97" w:rsidP="00A11137">
            <w:pPr>
              <w:ind w:right="-1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2C6224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Kappa</w:t>
            </w:r>
          </w:p>
        </w:tc>
        <w:tc>
          <w:tcPr>
            <w:tcW w:w="4967" w:type="dxa"/>
            <w:tcBorders>
              <w:top w:val="single" w:sz="4" w:space="0" w:color="auto"/>
              <w:bottom w:val="single" w:sz="4" w:space="0" w:color="auto"/>
            </w:tcBorders>
          </w:tcPr>
          <w:p w14:paraId="4B7DB157" w14:textId="77777777" w:rsidR="008B6F97" w:rsidRPr="002C6224" w:rsidRDefault="008B6F97" w:rsidP="00A11137">
            <w:pPr>
              <w:ind w:right="-1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2C6224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Agreement</w:t>
            </w:r>
          </w:p>
        </w:tc>
      </w:tr>
      <w:tr w:rsidR="008B6F97" w:rsidRPr="002C6224" w14:paraId="28410456" w14:textId="77777777" w:rsidTr="00137937">
        <w:tc>
          <w:tcPr>
            <w:tcW w:w="4531" w:type="dxa"/>
            <w:tcBorders>
              <w:top w:val="single" w:sz="4" w:space="0" w:color="auto"/>
            </w:tcBorders>
          </w:tcPr>
          <w:p w14:paraId="6CD368BA" w14:textId="77777777" w:rsidR="008B6F97" w:rsidRPr="002C6224" w:rsidRDefault="008B6F97" w:rsidP="00A11137">
            <w:pPr>
              <w:pStyle w:val="Paragrafoelenco"/>
              <w:ind w:left="0" w:right="-1"/>
              <w:jc w:val="both"/>
              <w:rPr>
                <w:rFonts w:ascii="Times New Roman" w:hAnsi="Times New Roman" w:cs="Times New Roman"/>
                <w:sz w:val="32"/>
                <w:szCs w:val="32"/>
              </w:rPr>
            </w:pPr>
            <w:r w:rsidRPr="002C6224">
              <w:rPr>
                <w:rFonts w:ascii="Times New Roman" w:hAnsi="Times New Roman" w:cs="Times New Roman"/>
                <w:sz w:val="32"/>
                <w:szCs w:val="32"/>
              </w:rPr>
              <w:t>0.01-0.20</w:t>
            </w:r>
          </w:p>
        </w:tc>
        <w:tc>
          <w:tcPr>
            <w:tcW w:w="4967" w:type="dxa"/>
            <w:tcBorders>
              <w:top w:val="single" w:sz="4" w:space="0" w:color="auto"/>
            </w:tcBorders>
          </w:tcPr>
          <w:p w14:paraId="0565AA40" w14:textId="77777777" w:rsidR="008B6F97" w:rsidRPr="002C6224" w:rsidRDefault="008B6F97" w:rsidP="00A11137">
            <w:pPr>
              <w:ind w:right="-1"/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2C6224">
              <w:rPr>
                <w:rFonts w:ascii="Times New Roman" w:hAnsi="Times New Roman" w:cs="Times New Roman"/>
                <w:sz w:val="32"/>
                <w:szCs w:val="32"/>
              </w:rPr>
              <w:t>Slight</w:t>
            </w:r>
            <w:proofErr w:type="spellEnd"/>
            <w:r w:rsidRPr="002C6224">
              <w:rPr>
                <w:rFonts w:ascii="Times New Roman" w:hAnsi="Times New Roman" w:cs="Times New Roman"/>
                <w:sz w:val="32"/>
                <w:szCs w:val="32"/>
              </w:rPr>
              <w:t xml:space="preserve"> agreement</w:t>
            </w:r>
          </w:p>
        </w:tc>
      </w:tr>
      <w:tr w:rsidR="008B6F97" w:rsidRPr="002C6224" w14:paraId="354EB486" w14:textId="77777777" w:rsidTr="00137937">
        <w:tc>
          <w:tcPr>
            <w:tcW w:w="4531" w:type="dxa"/>
          </w:tcPr>
          <w:p w14:paraId="61501BBA" w14:textId="77777777" w:rsidR="008B6F97" w:rsidRPr="002C6224" w:rsidRDefault="008B6F97" w:rsidP="00A11137">
            <w:pPr>
              <w:ind w:right="-1"/>
              <w:jc w:val="both"/>
              <w:rPr>
                <w:rFonts w:ascii="Times New Roman" w:hAnsi="Times New Roman" w:cs="Times New Roman"/>
                <w:sz w:val="32"/>
                <w:szCs w:val="32"/>
              </w:rPr>
            </w:pPr>
            <w:r w:rsidRPr="002C6224">
              <w:rPr>
                <w:rFonts w:ascii="Times New Roman" w:hAnsi="Times New Roman" w:cs="Times New Roman"/>
                <w:sz w:val="32"/>
                <w:szCs w:val="32"/>
              </w:rPr>
              <w:t>0.21-0.40</w:t>
            </w:r>
          </w:p>
        </w:tc>
        <w:tc>
          <w:tcPr>
            <w:tcW w:w="4967" w:type="dxa"/>
          </w:tcPr>
          <w:p w14:paraId="59448928" w14:textId="77777777" w:rsidR="008B6F97" w:rsidRPr="002C6224" w:rsidRDefault="008B6F97" w:rsidP="00A11137">
            <w:pPr>
              <w:ind w:right="-1"/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2C6224">
              <w:rPr>
                <w:rFonts w:ascii="Times New Roman" w:hAnsi="Times New Roman" w:cs="Times New Roman"/>
                <w:sz w:val="32"/>
                <w:szCs w:val="32"/>
              </w:rPr>
              <w:t>Fair</w:t>
            </w:r>
            <w:proofErr w:type="spellEnd"/>
            <w:r w:rsidRPr="002C6224">
              <w:rPr>
                <w:rFonts w:ascii="Times New Roman" w:hAnsi="Times New Roman" w:cs="Times New Roman"/>
                <w:sz w:val="32"/>
                <w:szCs w:val="32"/>
              </w:rPr>
              <w:t xml:space="preserve"> agreement</w:t>
            </w:r>
          </w:p>
        </w:tc>
      </w:tr>
      <w:tr w:rsidR="008B6F97" w:rsidRPr="002C6224" w14:paraId="7012551C" w14:textId="77777777" w:rsidTr="00137937">
        <w:tc>
          <w:tcPr>
            <w:tcW w:w="4531" w:type="dxa"/>
          </w:tcPr>
          <w:p w14:paraId="27704F39" w14:textId="77777777" w:rsidR="008B6F97" w:rsidRPr="002C6224" w:rsidRDefault="008B6F97" w:rsidP="00A11137">
            <w:pPr>
              <w:ind w:right="-1"/>
              <w:jc w:val="both"/>
              <w:rPr>
                <w:rFonts w:ascii="Times New Roman" w:hAnsi="Times New Roman" w:cs="Times New Roman"/>
                <w:sz w:val="32"/>
                <w:szCs w:val="32"/>
              </w:rPr>
            </w:pPr>
            <w:r w:rsidRPr="002C6224">
              <w:rPr>
                <w:rFonts w:ascii="Times New Roman" w:hAnsi="Times New Roman" w:cs="Times New Roman"/>
                <w:sz w:val="32"/>
                <w:szCs w:val="32"/>
              </w:rPr>
              <w:t>0.41-0.60</w:t>
            </w:r>
          </w:p>
        </w:tc>
        <w:tc>
          <w:tcPr>
            <w:tcW w:w="4967" w:type="dxa"/>
          </w:tcPr>
          <w:p w14:paraId="1A9C0FAE" w14:textId="77777777" w:rsidR="008B6F97" w:rsidRPr="002C6224" w:rsidRDefault="008B6F97" w:rsidP="00A11137">
            <w:pPr>
              <w:ind w:right="-1"/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2C6224">
              <w:rPr>
                <w:rFonts w:ascii="Times New Roman" w:hAnsi="Times New Roman" w:cs="Times New Roman"/>
                <w:sz w:val="32"/>
                <w:szCs w:val="32"/>
              </w:rPr>
              <w:t>Moderate</w:t>
            </w:r>
            <w:proofErr w:type="spellEnd"/>
            <w:r w:rsidRPr="002C6224">
              <w:rPr>
                <w:rFonts w:ascii="Times New Roman" w:hAnsi="Times New Roman" w:cs="Times New Roman"/>
                <w:sz w:val="32"/>
                <w:szCs w:val="32"/>
              </w:rPr>
              <w:t xml:space="preserve"> agreement</w:t>
            </w:r>
          </w:p>
        </w:tc>
      </w:tr>
      <w:tr w:rsidR="008B6F97" w:rsidRPr="002C6224" w14:paraId="46C48640" w14:textId="77777777" w:rsidTr="00137937">
        <w:tc>
          <w:tcPr>
            <w:tcW w:w="4531" w:type="dxa"/>
          </w:tcPr>
          <w:p w14:paraId="0A57F748" w14:textId="77777777" w:rsidR="008B6F97" w:rsidRPr="002C6224" w:rsidRDefault="008B6F97" w:rsidP="00A11137">
            <w:pPr>
              <w:ind w:right="-1"/>
              <w:jc w:val="both"/>
              <w:rPr>
                <w:rFonts w:ascii="Times New Roman" w:hAnsi="Times New Roman" w:cs="Times New Roman"/>
                <w:sz w:val="32"/>
                <w:szCs w:val="32"/>
              </w:rPr>
            </w:pPr>
            <w:r w:rsidRPr="002C6224">
              <w:rPr>
                <w:rFonts w:ascii="Times New Roman" w:hAnsi="Times New Roman" w:cs="Times New Roman"/>
                <w:sz w:val="32"/>
                <w:szCs w:val="32"/>
              </w:rPr>
              <w:t>0.61-0.80</w:t>
            </w:r>
          </w:p>
        </w:tc>
        <w:tc>
          <w:tcPr>
            <w:tcW w:w="4967" w:type="dxa"/>
          </w:tcPr>
          <w:p w14:paraId="6BB62C0B" w14:textId="77777777" w:rsidR="008B6F97" w:rsidRPr="002C6224" w:rsidRDefault="008B6F97" w:rsidP="00A11137">
            <w:pPr>
              <w:ind w:right="-1"/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2C6224">
              <w:rPr>
                <w:rFonts w:ascii="Times New Roman" w:hAnsi="Times New Roman" w:cs="Times New Roman"/>
                <w:sz w:val="32"/>
                <w:szCs w:val="32"/>
              </w:rPr>
              <w:t>Substantial</w:t>
            </w:r>
            <w:proofErr w:type="spellEnd"/>
            <w:r w:rsidRPr="002C6224">
              <w:rPr>
                <w:rFonts w:ascii="Times New Roman" w:hAnsi="Times New Roman" w:cs="Times New Roman"/>
                <w:sz w:val="32"/>
                <w:szCs w:val="32"/>
              </w:rPr>
              <w:t xml:space="preserve"> agreement</w:t>
            </w:r>
          </w:p>
        </w:tc>
      </w:tr>
      <w:tr w:rsidR="008B6F97" w:rsidRPr="002C6224" w14:paraId="1C9462F8" w14:textId="77777777" w:rsidTr="00137937">
        <w:tc>
          <w:tcPr>
            <w:tcW w:w="4531" w:type="dxa"/>
            <w:tcBorders>
              <w:bottom w:val="single" w:sz="4" w:space="0" w:color="auto"/>
            </w:tcBorders>
          </w:tcPr>
          <w:p w14:paraId="7C5F206F" w14:textId="77777777" w:rsidR="008B6F97" w:rsidRPr="002C6224" w:rsidRDefault="008B6F97" w:rsidP="00A11137">
            <w:pPr>
              <w:ind w:right="-1"/>
              <w:jc w:val="both"/>
              <w:rPr>
                <w:rFonts w:ascii="Times New Roman" w:hAnsi="Times New Roman" w:cs="Times New Roman"/>
                <w:sz w:val="32"/>
                <w:szCs w:val="32"/>
              </w:rPr>
            </w:pPr>
            <w:r w:rsidRPr="002C6224">
              <w:rPr>
                <w:rFonts w:ascii="Times New Roman" w:hAnsi="Times New Roman" w:cs="Times New Roman"/>
                <w:sz w:val="32"/>
                <w:szCs w:val="32"/>
              </w:rPr>
              <w:t>0.81-0.99</w:t>
            </w:r>
          </w:p>
        </w:tc>
        <w:tc>
          <w:tcPr>
            <w:tcW w:w="4967" w:type="dxa"/>
            <w:tcBorders>
              <w:bottom w:val="single" w:sz="4" w:space="0" w:color="auto"/>
            </w:tcBorders>
          </w:tcPr>
          <w:p w14:paraId="686C44B3" w14:textId="77777777" w:rsidR="008B6F97" w:rsidRPr="002C6224" w:rsidRDefault="008B6F97" w:rsidP="00A11137">
            <w:pPr>
              <w:ind w:right="-1"/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2C6224">
              <w:rPr>
                <w:rFonts w:ascii="Times New Roman" w:hAnsi="Times New Roman" w:cs="Times New Roman"/>
                <w:sz w:val="32"/>
                <w:szCs w:val="32"/>
              </w:rPr>
              <w:t>Almost</w:t>
            </w:r>
            <w:proofErr w:type="spellEnd"/>
            <w:r w:rsidRPr="002C6224">
              <w:rPr>
                <w:rFonts w:ascii="Times New Roman" w:hAnsi="Times New Roman" w:cs="Times New Roman"/>
                <w:sz w:val="32"/>
                <w:szCs w:val="32"/>
              </w:rPr>
              <w:t xml:space="preserve"> </w:t>
            </w:r>
            <w:proofErr w:type="spellStart"/>
            <w:r w:rsidRPr="002C6224">
              <w:rPr>
                <w:rFonts w:ascii="Times New Roman" w:hAnsi="Times New Roman" w:cs="Times New Roman"/>
                <w:sz w:val="32"/>
                <w:szCs w:val="32"/>
              </w:rPr>
              <w:t>perfect</w:t>
            </w:r>
            <w:proofErr w:type="spellEnd"/>
            <w:r w:rsidRPr="002C6224">
              <w:rPr>
                <w:rFonts w:ascii="Times New Roman" w:hAnsi="Times New Roman" w:cs="Times New Roman"/>
                <w:sz w:val="32"/>
                <w:szCs w:val="32"/>
              </w:rPr>
              <w:t xml:space="preserve"> agreement</w:t>
            </w:r>
          </w:p>
        </w:tc>
      </w:tr>
    </w:tbl>
    <w:p w14:paraId="03A572B4" w14:textId="77777777" w:rsidR="008B6F97" w:rsidRPr="002C6224" w:rsidRDefault="008B6F97" w:rsidP="00A11137">
      <w:pPr>
        <w:spacing w:line="276" w:lineRule="auto"/>
        <w:ind w:right="-1"/>
        <w:jc w:val="both"/>
        <w:rPr>
          <w:rFonts w:ascii="Times New Roman" w:eastAsia="Times New Roman" w:hAnsi="Times New Roman" w:cs="Times New Roman"/>
          <w:b/>
          <w:i/>
          <w:lang w:val="en-GB"/>
        </w:rPr>
      </w:pPr>
      <w:r w:rsidRPr="002C6224">
        <w:rPr>
          <w:rFonts w:ascii="Times New Roman" w:eastAsia="Times New Roman" w:hAnsi="Times New Roman" w:cs="Times New Roman"/>
          <w:lang w:val="en-GB"/>
        </w:rPr>
        <w:t xml:space="preserve">From </w:t>
      </w:r>
      <w:r w:rsidRPr="002C6224">
        <w:rPr>
          <w:rFonts w:ascii="Times New Roman" w:hAnsi="Times New Roman" w:cs="Times New Roman"/>
          <w:lang w:val="en-US"/>
        </w:rPr>
        <w:t>Landis JR, Koch GG. The Measurement of Observer Agreement for Categorical Data. Biometrics. 1977 Mar;33(1):159</w:t>
      </w:r>
    </w:p>
    <w:p w14:paraId="7D2E161D" w14:textId="77777777" w:rsidR="008B6F97" w:rsidRPr="002C6224" w:rsidRDefault="008B6F97" w:rsidP="00A11137">
      <w:pPr>
        <w:ind w:right="-1"/>
        <w:rPr>
          <w:lang w:val="en-US"/>
        </w:rPr>
      </w:pPr>
    </w:p>
    <w:p w14:paraId="430A39DC" w14:textId="77777777" w:rsidR="00AB516E" w:rsidRPr="002C6224" w:rsidRDefault="00AB516E" w:rsidP="00A11137">
      <w:pPr>
        <w:ind w:right="-1"/>
        <w:rPr>
          <w:lang w:val="en-US"/>
        </w:rPr>
      </w:pPr>
    </w:p>
    <w:p w14:paraId="3CC84446" w14:textId="77777777" w:rsidR="008B6F97" w:rsidRPr="002C6224" w:rsidRDefault="008B6F97" w:rsidP="00A11137">
      <w:pPr>
        <w:ind w:right="-1"/>
        <w:rPr>
          <w:lang w:val="en-US"/>
        </w:rPr>
      </w:pPr>
    </w:p>
    <w:p w14:paraId="36A2C21F" w14:textId="77777777" w:rsidR="008B6F97" w:rsidRPr="002C6224" w:rsidRDefault="008B6F97" w:rsidP="00A11137">
      <w:pPr>
        <w:ind w:right="-1"/>
        <w:rPr>
          <w:lang w:val="en-US"/>
        </w:rPr>
      </w:pPr>
    </w:p>
    <w:p w14:paraId="55BA7295" w14:textId="77777777" w:rsidR="008B6F97" w:rsidRPr="002C6224" w:rsidRDefault="008B6F97" w:rsidP="00A11137">
      <w:pPr>
        <w:ind w:right="-1"/>
        <w:rPr>
          <w:lang w:val="en-US"/>
        </w:rPr>
      </w:pPr>
    </w:p>
    <w:p w14:paraId="3545BEF8" w14:textId="77777777" w:rsidR="008B6F97" w:rsidRPr="002C6224" w:rsidRDefault="008B6F97" w:rsidP="00A11137">
      <w:pPr>
        <w:ind w:right="-1"/>
        <w:rPr>
          <w:lang w:val="en-US"/>
        </w:rPr>
      </w:pPr>
    </w:p>
    <w:p w14:paraId="7D1D98C0" w14:textId="77777777" w:rsidR="008B6F97" w:rsidRPr="002C6224" w:rsidRDefault="008B6F97" w:rsidP="00A11137">
      <w:pPr>
        <w:ind w:right="-1"/>
        <w:rPr>
          <w:lang w:val="en-US"/>
        </w:rPr>
      </w:pPr>
    </w:p>
    <w:p w14:paraId="2894DC76" w14:textId="77777777" w:rsidR="008B6F97" w:rsidRPr="002C6224" w:rsidRDefault="008B6F97" w:rsidP="00A11137">
      <w:pPr>
        <w:ind w:right="-1"/>
        <w:rPr>
          <w:lang w:val="en-US"/>
        </w:rPr>
      </w:pPr>
    </w:p>
    <w:p w14:paraId="6101C05C" w14:textId="77777777" w:rsidR="008B6F97" w:rsidRPr="002C6224" w:rsidRDefault="008B6F97" w:rsidP="00A11137">
      <w:pPr>
        <w:ind w:right="-1"/>
        <w:rPr>
          <w:lang w:val="en-US"/>
        </w:rPr>
      </w:pPr>
    </w:p>
    <w:p w14:paraId="20D5E7D2" w14:textId="77777777" w:rsidR="008B6F97" w:rsidRPr="002C6224" w:rsidRDefault="008B6F97" w:rsidP="00A11137">
      <w:pPr>
        <w:ind w:right="-1"/>
        <w:rPr>
          <w:lang w:val="en-US"/>
        </w:rPr>
      </w:pPr>
    </w:p>
    <w:p w14:paraId="15B627A3" w14:textId="77777777" w:rsidR="008B6F97" w:rsidRPr="002C6224" w:rsidRDefault="008B6F97" w:rsidP="00A11137">
      <w:pPr>
        <w:ind w:right="-1"/>
        <w:rPr>
          <w:lang w:val="en-US"/>
        </w:rPr>
      </w:pPr>
    </w:p>
    <w:p w14:paraId="1A0B58C9" w14:textId="77777777" w:rsidR="008B6F97" w:rsidRPr="002C6224" w:rsidRDefault="008B6F97" w:rsidP="00A11137">
      <w:pPr>
        <w:ind w:right="-1"/>
        <w:rPr>
          <w:lang w:val="en-US"/>
        </w:rPr>
      </w:pPr>
    </w:p>
    <w:p w14:paraId="528E9B38" w14:textId="77777777" w:rsidR="008B6F97" w:rsidRPr="002C6224" w:rsidRDefault="008B6F97" w:rsidP="00A11137">
      <w:pPr>
        <w:ind w:right="-1"/>
        <w:rPr>
          <w:lang w:val="en-US"/>
        </w:rPr>
      </w:pPr>
    </w:p>
    <w:p w14:paraId="57ED5B2D" w14:textId="77777777" w:rsidR="008B6F97" w:rsidRPr="002C6224" w:rsidRDefault="008B6F97" w:rsidP="00A11137">
      <w:pPr>
        <w:ind w:right="-1"/>
        <w:rPr>
          <w:lang w:val="en-US"/>
        </w:rPr>
      </w:pPr>
    </w:p>
    <w:p w14:paraId="072D8D01" w14:textId="77777777" w:rsidR="008B6F97" w:rsidRPr="002C6224" w:rsidRDefault="008B6F97" w:rsidP="00A11137">
      <w:pPr>
        <w:ind w:right="-1"/>
        <w:rPr>
          <w:lang w:val="en-US"/>
        </w:rPr>
      </w:pPr>
    </w:p>
    <w:p w14:paraId="50B93372" w14:textId="77777777" w:rsidR="008B6F97" w:rsidRPr="002C6224" w:rsidRDefault="008B6F97" w:rsidP="00A11137">
      <w:pPr>
        <w:ind w:right="-1"/>
        <w:rPr>
          <w:lang w:val="en-US"/>
        </w:rPr>
      </w:pPr>
    </w:p>
    <w:p w14:paraId="1043E47F" w14:textId="77777777" w:rsidR="008B6F97" w:rsidRPr="002C6224" w:rsidRDefault="008B6F97" w:rsidP="00A11137">
      <w:pPr>
        <w:ind w:right="-1"/>
        <w:rPr>
          <w:lang w:val="en-US"/>
        </w:rPr>
      </w:pPr>
    </w:p>
    <w:p w14:paraId="2A3DA0A9" w14:textId="77777777" w:rsidR="008B6F97" w:rsidRPr="002C6224" w:rsidRDefault="008B6F97" w:rsidP="00A11137">
      <w:pPr>
        <w:ind w:right="-1"/>
        <w:rPr>
          <w:lang w:val="en-US"/>
        </w:rPr>
      </w:pPr>
    </w:p>
    <w:p w14:paraId="28A3F0D2" w14:textId="77777777" w:rsidR="008B6F97" w:rsidRPr="002C6224" w:rsidRDefault="008B6F97" w:rsidP="00A11137">
      <w:pPr>
        <w:ind w:right="-1"/>
        <w:rPr>
          <w:lang w:val="en-US"/>
        </w:rPr>
      </w:pPr>
    </w:p>
    <w:p w14:paraId="0C64DE83" w14:textId="77777777" w:rsidR="008B6F97" w:rsidRPr="002C6224" w:rsidRDefault="008B6F97" w:rsidP="00A11137">
      <w:pPr>
        <w:ind w:right="-1"/>
        <w:rPr>
          <w:lang w:val="en-US"/>
        </w:rPr>
      </w:pPr>
    </w:p>
    <w:p w14:paraId="1916FABF" w14:textId="77777777" w:rsidR="008B6F97" w:rsidRPr="002C6224" w:rsidRDefault="008B6F97" w:rsidP="00A11137">
      <w:pPr>
        <w:ind w:right="-1"/>
        <w:rPr>
          <w:lang w:val="en-US"/>
        </w:rPr>
      </w:pPr>
    </w:p>
    <w:p w14:paraId="4AAE4752" w14:textId="77777777" w:rsidR="008B6F97" w:rsidRPr="002C6224" w:rsidRDefault="008B6F97" w:rsidP="00A11137">
      <w:pPr>
        <w:ind w:right="-1"/>
        <w:rPr>
          <w:lang w:val="en-US"/>
        </w:rPr>
      </w:pPr>
    </w:p>
    <w:p w14:paraId="737776A4" w14:textId="77777777" w:rsidR="008B6F97" w:rsidRPr="002C6224" w:rsidRDefault="008B6F97" w:rsidP="00A11137">
      <w:pPr>
        <w:ind w:right="-1"/>
        <w:rPr>
          <w:lang w:val="en-US"/>
        </w:rPr>
      </w:pPr>
    </w:p>
    <w:p w14:paraId="70A9961B" w14:textId="77777777" w:rsidR="008B6F97" w:rsidRPr="002C6224" w:rsidRDefault="008B6F97" w:rsidP="00A11137">
      <w:pPr>
        <w:ind w:right="-1"/>
        <w:rPr>
          <w:lang w:val="en-US"/>
        </w:rPr>
      </w:pPr>
    </w:p>
    <w:p w14:paraId="0B78406E" w14:textId="77777777" w:rsidR="008B6F97" w:rsidRPr="002C6224" w:rsidRDefault="008B6F97" w:rsidP="00A11137">
      <w:pPr>
        <w:ind w:right="-1"/>
        <w:rPr>
          <w:lang w:val="en-US"/>
        </w:rPr>
      </w:pPr>
    </w:p>
    <w:p w14:paraId="50C69F98" w14:textId="77777777" w:rsidR="008B6F97" w:rsidRPr="002C6224" w:rsidRDefault="008B6F97" w:rsidP="00A11137">
      <w:pPr>
        <w:ind w:right="-1"/>
        <w:rPr>
          <w:lang w:val="en-US"/>
        </w:rPr>
      </w:pPr>
    </w:p>
    <w:p w14:paraId="7202BC32" w14:textId="77777777" w:rsidR="008B6F97" w:rsidRPr="002C6224" w:rsidRDefault="008B6F97" w:rsidP="00A11137">
      <w:pPr>
        <w:ind w:right="-1"/>
        <w:rPr>
          <w:lang w:val="en-US"/>
        </w:rPr>
      </w:pPr>
    </w:p>
    <w:p w14:paraId="46C565D4" w14:textId="77777777" w:rsidR="008B6F97" w:rsidRPr="002C6224" w:rsidRDefault="008B6F97" w:rsidP="00A11137">
      <w:pPr>
        <w:ind w:right="-1"/>
        <w:rPr>
          <w:lang w:val="en-US"/>
        </w:rPr>
      </w:pPr>
    </w:p>
    <w:p w14:paraId="438C3D66" w14:textId="77777777" w:rsidR="008B6F97" w:rsidRPr="002C6224" w:rsidRDefault="008B6F97" w:rsidP="00A11137">
      <w:pPr>
        <w:ind w:right="-1"/>
        <w:rPr>
          <w:lang w:val="en-US"/>
        </w:rPr>
      </w:pPr>
    </w:p>
    <w:p w14:paraId="38AF09CF" w14:textId="77777777" w:rsidR="008B6F97" w:rsidRPr="002C6224" w:rsidRDefault="008B6F97" w:rsidP="00A11137">
      <w:pPr>
        <w:ind w:right="-1"/>
        <w:rPr>
          <w:lang w:val="en-US"/>
        </w:rPr>
      </w:pPr>
    </w:p>
    <w:p w14:paraId="6F36E4C9" w14:textId="77777777" w:rsidR="008B6F97" w:rsidRPr="002C6224" w:rsidRDefault="008B6F97" w:rsidP="00A11137">
      <w:pPr>
        <w:ind w:right="-1"/>
        <w:rPr>
          <w:lang w:val="en-US"/>
        </w:rPr>
      </w:pPr>
    </w:p>
    <w:p w14:paraId="523D00AE" w14:textId="77777777" w:rsidR="008B6F97" w:rsidRPr="002C6224" w:rsidRDefault="008B6F97" w:rsidP="00A11137">
      <w:pPr>
        <w:ind w:right="-1"/>
        <w:rPr>
          <w:lang w:val="en-US"/>
        </w:rPr>
      </w:pPr>
    </w:p>
    <w:p w14:paraId="5CD81FC7" w14:textId="77777777" w:rsidR="008B6F97" w:rsidRPr="002C6224" w:rsidRDefault="008B6F97" w:rsidP="00A11137">
      <w:pPr>
        <w:ind w:right="-1"/>
        <w:rPr>
          <w:lang w:val="en-US"/>
        </w:rPr>
      </w:pPr>
    </w:p>
    <w:p w14:paraId="66E9C349" w14:textId="77777777" w:rsidR="008B6F97" w:rsidRPr="002C6224" w:rsidRDefault="008B6F97" w:rsidP="00A11137">
      <w:pPr>
        <w:ind w:right="-1"/>
        <w:rPr>
          <w:lang w:val="en-US"/>
        </w:rPr>
      </w:pPr>
    </w:p>
    <w:p w14:paraId="5B0C4662" w14:textId="77777777" w:rsidR="008B6F97" w:rsidRPr="002C6224" w:rsidRDefault="008B6F97" w:rsidP="00A11137">
      <w:pPr>
        <w:ind w:right="-1"/>
        <w:rPr>
          <w:lang w:val="en-US"/>
        </w:rPr>
      </w:pPr>
    </w:p>
    <w:p w14:paraId="70AAB548" w14:textId="77777777" w:rsidR="00A11137" w:rsidRPr="002C6224" w:rsidRDefault="00A11137" w:rsidP="00A11137">
      <w:pPr>
        <w:rPr>
          <w:lang w:val="en-US"/>
        </w:rPr>
      </w:pPr>
      <w:r w:rsidRPr="002C6224">
        <w:rPr>
          <w:lang w:val="en-US"/>
        </w:rPr>
        <w:br w:type="page"/>
      </w:r>
    </w:p>
    <w:p w14:paraId="436CC8DE" w14:textId="5FF98450" w:rsidR="008B6F97" w:rsidRPr="002C6224" w:rsidRDefault="008B6F97" w:rsidP="00A11137">
      <w:pPr>
        <w:spacing w:line="276" w:lineRule="auto"/>
        <w:ind w:right="-1"/>
        <w:jc w:val="both"/>
        <w:rPr>
          <w:rFonts w:ascii="Times New Roman" w:eastAsia="Times New Roman" w:hAnsi="Times New Roman" w:cs="Times New Roman"/>
          <w:b/>
          <w:iCs/>
          <w:lang w:val="en-GB"/>
        </w:rPr>
      </w:pPr>
      <w:r w:rsidRPr="002C6224">
        <w:rPr>
          <w:rFonts w:ascii="Times New Roman" w:eastAsia="Times New Roman" w:hAnsi="Times New Roman" w:cs="Times New Roman"/>
          <w:b/>
          <w:iCs/>
          <w:lang w:val="en-GB"/>
        </w:rPr>
        <w:lastRenderedPageBreak/>
        <w:t xml:space="preserve">Supplemental Table 2. Number of lesions according to agreement among the </w:t>
      </w:r>
      <w:r w:rsidR="006E152A" w:rsidRPr="002C6224">
        <w:rPr>
          <w:rFonts w:ascii="Times New Roman" w:eastAsia="Times New Roman" w:hAnsi="Times New Roman" w:cs="Times New Roman"/>
          <w:b/>
          <w:iCs/>
          <w:lang w:val="en-GB"/>
        </w:rPr>
        <w:t>three</w:t>
      </w:r>
      <w:r w:rsidRPr="002C6224">
        <w:rPr>
          <w:rFonts w:ascii="Times New Roman" w:eastAsia="Times New Roman" w:hAnsi="Times New Roman" w:cs="Times New Roman"/>
          <w:b/>
          <w:iCs/>
          <w:lang w:val="en-GB"/>
        </w:rPr>
        <w:t xml:space="preserve"> experts at Expert rounds 1 and 2, sixth months apart. 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74"/>
        <w:gridCol w:w="6193"/>
      </w:tblGrid>
      <w:tr w:rsidR="008B6F97" w:rsidRPr="002C6224" w14:paraId="01A1375D" w14:textId="77777777" w:rsidTr="00A11137">
        <w:trPr>
          <w:trHeight w:val="101"/>
        </w:trPr>
        <w:tc>
          <w:tcPr>
            <w:tcW w:w="2874" w:type="dxa"/>
            <w:shd w:val="clear" w:color="auto" w:fill="auto"/>
            <w:vAlign w:val="center"/>
            <w:hideMark/>
          </w:tcPr>
          <w:p w14:paraId="3F62BD59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2C622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Number</w:t>
            </w:r>
            <w:proofErr w:type="spellEnd"/>
            <w:r w:rsidRPr="002C622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 of </w:t>
            </w:r>
            <w:proofErr w:type="spellStart"/>
            <w:r w:rsidRPr="002C622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lesions</w:t>
            </w:r>
            <w:proofErr w:type="spellEnd"/>
          </w:p>
        </w:tc>
        <w:tc>
          <w:tcPr>
            <w:tcW w:w="6193" w:type="dxa"/>
            <w:shd w:val="clear" w:color="auto" w:fill="auto"/>
            <w:vAlign w:val="center"/>
            <w:hideMark/>
          </w:tcPr>
          <w:p w14:paraId="4A06CADC" w14:textId="6AAB08D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2C622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 xml:space="preserve">Agreement between the </w:t>
            </w:r>
            <w:r w:rsidR="00B911A5" w:rsidRPr="002C622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 xml:space="preserve">three </w:t>
            </w:r>
            <w:r w:rsidRPr="002C622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experts during rounds 1 and 2</w:t>
            </w:r>
            <w:r w:rsidRPr="002C6224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 w:eastAsia="fr-FR"/>
              </w:rPr>
              <w:t>a</w:t>
            </w:r>
          </w:p>
        </w:tc>
      </w:tr>
      <w:tr w:rsidR="008B6F97" w:rsidRPr="002C6224" w14:paraId="3ACBABA5" w14:textId="77777777" w:rsidTr="00A11137">
        <w:trPr>
          <w:trHeight w:val="67"/>
        </w:trPr>
        <w:tc>
          <w:tcPr>
            <w:tcW w:w="2874" w:type="dxa"/>
            <w:shd w:val="clear" w:color="auto" w:fill="auto"/>
            <w:noWrap/>
            <w:vAlign w:val="bottom"/>
            <w:hideMark/>
          </w:tcPr>
          <w:p w14:paraId="20D58B4E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</w:t>
            </w:r>
          </w:p>
        </w:tc>
        <w:tc>
          <w:tcPr>
            <w:tcW w:w="6193" w:type="dxa"/>
            <w:shd w:val="clear" w:color="auto" w:fill="auto"/>
            <w:noWrap/>
            <w:vAlign w:val="bottom"/>
            <w:hideMark/>
          </w:tcPr>
          <w:p w14:paraId="3B4E02BC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/8</w:t>
            </w:r>
          </w:p>
        </w:tc>
      </w:tr>
      <w:tr w:rsidR="008B6F97" w:rsidRPr="002C6224" w14:paraId="1C37D9C6" w14:textId="77777777" w:rsidTr="00A11137">
        <w:trPr>
          <w:trHeight w:val="101"/>
        </w:trPr>
        <w:tc>
          <w:tcPr>
            <w:tcW w:w="2874" w:type="dxa"/>
            <w:shd w:val="clear" w:color="auto" w:fill="auto"/>
            <w:noWrap/>
            <w:vAlign w:val="bottom"/>
            <w:hideMark/>
          </w:tcPr>
          <w:p w14:paraId="3284A3CC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</w:t>
            </w:r>
          </w:p>
        </w:tc>
        <w:tc>
          <w:tcPr>
            <w:tcW w:w="6193" w:type="dxa"/>
            <w:shd w:val="clear" w:color="auto" w:fill="auto"/>
            <w:noWrap/>
            <w:vAlign w:val="bottom"/>
            <w:hideMark/>
          </w:tcPr>
          <w:p w14:paraId="258C8E32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/8</w:t>
            </w:r>
          </w:p>
        </w:tc>
      </w:tr>
      <w:tr w:rsidR="008B6F97" w:rsidRPr="002C6224" w14:paraId="518C12DF" w14:textId="77777777" w:rsidTr="00A11137">
        <w:trPr>
          <w:trHeight w:val="101"/>
        </w:trPr>
        <w:tc>
          <w:tcPr>
            <w:tcW w:w="2874" w:type="dxa"/>
            <w:shd w:val="clear" w:color="auto" w:fill="auto"/>
            <w:noWrap/>
            <w:vAlign w:val="bottom"/>
            <w:hideMark/>
          </w:tcPr>
          <w:p w14:paraId="25AA50F4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</w:t>
            </w:r>
          </w:p>
        </w:tc>
        <w:tc>
          <w:tcPr>
            <w:tcW w:w="6193" w:type="dxa"/>
            <w:shd w:val="clear" w:color="auto" w:fill="auto"/>
            <w:noWrap/>
            <w:vAlign w:val="bottom"/>
            <w:hideMark/>
          </w:tcPr>
          <w:p w14:paraId="11F07A2F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/8</w:t>
            </w:r>
          </w:p>
        </w:tc>
      </w:tr>
      <w:tr w:rsidR="008B6F97" w:rsidRPr="002C6224" w14:paraId="014C6CA5" w14:textId="77777777" w:rsidTr="00A11137">
        <w:trPr>
          <w:trHeight w:val="101"/>
        </w:trPr>
        <w:tc>
          <w:tcPr>
            <w:tcW w:w="2874" w:type="dxa"/>
            <w:shd w:val="clear" w:color="auto" w:fill="auto"/>
            <w:noWrap/>
            <w:vAlign w:val="bottom"/>
            <w:hideMark/>
          </w:tcPr>
          <w:p w14:paraId="05BCDEE4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</w:t>
            </w:r>
          </w:p>
        </w:tc>
        <w:tc>
          <w:tcPr>
            <w:tcW w:w="6193" w:type="dxa"/>
            <w:shd w:val="clear" w:color="auto" w:fill="auto"/>
            <w:noWrap/>
            <w:vAlign w:val="bottom"/>
            <w:hideMark/>
          </w:tcPr>
          <w:p w14:paraId="39BF7731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/8</w:t>
            </w:r>
          </w:p>
        </w:tc>
      </w:tr>
      <w:tr w:rsidR="008B6F97" w:rsidRPr="002C6224" w14:paraId="4CB78644" w14:textId="77777777" w:rsidTr="00A11137">
        <w:trPr>
          <w:trHeight w:val="205"/>
        </w:trPr>
        <w:tc>
          <w:tcPr>
            <w:tcW w:w="2874" w:type="dxa"/>
            <w:shd w:val="clear" w:color="auto" w:fill="auto"/>
            <w:noWrap/>
            <w:vAlign w:val="bottom"/>
            <w:hideMark/>
          </w:tcPr>
          <w:p w14:paraId="6BF0A13F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7</w:t>
            </w:r>
          </w:p>
        </w:tc>
        <w:tc>
          <w:tcPr>
            <w:tcW w:w="6193" w:type="dxa"/>
            <w:shd w:val="clear" w:color="auto" w:fill="auto"/>
            <w:noWrap/>
            <w:vAlign w:val="bottom"/>
            <w:hideMark/>
          </w:tcPr>
          <w:p w14:paraId="0966EDA5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/8</w:t>
            </w:r>
          </w:p>
        </w:tc>
      </w:tr>
      <w:tr w:rsidR="008B6F97" w:rsidRPr="002C6224" w14:paraId="7E5ED348" w14:textId="77777777" w:rsidTr="00A11137">
        <w:trPr>
          <w:trHeight w:val="35"/>
        </w:trPr>
        <w:tc>
          <w:tcPr>
            <w:tcW w:w="2874" w:type="dxa"/>
            <w:shd w:val="clear" w:color="auto" w:fill="auto"/>
            <w:noWrap/>
            <w:vAlign w:val="bottom"/>
            <w:hideMark/>
          </w:tcPr>
          <w:p w14:paraId="37A6C8CD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</w:t>
            </w:r>
          </w:p>
        </w:tc>
        <w:tc>
          <w:tcPr>
            <w:tcW w:w="6193" w:type="dxa"/>
            <w:shd w:val="clear" w:color="auto" w:fill="auto"/>
            <w:noWrap/>
            <w:vAlign w:val="bottom"/>
            <w:hideMark/>
          </w:tcPr>
          <w:p w14:paraId="1472421B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/8</w:t>
            </w:r>
          </w:p>
        </w:tc>
      </w:tr>
      <w:tr w:rsidR="008B6F97" w:rsidRPr="002C6224" w14:paraId="6A667841" w14:textId="77777777" w:rsidTr="00A11137">
        <w:trPr>
          <w:trHeight w:val="35"/>
        </w:trPr>
        <w:tc>
          <w:tcPr>
            <w:tcW w:w="2874" w:type="dxa"/>
            <w:shd w:val="clear" w:color="auto" w:fill="auto"/>
            <w:noWrap/>
            <w:vAlign w:val="bottom"/>
            <w:hideMark/>
          </w:tcPr>
          <w:p w14:paraId="16DC6A51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6193" w:type="dxa"/>
            <w:shd w:val="clear" w:color="auto" w:fill="auto"/>
            <w:noWrap/>
            <w:vAlign w:val="bottom"/>
            <w:hideMark/>
          </w:tcPr>
          <w:p w14:paraId="20E77454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/8</w:t>
            </w:r>
          </w:p>
        </w:tc>
      </w:tr>
    </w:tbl>
    <w:p w14:paraId="78204939" w14:textId="3E7F09D4" w:rsidR="008B6F97" w:rsidRPr="002C6224" w:rsidRDefault="008B6F97" w:rsidP="00A11137">
      <w:pPr>
        <w:ind w:right="-1"/>
        <w:rPr>
          <w:bCs/>
          <w:lang w:val="en-GB"/>
        </w:rPr>
      </w:pPr>
      <w:proofErr w:type="spellStart"/>
      <w:r w:rsidRPr="002C6224">
        <w:rPr>
          <w:rFonts w:ascii="Times New Roman" w:eastAsia="Times New Roman" w:hAnsi="Times New Roman" w:cs="Times New Roman"/>
          <w:bCs/>
          <w:iCs/>
          <w:vertAlign w:val="superscript"/>
          <w:lang w:val="en-GB"/>
        </w:rPr>
        <w:t>a</w:t>
      </w:r>
      <w:r w:rsidRPr="002C6224">
        <w:rPr>
          <w:rFonts w:ascii="Times New Roman" w:eastAsia="Times New Roman" w:hAnsi="Times New Roman" w:cs="Times New Roman"/>
          <w:bCs/>
          <w:iCs/>
          <w:lang w:val="en-GB"/>
        </w:rPr>
        <w:t>Since</w:t>
      </w:r>
      <w:proofErr w:type="spellEnd"/>
      <w:r w:rsidRPr="002C6224">
        <w:rPr>
          <w:rFonts w:ascii="Times New Roman" w:eastAsia="Times New Roman" w:hAnsi="Times New Roman" w:cs="Times New Roman"/>
          <w:bCs/>
          <w:iCs/>
          <w:lang w:val="en-GB"/>
        </w:rPr>
        <w:t xml:space="preserve"> there are </w:t>
      </w:r>
      <w:r w:rsidR="00B911A5" w:rsidRPr="002C6224">
        <w:rPr>
          <w:rFonts w:ascii="Times New Roman" w:eastAsia="Times New Roman" w:hAnsi="Times New Roman" w:cs="Times New Roman"/>
          <w:bCs/>
          <w:iCs/>
          <w:lang w:val="en-GB"/>
        </w:rPr>
        <w:t xml:space="preserve">three </w:t>
      </w:r>
      <w:r w:rsidRPr="002C6224">
        <w:rPr>
          <w:rFonts w:ascii="Times New Roman" w:eastAsia="Times New Roman" w:hAnsi="Times New Roman" w:cs="Times New Roman"/>
          <w:bCs/>
          <w:iCs/>
          <w:lang w:val="en-GB"/>
        </w:rPr>
        <w:t>experts and two rounds, the proportion of agreement is counted out of eight possibilities.</w:t>
      </w:r>
    </w:p>
    <w:p w14:paraId="54C63DA8" w14:textId="77777777" w:rsidR="008B6F97" w:rsidRPr="002C6224" w:rsidRDefault="008B6F97" w:rsidP="00A11137">
      <w:pPr>
        <w:ind w:right="-1"/>
        <w:rPr>
          <w:lang w:val="en-US"/>
        </w:rPr>
      </w:pPr>
    </w:p>
    <w:p w14:paraId="444CBD57" w14:textId="77777777" w:rsidR="008B6F97" w:rsidRPr="002C6224" w:rsidRDefault="008B6F97" w:rsidP="00A11137">
      <w:pPr>
        <w:ind w:right="-1"/>
        <w:rPr>
          <w:lang w:val="en-US"/>
        </w:rPr>
      </w:pPr>
    </w:p>
    <w:p w14:paraId="16541F57" w14:textId="77777777" w:rsidR="008B6F97" w:rsidRPr="002C6224" w:rsidRDefault="008B6F97" w:rsidP="00A11137">
      <w:pPr>
        <w:ind w:right="-1"/>
        <w:rPr>
          <w:lang w:val="en-US"/>
        </w:rPr>
      </w:pPr>
    </w:p>
    <w:p w14:paraId="08AC1FB6" w14:textId="77777777" w:rsidR="008B6F97" w:rsidRPr="002C6224" w:rsidRDefault="008B6F97" w:rsidP="00A11137">
      <w:pPr>
        <w:ind w:right="-1"/>
        <w:rPr>
          <w:lang w:val="en-US"/>
        </w:rPr>
      </w:pPr>
    </w:p>
    <w:p w14:paraId="6A7B46D4" w14:textId="77777777" w:rsidR="008B6F97" w:rsidRPr="002C6224" w:rsidRDefault="008B6F97" w:rsidP="00A11137">
      <w:pPr>
        <w:ind w:right="-1"/>
        <w:rPr>
          <w:lang w:val="en-US"/>
        </w:rPr>
      </w:pPr>
    </w:p>
    <w:p w14:paraId="74C17786" w14:textId="77777777" w:rsidR="008B6F97" w:rsidRPr="002C6224" w:rsidRDefault="008B6F97" w:rsidP="00A11137">
      <w:pPr>
        <w:ind w:right="-1"/>
        <w:rPr>
          <w:lang w:val="en-US"/>
        </w:rPr>
      </w:pPr>
    </w:p>
    <w:p w14:paraId="28FAC221" w14:textId="77777777" w:rsidR="008B6F97" w:rsidRPr="002C6224" w:rsidRDefault="008B6F97" w:rsidP="00A11137">
      <w:pPr>
        <w:ind w:right="-1"/>
        <w:rPr>
          <w:lang w:val="en-US"/>
        </w:rPr>
      </w:pPr>
    </w:p>
    <w:p w14:paraId="1DB9EC08" w14:textId="77777777" w:rsidR="008B6F97" w:rsidRPr="002C6224" w:rsidRDefault="008B6F97" w:rsidP="00A11137">
      <w:pPr>
        <w:ind w:right="-1"/>
        <w:rPr>
          <w:lang w:val="en-US"/>
        </w:rPr>
      </w:pPr>
    </w:p>
    <w:p w14:paraId="2E822FC4" w14:textId="77777777" w:rsidR="008B6F97" w:rsidRPr="002C6224" w:rsidRDefault="008B6F97" w:rsidP="00A11137">
      <w:pPr>
        <w:ind w:right="-1"/>
        <w:rPr>
          <w:lang w:val="en-US"/>
        </w:rPr>
      </w:pPr>
    </w:p>
    <w:p w14:paraId="6C7AE50F" w14:textId="77777777" w:rsidR="008B6F97" w:rsidRPr="002C6224" w:rsidRDefault="008B6F97" w:rsidP="00A11137">
      <w:pPr>
        <w:ind w:right="-1"/>
        <w:rPr>
          <w:lang w:val="en-US"/>
        </w:rPr>
      </w:pPr>
    </w:p>
    <w:p w14:paraId="74B5728E" w14:textId="77777777" w:rsidR="008B6F97" w:rsidRPr="002C6224" w:rsidRDefault="008B6F97" w:rsidP="00A11137">
      <w:pPr>
        <w:ind w:right="-1"/>
        <w:rPr>
          <w:lang w:val="en-US"/>
        </w:rPr>
      </w:pPr>
    </w:p>
    <w:p w14:paraId="2FC426D8" w14:textId="77777777" w:rsidR="008B6F97" w:rsidRPr="002C6224" w:rsidRDefault="008B6F97" w:rsidP="00A11137">
      <w:pPr>
        <w:ind w:right="-1"/>
        <w:rPr>
          <w:lang w:val="en-US"/>
        </w:rPr>
      </w:pPr>
    </w:p>
    <w:p w14:paraId="5B3F1DDF" w14:textId="77777777" w:rsidR="008B6F97" w:rsidRPr="002C6224" w:rsidRDefault="008B6F97" w:rsidP="00A11137">
      <w:pPr>
        <w:ind w:right="-1"/>
        <w:rPr>
          <w:lang w:val="en-US"/>
        </w:rPr>
      </w:pPr>
    </w:p>
    <w:p w14:paraId="3A4CE762" w14:textId="77777777" w:rsidR="008B6F97" w:rsidRPr="002C6224" w:rsidRDefault="008B6F97" w:rsidP="00A11137">
      <w:pPr>
        <w:ind w:right="-1"/>
        <w:rPr>
          <w:lang w:val="en-US"/>
        </w:rPr>
      </w:pPr>
    </w:p>
    <w:p w14:paraId="7021A791" w14:textId="77777777" w:rsidR="008B6F97" w:rsidRPr="002C6224" w:rsidRDefault="008B6F97" w:rsidP="00A11137">
      <w:pPr>
        <w:ind w:right="-1"/>
        <w:rPr>
          <w:lang w:val="en-US"/>
        </w:rPr>
      </w:pPr>
    </w:p>
    <w:p w14:paraId="1664E56D" w14:textId="77777777" w:rsidR="008B6F97" w:rsidRPr="002C6224" w:rsidRDefault="008B6F97" w:rsidP="00A11137">
      <w:pPr>
        <w:ind w:right="-1"/>
        <w:rPr>
          <w:lang w:val="en-US"/>
        </w:rPr>
      </w:pPr>
    </w:p>
    <w:p w14:paraId="30466791" w14:textId="77777777" w:rsidR="008B6F97" w:rsidRPr="002C6224" w:rsidRDefault="008B6F97" w:rsidP="00A11137">
      <w:pPr>
        <w:ind w:right="-1"/>
        <w:rPr>
          <w:lang w:val="en-US"/>
        </w:rPr>
      </w:pPr>
    </w:p>
    <w:p w14:paraId="53A994BC" w14:textId="77777777" w:rsidR="008B6F97" w:rsidRPr="002C6224" w:rsidRDefault="008B6F97" w:rsidP="00A11137">
      <w:pPr>
        <w:ind w:right="-1"/>
        <w:rPr>
          <w:lang w:val="en-US"/>
        </w:rPr>
      </w:pPr>
    </w:p>
    <w:p w14:paraId="60C7758C" w14:textId="77777777" w:rsidR="008B6F97" w:rsidRPr="002C6224" w:rsidRDefault="008B6F97" w:rsidP="00A11137">
      <w:pPr>
        <w:ind w:right="-1"/>
        <w:rPr>
          <w:lang w:val="en-US"/>
        </w:rPr>
      </w:pPr>
    </w:p>
    <w:p w14:paraId="05166381" w14:textId="77777777" w:rsidR="008B6F97" w:rsidRPr="002C6224" w:rsidRDefault="008B6F97" w:rsidP="00A11137">
      <w:pPr>
        <w:ind w:right="-1"/>
        <w:rPr>
          <w:lang w:val="en-US"/>
        </w:rPr>
      </w:pPr>
    </w:p>
    <w:p w14:paraId="1A86138C" w14:textId="77777777" w:rsidR="008B6F97" w:rsidRPr="002C6224" w:rsidRDefault="008B6F97" w:rsidP="00A11137">
      <w:pPr>
        <w:ind w:right="-1"/>
        <w:rPr>
          <w:lang w:val="en-US"/>
        </w:rPr>
      </w:pPr>
    </w:p>
    <w:p w14:paraId="72E03120" w14:textId="77777777" w:rsidR="008B6F97" w:rsidRPr="002C6224" w:rsidRDefault="008B6F97" w:rsidP="00A11137">
      <w:pPr>
        <w:ind w:right="-1"/>
        <w:rPr>
          <w:lang w:val="en-US"/>
        </w:rPr>
      </w:pPr>
    </w:p>
    <w:p w14:paraId="5A0CEDC8" w14:textId="77777777" w:rsidR="008B6F97" w:rsidRPr="002C6224" w:rsidRDefault="008B6F97" w:rsidP="00A11137">
      <w:pPr>
        <w:ind w:right="-1"/>
        <w:rPr>
          <w:lang w:val="en-US"/>
        </w:rPr>
      </w:pPr>
    </w:p>
    <w:p w14:paraId="68550928" w14:textId="77777777" w:rsidR="008B6F97" w:rsidRPr="002C6224" w:rsidRDefault="008B6F97" w:rsidP="00A11137">
      <w:pPr>
        <w:ind w:right="-1"/>
        <w:rPr>
          <w:lang w:val="en-US"/>
        </w:rPr>
      </w:pPr>
    </w:p>
    <w:p w14:paraId="2C1DF59E" w14:textId="77777777" w:rsidR="008B6F97" w:rsidRPr="002C6224" w:rsidRDefault="008B6F97" w:rsidP="00A11137">
      <w:pPr>
        <w:ind w:right="-1"/>
        <w:rPr>
          <w:lang w:val="en-US"/>
        </w:rPr>
      </w:pPr>
    </w:p>
    <w:p w14:paraId="6D10DD41" w14:textId="77777777" w:rsidR="008B6F97" w:rsidRPr="002C6224" w:rsidRDefault="008B6F97" w:rsidP="00A11137">
      <w:pPr>
        <w:ind w:right="-1"/>
        <w:rPr>
          <w:lang w:val="en-US"/>
        </w:rPr>
      </w:pPr>
    </w:p>
    <w:p w14:paraId="4B6A6B85" w14:textId="77777777" w:rsidR="008B6F97" w:rsidRPr="002C6224" w:rsidRDefault="008B6F97" w:rsidP="00A11137">
      <w:pPr>
        <w:ind w:right="-1"/>
        <w:rPr>
          <w:lang w:val="en-US"/>
        </w:rPr>
      </w:pPr>
    </w:p>
    <w:p w14:paraId="6FDF5F36" w14:textId="77777777" w:rsidR="008B6F97" w:rsidRPr="002C6224" w:rsidRDefault="008B6F97" w:rsidP="00A11137">
      <w:pPr>
        <w:ind w:right="-1"/>
        <w:rPr>
          <w:lang w:val="en-US"/>
        </w:rPr>
      </w:pPr>
    </w:p>
    <w:p w14:paraId="2FD90919" w14:textId="77777777" w:rsidR="008B6F97" w:rsidRPr="002C6224" w:rsidRDefault="008B6F97" w:rsidP="00A11137">
      <w:pPr>
        <w:ind w:right="-1"/>
        <w:rPr>
          <w:lang w:val="en-US"/>
        </w:rPr>
      </w:pPr>
    </w:p>
    <w:p w14:paraId="67D4FAEF" w14:textId="77777777" w:rsidR="008B6F97" w:rsidRPr="002C6224" w:rsidRDefault="008B6F97" w:rsidP="00A11137">
      <w:pPr>
        <w:ind w:right="-1"/>
        <w:rPr>
          <w:lang w:val="en-US"/>
        </w:rPr>
      </w:pPr>
    </w:p>
    <w:p w14:paraId="01B44B13" w14:textId="77777777" w:rsidR="008B6F97" w:rsidRPr="002C6224" w:rsidRDefault="008B6F97" w:rsidP="00A11137">
      <w:pPr>
        <w:ind w:right="-1"/>
        <w:rPr>
          <w:lang w:val="en-US"/>
        </w:rPr>
      </w:pPr>
    </w:p>
    <w:p w14:paraId="264BD058" w14:textId="77777777" w:rsidR="008B6F97" w:rsidRPr="002C6224" w:rsidRDefault="008B6F97" w:rsidP="00A11137">
      <w:pPr>
        <w:ind w:right="-1"/>
        <w:rPr>
          <w:lang w:val="en-US"/>
        </w:rPr>
      </w:pPr>
    </w:p>
    <w:p w14:paraId="1E83BEFC" w14:textId="77777777" w:rsidR="008B6F97" w:rsidRPr="002C6224" w:rsidRDefault="008B6F97" w:rsidP="00A11137">
      <w:pPr>
        <w:ind w:right="-1"/>
        <w:rPr>
          <w:lang w:val="en-US"/>
        </w:rPr>
      </w:pPr>
    </w:p>
    <w:p w14:paraId="3608266D" w14:textId="77777777" w:rsidR="008B6F97" w:rsidRPr="002C6224" w:rsidRDefault="008B6F97" w:rsidP="00A11137">
      <w:pPr>
        <w:ind w:right="-1"/>
        <w:rPr>
          <w:rFonts w:ascii="Times New Roman" w:eastAsia="Times New Roman" w:hAnsi="Times New Roman" w:cs="Times New Roman"/>
          <w:b/>
          <w:iCs/>
          <w:lang w:val="en-GB"/>
        </w:rPr>
      </w:pPr>
    </w:p>
    <w:p w14:paraId="5871150D" w14:textId="77777777" w:rsidR="00A11137" w:rsidRPr="002C6224" w:rsidRDefault="00A11137" w:rsidP="00A11137">
      <w:pPr>
        <w:rPr>
          <w:rFonts w:ascii="Times New Roman" w:eastAsia="Times New Roman" w:hAnsi="Times New Roman" w:cs="Times New Roman"/>
          <w:b/>
          <w:iCs/>
          <w:color w:val="000000"/>
          <w:lang w:val="en-GB"/>
        </w:rPr>
      </w:pPr>
      <w:r w:rsidRPr="002C6224">
        <w:rPr>
          <w:rFonts w:ascii="Times New Roman" w:eastAsia="Times New Roman" w:hAnsi="Times New Roman" w:cs="Times New Roman"/>
          <w:b/>
          <w:iCs/>
          <w:color w:val="000000"/>
          <w:lang w:val="en-GB"/>
        </w:rPr>
        <w:br w:type="page"/>
      </w:r>
    </w:p>
    <w:p w14:paraId="71B6F4F8" w14:textId="02C847A4" w:rsidR="008B6F97" w:rsidRPr="002C6224" w:rsidRDefault="008B6F97" w:rsidP="00A11137">
      <w:pPr>
        <w:rPr>
          <w:rFonts w:ascii="Times New Roman" w:eastAsia="Times New Roman" w:hAnsi="Times New Roman" w:cs="Times New Roman"/>
          <w:b/>
          <w:iCs/>
          <w:color w:val="000000"/>
          <w:lang w:val="en-GB"/>
        </w:rPr>
      </w:pPr>
      <w:r w:rsidRPr="002C6224">
        <w:rPr>
          <w:rFonts w:ascii="Times New Roman" w:eastAsia="Times New Roman" w:hAnsi="Times New Roman" w:cs="Times New Roman"/>
          <w:b/>
          <w:iCs/>
          <w:color w:val="000000"/>
          <w:lang w:val="en-GB"/>
        </w:rPr>
        <w:lastRenderedPageBreak/>
        <w:t xml:space="preserve">Supplemental Table </w:t>
      </w:r>
      <w:r w:rsidRPr="002C6224">
        <w:rPr>
          <w:rFonts w:ascii="Times New Roman" w:eastAsia="Times New Roman" w:hAnsi="Times New Roman" w:cs="Times New Roman"/>
          <w:b/>
          <w:iCs/>
          <w:lang w:val="en-GB"/>
        </w:rPr>
        <w:t>3</w:t>
      </w:r>
      <w:r w:rsidRPr="002C6224">
        <w:rPr>
          <w:rFonts w:ascii="Times New Roman" w:eastAsia="Times New Roman" w:hAnsi="Times New Roman" w:cs="Times New Roman"/>
          <w:b/>
          <w:iCs/>
          <w:color w:val="000000"/>
          <w:lang w:val="en-GB"/>
        </w:rPr>
        <w:t>. Number of participants per examination round according to the number of lesions scored.</w:t>
      </w:r>
    </w:p>
    <w:tbl>
      <w:tblPr>
        <w:tblStyle w:val="25"/>
        <w:tblW w:w="10383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1555"/>
        <w:gridCol w:w="1559"/>
        <w:gridCol w:w="1701"/>
        <w:gridCol w:w="3249"/>
        <w:gridCol w:w="2319"/>
      </w:tblGrid>
      <w:tr w:rsidR="008B6F97" w:rsidRPr="002C6224" w14:paraId="1244CE1A" w14:textId="77777777" w:rsidTr="00A11137">
        <w:trPr>
          <w:trHeight w:val="432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2E0B1FA" w14:textId="77777777" w:rsidR="008B6F97" w:rsidRPr="002C6224" w:rsidRDefault="008B6F97" w:rsidP="00A11137">
            <w:pPr>
              <w:ind w:right="-1"/>
              <w:rPr>
                <w:sz w:val="22"/>
                <w:szCs w:val="22"/>
                <w:lang w:val="en-GB"/>
              </w:rPr>
            </w:pPr>
            <w:r w:rsidRPr="002C6224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1187C3E" w14:textId="77777777" w:rsidR="008B6F97" w:rsidRPr="002C6224" w:rsidRDefault="008B6F97" w:rsidP="00A11137">
            <w:pPr>
              <w:spacing w:line="360" w:lineRule="auto"/>
              <w:ind w:right="-1"/>
              <w:jc w:val="right"/>
              <w:rPr>
                <w:sz w:val="22"/>
                <w:szCs w:val="22"/>
              </w:rPr>
            </w:pPr>
            <w:r w:rsidRPr="002C6224">
              <w:rPr>
                <w:color w:val="000000"/>
                <w:sz w:val="22"/>
                <w:szCs w:val="22"/>
              </w:rPr>
              <w:t xml:space="preserve">0 </w:t>
            </w:r>
            <w:proofErr w:type="spellStart"/>
            <w:r w:rsidRPr="002C6224">
              <w:rPr>
                <w:color w:val="000000"/>
                <w:sz w:val="22"/>
                <w:szCs w:val="22"/>
              </w:rPr>
              <w:t>lesion</w:t>
            </w:r>
            <w:proofErr w:type="spellEnd"/>
            <w:r w:rsidRPr="002C6224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C6224">
              <w:rPr>
                <w:color w:val="000000"/>
                <w:sz w:val="22"/>
                <w:szCs w:val="22"/>
              </w:rPr>
              <w:t>scored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36327BF" w14:textId="77777777" w:rsidR="008B6F97" w:rsidRPr="002C6224" w:rsidRDefault="008B6F97" w:rsidP="00A11137">
            <w:pPr>
              <w:spacing w:line="360" w:lineRule="auto"/>
              <w:ind w:right="-1"/>
              <w:rPr>
                <w:sz w:val="22"/>
                <w:szCs w:val="22"/>
              </w:rPr>
            </w:pPr>
            <w:r w:rsidRPr="002C6224">
              <w:rPr>
                <w:color w:val="000000"/>
                <w:sz w:val="22"/>
                <w:szCs w:val="22"/>
                <w:u w:val="single"/>
              </w:rPr>
              <w:t>&gt;</w:t>
            </w:r>
            <w:r w:rsidRPr="002C6224">
              <w:rPr>
                <w:color w:val="000000"/>
                <w:sz w:val="22"/>
                <w:szCs w:val="22"/>
              </w:rPr>
              <w:t xml:space="preserve"> 1 </w:t>
            </w:r>
            <w:proofErr w:type="spellStart"/>
            <w:r w:rsidRPr="002C6224">
              <w:rPr>
                <w:color w:val="000000"/>
                <w:sz w:val="22"/>
                <w:szCs w:val="22"/>
              </w:rPr>
              <w:t>lesion</w:t>
            </w:r>
            <w:proofErr w:type="spellEnd"/>
            <w:r w:rsidRPr="002C6224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C6224">
              <w:rPr>
                <w:color w:val="000000"/>
                <w:sz w:val="22"/>
                <w:szCs w:val="22"/>
              </w:rPr>
              <w:t>scored</w:t>
            </w:r>
            <w:proofErr w:type="spellEnd"/>
          </w:p>
        </w:tc>
        <w:tc>
          <w:tcPr>
            <w:tcW w:w="3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DF8A053" w14:textId="77777777" w:rsidR="008B6F97" w:rsidRPr="002C6224" w:rsidRDefault="008B6F97" w:rsidP="00A11137">
            <w:pPr>
              <w:spacing w:line="360" w:lineRule="auto"/>
              <w:ind w:right="-1"/>
              <w:rPr>
                <w:sz w:val="22"/>
                <w:szCs w:val="22"/>
              </w:rPr>
            </w:pPr>
            <w:r w:rsidRPr="002C6224">
              <w:rPr>
                <w:color w:val="000000"/>
                <w:sz w:val="22"/>
                <w:szCs w:val="22"/>
                <w:u w:val="single"/>
              </w:rPr>
              <w:t>&gt;</w:t>
            </w:r>
            <w:r w:rsidRPr="002C6224">
              <w:rPr>
                <w:color w:val="000000"/>
                <w:sz w:val="22"/>
                <w:szCs w:val="22"/>
              </w:rPr>
              <w:t xml:space="preserve"> 80% of </w:t>
            </w:r>
            <w:proofErr w:type="spellStart"/>
            <w:r w:rsidRPr="002C6224">
              <w:rPr>
                <w:color w:val="000000"/>
                <w:sz w:val="22"/>
                <w:szCs w:val="22"/>
              </w:rPr>
              <w:t>lesions</w:t>
            </w:r>
            <w:proofErr w:type="spellEnd"/>
            <w:r w:rsidRPr="002C6224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C6224">
              <w:rPr>
                <w:color w:val="000000"/>
                <w:sz w:val="22"/>
                <w:szCs w:val="22"/>
              </w:rPr>
              <w:t>scored</w:t>
            </w:r>
            <w:proofErr w:type="spellEnd"/>
            <w:r w:rsidRPr="002C6224">
              <w:rPr>
                <w:color w:val="000000"/>
                <w:sz w:val="22"/>
                <w:szCs w:val="22"/>
              </w:rPr>
              <w:t xml:space="preserve"> (</w:t>
            </w:r>
            <w:r w:rsidRPr="002C6224">
              <w:rPr>
                <w:color w:val="000000"/>
                <w:sz w:val="22"/>
                <w:szCs w:val="22"/>
                <w:u w:val="single"/>
              </w:rPr>
              <w:t>&gt;</w:t>
            </w:r>
            <w:r w:rsidRPr="002C6224">
              <w:rPr>
                <w:color w:val="000000"/>
                <w:sz w:val="22"/>
                <w:szCs w:val="22"/>
              </w:rPr>
              <w:t xml:space="preserve"> 56/69)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62B9D78" w14:textId="77777777" w:rsidR="008B6F97" w:rsidRPr="002C6224" w:rsidRDefault="008B6F97" w:rsidP="00A11137">
            <w:pPr>
              <w:spacing w:line="360" w:lineRule="auto"/>
              <w:ind w:right="-1"/>
              <w:rPr>
                <w:sz w:val="22"/>
                <w:szCs w:val="22"/>
              </w:rPr>
            </w:pPr>
            <w:r w:rsidRPr="002C6224">
              <w:rPr>
                <w:color w:val="000000"/>
                <w:sz w:val="22"/>
                <w:szCs w:val="22"/>
              </w:rPr>
              <w:t xml:space="preserve">100% of </w:t>
            </w:r>
            <w:proofErr w:type="spellStart"/>
            <w:r w:rsidRPr="002C6224">
              <w:rPr>
                <w:color w:val="000000"/>
                <w:sz w:val="22"/>
                <w:szCs w:val="22"/>
              </w:rPr>
              <w:t>lesions</w:t>
            </w:r>
            <w:proofErr w:type="spellEnd"/>
            <w:r w:rsidRPr="002C6224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C6224">
              <w:rPr>
                <w:color w:val="000000"/>
                <w:sz w:val="22"/>
                <w:szCs w:val="22"/>
              </w:rPr>
              <w:t>scored</w:t>
            </w:r>
            <w:proofErr w:type="spellEnd"/>
          </w:p>
        </w:tc>
      </w:tr>
      <w:tr w:rsidR="008B6F97" w:rsidRPr="002C6224" w14:paraId="20929F9E" w14:textId="77777777" w:rsidTr="00A11137">
        <w:trPr>
          <w:trHeight w:val="216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4A37630" w14:textId="77777777" w:rsidR="008B6F97" w:rsidRPr="002C6224" w:rsidRDefault="008B6F97" w:rsidP="00A11137">
            <w:pPr>
              <w:ind w:right="-1"/>
              <w:rPr>
                <w:sz w:val="22"/>
                <w:szCs w:val="22"/>
              </w:rPr>
            </w:pPr>
            <w:r w:rsidRPr="002C6224">
              <w:rPr>
                <w:color w:val="000000"/>
                <w:sz w:val="22"/>
                <w:szCs w:val="22"/>
              </w:rPr>
              <w:t>Round 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DF9F8DD" w14:textId="77777777" w:rsidR="008B6F97" w:rsidRPr="002C6224" w:rsidRDefault="008B6F97" w:rsidP="00A11137">
            <w:pPr>
              <w:ind w:right="-1"/>
              <w:jc w:val="right"/>
              <w:rPr>
                <w:sz w:val="22"/>
                <w:szCs w:val="22"/>
              </w:rPr>
            </w:pPr>
            <w:r w:rsidRPr="002C6224">
              <w:rPr>
                <w:color w:val="000000"/>
                <w:sz w:val="22"/>
                <w:szCs w:val="22"/>
              </w:rPr>
              <w:t>7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9CCFFA4" w14:textId="77777777" w:rsidR="008B6F97" w:rsidRPr="002C6224" w:rsidRDefault="008B6F97" w:rsidP="00A11137">
            <w:pPr>
              <w:ind w:right="-1"/>
              <w:jc w:val="right"/>
              <w:rPr>
                <w:sz w:val="22"/>
                <w:szCs w:val="22"/>
              </w:rPr>
            </w:pPr>
            <w:r w:rsidRPr="002C6224">
              <w:rPr>
                <w:color w:val="000000"/>
                <w:sz w:val="22"/>
                <w:szCs w:val="22"/>
              </w:rPr>
              <w:t>538</w:t>
            </w:r>
          </w:p>
        </w:tc>
        <w:tc>
          <w:tcPr>
            <w:tcW w:w="3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87809C1" w14:textId="77777777" w:rsidR="008B6F97" w:rsidRPr="002C6224" w:rsidRDefault="008B6F97" w:rsidP="00A11137">
            <w:pPr>
              <w:ind w:right="-1"/>
              <w:jc w:val="right"/>
              <w:rPr>
                <w:sz w:val="22"/>
                <w:szCs w:val="22"/>
              </w:rPr>
            </w:pPr>
            <w:r w:rsidRPr="002C6224">
              <w:rPr>
                <w:color w:val="000000"/>
                <w:sz w:val="22"/>
                <w:szCs w:val="22"/>
              </w:rPr>
              <w:t>458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01AD60F" w14:textId="77777777" w:rsidR="008B6F97" w:rsidRPr="002C6224" w:rsidRDefault="008B6F97" w:rsidP="00A11137">
            <w:pPr>
              <w:ind w:right="-1"/>
              <w:jc w:val="right"/>
              <w:rPr>
                <w:sz w:val="22"/>
                <w:szCs w:val="22"/>
              </w:rPr>
            </w:pPr>
            <w:r w:rsidRPr="002C6224">
              <w:rPr>
                <w:color w:val="000000"/>
                <w:sz w:val="22"/>
                <w:szCs w:val="22"/>
              </w:rPr>
              <w:t>440</w:t>
            </w:r>
          </w:p>
        </w:tc>
      </w:tr>
      <w:tr w:rsidR="008B6F97" w:rsidRPr="002C6224" w14:paraId="39F0028F" w14:textId="77777777" w:rsidTr="00A11137">
        <w:trPr>
          <w:trHeight w:val="216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40243A5" w14:textId="77777777" w:rsidR="008B6F97" w:rsidRPr="002C6224" w:rsidRDefault="008B6F97" w:rsidP="00A11137">
            <w:pPr>
              <w:ind w:right="-1"/>
              <w:rPr>
                <w:sz w:val="22"/>
                <w:szCs w:val="22"/>
              </w:rPr>
            </w:pPr>
            <w:r w:rsidRPr="002C6224">
              <w:rPr>
                <w:color w:val="000000"/>
                <w:sz w:val="22"/>
                <w:szCs w:val="22"/>
              </w:rPr>
              <w:t>Round 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5E9F199" w14:textId="77777777" w:rsidR="008B6F97" w:rsidRPr="002C6224" w:rsidRDefault="008B6F97" w:rsidP="00A11137">
            <w:pPr>
              <w:ind w:right="-1"/>
              <w:jc w:val="right"/>
              <w:rPr>
                <w:sz w:val="22"/>
                <w:szCs w:val="22"/>
              </w:rPr>
            </w:pPr>
            <w:r w:rsidRPr="002C6224">
              <w:rPr>
                <w:color w:val="000000"/>
                <w:sz w:val="22"/>
                <w:szCs w:val="22"/>
              </w:rPr>
              <w:t>16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AE66090" w14:textId="77777777" w:rsidR="008B6F97" w:rsidRPr="002C6224" w:rsidRDefault="008B6F97" w:rsidP="00A11137">
            <w:pPr>
              <w:ind w:right="-1"/>
              <w:jc w:val="right"/>
              <w:rPr>
                <w:sz w:val="22"/>
                <w:szCs w:val="22"/>
              </w:rPr>
            </w:pPr>
            <w:r w:rsidRPr="002C6224">
              <w:rPr>
                <w:color w:val="000000"/>
                <w:sz w:val="22"/>
                <w:szCs w:val="22"/>
              </w:rPr>
              <w:t>446</w:t>
            </w:r>
          </w:p>
        </w:tc>
        <w:tc>
          <w:tcPr>
            <w:tcW w:w="3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3132FF5" w14:textId="77777777" w:rsidR="008B6F97" w:rsidRPr="002C6224" w:rsidRDefault="008B6F97" w:rsidP="00A11137">
            <w:pPr>
              <w:ind w:right="-1"/>
              <w:jc w:val="right"/>
              <w:rPr>
                <w:sz w:val="22"/>
                <w:szCs w:val="22"/>
              </w:rPr>
            </w:pPr>
            <w:r w:rsidRPr="002C6224">
              <w:rPr>
                <w:color w:val="000000"/>
                <w:sz w:val="22"/>
                <w:szCs w:val="22"/>
              </w:rPr>
              <w:t>391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22393F5" w14:textId="77777777" w:rsidR="008B6F97" w:rsidRPr="002C6224" w:rsidRDefault="008B6F97" w:rsidP="00A11137">
            <w:pPr>
              <w:ind w:right="-1"/>
              <w:jc w:val="right"/>
              <w:rPr>
                <w:sz w:val="22"/>
                <w:szCs w:val="22"/>
              </w:rPr>
            </w:pPr>
            <w:r w:rsidRPr="002C6224">
              <w:rPr>
                <w:color w:val="000000"/>
                <w:sz w:val="22"/>
                <w:szCs w:val="22"/>
              </w:rPr>
              <w:t>357</w:t>
            </w:r>
          </w:p>
        </w:tc>
      </w:tr>
      <w:tr w:rsidR="008B6F97" w:rsidRPr="002C6224" w14:paraId="7171126D" w14:textId="77777777" w:rsidTr="00A11137">
        <w:trPr>
          <w:trHeight w:val="216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79EF8A6" w14:textId="77777777" w:rsidR="008B6F97" w:rsidRPr="002C6224" w:rsidRDefault="008B6F97" w:rsidP="00A11137">
            <w:pPr>
              <w:ind w:right="-1"/>
              <w:rPr>
                <w:sz w:val="22"/>
                <w:szCs w:val="22"/>
              </w:rPr>
            </w:pPr>
            <w:r w:rsidRPr="002C6224">
              <w:rPr>
                <w:color w:val="000000"/>
                <w:sz w:val="22"/>
                <w:szCs w:val="22"/>
              </w:rPr>
              <w:t>Round 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8B5C3D5" w14:textId="77777777" w:rsidR="008B6F97" w:rsidRPr="002C6224" w:rsidRDefault="008B6F97" w:rsidP="00A11137">
            <w:pPr>
              <w:ind w:right="-1"/>
              <w:jc w:val="right"/>
              <w:rPr>
                <w:sz w:val="22"/>
                <w:szCs w:val="22"/>
              </w:rPr>
            </w:pPr>
            <w:r w:rsidRPr="002C6224">
              <w:rPr>
                <w:color w:val="000000"/>
                <w:sz w:val="22"/>
                <w:szCs w:val="22"/>
              </w:rPr>
              <w:t>2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0269FD1" w14:textId="77777777" w:rsidR="008B6F97" w:rsidRPr="002C6224" w:rsidRDefault="008B6F97" w:rsidP="00A11137">
            <w:pPr>
              <w:ind w:right="-1"/>
              <w:jc w:val="right"/>
              <w:rPr>
                <w:sz w:val="22"/>
                <w:szCs w:val="22"/>
              </w:rPr>
            </w:pPr>
            <w:r w:rsidRPr="002C6224">
              <w:rPr>
                <w:color w:val="000000"/>
                <w:sz w:val="22"/>
                <w:szCs w:val="22"/>
              </w:rPr>
              <w:t>395</w:t>
            </w:r>
          </w:p>
        </w:tc>
        <w:tc>
          <w:tcPr>
            <w:tcW w:w="3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4CDDBCF" w14:textId="77777777" w:rsidR="008B6F97" w:rsidRPr="002C6224" w:rsidRDefault="008B6F97" w:rsidP="00A11137">
            <w:pPr>
              <w:ind w:right="-1"/>
              <w:jc w:val="right"/>
              <w:rPr>
                <w:sz w:val="22"/>
                <w:szCs w:val="22"/>
              </w:rPr>
            </w:pPr>
            <w:r w:rsidRPr="002C6224">
              <w:rPr>
                <w:color w:val="000000"/>
                <w:sz w:val="22"/>
                <w:szCs w:val="22"/>
              </w:rPr>
              <w:t>359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8766797" w14:textId="77777777" w:rsidR="008B6F97" w:rsidRPr="002C6224" w:rsidRDefault="008B6F97" w:rsidP="00A11137">
            <w:pPr>
              <w:ind w:right="-1"/>
              <w:jc w:val="right"/>
              <w:rPr>
                <w:sz w:val="22"/>
                <w:szCs w:val="22"/>
              </w:rPr>
            </w:pPr>
            <w:r w:rsidRPr="002C6224">
              <w:rPr>
                <w:color w:val="000000"/>
                <w:sz w:val="22"/>
                <w:szCs w:val="22"/>
              </w:rPr>
              <w:t>333</w:t>
            </w:r>
          </w:p>
        </w:tc>
      </w:tr>
      <w:tr w:rsidR="008B6F97" w:rsidRPr="002C6224" w14:paraId="35F90A36" w14:textId="77777777" w:rsidTr="00A11137">
        <w:trPr>
          <w:trHeight w:val="216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9DCC222" w14:textId="77777777" w:rsidR="008B6F97" w:rsidRPr="002C6224" w:rsidRDefault="008B6F97" w:rsidP="00A11137">
            <w:pPr>
              <w:ind w:right="-1"/>
              <w:rPr>
                <w:sz w:val="22"/>
                <w:szCs w:val="22"/>
              </w:rPr>
            </w:pPr>
            <w:r w:rsidRPr="002C6224">
              <w:rPr>
                <w:color w:val="000000"/>
                <w:sz w:val="22"/>
                <w:szCs w:val="22"/>
              </w:rPr>
              <w:t>Round 1+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510406F" w14:textId="77777777" w:rsidR="008B6F97" w:rsidRPr="002C6224" w:rsidRDefault="008B6F97" w:rsidP="00A11137">
            <w:pPr>
              <w:ind w:right="-1"/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B84B100" w14:textId="77777777" w:rsidR="008B6F97" w:rsidRPr="002C6224" w:rsidRDefault="008B6F97" w:rsidP="00A11137">
            <w:pPr>
              <w:ind w:right="-1"/>
              <w:rPr>
                <w:sz w:val="22"/>
                <w:szCs w:val="22"/>
              </w:rPr>
            </w:pPr>
          </w:p>
        </w:tc>
        <w:tc>
          <w:tcPr>
            <w:tcW w:w="3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C871C33" w14:textId="77777777" w:rsidR="008B6F97" w:rsidRPr="002C6224" w:rsidRDefault="008B6F97" w:rsidP="00A11137">
            <w:pPr>
              <w:ind w:right="-1"/>
              <w:jc w:val="right"/>
              <w:rPr>
                <w:bCs/>
                <w:sz w:val="22"/>
                <w:szCs w:val="22"/>
              </w:rPr>
            </w:pPr>
            <w:r w:rsidRPr="002C6224">
              <w:rPr>
                <w:bCs/>
                <w:color w:val="000000"/>
                <w:sz w:val="22"/>
                <w:szCs w:val="22"/>
              </w:rPr>
              <w:t>297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651AA23" w14:textId="77777777" w:rsidR="008B6F97" w:rsidRPr="002C6224" w:rsidRDefault="008B6F97" w:rsidP="00A11137">
            <w:pPr>
              <w:ind w:right="-1"/>
              <w:jc w:val="right"/>
              <w:rPr>
                <w:bCs/>
                <w:sz w:val="22"/>
                <w:szCs w:val="22"/>
              </w:rPr>
            </w:pPr>
            <w:r w:rsidRPr="002C6224">
              <w:rPr>
                <w:bCs/>
                <w:color w:val="000000"/>
                <w:sz w:val="22"/>
                <w:szCs w:val="22"/>
              </w:rPr>
              <w:t>263</w:t>
            </w:r>
          </w:p>
        </w:tc>
      </w:tr>
      <w:tr w:rsidR="008B6F97" w:rsidRPr="002C6224" w14:paraId="666D6540" w14:textId="77777777" w:rsidTr="00A11137">
        <w:trPr>
          <w:trHeight w:val="216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E097915" w14:textId="77777777" w:rsidR="008B6F97" w:rsidRPr="002C6224" w:rsidRDefault="008B6F97" w:rsidP="00A11137">
            <w:pPr>
              <w:ind w:right="-1"/>
              <w:rPr>
                <w:sz w:val="22"/>
                <w:szCs w:val="22"/>
              </w:rPr>
            </w:pPr>
            <w:r w:rsidRPr="002C6224">
              <w:rPr>
                <w:color w:val="000000"/>
                <w:sz w:val="22"/>
                <w:szCs w:val="22"/>
              </w:rPr>
              <w:t>Round 1+2+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C76EEB3" w14:textId="77777777" w:rsidR="008B6F97" w:rsidRPr="002C6224" w:rsidRDefault="008B6F97" w:rsidP="00A11137">
            <w:pPr>
              <w:ind w:right="-1"/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9B01B39" w14:textId="77777777" w:rsidR="008B6F97" w:rsidRPr="002C6224" w:rsidRDefault="008B6F97" w:rsidP="00A11137">
            <w:pPr>
              <w:ind w:right="-1"/>
              <w:rPr>
                <w:sz w:val="22"/>
                <w:szCs w:val="22"/>
              </w:rPr>
            </w:pPr>
          </w:p>
        </w:tc>
        <w:tc>
          <w:tcPr>
            <w:tcW w:w="3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4113D83" w14:textId="77777777" w:rsidR="008B6F97" w:rsidRPr="002C6224" w:rsidRDefault="008B6F97" w:rsidP="00A11137">
            <w:pPr>
              <w:ind w:right="-1"/>
              <w:jc w:val="right"/>
              <w:rPr>
                <w:bCs/>
                <w:sz w:val="22"/>
                <w:szCs w:val="22"/>
              </w:rPr>
            </w:pPr>
            <w:r w:rsidRPr="002C6224">
              <w:rPr>
                <w:bCs/>
                <w:color w:val="000000"/>
                <w:sz w:val="22"/>
                <w:szCs w:val="22"/>
              </w:rPr>
              <w:t>252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471A255" w14:textId="77777777" w:rsidR="008B6F97" w:rsidRPr="002C6224" w:rsidRDefault="008B6F97" w:rsidP="00A11137">
            <w:pPr>
              <w:ind w:right="-1"/>
              <w:jc w:val="right"/>
              <w:rPr>
                <w:bCs/>
                <w:sz w:val="22"/>
                <w:szCs w:val="22"/>
              </w:rPr>
            </w:pPr>
            <w:r w:rsidRPr="002C6224">
              <w:rPr>
                <w:bCs/>
                <w:color w:val="000000"/>
                <w:sz w:val="22"/>
                <w:szCs w:val="22"/>
              </w:rPr>
              <w:t>211</w:t>
            </w:r>
          </w:p>
        </w:tc>
      </w:tr>
    </w:tbl>
    <w:p w14:paraId="0DD2484E" w14:textId="77777777" w:rsidR="008B6F97" w:rsidRPr="002C6224" w:rsidRDefault="008B6F97" w:rsidP="00A11137">
      <w:pPr>
        <w:ind w:right="-1"/>
        <w:rPr>
          <w:rFonts w:ascii="Times New Roman" w:eastAsia="Times New Roman" w:hAnsi="Times New Roman" w:cs="Times New Roman"/>
          <w:lang w:val="en-GB"/>
        </w:rPr>
      </w:pPr>
    </w:p>
    <w:p w14:paraId="572C9C12" w14:textId="77777777" w:rsidR="008B6F97" w:rsidRPr="002C6224" w:rsidRDefault="008B6F97" w:rsidP="00A11137">
      <w:pPr>
        <w:ind w:right="-1"/>
        <w:rPr>
          <w:lang w:val="en-GB"/>
        </w:rPr>
      </w:pPr>
    </w:p>
    <w:p w14:paraId="767DCCEF" w14:textId="77777777" w:rsidR="008B6F97" w:rsidRPr="002C6224" w:rsidRDefault="008B6F97" w:rsidP="00A11137">
      <w:pPr>
        <w:ind w:right="-1"/>
        <w:rPr>
          <w:lang w:val="en-US"/>
        </w:rPr>
      </w:pPr>
    </w:p>
    <w:p w14:paraId="04E6A577" w14:textId="77777777" w:rsidR="008B6F97" w:rsidRPr="002C6224" w:rsidRDefault="008B6F97" w:rsidP="00A11137">
      <w:pPr>
        <w:ind w:right="-1"/>
        <w:rPr>
          <w:lang w:val="en-US"/>
        </w:rPr>
      </w:pPr>
    </w:p>
    <w:p w14:paraId="3849B295" w14:textId="77777777" w:rsidR="008B6F97" w:rsidRPr="002C6224" w:rsidRDefault="008B6F97" w:rsidP="00A11137">
      <w:pPr>
        <w:ind w:right="-1"/>
        <w:rPr>
          <w:lang w:val="en-US"/>
        </w:rPr>
      </w:pPr>
    </w:p>
    <w:p w14:paraId="186C9114" w14:textId="77777777" w:rsidR="008B6F97" w:rsidRPr="002C6224" w:rsidRDefault="008B6F97" w:rsidP="00A11137">
      <w:pPr>
        <w:ind w:right="-1"/>
        <w:rPr>
          <w:lang w:val="en-US"/>
        </w:rPr>
      </w:pPr>
    </w:p>
    <w:p w14:paraId="4914FC5E" w14:textId="77777777" w:rsidR="008B6F97" w:rsidRPr="002C6224" w:rsidRDefault="008B6F97" w:rsidP="00A11137">
      <w:pPr>
        <w:ind w:right="-1"/>
        <w:rPr>
          <w:lang w:val="en-US"/>
        </w:rPr>
      </w:pPr>
    </w:p>
    <w:p w14:paraId="54A5857B" w14:textId="77777777" w:rsidR="008B6F97" w:rsidRPr="002C6224" w:rsidRDefault="008B6F97" w:rsidP="00A11137">
      <w:pPr>
        <w:ind w:right="-1"/>
        <w:rPr>
          <w:lang w:val="en-US"/>
        </w:rPr>
      </w:pPr>
    </w:p>
    <w:p w14:paraId="003D255F" w14:textId="77777777" w:rsidR="008B6F97" w:rsidRPr="002C6224" w:rsidRDefault="008B6F97" w:rsidP="00A11137">
      <w:pPr>
        <w:ind w:right="-1"/>
        <w:rPr>
          <w:lang w:val="en-US"/>
        </w:rPr>
      </w:pPr>
    </w:p>
    <w:p w14:paraId="61362DB0" w14:textId="77777777" w:rsidR="008B6F97" w:rsidRPr="002C6224" w:rsidRDefault="008B6F97" w:rsidP="00A11137">
      <w:pPr>
        <w:ind w:right="-1"/>
        <w:rPr>
          <w:lang w:val="en-US"/>
        </w:rPr>
      </w:pPr>
    </w:p>
    <w:p w14:paraId="32F2D353" w14:textId="77777777" w:rsidR="008B6F97" w:rsidRPr="002C6224" w:rsidRDefault="008B6F97" w:rsidP="00A11137">
      <w:pPr>
        <w:ind w:right="-1"/>
        <w:rPr>
          <w:lang w:val="en-US"/>
        </w:rPr>
      </w:pPr>
    </w:p>
    <w:p w14:paraId="66D81B41" w14:textId="77777777" w:rsidR="008B6F97" w:rsidRPr="002C6224" w:rsidRDefault="008B6F97" w:rsidP="00A11137">
      <w:pPr>
        <w:ind w:right="-1"/>
        <w:rPr>
          <w:lang w:val="en-US"/>
        </w:rPr>
      </w:pPr>
    </w:p>
    <w:p w14:paraId="4180D1F6" w14:textId="77777777" w:rsidR="008B6F97" w:rsidRPr="002C6224" w:rsidRDefault="008B6F97" w:rsidP="00A11137">
      <w:pPr>
        <w:ind w:right="-1"/>
        <w:rPr>
          <w:lang w:val="en-US"/>
        </w:rPr>
      </w:pPr>
    </w:p>
    <w:p w14:paraId="5623C6E3" w14:textId="77777777" w:rsidR="008B6F97" w:rsidRPr="002C6224" w:rsidRDefault="008B6F97" w:rsidP="00A11137">
      <w:pPr>
        <w:ind w:right="-1"/>
        <w:rPr>
          <w:lang w:val="en-US"/>
        </w:rPr>
      </w:pPr>
    </w:p>
    <w:p w14:paraId="392EB1C7" w14:textId="77777777" w:rsidR="008B6F97" w:rsidRPr="002C6224" w:rsidRDefault="008B6F97" w:rsidP="00A11137">
      <w:pPr>
        <w:ind w:right="-1"/>
        <w:rPr>
          <w:lang w:val="en-US"/>
        </w:rPr>
      </w:pPr>
    </w:p>
    <w:p w14:paraId="3DE04E78" w14:textId="77777777" w:rsidR="008B6F97" w:rsidRPr="002C6224" w:rsidRDefault="008B6F97" w:rsidP="00A11137">
      <w:pPr>
        <w:ind w:right="-1"/>
        <w:rPr>
          <w:lang w:val="en-US"/>
        </w:rPr>
      </w:pPr>
    </w:p>
    <w:p w14:paraId="6B00C337" w14:textId="77777777" w:rsidR="008B6F97" w:rsidRPr="002C6224" w:rsidRDefault="008B6F97" w:rsidP="00A11137">
      <w:pPr>
        <w:ind w:right="-1"/>
        <w:rPr>
          <w:lang w:val="en-US"/>
        </w:rPr>
      </w:pPr>
    </w:p>
    <w:p w14:paraId="28E30595" w14:textId="77777777" w:rsidR="008B6F97" w:rsidRPr="002C6224" w:rsidRDefault="008B6F97" w:rsidP="00A11137">
      <w:pPr>
        <w:ind w:right="-1"/>
        <w:rPr>
          <w:lang w:val="en-US"/>
        </w:rPr>
      </w:pPr>
    </w:p>
    <w:p w14:paraId="1D60FB3F" w14:textId="77777777" w:rsidR="008B6F97" w:rsidRPr="002C6224" w:rsidRDefault="008B6F97" w:rsidP="00A11137">
      <w:pPr>
        <w:ind w:right="-1"/>
        <w:rPr>
          <w:lang w:val="en-US"/>
        </w:rPr>
      </w:pPr>
    </w:p>
    <w:p w14:paraId="2BCF3E80" w14:textId="77777777" w:rsidR="008B6F97" w:rsidRPr="002C6224" w:rsidRDefault="008B6F97" w:rsidP="00A11137">
      <w:pPr>
        <w:ind w:right="-1"/>
        <w:rPr>
          <w:lang w:val="en-US"/>
        </w:rPr>
      </w:pPr>
    </w:p>
    <w:p w14:paraId="5DC9A407" w14:textId="77777777" w:rsidR="008B6F97" w:rsidRPr="002C6224" w:rsidRDefault="008B6F97" w:rsidP="00A11137">
      <w:pPr>
        <w:ind w:right="-1"/>
        <w:rPr>
          <w:lang w:val="en-US"/>
        </w:rPr>
      </w:pPr>
    </w:p>
    <w:p w14:paraId="5FF08DE6" w14:textId="77777777" w:rsidR="008B6F97" w:rsidRPr="002C6224" w:rsidRDefault="008B6F97" w:rsidP="00A11137">
      <w:pPr>
        <w:ind w:right="-1"/>
        <w:rPr>
          <w:lang w:val="en-US"/>
        </w:rPr>
      </w:pPr>
    </w:p>
    <w:p w14:paraId="1FF6BA1E" w14:textId="77777777" w:rsidR="008B6F97" w:rsidRPr="002C6224" w:rsidRDefault="008B6F97" w:rsidP="00A11137">
      <w:pPr>
        <w:ind w:right="-1"/>
        <w:rPr>
          <w:lang w:val="en-US"/>
        </w:rPr>
      </w:pPr>
    </w:p>
    <w:p w14:paraId="0468C1B2" w14:textId="77777777" w:rsidR="008B6F97" w:rsidRPr="002C6224" w:rsidRDefault="008B6F97" w:rsidP="00A11137">
      <w:pPr>
        <w:ind w:right="-1"/>
        <w:rPr>
          <w:lang w:val="en-US"/>
        </w:rPr>
      </w:pPr>
    </w:p>
    <w:p w14:paraId="1E0EAC39" w14:textId="77777777" w:rsidR="008B6F97" w:rsidRPr="002C6224" w:rsidRDefault="008B6F97" w:rsidP="00A11137">
      <w:pPr>
        <w:ind w:right="-1"/>
        <w:rPr>
          <w:lang w:val="en-US"/>
        </w:rPr>
      </w:pPr>
    </w:p>
    <w:p w14:paraId="5FEA1BEB" w14:textId="77777777" w:rsidR="008B6F97" w:rsidRPr="002C6224" w:rsidRDefault="008B6F97" w:rsidP="00A11137">
      <w:pPr>
        <w:ind w:right="-1"/>
        <w:rPr>
          <w:lang w:val="en-US"/>
        </w:rPr>
      </w:pPr>
    </w:p>
    <w:p w14:paraId="6C3EB634" w14:textId="77777777" w:rsidR="008B6F97" w:rsidRPr="002C6224" w:rsidRDefault="008B6F97" w:rsidP="00A11137">
      <w:pPr>
        <w:ind w:right="-1"/>
        <w:rPr>
          <w:lang w:val="en-US"/>
        </w:rPr>
      </w:pPr>
    </w:p>
    <w:p w14:paraId="18CE8CC0" w14:textId="77777777" w:rsidR="008B6F97" w:rsidRPr="002C6224" w:rsidRDefault="008B6F97" w:rsidP="00A11137">
      <w:pPr>
        <w:ind w:right="-1"/>
        <w:rPr>
          <w:lang w:val="en-US"/>
        </w:rPr>
      </w:pPr>
    </w:p>
    <w:p w14:paraId="0EC96B0B" w14:textId="77777777" w:rsidR="008B6F97" w:rsidRPr="002C6224" w:rsidRDefault="008B6F97" w:rsidP="00A11137">
      <w:pPr>
        <w:ind w:right="-1"/>
        <w:rPr>
          <w:lang w:val="en-US"/>
        </w:rPr>
      </w:pPr>
    </w:p>
    <w:p w14:paraId="38640C76" w14:textId="77777777" w:rsidR="008B6F97" w:rsidRPr="002C6224" w:rsidRDefault="008B6F97" w:rsidP="00A11137">
      <w:pPr>
        <w:ind w:right="-1"/>
        <w:rPr>
          <w:lang w:val="en-US"/>
        </w:rPr>
      </w:pPr>
    </w:p>
    <w:p w14:paraId="156B5ED5" w14:textId="77777777" w:rsidR="008B6F97" w:rsidRPr="002C6224" w:rsidRDefault="008B6F97" w:rsidP="00A11137">
      <w:pPr>
        <w:ind w:right="-1"/>
        <w:rPr>
          <w:lang w:val="en-US"/>
        </w:rPr>
      </w:pPr>
    </w:p>
    <w:p w14:paraId="547AF559" w14:textId="77777777" w:rsidR="008B6F97" w:rsidRPr="002C6224" w:rsidRDefault="008B6F97" w:rsidP="00A11137">
      <w:pPr>
        <w:ind w:right="-1"/>
        <w:rPr>
          <w:lang w:val="en-US"/>
        </w:rPr>
      </w:pPr>
    </w:p>
    <w:p w14:paraId="3C3C4101" w14:textId="77777777" w:rsidR="008B6F97" w:rsidRPr="002C6224" w:rsidRDefault="008B6F97" w:rsidP="00A11137">
      <w:pPr>
        <w:ind w:right="-1"/>
        <w:rPr>
          <w:lang w:val="en-US"/>
        </w:rPr>
      </w:pPr>
    </w:p>
    <w:p w14:paraId="20B2813E" w14:textId="77777777" w:rsidR="008B6F97" w:rsidRPr="002C6224" w:rsidRDefault="008B6F97" w:rsidP="00A11137">
      <w:pPr>
        <w:ind w:right="-1"/>
        <w:rPr>
          <w:lang w:val="en-US"/>
        </w:rPr>
      </w:pPr>
    </w:p>
    <w:p w14:paraId="69FFE239" w14:textId="77777777" w:rsidR="008B6F97" w:rsidRPr="002C6224" w:rsidRDefault="008B6F97" w:rsidP="00A11137">
      <w:pPr>
        <w:ind w:right="-1"/>
        <w:rPr>
          <w:lang w:val="en-US"/>
        </w:rPr>
      </w:pPr>
    </w:p>
    <w:p w14:paraId="6219C02A" w14:textId="77777777" w:rsidR="008B6F97" w:rsidRPr="002C6224" w:rsidRDefault="008B6F97" w:rsidP="00A11137">
      <w:pPr>
        <w:ind w:right="-1"/>
        <w:rPr>
          <w:lang w:val="en-US"/>
        </w:rPr>
      </w:pPr>
    </w:p>
    <w:p w14:paraId="15B39121" w14:textId="77777777" w:rsidR="008B6F97" w:rsidRPr="002C6224" w:rsidRDefault="008B6F97" w:rsidP="00A11137">
      <w:pPr>
        <w:ind w:right="-1"/>
        <w:rPr>
          <w:lang w:val="en-US"/>
        </w:rPr>
      </w:pPr>
    </w:p>
    <w:p w14:paraId="5D7F0954" w14:textId="77777777" w:rsidR="008B6F97" w:rsidRPr="002C6224" w:rsidRDefault="008B6F97" w:rsidP="00A11137">
      <w:pPr>
        <w:ind w:right="-1"/>
        <w:rPr>
          <w:lang w:val="en-US"/>
        </w:rPr>
      </w:pPr>
    </w:p>
    <w:p w14:paraId="1433AE02" w14:textId="77777777" w:rsidR="008B6F97" w:rsidRPr="002C6224" w:rsidRDefault="008B6F97" w:rsidP="00A11137">
      <w:pPr>
        <w:ind w:right="-1"/>
        <w:rPr>
          <w:rFonts w:ascii="Times New Roman" w:eastAsia="Times New Roman" w:hAnsi="Times New Roman" w:cs="Times New Roman"/>
          <w:b/>
          <w:i/>
          <w:lang w:val="en-GB"/>
        </w:rPr>
      </w:pPr>
    </w:p>
    <w:p w14:paraId="3D9D6748" w14:textId="77777777" w:rsidR="00FE2C01" w:rsidRPr="002C6224" w:rsidRDefault="00FE2C01">
      <w:pPr>
        <w:rPr>
          <w:rFonts w:ascii="Times New Roman" w:eastAsia="Times New Roman" w:hAnsi="Times New Roman" w:cs="Times New Roman"/>
          <w:b/>
          <w:iCs/>
          <w:lang w:val="en-GB"/>
        </w:rPr>
      </w:pPr>
      <w:r w:rsidRPr="002C6224">
        <w:rPr>
          <w:rFonts w:ascii="Times New Roman" w:eastAsia="Times New Roman" w:hAnsi="Times New Roman" w:cs="Times New Roman"/>
          <w:b/>
          <w:iCs/>
          <w:lang w:val="en-GB"/>
        </w:rPr>
        <w:br w:type="page"/>
      </w:r>
    </w:p>
    <w:p w14:paraId="1DA72D83" w14:textId="5490446A" w:rsidR="008B6F97" w:rsidRPr="002C6224" w:rsidRDefault="008B6F97" w:rsidP="00A11137">
      <w:pPr>
        <w:ind w:right="-1"/>
        <w:rPr>
          <w:rFonts w:ascii="Times New Roman" w:eastAsia="Times New Roman" w:hAnsi="Times New Roman" w:cs="Times New Roman"/>
          <w:b/>
          <w:iCs/>
          <w:lang w:val="en-GB"/>
        </w:rPr>
      </w:pPr>
      <w:r w:rsidRPr="002C6224">
        <w:rPr>
          <w:rFonts w:ascii="Times New Roman" w:eastAsia="Times New Roman" w:hAnsi="Times New Roman" w:cs="Times New Roman"/>
          <w:b/>
          <w:iCs/>
          <w:lang w:val="en-GB"/>
        </w:rPr>
        <w:lastRenderedPageBreak/>
        <w:t>Supplemental Table 4. Demographics of pathologists according to their country and type of practice.</w:t>
      </w:r>
    </w:p>
    <w:tbl>
      <w:tblPr>
        <w:tblStyle w:val="24"/>
        <w:tblW w:w="10581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1124"/>
        <w:gridCol w:w="1333"/>
        <w:gridCol w:w="529"/>
        <w:gridCol w:w="1213"/>
        <w:gridCol w:w="1355"/>
        <w:gridCol w:w="1203"/>
        <w:gridCol w:w="1203"/>
        <w:gridCol w:w="1450"/>
        <w:gridCol w:w="1171"/>
      </w:tblGrid>
      <w:tr w:rsidR="008B6F97" w:rsidRPr="002C6224" w14:paraId="59F901FF" w14:textId="77777777" w:rsidTr="00A11137">
        <w:trPr>
          <w:trHeight w:val="23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189C991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13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068463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5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119319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7595" w:type="dxa"/>
            <w:gridSpan w:val="6"/>
            <w:tcBorders>
              <w:top w:val="single" w:sz="8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C44E459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C6224">
              <w:rPr>
                <w:rFonts w:ascii="Times New Roman" w:eastAsia="Times New Roman" w:hAnsi="Times New Roman" w:cs="Times New Roman"/>
                <w:b/>
                <w:color w:val="000000"/>
              </w:rPr>
              <w:t>Country of practice (n=218)</w:t>
            </w:r>
          </w:p>
        </w:tc>
      </w:tr>
      <w:tr w:rsidR="008B6F97" w:rsidRPr="002C6224" w14:paraId="022D5461" w14:textId="77777777" w:rsidTr="00A11137">
        <w:trPr>
          <w:trHeight w:val="374"/>
        </w:trPr>
        <w:tc>
          <w:tcPr>
            <w:tcW w:w="2986" w:type="dxa"/>
            <w:gridSpan w:val="3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CE8168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4D475097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</w:rPr>
              <w:t>France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43EB9A94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C6224">
              <w:rPr>
                <w:rFonts w:ascii="Times New Roman" w:eastAsia="Times New Roman" w:hAnsi="Times New Roman" w:cs="Times New Roman"/>
                <w:color w:val="000000"/>
              </w:rPr>
              <w:t>Italy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409604EB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</w:rPr>
              <w:t>Portugal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56478D74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</w:rPr>
              <w:t>Morocco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120A6C11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C6224">
              <w:rPr>
                <w:rFonts w:ascii="Times New Roman" w:eastAsia="Times New Roman" w:hAnsi="Times New Roman" w:cs="Times New Roman"/>
                <w:color w:val="000000"/>
              </w:rPr>
              <w:t>Tunisia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E7E6E6"/>
            <w:vAlign w:val="center"/>
          </w:tcPr>
          <w:p w14:paraId="34E0823F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C6224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  <w:proofErr w:type="spellEnd"/>
          </w:p>
          <w:p w14:paraId="23F17BF6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2C6224">
              <w:rPr>
                <w:rFonts w:ascii="Times New Roman" w:eastAsia="Times New Roman" w:hAnsi="Times New Roman" w:cs="Times New Roman"/>
                <w:color w:val="000000"/>
              </w:rPr>
              <w:t>countries</w:t>
            </w:r>
            <w:proofErr w:type="gramEnd"/>
          </w:p>
        </w:tc>
      </w:tr>
      <w:tr w:rsidR="008B6F97" w:rsidRPr="002C6224" w14:paraId="229BA56D" w14:textId="77777777" w:rsidTr="00A11137">
        <w:trPr>
          <w:trHeight w:val="140"/>
        </w:trPr>
        <w:tc>
          <w:tcPr>
            <w:tcW w:w="2986" w:type="dxa"/>
            <w:gridSpan w:val="3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0AAFB5" w14:textId="77777777" w:rsidR="008B6F97" w:rsidRPr="002C6224" w:rsidRDefault="008B6F97" w:rsidP="00A1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037B83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</w:rPr>
              <w:t>(N = 58)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A62962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</w:rPr>
              <w:t>(N = 75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8E5171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</w:rPr>
              <w:t>(N = 28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D748C7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</w:rPr>
              <w:t>(N = 18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0FA860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</w:rPr>
              <w:t>(N = 18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DBB398D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</w:rPr>
              <w:t>(N = 21)</w:t>
            </w:r>
          </w:p>
        </w:tc>
      </w:tr>
      <w:tr w:rsidR="008B6F97" w:rsidRPr="002C6224" w14:paraId="4D7160FB" w14:textId="77777777" w:rsidTr="00A11137">
        <w:trPr>
          <w:trHeight w:val="274"/>
        </w:trPr>
        <w:tc>
          <w:tcPr>
            <w:tcW w:w="1124" w:type="dxa"/>
            <w:vMerge w:val="restart"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25F9D9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C6224">
              <w:rPr>
                <w:rFonts w:ascii="Times New Roman" w:eastAsia="Times New Roman" w:hAnsi="Times New Roman" w:cs="Times New Roman"/>
                <w:b/>
                <w:color w:val="000000"/>
              </w:rPr>
              <w:t>Country of training (n=218)</w:t>
            </w:r>
          </w:p>
        </w:tc>
        <w:tc>
          <w:tcPr>
            <w:tcW w:w="186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EEDCF6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</w:rPr>
              <w:t>Algeria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9FAF1F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</w:rPr>
              <w:t>1 (1.7%)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0E055C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</w:rPr>
              <w:t>0 (0.0%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F0971A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</w:rPr>
              <w:t>0 (0.0%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E1A3DF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</w:rPr>
              <w:t>0 (0.0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58A3A4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</w:rPr>
              <w:t>0 (0.0%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08A8732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</w:rPr>
              <w:t>1 (4.8%)</w:t>
            </w:r>
          </w:p>
        </w:tc>
      </w:tr>
      <w:tr w:rsidR="008B6F97" w:rsidRPr="002C6224" w14:paraId="43E0B354" w14:textId="77777777" w:rsidTr="00A11137">
        <w:trPr>
          <w:trHeight w:val="374"/>
        </w:trPr>
        <w:tc>
          <w:tcPr>
            <w:tcW w:w="1124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A25288" w14:textId="77777777" w:rsidR="008B6F97" w:rsidRPr="002C6224" w:rsidRDefault="008B6F97" w:rsidP="00A1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6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44DA9D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C6224">
              <w:rPr>
                <w:rFonts w:ascii="Times New Roman" w:eastAsia="Times New Roman" w:hAnsi="Times New Roman" w:cs="Times New Roman"/>
                <w:color w:val="000000"/>
              </w:rPr>
              <w:t>Belgium</w:t>
            </w:r>
            <w:proofErr w:type="spellEnd"/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837D25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</w:rPr>
              <w:t>0 (0.0%)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64D28D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</w:rPr>
              <w:t>0 (0.0%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EE4A75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</w:rPr>
              <w:t>0 (0.0%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AB3F2D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</w:rPr>
              <w:t>0 (0.0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A35E90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</w:rPr>
              <w:t>0 (0.0%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466FA383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</w:rPr>
              <w:t>4 (19.0%)</w:t>
            </w:r>
          </w:p>
        </w:tc>
      </w:tr>
      <w:tr w:rsidR="008B6F97" w:rsidRPr="002C6224" w14:paraId="664E5A17" w14:textId="77777777" w:rsidTr="00A11137">
        <w:trPr>
          <w:trHeight w:val="251"/>
        </w:trPr>
        <w:tc>
          <w:tcPr>
            <w:tcW w:w="1124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4C7615" w14:textId="77777777" w:rsidR="008B6F97" w:rsidRPr="002C6224" w:rsidRDefault="008B6F97" w:rsidP="00A1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6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5AD1ED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</w:rPr>
              <w:t>Cameroun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346A2F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</w:rPr>
              <w:t>0 (0.0%)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DA54EF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</w:rPr>
              <w:t>0 (0.0%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F90FB8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</w:rPr>
              <w:t>0 (0.0%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DCD6D6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</w:rPr>
              <w:t>0 (0.0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2ADD82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</w:rPr>
              <w:t>0 (0.0%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380912E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</w:rPr>
              <w:t>1 (4.8%)</w:t>
            </w:r>
          </w:p>
        </w:tc>
      </w:tr>
      <w:tr w:rsidR="008B6F97" w:rsidRPr="002C6224" w14:paraId="3D0675C1" w14:textId="77777777" w:rsidTr="00A11137">
        <w:trPr>
          <w:trHeight w:val="251"/>
        </w:trPr>
        <w:tc>
          <w:tcPr>
            <w:tcW w:w="1124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E31006" w14:textId="77777777" w:rsidR="008B6F97" w:rsidRPr="002C6224" w:rsidRDefault="008B6F97" w:rsidP="00A1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6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EAB70F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</w:rPr>
              <w:t>Canada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7D7E1C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</w:rPr>
              <w:t>0 (0.0%)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5BD2D6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</w:rPr>
              <w:t>0 (0.0%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B42D57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</w:rPr>
              <w:t>0 (0.0%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3C3508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</w:rPr>
              <w:t>0 (0.0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CB1FE3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</w:rPr>
              <w:t>0 (0.0%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A933935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</w:rPr>
              <w:t>2 (9.5%)</w:t>
            </w:r>
          </w:p>
        </w:tc>
      </w:tr>
      <w:tr w:rsidR="008B6F97" w:rsidRPr="002C6224" w14:paraId="6CE4E6C9" w14:textId="77777777" w:rsidTr="00A11137">
        <w:trPr>
          <w:trHeight w:val="251"/>
        </w:trPr>
        <w:tc>
          <w:tcPr>
            <w:tcW w:w="1124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E03C3D" w14:textId="77777777" w:rsidR="008B6F97" w:rsidRPr="002C6224" w:rsidRDefault="008B6F97" w:rsidP="00A1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6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73C2CF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</w:rPr>
              <w:t>France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054017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</w:rPr>
              <w:t>56 (96.6%)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78715F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</w:rPr>
              <w:t>0 (0.0%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A21A22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</w:rPr>
              <w:t>0 (0.0%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D17546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</w:rPr>
              <w:t>1 (5.6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8CDFFC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</w:rPr>
              <w:t>0 (0.0%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979B36C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</w:rPr>
              <w:t>3 (14.3%)</w:t>
            </w:r>
          </w:p>
        </w:tc>
      </w:tr>
      <w:tr w:rsidR="008B6F97" w:rsidRPr="002C6224" w14:paraId="792EE04A" w14:textId="77777777" w:rsidTr="00A11137">
        <w:trPr>
          <w:trHeight w:val="251"/>
        </w:trPr>
        <w:tc>
          <w:tcPr>
            <w:tcW w:w="1124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76A1D6" w14:textId="77777777" w:rsidR="008B6F97" w:rsidRPr="002C6224" w:rsidRDefault="008B6F97" w:rsidP="00A1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6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2B491C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C6224">
              <w:rPr>
                <w:rFonts w:ascii="Times New Roman" w:eastAsia="Times New Roman" w:hAnsi="Times New Roman" w:cs="Times New Roman"/>
                <w:color w:val="000000"/>
              </w:rPr>
              <w:t>Italy</w:t>
            </w:r>
            <w:proofErr w:type="spellEnd"/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A0A41D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</w:rPr>
              <w:t>0 (0.0%)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C4F0C9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</w:rPr>
              <w:t>75 (100.0%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56196C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</w:rPr>
              <w:t>0 (0.0%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1A2C3D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</w:rPr>
              <w:t>0 (0.0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1FD822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</w:rPr>
              <w:t>0 (0.0%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1B35E21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</w:rPr>
              <w:t>1 (4.8%)</w:t>
            </w:r>
          </w:p>
        </w:tc>
      </w:tr>
      <w:tr w:rsidR="008B6F97" w:rsidRPr="002C6224" w14:paraId="69D361F1" w14:textId="77777777" w:rsidTr="00A11137">
        <w:trPr>
          <w:trHeight w:val="251"/>
        </w:trPr>
        <w:tc>
          <w:tcPr>
            <w:tcW w:w="1124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5F81F4" w14:textId="77777777" w:rsidR="008B6F97" w:rsidRPr="002C6224" w:rsidRDefault="008B6F97" w:rsidP="00A1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6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0925E9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</w:rPr>
              <w:t>Madagascar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00454C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</w:rPr>
              <w:t>0 (0.0%)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6F2C6E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</w:rPr>
              <w:t>0 (0.0%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085E2B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</w:rPr>
              <w:t>0 (0.0%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1141CE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</w:rPr>
              <w:t>0 (0.0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165FCB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</w:rPr>
              <w:t>0 (0.0%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A65AE10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</w:rPr>
              <w:t>3 (14.3%)</w:t>
            </w:r>
          </w:p>
        </w:tc>
      </w:tr>
      <w:tr w:rsidR="008B6F97" w:rsidRPr="002C6224" w14:paraId="0F242E64" w14:textId="77777777" w:rsidTr="00A11137">
        <w:trPr>
          <w:trHeight w:val="251"/>
        </w:trPr>
        <w:tc>
          <w:tcPr>
            <w:tcW w:w="1124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615B5A" w14:textId="77777777" w:rsidR="008B6F97" w:rsidRPr="002C6224" w:rsidRDefault="008B6F97" w:rsidP="00A1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6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FA6EC0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</w:rPr>
              <w:t>Morocco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779A8A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</w:rPr>
              <w:t>0 (0.0%)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704AFD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</w:rPr>
              <w:t>0 (0.0%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F9C838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</w:rPr>
              <w:t>0 (0.0%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82CD03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</w:rPr>
              <w:t>15 (83.3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FF9633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</w:rPr>
              <w:t>0 (0.0%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E31FF83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</w:rPr>
              <w:t>1 (4.8%)</w:t>
            </w:r>
          </w:p>
        </w:tc>
      </w:tr>
      <w:tr w:rsidR="008B6F97" w:rsidRPr="002C6224" w14:paraId="4253E48E" w14:textId="77777777" w:rsidTr="00A11137">
        <w:trPr>
          <w:trHeight w:val="136"/>
        </w:trPr>
        <w:tc>
          <w:tcPr>
            <w:tcW w:w="1124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147815" w14:textId="77777777" w:rsidR="008B6F97" w:rsidRPr="002C6224" w:rsidRDefault="008B6F97" w:rsidP="00A1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6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4FC1F3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</w:rPr>
              <w:t>Portugal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D07EF0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</w:rPr>
              <w:t>0 (0.0%)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A29A2C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</w:rPr>
              <w:t>0 (0.0%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0173C9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</w:rPr>
              <w:t>27 (96.4%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C3ABC7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</w:rPr>
              <w:t>0 (0.0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A1CF42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</w:rPr>
              <w:t>0 (0.0%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F98C1EA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</w:rPr>
              <w:t>0 (0.0%)</w:t>
            </w:r>
          </w:p>
        </w:tc>
      </w:tr>
      <w:tr w:rsidR="008B6F97" w:rsidRPr="002C6224" w14:paraId="067FAD97" w14:textId="77777777" w:rsidTr="00A11137">
        <w:trPr>
          <w:trHeight w:val="136"/>
        </w:trPr>
        <w:tc>
          <w:tcPr>
            <w:tcW w:w="1124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73FE6B" w14:textId="77777777" w:rsidR="008B6F97" w:rsidRPr="002C6224" w:rsidRDefault="008B6F97" w:rsidP="00A1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6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F418C1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C6224">
              <w:rPr>
                <w:rFonts w:ascii="Times New Roman" w:eastAsia="Times New Roman" w:hAnsi="Times New Roman" w:cs="Times New Roman"/>
                <w:color w:val="000000"/>
              </w:rPr>
              <w:t>Switzerland</w:t>
            </w:r>
            <w:proofErr w:type="spellEnd"/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665B56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</w:rPr>
              <w:t>0 (0.0%)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CAC710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</w:rPr>
              <w:t>0 (0.0%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437BF7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</w:rPr>
              <w:t>0 (0.0%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F793AF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</w:rPr>
              <w:t>0 (0.0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E9A26D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</w:rPr>
              <w:t>0 (0.0%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A090132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</w:rPr>
              <w:t>1 (4.8%)</w:t>
            </w:r>
          </w:p>
        </w:tc>
      </w:tr>
      <w:tr w:rsidR="008B6F97" w:rsidRPr="002C6224" w14:paraId="024FF532" w14:textId="77777777" w:rsidTr="00A11137">
        <w:trPr>
          <w:trHeight w:val="136"/>
        </w:trPr>
        <w:tc>
          <w:tcPr>
            <w:tcW w:w="1124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3325D6" w14:textId="77777777" w:rsidR="008B6F97" w:rsidRPr="002C6224" w:rsidRDefault="008B6F97" w:rsidP="00A1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6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3F747C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C6224">
              <w:rPr>
                <w:rFonts w:ascii="Times New Roman" w:eastAsia="Times New Roman" w:hAnsi="Times New Roman" w:cs="Times New Roman"/>
                <w:color w:val="000000"/>
              </w:rPr>
              <w:t>Tunisia</w:t>
            </w:r>
            <w:proofErr w:type="spellEnd"/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64888C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</w:rPr>
              <w:t>0 (0.0%)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D731FB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</w:rPr>
              <w:t>0 (0.0%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A56331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</w:rPr>
              <w:t>0 (0.0%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DB3620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</w:rPr>
              <w:t>0 (0.0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B8560B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</w:rPr>
              <w:t>16 (88.9%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53C9DDD4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</w:rPr>
              <w:t>0 (0.0%)</w:t>
            </w:r>
          </w:p>
        </w:tc>
      </w:tr>
      <w:tr w:rsidR="008B6F97" w:rsidRPr="002C6224" w14:paraId="672C2EA6" w14:textId="77777777" w:rsidTr="00A11137">
        <w:trPr>
          <w:trHeight w:val="136"/>
        </w:trPr>
        <w:tc>
          <w:tcPr>
            <w:tcW w:w="1124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7E3736" w14:textId="77777777" w:rsidR="008B6F97" w:rsidRPr="002C6224" w:rsidRDefault="008B6F97" w:rsidP="00A1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62" w:type="dxa"/>
            <w:gridSpan w:val="2"/>
            <w:tcBorders>
              <w:top w:val="single" w:sz="4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18E75E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C6224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  <w:proofErr w:type="spellEnd"/>
            <w:r w:rsidRPr="002C6224">
              <w:rPr>
                <w:rFonts w:ascii="Times New Roman" w:eastAsia="Times New Roman" w:hAnsi="Times New Roman" w:cs="Times New Roman"/>
                <w:color w:val="000000"/>
              </w:rPr>
              <w:t xml:space="preserve"> countries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70B5F8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</w:rPr>
              <w:t>1 (1.7%)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01ED78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</w:rPr>
              <w:t>0 (0.0%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FFF087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</w:rPr>
              <w:t>1 (3.6%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BB6660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</w:rPr>
              <w:t>2 (11.1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5349F7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</w:rPr>
              <w:t>2 (11.1%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1496172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</w:rPr>
              <w:t>4 (19.0%)</w:t>
            </w:r>
          </w:p>
        </w:tc>
      </w:tr>
      <w:tr w:rsidR="008B6F97" w:rsidRPr="002C6224" w14:paraId="43418185" w14:textId="77777777" w:rsidTr="00A11137">
        <w:trPr>
          <w:trHeight w:val="136"/>
        </w:trPr>
        <w:tc>
          <w:tcPr>
            <w:tcW w:w="1124" w:type="dxa"/>
            <w:vMerge w:val="restart"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068726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C6224">
              <w:rPr>
                <w:rFonts w:ascii="Times New Roman" w:eastAsia="Times New Roman" w:hAnsi="Times New Roman" w:cs="Times New Roman"/>
                <w:b/>
                <w:color w:val="000000"/>
              </w:rPr>
              <w:t>Type of practice (n=218)</w:t>
            </w:r>
          </w:p>
        </w:tc>
        <w:tc>
          <w:tcPr>
            <w:tcW w:w="186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7B856A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University Hospital or Cancer </w:t>
            </w:r>
            <w:proofErr w:type="spellStart"/>
            <w:r w:rsidRPr="002C622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enter</w:t>
            </w:r>
            <w:proofErr w:type="spellEnd"/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B9E75C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</w:rPr>
              <w:t>10 (17.2%)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ED8293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</w:rPr>
              <w:t>19 (25.3%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B7062F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</w:rPr>
              <w:t>4 (14.3%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752F89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</w:rPr>
              <w:t>10 (55.6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AD7B5A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</w:rPr>
              <w:t>13 (72.2%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3620AB4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</w:rPr>
              <w:t>9 (42.9%)</w:t>
            </w:r>
          </w:p>
        </w:tc>
      </w:tr>
      <w:tr w:rsidR="008B6F97" w:rsidRPr="002C6224" w14:paraId="74479873" w14:textId="77777777" w:rsidTr="00A11137">
        <w:trPr>
          <w:trHeight w:val="136"/>
        </w:trPr>
        <w:tc>
          <w:tcPr>
            <w:tcW w:w="1124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1294E5" w14:textId="77777777" w:rsidR="008B6F97" w:rsidRPr="002C6224" w:rsidRDefault="008B6F97" w:rsidP="00A1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6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E6FD44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</w:rPr>
              <w:t>General Hospital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8EFF01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</w:rPr>
              <w:t>15 (25.9%)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D9B961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</w:rPr>
              <w:t>12 (16.0%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A9AD48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</w:rPr>
              <w:t>7 (25.0%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698457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</w:rPr>
              <w:t>1 (5.6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06C7A3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</w:rPr>
              <w:t>0 (0.0%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7257D5F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</w:rPr>
              <w:t>5 (23.8%)</w:t>
            </w:r>
          </w:p>
        </w:tc>
      </w:tr>
      <w:tr w:rsidR="008B6F97" w:rsidRPr="002C6224" w14:paraId="741B5E70" w14:textId="77777777" w:rsidTr="00A11137">
        <w:trPr>
          <w:trHeight w:val="136"/>
        </w:trPr>
        <w:tc>
          <w:tcPr>
            <w:tcW w:w="1124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B0660A" w14:textId="77777777" w:rsidR="008B6F97" w:rsidRPr="002C6224" w:rsidRDefault="008B6F97" w:rsidP="00A1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6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478DFB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C6224">
              <w:rPr>
                <w:rFonts w:ascii="Times New Roman" w:eastAsia="Times New Roman" w:hAnsi="Times New Roman" w:cs="Times New Roman"/>
                <w:color w:val="000000"/>
              </w:rPr>
              <w:t>Private</w:t>
            </w:r>
            <w:proofErr w:type="spellEnd"/>
            <w:r w:rsidRPr="002C6224">
              <w:rPr>
                <w:rFonts w:ascii="Times New Roman" w:eastAsia="Times New Roman" w:hAnsi="Times New Roman" w:cs="Times New Roman"/>
                <w:color w:val="000000"/>
              </w:rPr>
              <w:t xml:space="preserve"> practice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1EDC3A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</w:rPr>
              <w:t>17 (29.3%)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F39B9F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</w:rPr>
              <w:t>0 (0.0%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A61B06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</w:rPr>
              <w:t>1 (3.6%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677D31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</w:rPr>
              <w:t>6 (33.3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3A6346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</w:rPr>
              <w:t>1 (5.6%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BFF16D3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</w:rPr>
              <w:t>2 (9.5%)</w:t>
            </w:r>
          </w:p>
        </w:tc>
      </w:tr>
      <w:tr w:rsidR="008B6F97" w:rsidRPr="002C6224" w14:paraId="102D7017" w14:textId="77777777" w:rsidTr="00A11137">
        <w:trPr>
          <w:trHeight w:val="136"/>
        </w:trPr>
        <w:tc>
          <w:tcPr>
            <w:tcW w:w="1124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02DAF5" w14:textId="77777777" w:rsidR="008B6F97" w:rsidRPr="002C6224" w:rsidRDefault="008B6F97" w:rsidP="00A1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62" w:type="dxa"/>
            <w:gridSpan w:val="2"/>
            <w:tcBorders>
              <w:top w:val="single" w:sz="4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96D4F9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C6224">
              <w:rPr>
                <w:rFonts w:ascii="Times New Roman" w:eastAsia="Times New Roman" w:hAnsi="Times New Roman" w:cs="Times New Roman"/>
                <w:color w:val="000000"/>
              </w:rPr>
              <w:t>Retired</w:t>
            </w:r>
            <w:proofErr w:type="spellEnd"/>
          </w:p>
        </w:tc>
        <w:tc>
          <w:tcPr>
            <w:tcW w:w="1213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754AD7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</w:rPr>
              <w:t>1 (1.7%)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C51A01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</w:rPr>
              <w:t>1 (1.3%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839AF7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</w:rPr>
              <w:t>0 (0.0%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DCC048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</w:rPr>
              <w:t>0 (0.0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C98018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</w:rPr>
              <w:t>0 (0.0%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343EECF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</w:rPr>
              <w:t>0 (0.0%)</w:t>
            </w:r>
          </w:p>
        </w:tc>
      </w:tr>
      <w:tr w:rsidR="008B6F97" w:rsidRPr="002C6224" w14:paraId="57DA1055" w14:textId="77777777" w:rsidTr="00A11137">
        <w:trPr>
          <w:trHeight w:val="136"/>
        </w:trPr>
        <w:tc>
          <w:tcPr>
            <w:tcW w:w="1124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31E39E" w14:textId="77777777" w:rsidR="008B6F97" w:rsidRPr="002C6224" w:rsidRDefault="008B6F97" w:rsidP="00A1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6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F60642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C6224">
              <w:rPr>
                <w:rFonts w:ascii="Times New Roman" w:eastAsia="Times New Roman" w:hAnsi="Times New Roman" w:cs="Times New Roman"/>
                <w:color w:val="000000"/>
              </w:rPr>
              <w:t>Resident</w:t>
            </w:r>
            <w:proofErr w:type="spellEnd"/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5ACDFE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</w:rPr>
              <w:t>15 (25.9%)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9D7613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</w:rPr>
              <w:t>43 (57.3%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C7607E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</w:rPr>
              <w:t>16 (57.1%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CD6DFB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</w:rPr>
              <w:t>1 (5.6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0121F8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</w:rPr>
              <w:t>4 (22.2%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D80F8E9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</w:rPr>
              <w:t>5 (23.8%)</w:t>
            </w:r>
          </w:p>
        </w:tc>
      </w:tr>
      <w:tr w:rsidR="008B6F97" w:rsidRPr="002C6224" w14:paraId="673E3C01" w14:textId="77777777" w:rsidTr="00A11137">
        <w:trPr>
          <w:trHeight w:val="136"/>
        </w:trPr>
        <w:tc>
          <w:tcPr>
            <w:tcW w:w="1124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B1794C" w14:textId="77777777" w:rsidR="008B6F97" w:rsidRPr="002C6224" w:rsidRDefault="008B6F97" w:rsidP="00A1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6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875272" w14:textId="77777777" w:rsidR="008B6F97" w:rsidRPr="002C6224" w:rsidDel="0058247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rained pathologist without specific thyroid pathology expertise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72A03B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</w:rPr>
              <w:t>17 (29.3%)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79AF7B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</w:rPr>
              <w:t>21 (28.0%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4DD66D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</w:rPr>
              <w:t>8 (28.6%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27FE26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</w:rPr>
              <w:t>3 (16.7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4DB685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</w:rPr>
              <w:t>8 (44.4%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515FE76E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</w:rPr>
              <w:t>7 (33.3%)</w:t>
            </w:r>
          </w:p>
        </w:tc>
      </w:tr>
      <w:tr w:rsidR="008B6F97" w:rsidRPr="002C6224" w14:paraId="1E99926D" w14:textId="77777777" w:rsidTr="00A11137">
        <w:trPr>
          <w:trHeight w:val="136"/>
        </w:trPr>
        <w:tc>
          <w:tcPr>
            <w:tcW w:w="1124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90D26C" w14:textId="77777777" w:rsidR="008B6F97" w:rsidRPr="002C6224" w:rsidRDefault="008B6F97" w:rsidP="00A1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6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E54DD5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rained pathologist with thyroid pathology expertise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E79AA1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</w:rPr>
              <w:t>22 (37.9%)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23D973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</w:rPr>
              <w:t>11 (14.7%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59C4C8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</w:rPr>
              <w:t>4 (14.3%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DEE262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</w:rPr>
              <w:t>14 (77.8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9F8624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</w:rPr>
              <w:t>6 (33.3%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5EA0A4A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</w:rPr>
              <w:t>8 (38.1%)</w:t>
            </w:r>
          </w:p>
        </w:tc>
      </w:tr>
      <w:tr w:rsidR="008B6F97" w:rsidRPr="002C6224" w14:paraId="4F1D767A" w14:textId="77777777" w:rsidTr="00A11137">
        <w:trPr>
          <w:trHeight w:val="274"/>
        </w:trPr>
        <w:tc>
          <w:tcPr>
            <w:tcW w:w="1124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931566" w14:textId="77777777" w:rsidR="008B6F97" w:rsidRPr="002C6224" w:rsidRDefault="008B6F97" w:rsidP="00A1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62" w:type="dxa"/>
            <w:gridSpan w:val="2"/>
            <w:tcBorders>
              <w:top w:val="single" w:sz="4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A8AD91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2C6224">
              <w:rPr>
                <w:rFonts w:ascii="Times New Roman" w:eastAsia="Times New Roman" w:hAnsi="Times New Roman" w:cs="Times New Roman"/>
                <w:color w:val="000000"/>
              </w:rPr>
              <w:t>Thyroid</w:t>
            </w:r>
            <w:proofErr w:type="spellEnd"/>
            <w:r w:rsidRPr="002C622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C6224">
              <w:rPr>
                <w:rFonts w:ascii="Times New Roman" w:eastAsia="Times New Roman" w:hAnsi="Times New Roman" w:cs="Times New Roman"/>
                <w:color w:val="000000"/>
              </w:rPr>
              <w:t>cytopathology</w:t>
            </w:r>
            <w:proofErr w:type="spellEnd"/>
            <w:r w:rsidRPr="002C6224">
              <w:rPr>
                <w:rFonts w:ascii="Times New Roman" w:eastAsia="Times New Roman" w:hAnsi="Times New Roman" w:cs="Times New Roman"/>
                <w:color w:val="000000"/>
              </w:rPr>
              <w:t xml:space="preserve"> expertise </w:t>
            </w:r>
            <w:proofErr w:type="spellStart"/>
            <w:r w:rsidRPr="002C6224">
              <w:rPr>
                <w:rFonts w:ascii="Times New Roman" w:eastAsia="Times New Roman" w:hAnsi="Times New Roman" w:cs="Times New Roman"/>
                <w:color w:val="000000"/>
              </w:rPr>
              <w:t>only</w:t>
            </w:r>
            <w:proofErr w:type="spellEnd"/>
          </w:p>
        </w:tc>
        <w:tc>
          <w:tcPr>
            <w:tcW w:w="1213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176066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</w:rPr>
              <w:t>4 (6.9%)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DA2942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</w:rPr>
              <w:t>0 (0.0%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6D9ABA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</w:rPr>
              <w:t>0 (0.0%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D58B91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</w:rPr>
              <w:t>0 (0.0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5803C9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</w:rPr>
              <w:t>0 (0.0%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4B95DBC8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</w:rPr>
              <w:t>1 (4.8%)</w:t>
            </w:r>
          </w:p>
        </w:tc>
      </w:tr>
    </w:tbl>
    <w:p w14:paraId="385700FC" w14:textId="77777777" w:rsidR="008B6F97" w:rsidRPr="002C6224" w:rsidRDefault="008B6F97" w:rsidP="00A11137">
      <w:pPr>
        <w:ind w:right="-1"/>
        <w:rPr>
          <w:lang w:val="en-GB"/>
        </w:rPr>
      </w:pPr>
    </w:p>
    <w:p w14:paraId="73ACAA8A" w14:textId="77777777" w:rsidR="008B6F97" w:rsidRPr="002C6224" w:rsidRDefault="008B6F97" w:rsidP="00A11137">
      <w:pPr>
        <w:ind w:right="-1"/>
        <w:rPr>
          <w:lang w:val="en-US"/>
        </w:rPr>
      </w:pPr>
    </w:p>
    <w:p w14:paraId="75DF7EDC" w14:textId="77777777" w:rsidR="008B6F97" w:rsidRPr="002C6224" w:rsidRDefault="008B6F97" w:rsidP="00A11137">
      <w:pPr>
        <w:ind w:right="-1"/>
        <w:rPr>
          <w:lang w:val="en-US"/>
        </w:rPr>
      </w:pPr>
    </w:p>
    <w:p w14:paraId="5AF5304E" w14:textId="77777777" w:rsidR="008B6F97" w:rsidRPr="002C6224" w:rsidRDefault="008B6F97" w:rsidP="00A11137">
      <w:pPr>
        <w:ind w:right="-1"/>
        <w:rPr>
          <w:lang w:val="en-US"/>
        </w:rPr>
      </w:pPr>
    </w:p>
    <w:p w14:paraId="55EB07D7" w14:textId="77777777" w:rsidR="008B6F97" w:rsidRPr="002C6224" w:rsidRDefault="008B6F97" w:rsidP="00A11137">
      <w:pPr>
        <w:ind w:right="-1"/>
        <w:rPr>
          <w:lang w:val="en-US"/>
        </w:rPr>
      </w:pPr>
    </w:p>
    <w:p w14:paraId="5447EA80" w14:textId="77777777" w:rsidR="00605A33" w:rsidRPr="002C6224" w:rsidRDefault="00605A33" w:rsidP="00A11137">
      <w:pPr>
        <w:ind w:right="-1"/>
        <w:rPr>
          <w:lang w:val="en-US"/>
        </w:rPr>
      </w:pPr>
    </w:p>
    <w:p w14:paraId="10BB2211" w14:textId="77777777" w:rsidR="00605A33" w:rsidRPr="002C6224" w:rsidRDefault="00605A33" w:rsidP="00A11137">
      <w:pPr>
        <w:ind w:right="-1"/>
        <w:rPr>
          <w:rFonts w:ascii="Times New Roman" w:eastAsia="Times New Roman" w:hAnsi="Times New Roman" w:cs="Times New Roman"/>
          <w:b/>
          <w:iCs/>
          <w:color w:val="000000"/>
          <w:lang w:val="en-GB"/>
        </w:rPr>
      </w:pPr>
    </w:p>
    <w:p w14:paraId="62826AFB" w14:textId="77777777" w:rsidR="00FE2C01" w:rsidRPr="002C6224" w:rsidRDefault="00FE2C01">
      <w:pPr>
        <w:rPr>
          <w:rFonts w:ascii="Times New Roman" w:eastAsia="Times New Roman" w:hAnsi="Times New Roman" w:cs="Times New Roman"/>
          <w:b/>
          <w:iCs/>
          <w:color w:val="000000"/>
          <w:lang w:val="en-GB"/>
        </w:rPr>
      </w:pPr>
      <w:r w:rsidRPr="002C6224">
        <w:rPr>
          <w:rFonts w:ascii="Times New Roman" w:eastAsia="Times New Roman" w:hAnsi="Times New Roman" w:cs="Times New Roman"/>
          <w:b/>
          <w:iCs/>
          <w:color w:val="000000"/>
          <w:lang w:val="en-GB"/>
        </w:rPr>
        <w:br w:type="page"/>
      </w:r>
    </w:p>
    <w:p w14:paraId="4BD9F2E0" w14:textId="5A9007A7" w:rsidR="008B6F97" w:rsidRPr="002C6224" w:rsidRDefault="008B6F97" w:rsidP="00A11137">
      <w:pPr>
        <w:ind w:right="-1"/>
        <w:rPr>
          <w:rFonts w:ascii="Times New Roman" w:eastAsia="Times New Roman" w:hAnsi="Times New Roman" w:cs="Times New Roman"/>
          <w:b/>
          <w:lang w:val="en-US"/>
        </w:rPr>
      </w:pPr>
      <w:r w:rsidRPr="002C6224">
        <w:rPr>
          <w:rFonts w:ascii="Times New Roman" w:eastAsia="Times New Roman" w:hAnsi="Times New Roman" w:cs="Times New Roman"/>
          <w:b/>
          <w:iCs/>
          <w:color w:val="000000"/>
          <w:lang w:val="en-GB"/>
        </w:rPr>
        <w:lastRenderedPageBreak/>
        <w:t xml:space="preserve">Supplemental Table </w:t>
      </w:r>
      <w:r w:rsidRPr="002C6224">
        <w:rPr>
          <w:rFonts w:ascii="Times New Roman" w:eastAsia="Times New Roman" w:hAnsi="Times New Roman" w:cs="Times New Roman"/>
          <w:b/>
          <w:iCs/>
          <w:lang w:val="en-GB"/>
        </w:rPr>
        <w:t>5</w:t>
      </w:r>
      <w:r w:rsidRPr="002C6224">
        <w:rPr>
          <w:rFonts w:ascii="Times New Roman" w:eastAsia="Times New Roman" w:hAnsi="Times New Roman" w:cs="Times New Roman"/>
          <w:b/>
          <w:iCs/>
          <w:color w:val="000000"/>
          <w:lang w:val="en-GB"/>
        </w:rPr>
        <w:t xml:space="preserve">. Expert consensus on the lesions </w:t>
      </w:r>
      <w:r w:rsidRPr="002C6224">
        <w:rPr>
          <w:rFonts w:ascii="Times New Roman" w:eastAsia="Times New Roman" w:hAnsi="Times New Roman" w:cs="Times New Roman"/>
          <w:b/>
          <w:color w:val="000000"/>
          <w:lang w:val="en-US"/>
        </w:rPr>
        <w:t>of interest to evaluate invasion.</w:t>
      </w:r>
    </w:p>
    <w:tbl>
      <w:tblPr>
        <w:tblW w:w="1044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0"/>
        <w:gridCol w:w="2393"/>
        <w:gridCol w:w="2852"/>
        <w:gridCol w:w="2373"/>
      </w:tblGrid>
      <w:tr w:rsidR="008B6F97" w:rsidRPr="002C6224" w14:paraId="15D96F6B" w14:textId="77777777" w:rsidTr="00A11137">
        <w:trPr>
          <w:trHeight w:val="1"/>
        </w:trPr>
        <w:tc>
          <w:tcPr>
            <w:tcW w:w="52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768D9" w14:textId="77777777" w:rsidR="008B6F97" w:rsidRPr="002C6224" w:rsidRDefault="008B6F97" w:rsidP="00A11137">
            <w:pPr>
              <w:ind w:right="-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C622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ll</w:t>
            </w:r>
            <w:proofErr w:type="spellEnd"/>
            <w:r w:rsidRPr="002C622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C622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ive</w:t>
            </w:r>
            <w:proofErr w:type="spellEnd"/>
            <w:r w:rsidRPr="002C622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queries (N = 69)</w:t>
            </w:r>
          </w:p>
        </w:tc>
        <w:tc>
          <w:tcPr>
            <w:tcW w:w="5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8E0EC4" w14:textId="77777777" w:rsidR="008B6F97" w:rsidRPr="002C6224" w:rsidRDefault="008B6F97" w:rsidP="00A11137">
            <w:pPr>
              <w:ind w:right="-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C622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Two categories (BVI vs. the other four queries) </w:t>
            </w:r>
            <w:r w:rsidRPr="002C622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 = 69)</w:t>
            </w:r>
          </w:p>
        </w:tc>
      </w:tr>
      <w:tr w:rsidR="008B6F97" w:rsidRPr="002C6224" w14:paraId="5183640E" w14:textId="77777777" w:rsidTr="00A11137">
        <w:trPr>
          <w:trHeight w:val="4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409CD" w14:textId="77777777" w:rsidR="008B6F97" w:rsidRPr="002C6224" w:rsidRDefault="008B6F97" w:rsidP="00A11137">
            <w:pPr>
              <w:ind w:right="-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C62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tain</w:t>
            </w:r>
            <w:proofErr w:type="spellEnd"/>
            <w:r w:rsidRPr="002C62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C62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</w:t>
            </w:r>
            <w:proofErr w:type="spellEnd"/>
            <w:r w:rsidRPr="002C62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essel </w:t>
            </w:r>
            <w:proofErr w:type="spellStart"/>
            <w:r w:rsidRPr="002C62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vasion</w:t>
            </w:r>
            <w:proofErr w:type="spellEnd"/>
            <w:r w:rsidRPr="002C62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  </w:t>
            </w:r>
          </w:p>
        </w:tc>
        <w:tc>
          <w:tcPr>
            <w:tcW w:w="2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8E493" w14:textId="77777777" w:rsidR="008B6F97" w:rsidRPr="002C6224" w:rsidRDefault="008B6F97" w:rsidP="00A11137">
            <w:pPr>
              <w:ind w:right="-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37.7%)</w:t>
            </w:r>
          </w:p>
        </w:tc>
        <w:tc>
          <w:tcPr>
            <w:tcW w:w="2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75B2D9" w14:textId="77777777" w:rsidR="008B6F97" w:rsidRPr="002C6224" w:rsidRDefault="008B6F97" w:rsidP="00A11137">
            <w:pPr>
              <w:ind w:right="-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C62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tain</w:t>
            </w:r>
            <w:proofErr w:type="spellEnd"/>
            <w:r w:rsidRPr="002C62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C62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</w:t>
            </w:r>
            <w:proofErr w:type="spellEnd"/>
            <w:r w:rsidRPr="002C62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essel </w:t>
            </w:r>
            <w:proofErr w:type="spellStart"/>
            <w:r w:rsidRPr="002C62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vasion</w:t>
            </w:r>
            <w:proofErr w:type="spellEnd"/>
            <w:r w:rsidRPr="002C62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5AE155" w14:textId="77777777" w:rsidR="008B6F97" w:rsidRPr="002C6224" w:rsidRDefault="008B6F97" w:rsidP="00A11137">
            <w:pPr>
              <w:ind w:right="-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37.7%)</w:t>
            </w:r>
          </w:p>
        </w:tc>
      </w:tr>
      <w:tr w:rsidR="008B6F97" w:rsidRPr="002C6224" w14:paraId="69C78427" w14:textId="77777777" w:rsidTr="00A11137">
        <w:trPr>
          <w:trHeight w:val="1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24654" w14:textId="77777777" w:rsidR="008B6F97" w:rsidRPr="002C6224" w:rsidRDefault="008B6F97" w:rsidP="00A11137">
            <w:pPr>
              <w:ind w:right="-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C62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tain</w:t>
            </w:r>
            <w:proofErr w:type="spellEnd"/>
            <w:r w:rsidRPr="002C62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apsular </w:t>
            </w:r>
            <w:proofErr w:type="spellStart"/>
            <w:r w:rsidRPr="002C62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vasion</w:t>
            </w:r>
            <w:proofErr w:type="spellEnd"/>
            <w:r w:rsidRPr="002C62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    </w:t>
            </w:r>
          </w:p>
        </w:tc>
        <w:tc>
          <w:tcPr>
            <w:tcW w:w="2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0C4CE" w14:textId="77777777" w:rsidR="008B6F97" w:rsidRPr="002C6224" w:rsidRDefault="008B6F97" w:rsidP="00A11137">
            <w:pPr>
              <w:ind w:right="-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7.2%)</w:t>
            </w:r>
          </w:p>
        </w:tc>
        <w:tc>
          <w:tcPr>
            <w:tcW w:w="2852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353AE6D5" w14:textId="77777777" w:rsidR="008B6F97" w:rsidRPr="002C6224" w:rsidRDefault="008B6F97" w:rsidP="00A11137">
            <w:pPr>
              <w:ind w:right="-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  <w:p w14:paraId="2FB6449C" w14:textId="77777777" w:rsidR="008B6F97" w:rsidRPr="002C6224" w:rsidRDefault="008B6F97" w:rsidP="00A11137">
            <w:pPr>
              <w:ind w:right="-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C622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o certain blood vessel invasion</w:t>
            </w:r>
          </w:p>
        </w:tc>
        <w:tc>
          <w:tcPr>
            <w:tcW w:w="2373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7E72D63B" w14:textId="77777777" w:rsidR="008B6F97" w:rsidRPr="002C6224" w:rsidRDefault="008B6F97" w:rsidP="00A11137">
            <w:pPr>
              <w:ind w:right="-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1691932B" w14:textId="77777777" w:rsidR="008B6F97" w:rsidRPr="002C6224" w:rsidRDefault="008B6F97" w:rsidP="00A11137">
            <w:pPr>
              <w:ind w:right="-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C62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 (62.3%)</w:t>
            </w:r>
          </w:p>
        </w:tc>
      </w:tr>
      <w:tr w:rsidR="008B6F97" w:rsidRPr="002C6224" w14:paraId="6DA15010" w14:textId="77777777" w:rsidTr="00A11137">
        <w:trPr>
          <w:trHeight w:val="1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5BA77" w14:textId="77777777" w:rsidR="008B6F97" w:rsidRPr="002C6224" w:rsidRDefault="008B6F97" w:rsidP="00A11137">
            <w:pPr>
              <w:ind w:right="-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C62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ubtful</w:t>
            </w:r>
            <w:proofErr w:type="spellEnd"/>
            <w:r w:rsidRPr="002C62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apsular </w:t>
            </w:r>
            <w:proofErr w:type="spellStart"/>
            <w:r w:rsidRPr="002C62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vasion</w:t>
            </w:r>
            <w:proofErr w:type="spellEnd"/>
          </w:p>
        </w:tc>
        <w:tc>
          <w:tcPr>
            <w:tcW w:w="2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F2918" w14:textId="77777777" w:rsidR="008B6F97" w:rsidRPr="002C6224" w:rsidRDefault="008B6F97" w:rsidP="00A11137">
            <w:pPr>
              <w:ind w:right="-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2.9%)</w:t>
            </w:r>
          </w:p>
        </w:tc>
        <w:tc>
          <w:tcPr>
            <w:tcW w:w="2852" w:type="dxa"/>
            <w:vMerge/>
            <w:tcBorders>
              <w:left w:val="nil"/>
              <w:right w:val="single" w:sz="4" w:space="0" w:color="auto"/>
            </w:tcBorders>
          </w:tcPr>
          <w:p w14:paraId="13884A99" w14:textId="77777777" w:rsidR="008B6F97" w:rsidRPr="002C6224" w:rsidRDefault="008B6F97" w:rsidP="00A11137">
            <w:pPr>
              <w:ind w:right="-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73" w:type="dxa"/>
            <w:vMerge/>
            <w:tcBorders>
              <w:left w:val="nil"/>
              <w:right w:val="single" w:sz="4" w:space="0" w:color="auto"/>
            </w:tcBorders>
          </w:tcPr>
          <w:p w14:paraId="6EA290FE" w14:textId="77777777" w:rsidR="008B6F97" w:rsidRPr="002C6224" w:rsidRDefault="008B6F97" w:rsidP="00A11137">
            <w:pPr>
              <w:ind w:right="-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B6F97" w:rsidRPr="002C6224" w14:paraId="7F58F1B7" w14:textId="77777777" w:rsidTr="00A11137">
        <w:trPr>
          <w:trHeight w:val="4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97650" w14:textId="77777777" w:rsidR="008B6F97" w:rsidRPr="002C6224" w:rsidRDefault="008B6F97" w:rsidP="00A11137">
            <w:pPr>
              <w:ind w:right="-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C62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ubtful</w:t>
            </w:r>
            <w:proofErr w:type="spellEnd"/>
            <w:r w:rsidRPr="002C62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C62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</w:t>
            </w:r>
            <w:proofErr w:type="spellEnd"/>
            <w:r w:rsidRPr="002C62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essel </w:t>
            </w:r>
            <w:proofErr w:type="spellStart"/>
            <w:r w:rsidRPr="002C62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vasion</w:t>
            </w:r>
            <w:proofErr w:type="spellEnd"/>
            <w:r w:rsidRPr="002C62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CC8B0" w14:textId="77777777" w:rsidR="008B6F97" w:rsidRPr="002C6224" w:rsidRDefault="008B6F97" w:rsidP="00A11137">
            <w:pPr>
              <w:ind w:right="-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18.8%)</w:t>
            </w:r>
          </w:p>
        </w:tc>
        <w:tc>
          <w:tcPr>
            <w:tcW w:w="2852" w:type="dxa"/>
            <w:vMerge/>
            <w:tcBorders>
              <w:left w:val="nil"/>
              <w:right w:val="single" w:sz="4" w:space="0" w:color="auto"/>
            </w:tcBorders>
          </w:tcPr>
          <w:p w14:paraId="77FBB172" w14:textId="77777777" w:rsidR="008B6F97" w:rsidRPr="002C6224" w:rsidRDefault="008B6F97" w:rsidP="00A11137">
            <w:pPr>
              <w:ind w:right="-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73" w:type="dxa"/>
            <w:vMerge/>
            <w:tcBorders>
              <w:left w:val="nil"/>
              <w:right w:val="single" w:sz="4" w:space="0" w:color="auto"/>
            </w:tcBorders>
          </w:tcPr>
          <w:p w14:paraId="0DD35462" w14:textId="77777777" w:rsidR="008B6F97" w:rsidRPr="002C6224" w:rsidRDefault="008B6F97" w:rsidP="00A11137">
            <w:pPr>
              <w:ind w:right="-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B6F97" w:rsidRPr="002C6224" w14:paraId="58ADAF3C" w14:textId="77777777" w:rsidTr="00A11137">
        <w:trPr>
          <w:trHeight w:val="1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DE994" w14:textId="77777777" w:rsidR="008B6F97" w:rsidRPr="002C6224" w:rsidRDefault="008B6F97" w:rsidP="00A11137">
            <w:pPr>
              <w:ind w:right="-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2C62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vasion</w:t>
            </w:r>
            <w:proofErr w:type="spellEnd"/>
          </w:p>
        </w:tc>
        <w:tc>
          <w:tcPr>
            <w:tcW w:w="2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67C0C" w14:textId="77777777" w:rsidR="008B6F97" w:rsidRPr="002C6224" w:rsidRDefault="008B6F97" w:rsidP="00A11137">
            <w:pPr>
              <w:ind w:right="-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33.3%)</w:t>
            </w:r>
          </w:p>
        </w:tc>
        <w:tc>
          <w:tcPr>
            <w:tcW w:w="285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141DBCA" w14:textId="77777777" w:rsidR="008B6F97" w:rsidRPr="002C6224" w:rsidRDefault="008B6F97" w:rsidP="00A11137">
            <w:pPr>
              <w:ind w:right="-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7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699786C" w14:textId="77777777" w:rsidR="008B6F97" w:rsidRPr="002C6224" w:rsidRDefault="008B6F97" w:rsidP="00A11137">
            <w:pPr>
              <w:ind w:right="-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B6F97" w:rsidRPr="002C6224" w14:paraId="1DF40558" w14:textId="77777777" w:rsidTr="00A11137">
        <w:trPr>
          <w:trHeight w:val="1"/>
        </w:trPr>
        <w:tc>
          <w:tcPr>
            <w:tcW w:w="1044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1A287A99" w14:textId="77777777" w:rsidR="008B6F97" w:rsidRPr="002C6224" w:rsidRDefault="008B6F97" w:rsidP="00A11137">
            <w:pPr>
              <w:ind w:right="-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C622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Exclusion of 30 lesions with least expert consensus (N = 39) </w:t>
            </w:r>
          </w:p>
        </w:tc>
      </w:tr>
      <w:tr w:rsidR="008B6F97" w:rsidRPr="002C6224" w14:paraId="5DF60CFA" w14:textId="77777777" w:rsidTr="00A11137">
        <w:trPr>
          <w:trHeight w:val="5"/>
        </w:trPr>
        <w:tc>
          <w:tcPr>
            <w:tcW w:w="52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DB891" w14:textId="77777777" w:rsidR="008B6F97" w:rsidRPr="002C6224" w:rsidRDefault="008B6F97" w:rsidP="00A11137">
            <w:pPr>
              <w:ind w:right="-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C622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All five queries with exclusion of 30 lesions with least expert consensus (N = 39) </w:t>
            </w:r>
          </w:p>
          <w:p w14:paraId="331E63F9" w14:textId="77777777" w:rsidR="008B6F97" w:rsidRPr="002C6224" w:rsidRDefault="008B6F97" w:rsidP="00A11137">
            <w:pPr>
              <w:ind w:right="-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EE245F" w14:textId="77777777" w:rsidR="008B6F97" w:rsidRPr="002C6224" w:rsidRDefault="008B6F97" w:rsidP="00A11137">
            <w:pPr>
              <w:ind w:right="-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C622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Two categories (BVI vs. the other four queries) </w:t>
            </w:r>
            <w:r w:rsidRPr="002C622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with exclusion of 30 lesions with least expert consensus (N = 39)</w:t>
            </w:r>
          </w:p>
        </w:tc>
      </w:tr>
      <w:tr w:rsidR="008B6F97" w:rsidRPr="002C6224" w14:paraId="67F0CF00" w14:textId="77777777" w:rsidTr="00A11137">
        <w:trPr>
          <w:trHeight w:val="3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CC310" w14:textId="77777777" w:rsidR="008B6F97" w:rsidRPr="002C6224" w:rsidRDefault="008B6F97" w:rsidP="00A11137">
            <w:pPr>
              <w:ind w:right="-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C62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tain</w:t>
            </w:r>
            <w:proofErr w:type="spellEnd"/>
            <w:r w:rsidRPr="002C62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C62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</w:t>
            </w:r>
            <w:proofErr w:type="spellEnd"/>
            <w:r w:rsidRPr="002C62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essel </w:t>
            </w:r>
            <w:proofErr w:type="spellStart"/>
            <w:r w:rsidRPr="002C62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vasion</w:t>
            </w:r>
            <w:proofErr w:type="spellEnd"/>
            <w:r w:rsidRPr="002C62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  </w:t>
            </w:r>
          </w:p>
        </w:tc>
        <w:tc>
          <w:tcPr>
            <w:tcW w:w="2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41A66" w14:textId="77777777" w:rsidR="008B6F97" w:rsidRPr="002C6224" w:rsidRDefault="008B6F97" w:rsidP="00A11137">
            <w:pPr>
              <w:ind w:right="-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41.0%)</w:t>
            </w:r>
          </w:p>
        </w:tc>
        <w:tc>
          <w:tcPr>
            <w:tcW w:w="2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658FE0" w14:textId="77777777" w:rsidR="008B6F97" w:rsidRPr="002C6224" w:rsidRDefault="008B6F97" w:rsidP="00A11137">
            <w:pPr>
              <w:ind w:right="-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C62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tain</w:t>
            </w:r>
            <w:proofErr w:type="spellEnd"/>
            <w:r w:rsidRPr="002C62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C62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</w:t>
            </w:r>
            <w:proofErr w:type="spellEnd"/>
            <w:r w:rsidRPr="002C62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essel </w:t>
            </w:r>
            <w:proofErr w:type="spellStart"/>
            <w:r w:rsidRPr="002C62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vasion</w:t>
            </w:r>
            <w:proofErr w:type="spellEnd"/>
            <w:r w:rsidRPr="002C62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  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4D4F88" w14:textId="77777777" w:rsidR="008B6F97" w:rsidRPr="002C6224" w:rsidRDefault="008B6F97" w:rsidP="00A11137">
            <w:pPr>
              <w:ind w:right="-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41.0%)</w:t>
            </w:r>
          </w:p>
        </w:tc>
      </w:tr>
      <w:tr w:rsidR="008B6F97" w:rsidRPr="002C6224" w14:paraId="2C335C83" w14:textId="77777777" w:rsidTr="00A11137">
        <w:trPr>
          <w:trHeight w:val="2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20E7D" w14:textId="77777777" w:rsidR="008B6F97" w:rsidRPr="002C6224" w:rsidRDefault="008B6F97" w:rsidP="00A11137">
            <w:pPr>
              <w:ind w:right="-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C62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tain</w:t>
            </w:r>
            <w:proofErr w:type="spellEnd"/>
            <w:r w:rsidRPr="002C62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apsular </w:t>
            </w:r>
            <w:proofErr w:type="spellStart"/>
            <w:r w:rsidRPr="002C62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vasion</w:t>
            </w:r>
            <w:proofErr w:type="spellEnd"/>
            <w:r w:rsidRPr="002C62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    </w:t>
            </w:r>
          </w:p>
        </w:tc>
        <w:tc>
          <w:tcPr>
            <w:tcW w:w="2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2A2EF" w14:textId="77777777" w:rsidR="008B6F97" w:rsidRPr="002C6224" w:rsidRDefault="008B6F97" w:rsidP="00A11137">
            <w:pPr>
              <w:ind w:right="-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0.3%)</w:t>
            </w:r>
          </w:p>
        </w:tc>
        <w:tc>
          <w:tcPr>
            <w:tcW w:w="2852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0AA17648" w14:textId="77777777" w:rsidR="008B6F97" w:rsidRPr="002C6224" w:rsidRDefault="008B6F97" w:rsidP="00A11137">
            <w:pPr>
              <w:ind w:right="-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  <w:p w14:paraId="6F435842" w14:textId="77777777" w:rsidR="008B6F97" w:rsidRPr="002C6224" w:rsidRDefault="008B6F97" w:rsidP="00A11137">
            <w:pPr>
              <w:ind w:right="-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C622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o certain blood vessel invasion</w:t>
            </w:r>
          </w:p>
        </w:tc>
        <w:tc>
          <w:tcPr>
            <w:tcW w:w="2373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059DCD59" w14:textId="77777777" w:rsidR="008B6F97" w:rsidRPr="002C6224" w:rsidRDefault="008B6F97" w:rsidP="00A11137">
            <w:pPr>
              <w:ind w:right="-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11DB7C11" w14:textId="77777777" w:rsidR="008B6F97" w:rsidRPr="002C6224" w:rsidRDefault="008B6F97" w:rsidP="00A11137">
            <w:pPr>
              <w:ind w:right="-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C622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3 (59.0%)</w:t>
            </w:r>
          </w:p>
        </w:tc>
      </w:tr>
      <w:tr w:rsidR="008B6F97" w:rsidRPr="002C6224" w14:paraId="68CA708F" w14:textId="77777777" w:rsidTr="00A11137">
        <w:trPr>
          <w:trHeight w:val="2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0DA3E" w14:textId="77777777" w:rsidR="008B6F97" w:rsidRPr="002C6224" w:rsidRDefault="008B6F97" w:rsidP="00A11137">
            <w:pPr>
              <w:ind w:right="-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C62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ubtful</w:t>
            </w:r>
            <w:proofErr w:type="spellEnd"/>
            <w:r w:rsidRPr="002C62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apsular </w:t>
            </w:r>
            <w:proofErr w:type="spellStart"/>
            <w:r w:rsidRPr="002C62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vasion</w:t>
            </w:r>
            <w:proofErr w:type="spellEnd"/>
          </w:p>
        </w:tc>
        <w:tc>
          <w:tcPr>
            <w:tcW w:w="2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14F66" w14:textId="77777777" w:rsidR="008B6F97" w:rsidRPr="002C6224" w:rsidRDefault="008B6F97" w:rsidP="00A11137">
            <w:pPr>
              <w:ind w:right="-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52" w:type="dxa"/>
            <w:vMerge/>
            <w:tcBorders>
              <w:left w:val="nil"/>
              <w:right w:val="single" w:sz="4" w:space="0" w:color="auto"/>
            </w:tcBorders>
          </w:tcPr>
          <w:p w14:paraId="5AFFAB7C" w14:textId="77777777" w:rsidR="008B6F97" w:rsidRPr="002C6224" w:rsidRDefault="008B6F97" w:rsidP="00A11137">
            <w:pPr>
              <w:ind w:right="-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73" w:type="dxa"/>
            <w:vMerge/>
            <w:tcBorders>
              <w:left w:val="nil"/>
              <w:right w:val="single" w:sz="4" w:space="0" w:color="auto"/>
            </w:tcBorders>
          </w:tcPr>
          <w:p w14:paraId="1D628D10" w14:textId="77777777" w:rsidR="008B6F97" w:rsidRPr="002C6224" w:rsidRDefault="008B6F97" w:rsidP="00A11137">
            <w:pPr>
              <w:ind w:right="-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B6F97" w:rsidRPr="002C6224" w14:paraId="6EC611C9" w14:textId="77777777" w:rsidTr="00A11137">
        <w:trPr>
          <w:trHeight w:val="3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CFE4F" w14:textId="77777777" w:rsidR="008B6F97" w:rsidRPr="002C6224" w:rsidRDefault="008B6F97" w:rsidP="00A11137">
            <w:pPr>
              <w:ind w:right="-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C62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ubtful</w:t>
            </w:r>
            <w:proofErr w:type="spellEnd"/>
            <w:r w:rsidRPr="002C62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C62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</w:t>
            </w:r>
            <w:proofErr w:type="spellEnd"/>
            <w:r w:rsidRPr="002C62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essel </w:t>
            </w:r>
            <w:proofErr w:type="spellStart"/>
            <w:r w:rsidRPr="002C62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vasion</w:t>
            </w:r>
            <w:proofErr w:type="spellEnd"/>
            <w:r w:rsidRPr="002C62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4E6CD" w14:textId="77777777" w:rsidR="008B6F97" w:rsidRPr="002C6224" w:rsidRDefault="008B6F97" w:rsidP="00A11137">
            <w:pPr>
              <w:ind w:right="-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2.6%)</w:t>
            </w:r>
          </w:p>
        </w:tc>
        <w:tc>
          <w:tcPr>
            <w:tcW w:w="2852" w:type="dxa"/>
            <w:vMerge/>
            <w:tcBorders>
              <w:left w:val="nil"/>
              <w:right w:val="single" w:sz="4" w:space="0" w:color="auto"/>
            </w:tcBorders>
          </w:tcPr>
          <w:p w14:paraId="71D738F6" w14:textId="77777777" w:rsidR="008B6F97" w:rsidRPr="002C6224" w:rsidRDefault="008B6F97" w:rsidP="00A11137">
            <w:pPr>
              <w:ind w:right="-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73" w:type="dxa"/>
            <w:vMerge/>
            <w:tcBorders>
              <w:left w:val="nil"/>
              <w:right w:val="single" w:sz="4" w:space="0" w:color="auto"/>
            </w:tcBorders>
          </w:tcPr>
          <w:p w14:paraId="68B1242F" w14:textId="77777777" w:rsidR="008B6F97" w:rsidRPr="002C6224" w:rsidRDefault="008B6F97" w:rsidP="00A11137">
            <w:pPr>
              <w:ind w:right="-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B6F97" w:rsidRPr="002C6224" w14:paraId="4B1A0293" w14:textId="77777777" w:rsidTr="00A11137">
        <w:trPr>
          <w:trHeight w:val="11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54FBE" w14:textId="77777777" w:rsidR="008B6F97" w:rsidRPr="002C6224" w:rsidRDefault="008B6F97" w:rsidP="00A11137">
            <w:pPr>
              <w:ind w:right="-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2C62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vasion</w:t>
            </w:r>
            <w:proofErr w:type="spellEnd"/>
          </w:p>
        </w:tc>
        <w:tc>
          <w:tcPr>
            <w:tcW w:w="2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1124D" w14:textId="77777777" w:rsidR="008B6F97" w:rsidRPr="002C6224" w:rsidRDefault="008B6F97" w:rsidP="00A11137">
            <w:pPr>
              <w:ind w:right="-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46.1%)</w:t>
            </w:r>
          </w:p>
        </w:tc>
        <w:tc>
          <w:tcPr>
            <w:tcW w:w="285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257EB7E" w14:textId="77777777" w:rsidR="008B6F97" w:rsidRPr="002C6224" w:rsidRDefault="008B6F97" w:rsidP="00A11137">
            <w:pPr>
              <w:ind w:right="-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7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1F1FA3E" w14:textId="77777777" w:rsidR="008B6F97" w:rsidRPr="002C6224" w:rsidRDefault="008B6F97" w:rsidP="00A11137">
            <w:pPr>
              <w:ind w:right="-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1D822036" w14:textId="77777777" w:rsidR="008B6F97" w:rsidRPr="002C6224" w:rsidRDefault="008B6F97" w:rsidP="00A11137">
      <w:pPr>
        <w:ind w:right="-1"/>
        <w:rPr>
          <w:lang w:val="en-US"/>
        </w:rPr>
      </w:pPr>
    </w:p>
    <w:p w14:paraId="1A65C478" w14:textId="77777777" w:rsidR="008B6F97" w:rsidRPr="002C6224" w:rsidRDefault="008B6F97" w:rsidP="00A11137">
      <w:pPr>
        <w:ind w:right="-1"/>
        <w:rPr>
          <w:lang w:val="en-US"/>
        </w:rPr>
      </w:pPr>
    </w:p>
    <w:p w14:paraId="1EA3EEDB" w14:textId="77777777" w:rsidR="008B6F97" w:rsidRPr="002C6224" w:rsidRDefault="008B6F97" w:rsidP="00A11137">
      <w:pPr>
        <w:ind w:right="-1"/>
        <w:rPr>
          <w:lang w:val="en-US"/>
        </w:rPr>
      </w:pPr>
    </w:p>
    <w:p w14:paraId="64933080" w14:textId="77777777" w:rsidR="008B6F97" w:rsidRPr="002C6224" w:rsidRDefault="008B6F97" w:rsidP="00A11137">
      <w:pPr>
        <w:ind w:right="-1"/>
        <w:rPr>
          <w:lang w:val="en-US"/>
        </w:rPr>
      </w:pPr>
    </w:p>
    <w:p w14:paraId="29C50994" w14:textId="77777777" w:rsidR="008B6F97" w:rsidRPr="002C6224" w:rsidRDefault="008B6F97" w:rsidP="00A11137">
      <w:pPr>
        <w:ind w:right="-1"/>
        <w:rPr>
          <w:lang w:val="en-US"/>
        </w:rPr>
      </w:pPr>
    </w:p>
    <w:p w14:paraId="23DEEC61" w14:textId="77777777" w:rsidR="008B6F97" w:rsidRPr="002C6224" w:rsidRDefault="008B6F97" w:rsidP="00A11137">
      <w:pPr>
        <w:ind w:right="-1"/>
        <w:rPr>
          <w:lang w:val="en-US"/>
        </w:rPr>
      </w:pPr>
    </w:p>
    <w:p w14:paraId="54E72BBC" w14:textId="77777777" w:rsidR="008B6F97" w:rsidRPr="002C6224" w:rsidRDefault="008B6F97" w:rsidP="00A11137">
      <w:pPr>
        <w:ind w:right="-1"/>
        <w:rPr>
          <w:lang w:val="en-US"/>
        </w:rPr>
      </w:pPr>
    </w:p>
    <w:p w14:paraId="77B2D1AE" w14:textId="77777777" w:rsidR="008B6F97" w:rsidRPr="002C6224" w:rsidRDefault="008B6F97" w:rsidP="00A11137">
      <w:pPr>
        <w:ind w:right="-1"/>
        <w:rPr>
          <w:lang w:val="en-US"/>
        </w:rPr>
      </w:pPr>
    </w:p>
    <w:p w14:paraId="311653D0" w14:textId="77777777" w:rsidR="008B6F97" w:rsidRPr="002C6224" w:rsidRDefault="008B6F97" w:rsidP="00A11137">
      <w:pPr>
        <w:ind w:right="-1"/>
        <w:rPr>
          <w:lang w:val="en-US"/>
        </w:rPr>
      </w:pPr>
    </w:p>
    <w:p w14:paraId="72170615" w14:textId="77777777" w:rsidR="008B6F97" w:rsidRPr="002C6224" w:rsidRDefault="008B6F97" w:rsidP="00A11137">
      <w:pPr>
        <w:ind w:right="-1"/>
        <w:rPr>
          <w:lang w:val="en-US"/>
        </w:rPr>
      </w:pPr>
    </w:p>
    <w:p w14:paraId="63464155" w14:textId="77777777" w:rsidR="008B6F97" w:rsidRPr="002C6224" w:rsidRDefault="008B6F97" w:rsidP="00A11137">
      <w:pPr>
        <w:ind w:right="-1"/>
        <w:rPr>
          <w:lang w:val="en-US"/>
        </w:rPr>
      </w:pPr>
    </w:p>
    <w:p w14:paraId="1316BAE4" w14:textId="77777777" w:rsidR="008B6F97" w:rsidRPr="002C6224" w:rsidRDefault="008B6F97" w:rsidP="00A11137">
      <w:pPr>
        <w:ind w:right="-1"/>
        <w:rPr>
          <w:lang w:val="en-US"/>
        </w:rPr>
      </w:pPr>
    </w:p>
    <w:p w14:paraId="7DACCA6E" w14:textId="77777777" w:rsidR="008B6F97" w:rsidRPr="002C6224" w:rsidRDefault="008B6F97" w:rsidP="00A11137">
      <w:pPr>
        <w:ind w:right="-1"/>
        <w:rPr>
          <w:lang w:val="en-US"/>
        </w:rPr>
      </w:pPr>
    </w:p>
    <w:p w14:paraId="49AA3B3F" w14:textId="77777777" w:rsidR="008B6F97" w:rsidRPr="002C6224" w:rsidRDefault="008B6F97" w:rsidP="00A11137">
      <w:pPr>
        <w:ind w:right="-1"/>
        <w:rPr>
          <w:lang w:val="en-US"/>
        </w:rPr>
      </w:pPr>
    </w:p>
    <w:p w14:paraId="48DF987A" w14:textId="77777777" w:rsidR="008B6F97" w:rsidRPr="002C6224" w:rsidRDefault="008B6F97" w:rsidP="00A11137">
      <w:pPr>
        <w:ind w:right="-1"/>
        <w:rPr>
          <w:lang w:val="en-US"/>
        </w:rPr>
      </w:pPr>
    </w:p>
    <w:p w14:paraId="47FAFFA5" w14:textId="77777777" w:rsidR="008B6F97" w:rsidRPr="002C6224" w:rsidRDefault="008B6F97" w:rsidP="00A11137">
      <w:pPr>
        <w:ind w:right="-1"/>
        <w:rPr>
          <w:lang w:val="en-US"/>
        </w:rPr>
      </w:pPr>
    </w:p>
    <w:p w14:paraId="1C88A465" w14:textId="77777777" w:rsidR="008B6F97" w:rsidRPr="002C6224" w:rsidRDefault="008B6F97" w:rsidP="00A11137">
      <w:pPr>
        <w:ind w:right="-1"/>
        <w:rPr>
          <w:lang w:val="en-US"/>
        </w:rPr>
      </w:pPr>
    </w:p>
    <w:p w14:paraId="3C08A882" w14:textId="77777777" w:rsidR="008B6F97" w:rsidRPr="002C6224" w:rsidRDefault="008B6F97" w:rsidP="00A11137">
      <w:pPr>
        <w:ind w:right="-1"/>
        <w:rPr>
          <w:lang w:val="en-US"/>
        </w:rPr>
      </w:pPr>
    </w:p>
    <w:p w14:paraId="2311D1E6" w14:textId="77777777" w:rsidR="008B6F97" w:rsidRPr="002C6224" w:rsidRDefault="008B6F97" w:rsidP="00A11137">
      <w:pPr>
        <w:ind w:right="-1"/>
        <w:rPr>
          <w:lang w:val="en-US"/>
        </w:rPr>
      </w:pPr>
    </w:p>
    <w:p w14:paraId="1E3B15C8" w14:textId="77777777" w:rsidR="008B6F97" w:rsidRPr="002C6224" w:rsidRDefault="008B6F97" w:rsidP="00A11137">
      <w:pPr>
        <w:ind w:right="-1"/>
        <w:rPr>
          <w:lang w:val="en-US"/>
        </w:rPr>
      </w:pPr>
    </w:p>
    <w:p w14:paraId="595FF096" w14:textId="77777777" w:rsidR="008B6F97" w:rsidRPr="002C6224" w:rsidRDefault="008B6F97" w:rsidP="00A11137">
      <w:pPr>
        <w:ind w:right="-1"/>
        <w:rPr>
          <w:lang w:val="en-US"/>
        </w:rPr>
      </w:pPr>
    </w:p>
    <w:p w14:paraId="46747C58" w14:textId="77777777" w:rsidR="008B6F97" w:rsidRPr="002C6224" w:rsidRDefault="008B6F97" w:rsidP="00A11137">
      <w:pPr>
        <w:ind w:right="-1"/>
        <w:rPr>
          <w:lang w:val="en-US"/>
        </w:rPr>
      </w:pPr>
    </w:p>
    <w:p w14:paraId="250142FF" w14:textId="77777777" w:rsidR="008B6F97" w:rsidRPr="002C6224" w:rsidRDefault="008B6F97" w:rsidP="00A11137">
      <w:pPr>
        <w:ind w:right="-1"/>
        <w:rPr>
          <w:lang w:val="en-US"/>
        </w:rPr>
      </w:pPr>
    </w:p>
    <w:p w14:paraId="46506F35" w14:textId="77777777" w:rsidR="008B6F97" w:rsidRPr="002C6224" w:rsidRDefault="008B6F97" w:rsidP="00A11137">
      <w:pPr>
        <w:ind w:right="-1"/>
        <w:rPr>
          <w:lang w:val="en-US"/>
        </w:rPr>
      </w:pPr>
    </w:p>
    <w:p w14:paraId="6D22AFAF" w14:textId="77777777" w:rsidR="008B6F97" w:rsidRPr="002C6224" w:rsidRDefault="008B6F97" w:rsidP="00A11137">
      <w:pPr>
        <w:ind w:right="-1"/>
        <w:rPr>
          <w:lang w:val="en-US"/>
        </w:rPr>
      </w:pPr>
    </w:p>
    <w:p w14:paraId="2737C114" w14:textId="77777777" w:rsidR="008B6F97" w:rsidRPr="002C6224" w:rsidRDefault="008B6F97" w:rsidP="00A11137">
      <w:pPr>
        <w:ind w:right="-1"/>
        <w:rPr>
          <w:lang w:val="en-US"/>
        </w:rPr>
      </w:pPr>
    </w:p>
    <w:p w14:paraId="37B79BC2" w14:textId="77777777" w:rsidR="008B6F97" w:rsidRPr="002C6224" w:rsidRDefault="008B6F97" w:rsidP="00A11137">
      <w:pPr>
        <w:ind w:right="-1"/>
        <w:rPr>
          <w:lang w:val="en-US"/>
        </w:rPr>
      </w:pPr>
    </w:p>
    <w:p w14:paraId="75B15F1F" w14:textId="77777777" w:rsidR="008B6F97" w:rsidRPr="002C6224" w:rsidRDefault="008B6F97" w:rsidP="00A11137">
      <w:pPr>
        <w:ind w:right="-1"/>
        <w:rPr>
          <w:lang w:val="en-US"/>
        </w:rPr>
      </w:pPr>
    </w:p>
    <w:p w14:paraId="4ABCD6CA" w14:textId="77777777" w:rsidR="008B6F97" w:rsidRPr="002C6224" w:rsidRDefault="008B6F97" w:rsidP="00A11137">
      <w:pPr>
        <w:ind w:right="-1"/>
        <w:rPr>
          <w:lang w:val="en-US"/>
        </w:rPr>
      </w:pPr>
    </w:p>
    <w:p w14:paraId="25B7E18F" w14:textId="77777777" w:rsidR="008B6F97" w:rsidRPr="002C6224" w:rsidRDefault="008B6F97" w:rsidP="00A11137">
      <w:pPr>
        <w:ind w:right="-1"/>
        <w:rPr>
          <w:lang w:val="en-US"/>
        </w:rPr>
      </w:pPr>
    </w:p>
    <w:p w14:paraId="01C46DA2" w14:textId="77777777" w:rsidR="008B6F97" w:rsidRPr="002C6224" w:rsidRDefault="008B6F97" w:rsidP="00A11137">
      <w:pPr>
        <w:ind w:right="-1"/>
      </w:pPr>
    </w:p>
    <w:p w14:paraId="55614574" w14:textId="77777777" w:rsidR="008B6F97" w:rsidRPr="002C6224" w:rsidRDefault="008B6F97" w:rsidP="00A11137">
      <w:pPr>
        <w:ind w:right="-1"/>
        <w:rPr>
          <w:lang w:val="en-US"/>
        </w:rPr>
      </w:pPr>
    </w:p>
    <w:p w14:paraId="3DCC203C" w14:textId="77777777" w:rsidR="00A11137" w:rsidRPr="002C6224" w:rsidRDefault="00A11137" w:rsidP="00A11137">
      <w:pPr>
        <w:rPr>
          <w:rFonts w:ascii="Times New Roman" w:eastAsia="Times New Roman" w:hAnsi="Times New Roman" w:cs="Times New Roman"/>
          <w:b/>
          <w:iCs/>
          <w:lang w:val="en-GB"/>
        </w:rPr>
      </w:pPr>
      <w:r w:rsidRPr="002C6224">
        <w:rPr>
          <w:rFonts w:ascii="Times New Roman" w:eastAsia="Times New Roman" w:hAnsi="Times New Roman" w:cs="Times New Roman"/>
          <w:b/>
          <w:iCs/>
          <w:lang w:val="en-GB"/>
        </w:rPr>
        <w:br w:type="page"/>
      </w:r>
    </w:p>
    <w:p w14:paraId="0B2699AB" w14:textId="1AB57166" w:rsidR="008B6F97" w:rsidRPr="002C6224" w:rsidRDefault="008B6F97" w:rsidP="00A11137">
      <w:pPr>
        <w:ind w:right="-1"/>
        <w:rPr>
          <w:rFonts w:ascii="Times New Roman" w:hAnsi="Times New Roman" w:cs="Times New Roman"/>
          <w:b/>
          <w:iCs/>
          <w:color w:val="000000"/>
          <w:lang w:val="en-US"/>
        </w:rPr>
      </w:pPr>
      <w:r w:rsidRPr="002C6224">
        <w:rPr>
          <w:rFonts w:ascii="Times New Roman" w:eastAsia="Times New Roman" w:hAnsi="Times New Roman" w:cs="Times New Roman"/>
          <w:b/>
          <w:iCs/>
          <w:lang w:val="en-GB"/>
        </w:rPr>
        <w:lastRenderedPageBreak/>
        <w:t xml:space="preserve">Supplemental Table </w:t>
      </w:r>
      <w:r w:rsidR="00F40CC5" w:rsidRPr="002C6224">
        <w:rPr>
          <w:rFonts w:ascii="Times New Roman" w:eastAsia="Times New Roman" w:hAnsi="Times New Roman" w:cs="Times New Roman"/>
          <w:b/>
          <w:iCs/>
          <w:lang w:val="en-GB"/>
        </w:rPr>
        <w:t>6</w:t>
      </w:r>
      <w:r w:rsidRPr="002C6224">
        <w:rPr>
          <w:rFonts w:ascii="Times New Roman" w:eastAsia="Times New Roman" w:hAnsi="Times New Roman" w:cs="Times New Roman"/>
          <w:b/>
          <w:iCs/>
          <w:lang w:val="en-GB"/>
        </w:rPr>
        <w:t xml:space="preserve">: </w:t>
      </w:r>
      <w:r w:rsidRPr="002C6224">
        <w:rPr>
          <w:rFonts w:ascii="Times New Roman" w:eastAsia="Times New Roman" w:hAnsi="Times New Roman" w:cs="Times New Roman"/>
          <w:b/>
          <w:iCs/>
          <w:lang w:val="en-US"/>
        </w:rPr>
        <w:t xml:space="preserve">Interobserver agreement in the assessment of invasion </w:t>
      </w:r>
      <w:r w:rsidRPr="002C6224">
        <w:rPr>
          <w:rFonts w:ascii="Times New Roman" w:hAnsi="Times New Roman" w:cs="Times New Roman"/>
          <w:b/>
          <w:iCs/>
          <w:color w:val="000000"/>
          <w:lang w:val="en-US"/>
        </w:rPr>
        <w:t xml:space="preserve">for each individual query </w:t>
      </w:r>
      <w:r w:rsidRPr="002C6224">
        <w:rPr>
          <w:rFonts w:ascii="Times New Roman" w:eastAsia="Times New Roman" w:hAnsi="Times New Roman" w:cs="Times New Roman"/>
          <w:b/>
          <w:iCs/>
          <w:lang w:val="en-US"/>
        </w:rPr>
        <w:t>among participants with 69/69 of lesions scored at rounds 1, 2 &amp; 3 (</w:t>
      </w:r>
      <w:r w:rsidRPr="002C6224">
        <w:rPr>
          <w:rFonts w:ascii="Times New Roman" w:eastAsia="Times New Roman" w:hAnsi="Times New Roman" w:cs="Times New Roman"/>
          <w:b/>
          <w:color w:val="000000"/>
          <w:lang w:val="en-US"/>
        </w:rPr>
        <w:t>211 participants)</w:t>
      </w:r>
      <w:r w:rsidRPr="002C6224">
        <w:rPr>
          <w:rFonts w:ascii="Times New Roman" w:eastAsia="Times New Roman" w:hAnsi="Times New Roman" w:cs="Times New Roman"/>
          <w:b/>
          <w:iCs/>
          <w:lang w:val="en-US"/>
        </w:rPr>
        <w:t xml:space="preserve">. </w:t>
      </w:r>
      <w:r w:rsidRPr="002C6224">
        <w:rPr>
          <w:rFonts w:ascii="Times New Roman" w:hAnsi="Times New Roman" w:cs="Times New Roman"/>
          <w:b/>
          <w:iCs/>
          <w:color w:val="000000"/>
          <w:lang w:val="en-US"/>
        </w:rPr>
        <w:t xml:space="preserve"> </w:t>
      </w:r>
    </w:p>
    <w:tbl>
      <w:tblPr>
        <w:tblW w:w="93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844"/>
        <w:gridCol w:w="1842"/>
        <w:gridCol w:w="1985"/>
        <w:gridCol w:w="1969"/>
      </w:tblGrid>
      <w:tr w:rsidR="008B6F97" w:rsidRPr="002C6224" w14:paraId="2080FC6E" w14:textId="77777777" w:rsidTr="00A11137">
        <w:trPr>
          <w:trHeight w:val="303"/>
        </w:trPr>
        <w:tc>
          <w:tcPr>
            <w:tcW w:w="35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1FA6E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84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1287A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Kappa </w:t>
            </w:r>
            <w:proofErr w:type="spellStart"/>
            <w:r w:rsidRPr="002C62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value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E8A93FB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Z score</w:t>
            </w:r>
          </w:p>
        </w:tc>
        <w:tc>
          <w:tcPr>
            <w:tcW w:w="1969" w:type="dxa"/>
            <w:shd w:val="clear" w:color="auto" w:fill="auto"/>
            <w:noWrap/>
            <w:vAlign w:val="center"/>
            <w:hideMark/>
          </w:tcPr>
          <w:p w14:paraId="355BDED9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C62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Probability</w:t>
            </w:r>
            <w:proofErr w:type="spellEnd"/>
          </w:p>
        </w:tc>
      </w:tr>
      <w:tr w:rsidR="008B6F97" w:rsidRPr="002C6224" w14:paraId="46A9AC0D" w14:textId="77777777" w:rsidTr="00A11137">
        <w:trPr>
          <w:trHeight w:val="303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0DA63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Round 1</w:t>
            </w:r>
          </w:p>
        </w:tc>
        <w:tc>
          <w:tcPr>
            <w:tcW w:w="18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6B3F3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Certain CI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3523CA8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57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4EDC888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18.71</w:t>
            </w:r>
          </w:p>
        </w:tc>
        <w:tc>
          <w:tcPr>
            <w:tcW w:w="1969" w:type="dxa"/>
            <w:shd w:val="clear" w:color="auto" w:fill="auto"/>
            <w:noWrap/>
            <w:vAlign w:val="center"/>
            <w:hideMark/>
          </w:tcPr>
          <w:p w14:paraId="7132D887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00</w:t>
            </w:r>
          </w:p>
        </w:tc>
      </w:tr>
      <w:tr w:rsidR="008B6F97" w:rsidRPr="002C6224" w14:paraId="6861ED79" w14:textId="77777777" w:rsidTr="00A11137">
        <w:trPr>
          <w:trHeight w:val="303"/>
        </w:trPr>
        <w:tc>
          <w:tcPr>
            <w:tcW w:w="1701" w:type="dxa"/>
            <w:vMerge/>
            <w:vAlign w:val="center"/>
            <w:hideMark/>
          </w:tcPr>
          <w:p w14:paraId="763A560C" w14:textId="77777777" w:rsidR="008B6F97" w:rsidRPr="002C6224" w:rsidRDefault="008B6F97" w:rsidP="00A11137">
            <w:pPr>
              <w:ind w:right="-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3703F6B5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oubtful</w:t>
            </w:r>
            <w:proofErr w:type="spellEnd"/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CI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E1C4A42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85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E598AEA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6.13</w:t>
            </w:r>
          </w:p>
        </w:tc>
        <w:tc>
          <w:tcPr>
            <w:tcW w:w="1969" w:type="dxa"/>
            <w:shd w:val="clear" w:color="auto" w:fill="auto"/>
            <w:noWrap/>
            <w:vAlign w:val="center"/>
            <w:hideMark/>
          </w:tcPr>
          <w:p w14:paraId="1C32EAAF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00</w:t>
            </w:r>
          </w:p>
        </w:tc>
      </w:tr>
      <w:tr w:rsidR="008B6F97" w:rsidRPr="002C6224" w14:paraId="64AB2D45" w14:textId="77777777" w:rsidTr="00A11137">
        <w:trPr>
          <w:trHeight w:val="303"/>
        </w:trPr>
        <w:tc>
          <w:tcPr>
            <w:tcW w:w="1701" w:type="dxa"/>
            <w:vMerge/>
            <w:vAlign w:val="center"/>
            <w:hideMark/>
          </w:tcPr>
          <w:p w14:paraId="0FE03A1D" w14:textId="77777777" w:rsidR="008B6F97" w:rsidRPr="002C6224" w:rsidRDefault="008B6F97" w:rsidP="00A11137">
            <w:pPr>
              <w:ind w:right="-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28222761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Certain BVI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14D7A99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30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4650890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08.39</w:t>
            </w:r>
          </w:p>
        </w:tc>
        <w:tc>
          <w:tcPr>
            <w:tcW w:w="1969" w:type="dxa"/>
            <w:shd w:val="clear" w:color="auto" w:fill="auto"/>
            <w:noWrap/>
            <w:vAlign w:val="center"/>
            <w:hideMark/>
          </w:tcPr>
          <w:p w14:paraId="43065301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00</w:t>
            </w:r>
          </w:p>
        </w:tc>
      </w:tr>
      <w:tr w:rsidR="008B6F97" w:rsidRPr="002C6224" w14:paraId="4FF8E8D6" w14:textId="77777777" w:rsidTr="00A11137">
        <w:trPr>
          <w:trHeight w:val="303"/>
        </w:trPr>
        <w:tc>
          <w:tcPr>
            <w:tcW w:w="1701" w:type="dxa"/>
            <w:vMerge/>
            <w:vAlign w:val="center"/>
            <w:hideMark/>
          </w:tcPr>
          <w:p w14:paraId="15F49D17" w14:textId="77777777" w:rsidR="008B6F97" w:rsidRPr="002C6224" w:rsidRDefault="008B6F97" w:rsidP="00A11137">
            <w:pPr>
              <w:ind w:right="-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643B39D8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oubtful</w:t>
            </w:r>
            <w:proofErr w:type="spellEnd"/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BVI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F27000A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01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639610B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5.78</w:t>
            </w:r>
          </w:p>
        </w:tc>
        <w:tc>
          <w:tcPr>
            <w:tcW w:w="1969" w:type="dxa"/>
            <w:shd w:val="clear" w:color="auto" w:fill="auto"/>
            <w:noWrap/>
            <w:vAlign w:val="center"/>
            <w:hideMark/>
          </w:tcPr>
          <w:p w14:paraId="024C9B92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00</w:t>
            </w:r>
          </w:p>
        </w:tc>
      </w:tr>
      <w:tr w:rsidR="008B6F97" w:rsidRPr="002C6224" w14:paraId="2D36F142" w14:textId="77777777" w:rsidTr="00A11137">
        <w:trPr>
          <w:trHeight w:val="303"/>
        </w:trPr>
        <w:tc>
          <w:tcPr>
            <w:tcW w:w="1701" w:type="dxa"/>
            <w:vMerge/>
            <w:vAlign w:val="center"/>
            <w:hideMark/>
          </w:tcPr>
          <w:p w14:paraId="1B092773" w14:textId="77777777" w:rsidR="008B6F97" w:rsidRPr="002C6224" w:rsidRDefault="008B6F97" w:rsidP="00A11137">
            <w:pPr>
              <w:ind w:right="-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493B18C1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vasion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B3183DE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89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59CE119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33.69</w:t>
            </w:r>
          </w:p>
        </w:tc>
        <w:tc>
          <w:tcPr>
            <w:tcW w:w="1969" w:type="dxa"/>
            <w:shd w:val="clear" w:color="auto" w:fill="auto"/>
            <w:noWrap/>
            <w:vAlign w:val="center"/>
            <w:hideMark/>
          </w:tcPr>
          <w:p w14:paraId="5E7442E3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00</w:t>
            </w:r>
          </w:p>
        </w:tc>
      </w:tr>
      <w:tr w:rsidR="008B6F97" w:rsidRPr="002C6224" w14:paraId="48717B4C" w14:textId="77777777" w:rsidTr="00A11137">
        <w:trPr>
          <w:trHeight w:val="303"/>
        </w:trPr>
        <w:tc>
          <w:tcPr>
            <w:tcW w:w="1701" w:type="dxa"/>
            <w:vMerge w:val="restart"/>
            <w:shd w:val="clear" w:color="auto" w:fill="auto"/>
            <w:noWrap/>
            <w:vAlign w:val="center"/>
            <w:hideMark/>
          </w:tcPr>
          <w:p w14:paraId="2FD22EF2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Round 2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2D5FB5B5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Certain CI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BCAB8A5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81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B1A6E41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48.28</w:t>
            </w:r>
          </w:p>
        </w:tc>
        <w:tc>
          <w:tcPr>
            <w:tcW w:w="1969" w:type="dxa"/>
            <w:shd w:val="clear" w:color="auto" w:fill="auto"/>
            <w:noWrap/>
            <w:vAlign w:val="center"/>
            <w:hideMark/>
          </w:tcPr>
          <w:p w14:paraId="00048511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00</w:t>
            </w:r>
          </w:p>
        </w:tc>
      </w:tr>
      <w:tr w:rsidR="008B6F97" w:rsidRPr="002C6224" w14:paraId="03568FCD" w14:textId="77777777" w:rsidTr="00A11137">
        <w:trPr>
          <w:trHeight w:val="384"/>
        </w:trPr>
        <w:tc>
          <w:tcPr>
            <w:tcW w:w="1701" w:type="dxa"/>
            <w:vMerge/>
            <w:vAlign w:val="center"/>
            <w:hideMark/>
          </w:tcPr>
          <w:p w14:paraId="4493ED33" w14:textId="77777777" w:rsidR="008B6F97" w:rsidRPr="002C6224" w:rsidRDefault="008B6F97" w:rsidP="00A11137">
            <w:pPr>
              <w:ind w:right="-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79FF9604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oubtful</w:t>
            </w:r>
            <w:proofErr w:type="spellEnd"/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CI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D2B0526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31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67159A5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2.58</w:t>
            </w:r>
          </w:p>
        </w:tc>
        <w:tc>
          <w:tcPr>
            <w:tcW w:w="1969" w:type="dxa"/>
            <w:shd w:val="clear" w:color="auto" w:fill="auto"/>
            <w:noWrap/>
            <w:vAlign w:val="center"/>
            <w:hideMark/>
          </w:tcPr>
          <w:p w14:paraId="5588FCC9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00</w:t>
            </w:r>
          </w:p>
        </w:tc>
      </w:tr>
      <w:tr w:rsidR="008B6F97" w:rsidRPr="002C6224" w14:paraId="535A5848" w14:textId="77777777" w:rsidTr="00A11137">
        <w:trPr>
          <w:trHeight w:val="303"/>
        </w:trPr>
        <w:tc>
          <w:tcPr>
            <w:tcW w:w="1701" w:type="dxa"/>
            <w:vMerge/>
            <w:vAlign w:val="center"/>
            <w:hideMark/>
          </w:tcPr>
          <w:p w14:paraId="2AD76AB7" w14:textId="77777777" w:rsidR="008B6F97" w:rsidRPr="002C6224" w:rsidRDefault="008B6F97" w:rsidP="00A11137">
            <w:pPr>
              <w:ind w:right="-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2525ADA6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Certain BVI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1837181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22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AA61E2F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22.88</w:t>
            </w:r>
          </w:p>
        </w:tc>
        <w:tc>
          <w:tcPr>
            <w:tcW w:w="1969" w:type="dxa"/>
            <w:shd w:val="clear" w:color="auto" w:fill="auto"/>
            <w:noWrap/>
            <w:vAlign w:val="center"/>
            <w:hideMark/>
          </w:tcPr>
          <w:p w14:paraId="71E0AD04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00</w:t>
            </w:r>
          </w:p>
        </w:tc>
      </w:tr>
      <w:tr w:rsidR="008B6F97" w:rsidRPr="002C6224" w14:paraId="49F6C730" w14:textId="77777777" w:rsidTr="00A11137">
        <w:trPr>
          <w:trHeight w:val="303"/>
        </w:trPr>
        <w:tc>
          <w:tcPr>
            <w:tcW w:w="1701" w:type="dxa"/>
            <w:vMerge/>
            <w:vAlign w:val="center"/>
            <w:hideMark/>
          </w:tcPr>
          <w:p w14:paraId="4BF9964D" w14:textId="77777777" w:rsidR="008B6F97" w:rsidRPr="002C6224" w:rsidRDefault="008B6F97" w:rsidP="00A11137">
            <w:pPr>
              <w:ind w:right="-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4107E123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oubtful</w:t>
            </w:r>
            <w:proofErr w:type="spellEnd"/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BVI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654DB65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67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071B02B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2.96</w:t>
            </w:r>
          </w:p>
        </w:tc>
        <w:tc>
          <w:tcPr>
            <w:tcW w:w="1969" w:type="dxa"/>
            <w:shd w:val="clear" w:color="auto" w:fill="auto"/>
            <w:noWrap/>
            <w:vAlign w:val="center"/>
            <w:hideMark/>
          </w:tcPr>
          <w:p w14:paraId="048052D7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00</w:t>
            </w:r>
          </w:p>
        </w:tc>
      </w:tr>
      <w:tr w:rsidR="008B6F97" w:rsidRPr="002C6224" w14:paraId="66E93817" w14:textId="77777777" w:rsidTr="00A11137">
        <w:trPr>
          <w:trHeight w:val="303"/>
        </w:trPr>
        <w:tc>
          <w:tcPr>
            <w:tcW w:w="1701" w:type="dxa"/>
            <w:vMerge/>
            <w:vAlign w:val="center"/>
            <w:hideMark/>
          </w:tcPr>
          <w:p w14:paraId="1B446869" w14:textId="77777777" w:rsidR="008B6F97" w:rsidRPr="002C6224" w:rsidRDefault="008B6F97" w:rsidP="00A11137">
            <w:pPr>
              <w:ind w:right="-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2A66542B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vasion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2B7CF29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31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093340E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86.42</w:t>
            </w:r>
          </w:p>
        </w:tc>
        <w:tc>
          <w:tcPr>
            <w:tcW w:w="1969" w:type="dxa"/>
            <w:shd w:val="clear" w:color="auto" w:fill="auto"/>
            <w:noWrap/>
            <w:vAlign w:val="center"/>
            <w:hideMark/>
          </w:tcPr>
          <w:p w14:paraId="3A40E6F6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00</w:t>
            </w:r>
          </w:p>
        </w:tc>
      </w:tr>
      <w:tr w:rsidR="008B6F97" w:rsidRPr="002C6224" w14:paraId="4E2F7F64" w14:textId="77777777" w:rsidTr="00A11137">
        <w:trPr>
          <w:trHeight w:val="303"/>
        </w:trPr>
        <w:tc>
          <w:tcPr>
            <w:tcW w:w="1701" w:type="dxa"/>
            <w:vMerge w:val="restart"/>
            <w:shd w:val="clear" w:color="auto" w:fill="auto"/>
            <w:noWrap/>
            <w:vAlign w:val="center"/>
            <w:hideMark/>
          </w:tcPr>
          <w:p w14:paraId="1C19CA8F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Round 3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247CA1A0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Certain CI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C512A26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90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0CAE865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59.12</w:t>
            </w:r>
          </w:p>
        </w:tc>
        <w:tc>
          <w:tcPr>
            <w:tcW w:w="1969" w:type="dxa"/>
            <w:shd w:val="clear" w:color="auto" w:fill="auto"/>
            <w:noWrap/>
            <w:vAlign w:val="center"/>
            <w:hideMark/>
          </w:tcPr>
          <w:p w14:paraId="73423671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00</w:t>
            </w:r>
          </w:p>
        </w:tc>
      </w:tr>
      <w:tr w:rsidR="008B6F97" w:rsidRPr="002C6224" w14:paraId="2E02C705" w14:textId="77777777" w:rsidTr="00A11137">
        <w:trPr>
          <w:trHeight w:val="303"/>
        </w:trPr>
        <w:tc>
          <w:tcPr>
            <w:tcW w:w="1701" w:type="dxa"/>
            <w:vMerge/>
            <w:vAlign w:val="center"/>
            <w:hideMark/>
          </w:tcPr>
          <w:p w14:paraId="0F370037" w14:textId="77777777" w:rsidR="008B6F97" w:rsidRPr="002C6224" w:rsidRDefault="008B6F97" w:rsidP="00A11137">
            <w:pPr>
              <w:ind w:right="-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4C0FEC23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oubtful</w:t>
            </w:r>
            <w:proofErr w:type="spellEnd"/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CI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9E2D05C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14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D602480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1.98</w:t>
            </w:r>
          </w:p>
        </w:tc>
        <w:tc>
          <w:tcPr>
            <w:tcW w:w="1969" w:type="dxa"/>
            <w:shd w:val="clear" w:color="auto" w:fill="auto"/>
            <w:noWrap/>
            <w:vAlign w:val="center"/>
            <w:hideMark/>
          </w:tcPr>
          <w:p w14:paraId="5C651C7D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00</w:t>
            </w:r>
          </w:p>
        </w:tc>
      </w:tr>
      <w:tr w:rsidR="008B6F97" w:rsidRPr="002C6224" w14:paraId="5299B363" w14:textId="77777777" w:rsidTr="00A11137">
        <w:trPr>
          <w:trHeight w:val="303"/>
        </w:trPr>
        <w:tc>
          <w:tcPr>
            <w:tcW w:w="1701" w:type="dxa"/>
            <w:vMerge/>
            <w:vAlign w:val="center"/>
            <w:hideMark/>
          </w:tcPr>
          <w:p w14:paraId="3B99DBF7" w14:textId="77777777" w:rsidR="008B6F97" w:rsidRPr="002C6224" w:rsidRDefault="008B6F97" w:rsidP="00A11137">
            <w:pPr>
              <w:ind w:right="-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189861B5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Certain BVI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8E92177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00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2B59B5D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94.70</w:t>
            </w:r>
          </w:p>
        </w:tc>
        <w:tc>
          <w:tcPr>
            <w:tcW w:w="1969" w:type="dxa"/>
            <w:shd w:val="clear" w:color="auto" w:fill="auto"/>
            <w:noWrap/>
            <w:vAlign w:val="center"/>
            <w:hideMark/>
          </w:tcPr>
          <w:p w14:paraId="5C15FD0D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00</w:t>
            </w:r>
          </w:p>
        </w:tc>
      </w:tr>
      <w:tr w:rsidR="008B6F97" w:rsidRPr="002C6224" w14:paraId="311768B9" w14:textId="77777777" w:rsidTr="00A11137">
        <w:trPr>
          <w:trHeight w:val="303"/>
        </w:trPr>
        <w:tc>
          <w:tcPr>
            <w:tcW w:w="1701" w:type="dxa"/>
            <w:vMerge/>
            <w:vAlign w:val="center"/>
            <w:hideMark/>
          </w:tcPr>
          <w:p w14:paraId="6D83CABB" w14:textId="77777777" w:rsidR="008B6F97" w:rsidRPr="002C6224" w:rsidRDefault="008B6F97" w:rsidP="00A11137">
            <w:pPr>
              <w:ind w:right="-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74056C1B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oubtful</w:t>
            </w:r>
            <w:proofErr w:type="spellEnd"/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BVI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F113189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70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1A613A3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6.50</w:t>
            </w:r>
          </w:p>
        </w:tc>
        <w:tc>
          <w:tcPr>
            <w:tcW w:w="1969" w:type="dxa"/>
            <w:shd w:val="clear" w:color="auto" w:fill="auto"/>
            <w:noWrap/>
            <w:vAlign w:val="center"/>
            <w:hideMark/>
          </w:tcPr>
          <w:p w14:paraId="7B4C16E6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00</w:t>
            </w:r>
          </w:p>
        </w:tc>
      </w:tr>
      <w:tr w:rsidR="008B6F97" w:rsidRPr="002C6224" w14:paraId="6CE0D04B" w14:textId="77777777" w:rsidTr="00A11137">
        <w:trPr>
          <w:trHeight w:val="303"/>
        </w:trPr>
        <w:tc>
          <w:tcPr>
            <w:tcW w:w="1701" w:type="dxa"/>
            <w:vMerge/>
            <w:vAlign w:val="center"/>
            <w:hideMark/>
          </w:tcPr>
          <w:p w14:paraId="6A193BB9" w14:textId="77777777" w:rsidR="008B6F97" w:rsidRPr="002C6224" w:rsidRDefault="008B6F97" w:rsidP="00A11137">
            <w:pPr>
              <w:ind w:right="-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65152316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vasion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6EFFEFF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27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0166E13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81.48</w:t>
            </w:r>
          </w:p>
        </w:tc>
        <w:tc>
          <w:tcPr>
            <w:tcW w:w="1969" w:type="dxa"/>
            <w:shd w:val="clear" w:color="auto" w:fill="auto"/>
            <w:noWrap/>
            <w:vAlign w:val="center"/>
            <w:hideMark/>
          </w:tcPr>
          <w:p w14:paraId="2789CF42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00</w:t>
            </w:r>
          </w:p>
        </w:tc>
      </w:tr>
    </w:tbl>
    <w:p w14:paraId="07A3CBBB" w14:textId="77777777" w:rsidR="008B6F97" w:rsidRPr="002C6224" w:rsidRDefault="008B6F97" w:rsidP="00A11137">
      <w:pPr>
        <w:ind w:right="-1"/>
        <w:rPr>
          <w:lang w:val="en-US"/>
        </w:rPr>
      </w:pPr>
    </w:p>
    <w:p w14:paraId="31CB696D" w14:textId="77777777" w:rsidR="008B6F97" w:rsidRPr="002C6224" w:rsidRDefault="008B6F97" w:rsidP="00A11137">
      <w:pPr>
        <w:ind w:right="-1"/>
        <w:rPr>
          <w:lang w:val="en-US"/>
        </w:rPr>
      </w:pPr>
    </w:p>
    <w:p w14:paraId="2106FCBA" w14:textId="77777777" w:rsidR="008B6F97" w:rsidRPr="002C6224" w:rsidRDefault="008B6F97" w:rsidP="00A11137">
      <w:pPr>
        <w:ind w:right="-1"/>
        <w:rPr>
          <w:lang w:val="en-US"/>
        </w:rPr>
      </w:pPr>
    </w:p>
    <w:p w14:paraId="62CFE22E" w14:textId="77777777" w:rsidR="008B6F97" w:rsidRPr="002C6224" w:rsidRDefault="008B6F97" w:rsidP="00A11137">
      <w:pPr>
        <w:ind w:right="-1"/>
        <w:rPr>
          <w:lang w:val="en-US"/>
        </w:rPr>
      </w:pPr>
    </w:p>
    <w:p w14:paraId="10DB99A0" w14:textId="77777777" w:rsidR="008B6F97" w:rsidRPr="002C6224" w:rsidRDefault="008B6F97" w:rsidP="00A11137">
      <w:pPr>
        <w:ind w:right="-1"/>
        <w:rPr>
          <w:lang w:val="en-US"/>
        </w:rPr>
      </w:pPr>
    </w:p>
    <w:p w14:paraId="6CDDFB9B" w14:textId="77777777" w:rsidR="008B6F97" w:rsidRPr="002C6224" w:rsidRDefault="008B6F97" w:rsidP="00A11137">
      <w:pPr>
        <w:ind w:right="-1"/>
        <w:rPr>
          <w:lang w:val="en-US"/>
        </w:rPr>
      </w:pPr>
    </w:p>
    <w:p w14:paraId="77878EE4" w14:textId="77777777" w:rsidR="008B6F97" w:rsidRPr="002C6224" w:rsidRDefault="008B6F97" w:rsidP="00A11137">
      <w:pPr>
        <w:ind w:right="-1"/>
        <w:rPr>
          <w:lang w:val="en-US"/>
        </w:rPr>
      </w:pPr>
    </w:p>
    <w:p w14:paraId="599DCFAC" w14:textId="77777777" w:rsidR="008B6F97" w:rsidRPr="002C6224" w:rsidRDefault="008B6F97" w:rsidP="00A11137">
      <w:pPr>
        <w:ind w:right="-1"/>
        <w:rPr>
          <w:lang w:val="en-US"/>
        </w:rPr>
      </w:pPr>
    </w:p>
    <w:p w14:paraId="079E1AA9" w14:textId="77777777" w:rsidR="008B6F97" w:rsidRPr="002C6224" w:rsidRDefault="008B6F97" w:rsidP="00A11137">
      <w:pPr>
        <w:ind w:right="-1"/>
        <w:rPr>
          <w:lang w:val="en-US"/>
        </w:rPr>
      </w:pPr>
    </w:p>
    <w:p w14:paraId="35230C9C" w14:textId="77777777" w:rsidR="008B6F97" w:rsidRPr="002C6224" w:rsidRDefault="008B6F97" w:rsidP="00A11137">
      <w:pPr>
        <w:ind w:right="-1"/>
        <w:rPr>
          <w:lang w:val="en-US"/>
        </w:rPr>
      </w:pPr>
    </w:p>
    <w:p w14:paraId="6379DA71" w14:textId="77777777" w:rsidR="008B6F97" w:rsidRPr="002C6224" w:rsidRDefault="008B6F97" w:rsidP="00A11137">
      <w:pPr>
        <w:ind w:right="-1"/>
        <w:rPr>
          <w:lang w:val="en-US"/>
        </w:rPr>
      </w:pPr>
    </w:p>
    <w:p w14:paraId="1AD845C4" w14:textId="77777777" w:rsidR="008B6F97" w:rsidRPr="002C6224" w:rsidRDefault="008B6F97" w:rsidP="00A11137">
      <w:pPr>
        <w:ind w:right="-1"/>
        <w:rPr>
          <w:lang w:val="en-US"/>
        </w:rPr>
      </w:pPr>
    </w:p>
    <w:p w14:paraId="72B7F1EC" w14:textId="77777777" w:rsidR="008B6F97" w:rsidRPr="002C6224" w:rsidRDefault="008B6F97" w:rsidP="00A11137">
      <w:pPr>
        <w:ind w:right="-1"/>
        <w:rPr>
          <w:lang w:val="en-US"/>
        </w:rPr>
      </w:pPr>
    </w:p>
    <w:p w14:paraId="564BDD8E" w14:textId="77777777" w:rsidR="008B6F97" w:rsidRPr="002C6224" w:rsidRDefault="008B6F97" w:rsidP="00A11137">
      <w:pPr>
        <w:ind w:right="-1"/>
        <w:rPr>
          <w:lang w:val="en-US"/>
        </w:rPr>
      </w:pPr>
    </w:p>
    <w:p w14:paraId="31CE9EFB" w14:textId="77777777" w:rsidR="008B6F97" w:rsidRPr="002C6224" w:rsidRDefault="008B6F97" w:rsidP="00A11137">
      <w:pPr>
        <w:ind w:right="-1"/>
        <w:rPr>
          <w:lang w:val="en-US"/>
        </w:rPr>
      </w:pPr>
    </w:p>
    <w:p w14:paraId="0120EA0A" w14:textId="77777777" w:rsidR="008B6F97" w:rsidRPr="002C6224" w:rsidRDefault="008B6F97" w:rsidP="00A11137">
      <w:pPr>
        <w:ind w:right="-1"/>
        <w:rPr>
          <w:lang w:val="en-US"/>
        </w:rPr>
      </w:pPr>
    </w:p>
    <w:p w14:paraId="4E2EFE52" w14:textId="77777777" w:rsidR="008B6F97" w:rsidRPr="002C6224" w:rsidRDefault="008B6F97" w:rsidP="00A11137">
      <w:pPr>
        <w:ind w:right="-1"/>
        <w:rPr>
          <w:lang w:val="en-US"/>
        </w:rPr>
      </w:pPr>
    </w:p>
    <w:p w14:paraId="4779396A" w14:textId="77777777" w:rsidR="008B6F97" w:rsidRPr="002C6224" w:rsidRDefault="008B6F97" w:rsidP="00A11137">
      <w:pPr>
        <w:ind w:right="-1"/>
        <w:rPr>
          <w:lang w:val="en-US"/>
        </w:rPr>
      </w:pPr>
    </w:p>
    <w:p w14:paraId="5E532261" w14:textId="77777777" w:rsidR="008B6F97" w:rsidRPr="002C6224" w:rsidRDefault="008B6F97" w:rsidP="00A11137">
      <w:pPr>
        <w:ind w:right="-1"/>
        <w:rPr>
          <w:lang w:val="en-US"/>
        </w:rPr>
      </w:pPr>
    </w:p>
    <w:p w14:paraId="55111789" w14:textId="77777777" w:rsidR="008B6F97" w:rsidRPr="002C6224" w:rsidRDefault="008B6F97" w:rsidP="00A11137">
      <w:pPr>
        <w:ind w:right="-1"/>
        <w:rPr>
          <w:lang w:val="en-US"/>
        </w:rPr>
      </w:pPr>
    </w:p>
    <w:p w14:paraId="7E71E2EC" w14:textId="77777777" w:rsidR="008B6F97" w:rsidRPr="002C6224" w:rsidRDefault="008B6F97" w:rsidP="00A11137">
      <w:pPr>
        <w:ind w:right="-1"/>
        <w:rPr>
          <w:lang w:val="en-US"/>
        </w:rPr>
      </w:pPr>
    </w:p>
    <w:p w14:paraId="241135B6" w14:textId="77777777" w:rsidR="008B6F97" w:rsidRPr="002C6224" w:rsidRDefault="008B6F97" w:rsidP="00A11137">
      <w:pPr>
        <w:ind w:right="-1"/>
        <w:rPr>
          <w:lang w:val="en-US"/>
        </w:rPr>
      </w:pPr>
    </w:p>
    <w:p w14:paraId="7A4DD35A" w14:textId="77777777" w:rsidR="008B6F97" w:rsidRPr="002C6224" w:rsidRDefault="008B6F97" w:rsidP="00A11137">
      <w:pPr>
        <w:ind w:right="-1"/>
        <w:rPr>
          <w:lang w:val="en-US"/>
        </w:rPr>
      </w:pPr>
    </w:p>
    <w:p w14:paraId="47DC258C" w14:textId="77777777" w:rsidR="008B6F97" w:rsidRPr="002C6224" w:rsidRDefault="008B6F97" w:rsidP="00A11137">
      <w:pPr>
        <w:ind w:right="-1"/>
        <w:rPr>
          <w:lang w:val="en-US"/>
        </w:rPr>
      </w:pPr>
    </w:p>
    <w:p w14:paraId="0AB1CE97" w14:textId="77777777" w:rsidR="008B6F97" w:rsidRPr="002C6224" w:rsidRDefault="008B6F97" w:rsidP="00A11137">
      <w:pPr>
        <w:ind w:right="-1"/>
        <w:rPr>
          <w:lang w:val="en-US"/>
        </w:rPr>
      </w:pPr>
    </w:p>
    <w:p w14:paraId="140B5E02" w14:textId="77777777" w:rsidR="008B6F97" w:rsidRPr="002C6224" w:rsidRDefault="008B6F97" w:rsidP="00A11137">
      <w:pPr>
        <w:ind w:right="-1"/>
        <w:rPr>
          <w:lang w:val="en-US"/>
        </w:rPr>
      </w:pPr>
    </w:p>
    <w:p w14:paraId="1C440E25" w14:textId="77777777" w:rsidR="008B6F97" w:rsidRPr="002C6224" w:rsidRDefault="008B6F97" w:rsidP="00A11137">
      <w:pPr>
        <w:ind w:right="-1"/>
      </w:pPr>
    </w:p>
    <w:p w14:paraId="79DF5943" w14:textId="641E25B3" w:rsidR="008B6F97" w:rsidRPr="002C6224" w:rsidRDefault="008B6F97" w:rsidP="00A11137">
      <w:pPr>
        <w:ind w:right="-1"/>
        <w:rPr>
          <w:rFonts w:ascii="Times New Roman" w:eastAsia="Times New Roman" w:hAnsi="Times New Roman" w:cs="Times New Roman"/>
          <w:b/>
          <w:iCs/>
          <w:lang w:val="en-GB"/>
        </w:rPr>
      </w:pPr>
      <w:r w:rsidRPr="002C6224">
        <w:rPr>
          <w:rFonts w:ascii="Times New Roman" w:eastAsia="Times New Roman" w:hAnsi="Times New Roman" w:cs="Times New Roman"/>
          <w:b/>
          <w:iCs/>
          <w:color w:val="000000"/>
          <w:lang w:val="en-US"/>
        </w:rPr>
        <w:lastRenderedPageBreak/>
        <w:t xml:space="preserve">Supplemental Table </w:t>
      </w:r>
      <w:r w:rsidR="00F40CC5" w:rsidRPr="002C6224">
        <w:rPr>
          <w:rFonts w:ascii="Times New Roman" w:eastAsia="Times New Roman" w:hAnsi="Times New Roman" w:cs="Times New Roman"/>
          <w:b/>
          <w:iCs/>
          <w:color w:val="000000"/>
          <w:lang w:val="en-US"/>
        </w:rPr>
        <w:t>7</w:t>
      </w:r>
      <w:r w:rsidRPr="002C6224">
        <w:rPr>
          <w:rFonts w:ascii="Times New Roman" w:eastAsia="Times New Roman" w:hAnsi="Times New Roman" w:cs="Times New Roman"/>
          <w:b/>
          <w:iCs/>
          <w:color w:val="000000"/>
          <w:lang w:val="en-GB"/>
        </w:rPr>
        <w:t xml:space="preserve">.  </w:t>
      </w:r>
      <w:r w:rsidRPr="002C6224">
        <w:rPr>
          <w:rFonts w:ascii="Times New Roman" w:eastAsia="Times New Roman" w:hAnsi="Times New Roman" w:cs="Times New Roman"/>
          <w:b/>
          <w:iCs/>
          <w:lang w:val="en-GB"/>
        </w:rPr>
        <w:t>Participant results</w:t>
      </w:r>
      <w:r w:rsidRPr="002C6224">
        <w:rPr>
          <w:rFonts w:ascii="Times New Roman" w:eastAsia="Times New Roman" w:hAnsi="Times New Roman" w:cs="Times New Roman"/>
          <w:b/>
          <w:color w:val="000000"/>
          <w:lang w:val="en-US"/>
        </w:rPr>
        <w:t xml:space="preserve"> </w:t>
      </w:r>
      <w:r w:rsidRPr="002C6224">
        <w:rPr>
          <w:rFonts w:ascii="Times New Roman" w:eastAsia="Times New Roman" w:hAnsi="Times New Roman" w:cs="Times New Roman"/>
          <w:b/>
          <w:iCs/>
          <w:lang w:val="en-GB"/>
        </w:rPr>
        <w:t>- Evolution of the kappa and the overall agreement with the expert consensus between rounds</w:t>
      </w:r>
      <w:r w:rsidRPr="002C6224">
        <w:rPr>
          <w:rFonts w:ascii="Times New Roman" w:eastAsia="Times New Roman" w:hAnsi="Times New Roman" w:cs="Times New Roman"/>
          <w:b/>
          <w:iCs/>
          <w:color w:val="000000"/>
          <w:lang w:val="en-GB"/>
        </w:rPr>
        <w:t xml:space="preserve">, </w:t>
      </w:r>
      <w:r w:rsidRPr="002C6224">
        <w:rPr>
          <w:rFonts w:ascii="Times New Roman" w:eastAsia="Times New Roman" w:hAnsi="Times New Roman" w:cs="Times New Roman"/>
          <w:b/>
          <w:iCs/>
          <w:lang w:val="en-GB"/>
        </w:rPr>
        <w:t>rounds 1, 2 &amp; 3.</w:t>
      </w:r>
    </w:p>
    <w:tbl>
      <w:tblPr>
        <w:tblStyle w:val="16"/>
        <w:tblW w:w="10348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1618"/>
        <w:gridCol w:w="1354"/>
        <w:gridCol w:w="1505"/>
        <w:gridCol w:w="1967"/>
        <w:gridCol w:w="1966"/>
        <w:gridCol w:w="1938"/>
      </w:tblGrid>
      <w:tr w:rsidR="008B6F97" w:rsidRPr="002C6224" w14:paraId="1623FAF5" w14:textId="77777777" w:rsidTr="00FE2C01">
        <w:trPr>
          <w:trHeight w:val="307"/>
        </w:trPr>
        <w:tc>
          <w:tcPr>
            <w:tcW w:w="297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870458C" w14:textId="77777777" w:rsidR="008B6F97" w:rsidRPr="002C6224" w:rsidRDefault="008B6F97" w:rsidP="00A11137">
            <w:pPr>
              <w:shd w:val="clear" w:color="auto" w:fill="FFFFFF"/>
              <w:ind w:right="-1"/>
              <w:jc w:val="center"/>
              <w:rPr>
                <w:lang w:val="en-GB"/>
              </w:rPr>
            </w:pPr>
            <w:r w:rsidRPr="002C6224">
              <w:rPr>
                <w:b/>
                <w:iCs/>
                <w:lang w:val="en-GB"/>
              </w:rPr>
              <w:t xml:space="preserve">211 </w:t>
            </w:r>
            <w:r w:rsidRPr="002C6224">
              <w:rPr>
                <w:b/>
                <w:iCs/>
                <w:lang w:val="en-US"/>
              </w:rPr>
              <w:t>participants with 69/69 lesions scored at rounds 1, 2 &amp; 3</w:t>
            </w:r>
          </w:p>
        </w:tc>
        <w:tc>
          <w:tcPr>
            <w:tcW w:w="34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628B60B" w14:textId="77777777" w:rsidR="008B6F97" w:rsidRPr="002C6224" w:rsidRDefault="008B6F97" w:rsidP="00A11137">
            <w:pPr>
              <w:shd w:val="clear" w:color="auto" w:fill="FFFFFF"/>
              <w:ind w:right="-1"/>
              <w:jc w:val="center"/>
            </w:pPr>
            <w:proofErr w:type="spellStart"/>
            <w:r w:rsidRPr="002C6224">
              <w:rPr>
                <w:b/>
                <w:color w:val="000000"/>
              </w:rPr>
              <w:t>Differences</w:t>
            </w:r>
            <w:proofErr w:type="spellEnd"/>
            <w:r w:rsidRPr="002C6224">
              <w:rPr>
                <w:b/>
                <w:color w:val="000000"/>
              </w:rPr>
              <w:t xml:space="preserve"> in </w:t>
            </w:r>
            <w:r w:rsidRPr="002C6224">
              <w:rPr>
                <w:b/>
              </w:rPr>
              <w:t>kappa coefficient</w:t>
            </w:r>
          </w:p>
        </w:tc>
        <w:tc>
          <w:tcPr>
            <w:tcW w:w="39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DCA7F3" w14:textId="77777777" w:rsidR="008B6F97" w:rsidRPr="002C6224" w:rsidRDefault="008B6F97" w:rsidP="00A11137">
            <w:pPr>
              <w:shd w:val="clear" w:color="auto" w:fill="FFFFFF"/>
              <w:ind w:right="-1"/>
              <w:jc w:val="center"/>
              <w:rPr>
                <w:b/>
                <w:color w:val="000000"/>
              </w:rPr>
            </w:pPr>
            <w:proofErr w:type="spellStart"/>
            <w:r w:rsidRPr="002C6224">
              <w:rPr>
                <w:b/>
                <w:color w:val="000000"/>
              </w:rPr>
              <w:t>Difference</w:t>
            </w:r>
            <w:proofErr w:type="spellEnd"/>
            <w:r w:rsidRPr="002C6224">
              <w:rPr>
                <w:b/>
                <w:color w:val="000000"/>
              </w:rPr>
              <w:t xml:space="preserve"> in </w:t>
            </w:r>
            <w:proofErr w:type="spellStart"/>
            <w:r w:rsidRPr="002C6224">
              <w:rPr>
                <w:b/>
                <w:color w:val="000000"/>
              </w:rPr>
              <w:t>overall</w:t>
            </w:r>
            <w:proofErr w:type="spellEnd"/>
            <w:r w:rsidRPr="002C6224">
              <w:rPr>
                <w:b/>
                <w:color w:val="000000"/>
              </w:rPr>
              <w:t xml:space="preserve"> agreement</w:t>
            </w:r>
          </w:p>
        </w:tc>
      </w:tr>
      <w:tr w:rsidR="008B6F97" w:rsidRPr="002C6224" w14:paraId="69689D7C" w14:textId="77777777" w:rsidTr="00FE2C01">
        <w:trPr>
          <w:trHeight w:val="888"/>
        </w:trPr>
        <w:tc>
          <w:tcPr>
            <w:tcW w:w="2972" w:type="dxa"/>
            <w:gridSpan w:val="2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D5F4F35" w14:textId="77777777" w:rsidR="008B6F97" w:rsidRPr="002C6224" w:rsidRDefault="008B6F97" w:rsidP="00A1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-1"/>
              <w:rPr>
                <w:b/>
                <w:color w:val="000000"/>
              </w:rPr>
            </w:pP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C6EAC06" w14:textId="77777777" w:rsidR="008B6F97" w:rsidRPr="002C6224" w:rsidRDefault="008B6F97" w:rsidP="00A11137">
            <w:pPr>
              <w:shd w:val="clear" w:color="auto" w:fill="FFFFFF"/>
              <w:ind w:right="-1"/>
              <w:jc w:val="center"/>
              <w:rPr>
                <w:b/>
              </w:rPr>
            </w:pPr>
            <w:r w:rsidRPr="002C6224">
              <w:rPr>
                <w:b/>
                <w:color w:val="000000"/>
              </w:rPr>
              <w:t xml:space="preserve">All five </w:t>
            </w:r>
            <w:proofErr w:type="spellStart"/>
            <w:r w:rsidRPr="002C6224">
              <w:rPr>
                <w:b/>
                <w:color w:val="000000"/>
              </w:rPr>
              <w:t>queries</w:t>
            </w:r>
            <w:proofErr w:type="spellEnd"/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CA411D" w14:textId="77777777" w:rsidR="008B6F97" w:rsidRPr="002C6224" w:rsidRDefault="008B6F97" w:rsidP="00A11137">
            <w:pPr>
              <w:shd w:val="clear" w:color="auto" w:fill="FFFFFF"/>
              <w:ind w:right="-1"/>
              <w:jc w:val="center"/>
              <w:rPr>
                <w:b/>
                <w:color w:val="000000"/>
                <w:lang w:val="en-GB"/>
              </w:rPr>
            </w:pPr>
            <w:r w:rsidRPr="002C6224">
              <w:rPr>
                <w:b/>
                <w:color w:val="000000"/>
                <w:lang w:val="en-GB"/>
              </w:rPr>
              <w:t>Two categories (BVI vs. the other four queries)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30D4B3" w14:textId="77777777" w:rsidR="008B6F97" w:rsidRPr="002C6224" w:rsidRDefault="008B6F97" w:rsidP="00A11137">
            <w:pPr>
              <w:shd w:val="clear" w:color="auto" w:fill="FFFFFF"/>
              <w:ind w:right="-1"/>
              <w:jc w:val="center"/>
              <w:rPr>
                <w:b/>
                <w:color w:val="000000"/>
              </w:rPr>
            </w:pPr>
            <w:r w:rsidRPr="002C6224">
              <w:rPr>
                <w:b/>
                <w:color w:val="000000"/>
              </w:rPr>
              <w:t xml:space="preserve">All five </w:t>
            </w:r>
            <w:proofErr w:type="spellStart"/>
            <w:r w:rsidRPr="002C6224">
              <w:rPr>
                <w:b/>
                <w:color w:val="000000"/>
              </w:rPr>
              <w:t>queries</w:t>
            </w:r>
            <w:proofErr w:type="spellEnd"/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A5C7E5E" w14:textId="77777777" w:rsidR="008B6F97" w:rsidRPr="002C6224" w:rsidRDefault="008B6F97" w:rsidP="00A11137">
            <w:pPr>
              <w:shd w:val="clear" w:color="auto" w:fill="FFFFFF"/>
              <w:ind w:right="-1"/>
              <w:jc w:val="center"/>
              <w:rPr>
                <w:b/>
                <w:lang w:val="en-GB"/>
              </w:rPr>
            </w:pPr>
            <w:r w:rsidRPr="002C6224">
              <w:rPr>
                <w:b/>
                <w:color w:val="000000"/>
                <w:lang w:val="en-GB"/>
              </w:rPr>
              <w:t>Two categories (BVI vs. the other four queries)</w:t>
            </w:r>
          </w:p>
        </w:tc>
      </w:tr>
      <w:tr w:rsidR="008B6F97" w:rsidRPr="002C6224" w14:paraId="5BBE28B9" w14:textId="77777777" w:rsidTr="00FE2C01">
        <w:trPr>
          <w:trHeight w:val="219"/>
        </w:trPr>
        <w:tc>
          <w:tcPr>
            <w:tcW w:w="16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D6E86DE" w14:textId="77777777" w:rsidR="008B6F97" w:rsidRPr="002C6224" w:rsidRDefault="008B6F97" w:rsidP="00A11137">
            <w:pPr>
              <w:shd w:val="clear" w:color="auto" w:fill="FFFFFF"/>
              <w:ind w:right="-1"/>
              <w:jc w:val="center"/>
            </w:pPr>
            <w:r w:rsidRPr="002C6224">
              <w:rPr>
                <w:color w:val="000000"/>
              </w:rPr>
              <w:t xml:space="preserve">Round 1 and </w:t>
            </w:r>
            <w:proofErr w:type="gramStart"/>
            <w:r w:rsidRPr="002C6224">
              <w:rPr>
                <w:color w:val="000000"/>
              </w:rPr>
              <w:t>2:</w:t>
            </w:r>
            <w:proofErr w:type="gramEnd"/>
          </w:p>
          <w:p w14:paraId="4438F746" w14:textId="77777777" w:rsidR="008B6F97" w:rsidRPr="002C6224" w:rsidRDefault="008B6F97" w:rsidP="00A11137">
            <w:pPr>
              <w:shd w:val="clear" w:color="auto" w:fill="FFFFFF"/>
              <w:ind w:right="-1"/>
              <w:jc w:val="center"/>
            </w:pP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872FF3C" w14:textId="77777777" w:rsidR="008B6F97" w:rsidRPr="002C6224" w:rsidRDefault="008B6F97" w:rsidP="00A11137">
            <w:pPr>
              <w:shd w:val="clear" w:color="auto" w:fill="FFFFFF"/>
              <w:ind w:right="-1"/>
              <w:jc w:val="center"/>
            </w:pPr>
            <w:proofErr w:type="spellStart"/>
            <w:r w:rsidRPr="002C6224">
              <w:rPr>
                <w:color w:val="000000"/>
              </w:rPr>
              <w:t>Decreased</w:t>
            </w:r>
            <w:proofErr w:type="spellEnd"/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EB69396" w14:textId="77777777" w:rsidR="008B6F97" w:rsidRPr="002C6224" w:rsidRDefault="008B6F97" w:rsidP="00A11137">
            <w:pPr>
              <w:shd w:val="clear" w:color="auto" w:fill="FFFFFF"/>
              <w:ind w:right="-1"/>
              <w:jc w:val="center"/>
            </w:pPr>
            <w:r w:rsidRPr="002C6224">
              <w:rPr>
                <w:color w:val="000000"/>
              </w:rPr>
              <w:t>41 (19.4%)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48C5D2" w14:textId="77777777" w:rsidR="008B6F97" w:rsidRPr="002C6224" w:rsidRDefault="008B6F97" w:rsidP="00A11137">
            <w:pPr>
              <w:shd w:val="clear" w:color="auto" w:fill="FFFFFF"/>
              <w:ind w:right="-1"/>
              <w:jc w:val="center"/>
              <w:rPr>
                <w:color w:val="000000"/>
              </w:rPr>
            </w:pPr>
            <w:r w:rsidRPr="002C6224">
              <w:rPr>
                <w:color w:val="000000"/>
              </w:rPr>
              <w:t>44 (20.9%)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D9EB71" w14:textId="77777777" w:rsidR="008B6F97" w:rsidRPr="002C6224" w:rsidRDefault="008B6F97" w:rsidP="00A11137">
            <w:pPr>
              <w:shd w:val="clear" w:color="auto" w:fill="FFFFFF"/>
              <w:ind w:right="-1"/>
              <w:jc w:val="center"/>
              <w:rPr>
                <w:color w:val="000000"/>
              </w:rPr>
            </w:pPr>
            <w:r w:rsidRPr="002C6224">
              <w:rPr>
                <w:color w:val="000000"/>
              </w:rPr>
              <w:t>27 (12.8%)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22A4C4D" w14:textId="77777777" w:rsidR="008B6F97" w:rsidRPr="002C6224" w:rsidRDefault="008B6F97" w:rsidP="00A11137">
            <w:pPr>
              <w:shd w:val="clear" w:color="auto" w:fill="FFFFFF"/>
              <w:ind w:right="-1"/>
              <w:jc w:val="center"/>
            </w:pPr>
            <w:r w:rsidRPr="002C6224">
              <w:rPr>
                <w:color w:val="000000"/>
              </w:rPr>
              <w:t>52 (24.6%)</w:t>
            </w:r>
          </w:p>
        </w:tc>
      </w:tr>
      <w:tr w:rsidR="008B6F97" w:rsidRPr="002C6224" w14:paraId="4CFAF52D" w14:textId="77777777" w:rsidTr="00FE2C01">
        <w:trPr>
          <w:trHeight w:val="228"/>
        </w:trPr>
        <w:tc>
          <w:tcPr>
            <w:tcW w:w="16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92D19B3" w14:textId="77777777" w:rsidR="008B6F97" w:rsidRPr="002C6224" w:rsidRDefault="008B6F97" w:rsidP="00A1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-1"/>
            </w:pP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23FAF5C" w14:textId="77777777" w:rsidR="008B6F97" w:rsidRPr="002C6224" w:rsidRDefault="008B6F97" w:rsidP="00A11137">
            <w:pPr>
              <w:shd w:val="clear" w:color="auto" w:fill="FFFFFF"/>
              <w:ind w:right="-1"/>
              <w:jc w:val="center"/>
            </w:pPr>
            <w:r w:rsidRPr="002C6224">
              <w:rPr>
                <w:color w:val="000000"/>
              </w:rPr>
              <w:t>Stable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0373344" w14:textId="77777777" w:rsidR="008B6F97" w:rsidRPr="002C6224" w:rsidRDefault="008B6F97" w:rsidP="00A11137">
            <w:pPr>
              <w:shd w:val="clear" w:color="auto" w:fill="FFFFFF"/>
              <w:ind w:right="-1"/>
              <w:jc w:val="center"/>
            </w:pPr>
            <w:r w:rsidRPr="002C6224">
              <w:rPr>
                <w:color w:val="000000"/>
              </w:rPr>
              <w:t>0 (0%)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B67F30" w14:textId="77777777" w:rsidR="008B6F97" w:rsidRPr="002C6224" w:rsidRDefault="008B6F97" w:rsidP="00A11137">
            <w:pPr>
              <w:shd w:val="clear" w:color="auto" w:fill="FFFFFF"/>
              <w:ind w:right="-1"/>
              <w:jc w:val="center"/>
              <w:rPr>
                <w:color w:val="000000"/>
              </w:rPr>
            </w:pPr>
            <w:r w:rsidRPr="002C6224">
              <w:rPr>
                <w:color w:val="000000"/>
              </w:rPr>
              <w:t>1 (0.5%)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3A12DA" w14:textId="77777777" w:rsidR="008B6F97" w:rsidRPr="002C6224" w:rsidRDefault="008B6F97" w:rsidP="00A11137">
            <w:pPr>
              <w:shd w:val="clear" w:color="auto" w:fill="FFFFFF"/>
              <w:ind w:right="-1"/>
              <w:jc w:val="center"/>
              <w:rPr>
                <w:color w:val="000000"/>
              </w:rPr>
            </w:pPr>
            <w:r w:rsidRPr="002C6224">
              <w:rPr>
                <w:color w:val="000000"/>
              </w:rPr>
              <w:t>7 (3.3%)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2F21ACC" w14:textId="77777777" w:rsidR="008B6F97" w:rsidRPr="002C6224" w:rsidRDefault="008B6F97" w:rsidP="00A11137">
            <w:pPr>
              <w:shd w:val="clear" w:color="auto" w:fill="FFFFFF"/>
              <w:ind w:right="-1"/>
              <w:jc w:val="center"/>
            </w:pPr>
            <w:r w:rsidRPr="002C6224">
              <w:rPr>
                <w:color w:val="000000"/>
              </w:rPr>
              <w:t>21 (10.0%)</w:t>
            </w:r>
          </w:p>
        </w:tc>
      </w:tr>
      <w:tr w:rsidR="008B6F97" w:rsidRPr="002C6224" w14:paraId="59956586" w14:textId="77777777" w:rsidTr="00FE2C01">
        <w:trPr>
          <w:trHeight w:val="228"/>
        </w:trPr>
        <w:tc>
          <w:tcPr>
            <w:tcW w:w="16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29C9CEF" w14:textId="77777777" w:rsidR="008B6F97" w:rsidRPr="002C6224" w:rsidRDefault="008B6F97" w:rsidP="00A1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-1"/>
            </w:pP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D3D51A4" w14:textId="77777777" w:rsidR="008B6F97" w:rsidRPr="002C6224" w:rsidRDefault="008B6F97" w:rsidP="00A11137">
            <w:pPr>
              <w:shd w:val="clear" w:color="auto" w:fill="FFFFFF"/>
              <w:ind w:right="-1"/>
              <w:jc w:val="center"/>
            </w:pPr>
            <w:proofErr w:type="spellStart"/>
            <w:r w:rsidRPr="002C6224">
              <w:rPr>
                <w:color w:val="000000"/>
              </w:rPr>
              <w:t>Increased</w:t>
            </w:r>
            <w:proofErr w:type="spellEnd"/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471F219" w14:textId="77777777" w:rsidR="008B6F97" w:rsidRPr="002C6224" w:rsidRDefault="008B6F97" w:rsidP="00A11137">
            <w:pPr>
              <w:shd w:val="clear" w:color="auto" w:fill="FFFFFF"/>
              <w:ind w:right="-1"/>
              <w:jc w:val="center"/>
            </w:pPr>
            <w:r w:rsidRPr="002C6224">
              <w:rPr>
                <w:color w:val="000000"/>
              </w:rPr>
              <w:t>170 (80.6%)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6163AC" w14:textId="77777777" w:rsidR="008B6F97" w:rsidRPr="002C6224" w:rsidRDefault="008B6F97" w:rsidP="00A11137">
            <w:pPr>
              <w:shd w:val="clear" w:color="auto" w:fill="FFFFFF"/>
              <w:ind w:right="-1"/>
              <w:jc w:val="center"/>
              <w:rPr>
                <w:color w:val="000000"/>
              </w:rPr>
            </w:pPr>
            <w:r w:rsidRPr="002C6224">
              <w:rPr>
                <w:color w:val="000000"/>
              </w:rPr>
              <w:t>166 (78.7%)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39BF56" w14:textId="77777777" w:rsidR="008B6F97" w:rsidRPr="002C6224" w:rsidRDefault="008B6F97" w:rsidP="00A11137">
            <w:pPr>
              <w:shd w:val="clear" w:color="auto" w:fill="FFFFFF"/>
              <w:ind w:right="-1"/>
              <w:jc w:val="center"/>
              <w:rPr>
                <w:color w:val="000000"/>
              </w:rPr>
            </w:pPr>
            <w:r w:rsidRPr="002C6224">
              <w:rPr>
                <w:color w:val="000000"/>
              </w:rPr>
              <w:t>177 (83.9%)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B6E17D7" w14:textId="77777777" w:rsidR="008B6F97" w:rsidRPr="002C6224" w:rsidRDefault="008B6F97" w:rsidP="00A11137">
            <w:pPr>
              <w:shd w:val="clear" w:color="auto" w:fill="FFFFFF"/>
              <w:ind w:right="-1"/>
              <w:jc w:val="center"/>
            </w:pPr>
            <w:r w:rsidRPr="002C6224">
              <w:rPr>
                <w:color w:val="000000"/>
              </w:rPr>
              <w:t>138 (65.4%)</w:t>
            </w:r>
          </w:p>
        </w:tc>
      </w:tr>
      <w:tr w:rsidR="008B6F97" w:rsidRPr="002C6224" w14:paraId="1B259AA3" w14:textId="77777777" w:rsidTr="00FE2C01">
        <w:trPr>
          <w:trHeight w:val="228"/>
        </w:trPr>
        <w:tc>
          <w:tcPr>
            <w:tcW w:w="16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364BE63" w14:textId="77777777" w:rsidR="008B6F97" w:rsidRPr="002C6224" w:rsidRDefault="008B6F97" w:rsidP="00A11137">
            <w:pPr>
              <w:shd w:val="clear" w:color="auto" w:fill="FFFFFF"/>
              <w:ind w:right="-1"/>
              <w:jc w:val="center"/>
            </w:pPr>
            <w:r w:rsidRPr="002C6224">
              <w:rPr>
                <w:color w:val="000000"/>
              </w:rPr>
              <w:t xml:space="preserve">Round 1 and </w:t>
            </w:r>
            <w:proofErr w:type="gramStart"/>
            <w:r w:rsidRPr="002C6224">
              <w:rPr>
                <w:color w:val="000000"/>
              </w:rPr>
              <w:t>3:</w:t>
            </w:r>
            <w:proofErr w:type="gramEnd"/>
          </w:p>
          <w:p w14:paraId="5AE8CDB4" w14:textId="77777777" w:rsidR="008B6F97" w:rsidRPr="002C6224" w:rsidRDefault="008B6F97" w:rsidP="00A11137">
            <w:pPr>
              <w:shd w:val="clear" w:color="auto" w:fill="FFFFFF"/>
              <w:ind w:right="-1"/>
              <w:jc w:val="center"/>
            </w:pP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0286841" w14:textId="77777777" w:rsidR="008B6F97" w:rsidRPr="002C6224" w:rsidRDefault="008B6F97" w:rsidP="00A11137">
            <w:pPr>
              <w:shd w:val="clear" w:color="auto" w:fill="FFFFFF"/>
              <w:ind w:right="-1"/>
              <w:jc w:val="center"/>
            </w:pPr>
            <w:proofErr w:type="spellStart"/>
            <w:r w:rsidRPr="002C6224">
              <w:rPr>
                <w:color w:val="000000"/>
              </w:rPr>
              <w:t>Decreased</w:t>
            </w:r>
            <w:proofErr w:type="spellEnd"/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93454BE" w14:textId="77777777" w:rsidR="008B6F97" w:rsidRPr="002C6224" w:rsidRDefault="008B6F97" w:rsidP="00A11137">
            <w:pPr>
              <w:shd w:val="clear" w:color="auto" w:fill="FFFFFF"/>
              <w:ind w:right="-1"/>
              <w:jc w:val="center"/>
            </w:pPr>
            <w:r w:rsidRPr="002C6224">
              <w:rPr>
                <w:color w:val="000000"/>
              </w:rPr>
              <w:t>48 (22.7%)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A3A94F" w14:textId="77777777" w:rsidR="008B6F97" w:rsidRPr="002C6224" w:rsidRDefault="008B6F97" w:rsidP="00A11137">
            <w:pPr>
              <w:shd w:val="clear" w:color="auto" w:fill="FFFFFF"/>
              <w:ind w:right="-1"/>
              <w:jc w:val="center"/>
              <w:rPr>
                <w:color w:val="000000"/>
              </w:rPr>
            </w:pPr>
            <w:r w:rsidRPr="002C6224">
              <w:rPr>
                <w:color w:val="000000"/>
              </w:rPr>
              <w:t>43 (20.4%)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A2FC97" w14:textId="77777777" w:rsidR="008B6F97" w:rsidRPr="002C6224" w:rsidRDefault="008B6F97" w:rsidP="00A11137">
            <w:pPr>
              <w:shd w:val="clear" w:color="auto" w:fill="FFFFFF"/>
              <w:ind w:right="-1"/>
              <w:jc w:val="center"/>
              <w:rPr>
                <w:color w:val="000000"/>
              </w:rPr>
            </w:pPr>
            <w:r w:rsidRPr="002C6224">
              <w:rPr>
                <w:color w:val="000000"/>
              </w:rPr>
              <w:t>31 (14.7%)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3C0EBE0" w14:textId="77777777" w:rsidR="008B6F97" w:rsidRPr="002C6224" w:rsidRDefault="008B6F97" w:rsidP="00A11137">
            <w:pPr>
              <w:shd w:val="clear" w:color="auto" w:fill="FFFFFF"/>
              <w:ind w:right="-1"/>
              <w:jc w:val="center"/>
            </w:pPr>
            <w:r w:rsidRPr="002C6224">
              <w:rPr>
                <w:color w:val="000000"/>
              </w:rPr>
              <w:t>50 (23.7%)</w:t>
            </w:r>
          </w:p>
        </w:tc>
      </w:tr>
      <w:tr w:rsidR="008B6F97" w:rsidRPr="002C6224" w14:paraId="69A188D7" w14:textId="77777777" w:rsidTr="00FE2C01">
        <w:trPr>
          <w:trHeight w:val="228"/>
        </w:trPr>
        <w:tc>
          <w:tcPr>
            <w:tcW w:w="16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CAA23C7" w14:textId="77777777" w:rsidR="008B6F97" w:rsidRPr="002C6224" w:rsidRDefault="008B6F97" w:rsidP="00A1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-1"/>
            </w:pP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62B447C" w14:textId="77777777" w:rsidR="008B6F97" w:rsidRPr="002C6224" w:rsidRDefault="008B6F97" w:rsidP="00A11137">
            <w:pPr>
              <w:shd w:val="clear" w:color="auto" w:fill="FFFFFF"/>
              <w:ind w:right="-1"/>
              <w:jc w:val="center"/>
            </w:pPr>
            <w:r w:rsidRPr="002C6224">
              <w:rPr>
                <w:color w:val="000000"/>
              </w:rPr>
              <w:t>Stable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4EF35EA" w14:textId="77777777" w:rsidR="008B6F97" w:rsidRPr="002C6224" w:rsidRDefault="008B6F97" w:rsidP="00A11137">
            <w:pPr>
              <w:shd w:val="clear" w:color="auto" w:fill="FFFFFF"/>
              <w:ind w:right="-1"/>
              <w:jc w:val="center"/>
            </w:pPr>
            <w:r w:rsidRPr="002C6224">
              <w:rPr>
                <w:color w:val="000000"/>
              </w:rPr>
              <w:t>0 (0%)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F44F5E" w14:textId="77777777" w:rsidR="008B6F97" w:rsidRPr="002C6224" w:rsidRDefault="008B6F97" w:rsidP="00A11137">
            <w:pPr>
              <w:shd w:val="clear" w:color="auto" w:fill="FFFFFF"/>
              <w:ind w:right="-1"/>
              <w:jc w:val="center"/>
              <w:rPr>
                <w:color w:val="000000"/>
              </w:rPr>
            </w:pPr>
            <w:r w:rsidRPr="002C6224">
              <w:rPr>
                <w:color w:val="000000"/>
              </w:rPr>
              <w:t>1 (0.5%)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957848" w14:textId="77777777" w:rsidR="008B6F97" w:rsidRPr="002C6224" w:rsidRDefault="008B6F97" w:rsidP="00A11137">
            <w:pPr>
              <w:shd w:val="clear" w:color="auto" w:fill="FFFFFF"/>
              <w:ind w:right="-1"/>
              <w:jc w:val="center"/>
              <w:rPr>
                <w:color w:val="000000"/>
              </w:rPr>
            </w:pPr>
            <w:r w:rsidRPr="002C6224">
              <w:rPr>
                <w:color w:val="000000"/>
              </w:rPr>
              <w:t>10 (4.7%)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B341F4D" w14:textId="77777777" w:rsidR="008B6F97" w:rsidRPr="002C6224" w:rsidRDefault="008B6F97" w:rsidP="00A11137">
            <w:pPr>
              <w:shd w:val="clear" w:color="auto" w:fill="FFFFFF"/>
              <w:ind w:right="-1"/>
              <w:jc w:val="center"/>
            </w:pPr>
            <w:r w:rsidRPr="002C6224">
              <w:rPr>
                <w:color w:val="000000"/>
              </w:rPr>
              <w:t>17 (8.1%)</w:t>
            </w:r>
          </w:p>
        </w:tc>
      </w:tr>
      <w:tr w:rsidR="008B6F97" w:rsidRPr="002C6224" w14:paraId="5CCFB298" w14:textId="77777777" w:rsidTr="00FE2C01">
        <w:trPr>
          <w:trHeight w:val="228"/>
        </w:trPr>
        <w:tc>
          <w:tcPr>
            <w:tcW w:w="16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50B7EF6" w14:textId="77777777" w:rsidR="008B6F97" w:rsidRPr="002C6224" w:rsidRDefault="008B6F97" w:rsidP="00A1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-1"/>
            </w:pP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512A1EC" w14:textId="77777777" w:rsidR="008B6F97" w:rsidRPr="002C6224" w:rsidRDefault="008B6F97" w:rsidP="00A11137">
            <w:pPr>
              <w:shd w:val="clear" w:color="auto" w:fill="FFFFFF"/>
              <w:ind w:right="-1"/>
              <w:jc w:val="center"/>
            </w:pPr>
            <w:proofErr w:type="spellStart"/>
            <w:r w:rsidRPr="002C6224">
              <w:rPr>
                <w:color w:val="000000"/>
              </w:rPr>
              <w:t>Increased</w:t>
            </w:r>
            <w:proofErr w:type="spellEnd"/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6DAACA2" w14:textId="77777777" w:rsidR="008B6F97" w:rsidRPr="002C6224" w:rsidRDefault="008B6F97" w:rsidP="00A11137">
            <w:pPr>
              <w:shd w:val="clear" w:color="auto" w:fill="FFFFFF"/>
              <w:ind w:right="-1"/>
              <w:jc w:val="center"/>
            </w:pPr>
            <w:r w:rsidRPr="002C6224">
              <w:rPr>
                <w:color w:val="000000"/>
              </w:rPr>
              <w:t>163 (77.3%)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1D8AC8" w14:textId="77777777" w:rsidR="008B6F97" w:rsidRPr="002C6224" w:rsidRDefault="008B6F97" w:rsidP="00A11137">
            <w:pPr>
              <w:shd w:val="clear" w:color="auto" w:fill="FFFFFF"/>
              <w:ind w:right="-1"/>
              <w:jc w:val="center"/>
              <w:rPr>
                <w:color w:val="000000"/>
              </w:rPr>
            </w:pPr>
            <w:r w:rsidRPr="002C6224">
              <w:rPr>
                <w:color w:val="000000"/>
              </w:rPr>
              <w:t>167 (79.1%)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6202E1" w14:textId="77777777" w:rsidR="008B6F97" w:rsidRPr="002C6224" w:rsidRDefault="008B6F97" w:rsidP="00A11137">
            <w:pPr>
              <w:shd w:val="clear" w:color="auto" w:fill="FFFFFF"/>
              <w:ind w:right="-1"/>
              <w:jc w:val="center"/>
              <w:rPr>
                <w:color w:val="000000"/>
              </w:rPr>
            </w:pPr>
            <w:r w:rsidRPr="002C6224">
              <w:rPr>
                <w:color w:val="000000"/>
              </w:rPr>
              <w:t>170 (80.6%)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11564FA" w14:textId="77777777" w:rsidR="008B6F97" w:rsidRPr="002C6224" w:rsidRDefault="008B6F97" w:rsidP="00A11137">
            <w:pPr>
              <w:shd w:val="clear" w:color="auto" w:fill="FFFFFF"/>
              <w:ind w:right="-1"/>
              <w:jc w:val="center"/>
            </w:pPr>
            <w:r w:rsidRPr="002C6224">
              <w:rPr>
                <w:color w:val="000000"/>
              </w:rPr>
              <w:t>144 (68.2%)</w:t>
            </w:r>
          </w:p>
        </w:tc>
      </w:tr>
      <w:tr w:rsidR="008B6F97" w:rsidRPr="002C6224" w14:paraId="33DF8E08" w14:textId="77777777" w:rsidTr="00FE2C01">
        <w:trPr>
          <w:trHeight w:val="250"/>
        </w:trPr>
        <w:tc>
          <w:tcPr>
            <w:tcW w:w="16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7036117" w14:textId="77777777" w:rsidR="008B6F97" w:rsidRPr="002C6224" w:rsidRDefault="008B6F97" w:rsidP="00A11137">
            <w:pPr>
              <w:shd w:val="clear" w:color="auto" w:fill="FFFFFF"/>
              <w:ind w:right="-1"/>
              <w:jc w:val="center"/>
            </w:pPr>
            <w:r w:rsidRPr="002C6224">
              <w:rPr>
                <w:color w:val="000000"/>
              </w:rPr>
              <w:t xml:space="preserve">Round 2 and </w:t>
            </w:r>
            <w:proofErr w:type="gramStart"/>
            <w:r w:rsidRPr="002C6224">
              <w:rPr>
                <w:color w:val="000000"/>
              </w:rPr>
              <w:t>3:</w:t>
            </w:r>
            <w:proofErr w:type="gramEnd"/>
          </w:p>
          <w:p w14:paraId="47B06A19" w14:textId="77777777" w:rsidR="008B6F97" w:rsidRPr="002C6224" w:rsidRDefault="008B6F97" w:rsidP="00A11137">
            <w:pPr>
              <w:shd w:val="clear" w:color="auto" w:fill="FFFFFF"/>
              <w:ind w:right="-1"/>
              <w:jc w:val="center"/>
            </w:pP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5E32A81" w14:textId="77777777" w:rsidR="008B6F97" w:rsidRPr="002C6224" w:rsidRDefault="008B6F97" w:rsidP="00A11137">
            <w:pPr>
              <w:shd w:val="clear" w:color="auto" w:fill="FFFFFF"/>
              <w:ind w:right="-1"/>
              <w:jc w:val="center"/>
            </w:pPr>
            <w:proofErr w:type="spellStart"/>
            <w:r w:rsidRPr="002C6224">
              <w:rPr>
                <w:color w:val="000000"/>
              </w:rPr>
              <w:t>Decreased</w:t>
            </w:r>
            <w:proofErr w:type="spellEnd"/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6E28683" w14:textId="77777777" w:rsidR="008B6F97" w:rsidRPr="002C6224" w:rsidRDefault="008B6F97" w:rsidP="00A11137">
            <w:pPr>
              <w:shd w:val="clear" w:color="auto" w:fill="FFFFFF"/>
              <w:ind w:right="-1"/>
              <w:jc w:val="center"/>
            </w:pPr>
            <w:r w:rsidRPr="002C6224">
              <w:rPr>
                <w:color w:val="000000"/>
              </w:rPr>
              <w:t>119 (56.4%)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4EF56E" w14:textId="77777777" w:rsidR="008B6F97" w:rsidRPr="002C6224" w:rsidRDefault="008B6F97" w:rsidP="00A11137">
            <w:pPr>
              <w:shd w:val="clear" w:color="auto" w:fill="FFFFFF"/>
              <w:ind w:right="-1"/>
              <w:jc w:val="center"/>
              <w:rPr>
                <w:color w:val="000000"/>
              </w:rPr>
            </w:pPr>
            <w:r w:rsidRPr="002C6224">
              <w:rPr>
                <w:color w:val="000000"/>
              </w:rPr>
              <w:t>116 (55.0%)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2A4C62" w14:textId="77777777" w:rsidR="008B6F97" w:rsidRPr="002C6224" w:rsidRDefault="008B6F97" w:rsidP="00A11137">
            <w:pPr>
              <w:shd w:val="clear" w:color="auto" w:fill="FFFFFF"/>
              <w:ind w:right="-1"/>
              <w:jc w:val="center"/>
              <w:rPr>
                <w:color w:val="000000"/>
              </w:rPr>
            </w:pPr>
            <w:r w:rsidRPr="002C6224">
              <w:rPr>
                <w:color w:val="000000"/>
              </w:rPr>
              <w:t>114 (54.0%)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4C13A1E" w14:textId="77777777" w:rsidR="008B6F97" w:rsidRPr="002C6224" w:rsidRDefault="008B6F97" w:rsidP="00A11137">
            <w:pPr>
              <w:shd w:val="clear" w:color="auto" w:fill="FFFFFF"/>
              <w:ind w:right="-1"/>
              <w:jc w:val="center"/>
            </w:pPr>
            <w:r w:rsidRPr="002C6224">
              <w:rPr>
                <w:color w:val="000000"/>
              </w:rPr>
              <w:t>100 (47.4%)</w:t>
            </w:r>
          </w:p>
        </w:tc>
      </w:tr>
      <w:tr w:rsidR="008B6F97" w:rsidRPr="002C6224" w14:paraId="4A8E4890" w14:textId="77777777" w:rsidTr="00FE2C01">
        <w:trPr>
          <w:trHeight w:val="228"/>
        </w:trPr>
        <w:tc>
          <w:tcPr>
            <w:tcW w:w="16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258896C" w14:textId="77777777" w:rsidR="008B6F97" w:rsidRPr="002C6224" w:rsidRDefault="008B6F97" w:rsidP="00A1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-1"/>
            </w:pP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99CB6C5" w14:textId="77777777" w:rsidR="008B6F97" w:rsidRPr="002C6224" w:rsidRDefault="008B6F97" w:rsidP="00A11137">
            <w:pPr>
              <w:shd w:val="clear" w:color="auto" w:fill="FFFFFF"/>
              <w:ind w:right="-1"/>
              <w:jc w:val="center"/>
            </w:pPr>
            <w:r w:rsidRPr="002C6224">
              <w:rPr>
                <w:color w:val="000000"/>
              </w:rPr>
              <w:t>Stable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C1C88CB" w14:textId="77777777" w:rsidR="008B6F97" w:rsidRPr="002C6224" w:rsidRDefault="008B6F97" w:rsidP="00A11137">
            <w:pPr>
              <w:shd w:val="clear" w:color="auto" w:fill="FFFFFF"/>
              <w:ind w:right="-1"/>
              <w:jc w:val="center"/>
            </w:pPr>
            <w:r w:rsidRPr="002C6224">
              <w:rPr>
                <w:color w:val="000000"/>
              </w:rPr>
              <w:t>1 (0.5%)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B8BCCB" w14:textId="77777777" w:rsidR="008B6F97" w:rsidRPr="002C6224" w:rsidRDefault="008B6F97" w:rsidP="00A11137">
            <w:pPr>
              <w:shd w:val="clear" w:color="auto" w:fill="FFFFFF"/>
              <w:ind w:right="-1"/>
              <w:jc w:val="center"/>
              <w:rPr>
                <w:color w:val="000000"/>
              </w:rPr>
            </w:pPr>
            <w:r w:rsidRPr="002C6224">
              <w:rPr>
                <w:color w:val="000000"/>
              </w:rPr>
              <w:t>7 (3.3%)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2FAAE9" w14:textId="77777777" w:rsidR="008B6F97" w:rsidRPr="002C6224" w:rsidRDefault="008B6F97" w:rsidP="00A11137">
            <w:pPr>
              <w:shd w:val="clear" w:color="auto" w:fill="FFFFFF"/>
              <w:ind w:right="-1"/>
              <w:jc w:val="center"/>
              <w:rPr>
                <w:color w:val="000000"/>
              </w:rPr>
            </w:pPr>
            <w:r w:rsidRPr="002C6224">
              <w:rPr>
                <w:color w:val="000000"/>
              </w:rPr>
              <w:t>19 (9.0%)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6BC8D87" w14:textId="77777777" w:rsidR="008B6F97" w:rsidRPr="002C6224" w:rsidRDefault="008B6F97" w:rsidP="00A11137">
            <w:pPr>
              <w:shd w:val="clear" w:color="auto" w:fill="FFFFFF"/>
              <w:ind w:right="-1"/>
              <w:jc w:val="center"/>
            </w:pPr>
            <w:r w:rsidRPr="002C6224">
              <w:rPr>
                <w:color w:val="000000"/>
              </w:rPr>
              <w:t>34 (16.1%)</w:t>
            </w:r>
          </w:p>
        </w:tc>
      </w:tr>
      <w:tr w:rsidR="008B6F97" w:rsidRPr="002C6224" w14:paraId="334C5968" w14:textId="77777777" w:rsidTr="00FE2C01">
        <w:trPr>
          <w:trHeight w:val="228"/>
        </w:trPr>
        <w:tc>
          <w:tcPr>
            <w:tcW w:w="16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F8291F4" w14:textId="77777777" w:rsidR="008B6F97" w:rsidRPr="002C6224" w:rsidRDefault="008B6F97" w:rsidP="00A1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-1"/>
            </w:pP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F262F15" w14:textId="77777777" w:rsidR="008B6F97" w:rsidRPr="002C6224" w:rsidRDefault="008B6F97" w:rsidP="00A11137">
            <w:pPr>
              <w:shd w:val="clear" w:color="auto" w:fill="FFFFFF"/>
              <w:ind w:right="-1"/>
              <w:jc w:val="center"/>
            </w:pPr>
            <w:proofErr w:type="spellStart"/>
            <w:r w:rsidRPr="002C6224">
              <w:rPr>
                <w:color w:val="000000"/>
              </w:rPr>
              <w:t>Increased</w:t>
            </w:r>
            <w:proofErr w:type="spellEnd"/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6E9129E" w14:textId="77777777" w:rsidR="008B6F97" w:rsidRPr="002C6224" w:rsidRDefault="008B6F97" w:rsidP="00A11137">
            <w:pPr>
              <w:shd w:val="clear" w:color="auto" w:fill="FFFFFF"/>
              <w:ind w:right="-1"/>
              <w:jc w:val="center"/>
            </w:pPr>
            <w:r w:rsidRPr="002C6224">
              <w:rPr>
                <w:color w:val="000000"/>
              </w:rPr>
              <w:t>91 (43.1%)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7C1702" w14:textId="77777777" w:rsidR="008B6F97" w:rsidRPr="002C6224" w:rsidRDefault="008B6F97" w:rsidP="00A11137">
            <w:pPr>
              <w:shd w:val="clear" w:color="auto" w:fill="FFFFFF"/>
              <w:ind w:right="-1"/>
              <w:jc w:val="center"/>
              <w:rPr>
                <w:color w:val="000000"/>
              </w:rPr>
            </w:pPr>
            <w:r w:rsidRPr="002C6224">
              <w:rPr>
                <w:color w:val="000000"/>
              </w:rPr>
              <w:t>88 (41.7%)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8B78E0" w14:textId="77777777" w:rsidR="008B6F97" w:rsidRPr="002C6224" w:rsidRDefault="008B6F97" w:rsidP="00A11137">
            <w:pPr>
              <w:shd w:val="clear" w:color="auto" w:fill="FFFFFF"/>
              <w:ind w:right="-1"/>
              <w:jc w:val="center"/>
              <w:rPr>
                <w:color w:val="000000"/>
              </w:rPr>
            </w:pPr>
            <w:r w:rsidRPr="002C6224">
              <w:rPr>
                <w:color w:val="000000"/>
              </w:rPr>
              <w:t>78 (37.0%)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EA8F859" w14:textId="77777777" w:rsidR="008B6F97" w:rsidRPr="002C6224" w:rsidRDefault="008B6F97" w:rsidP="00A11137">
            <w:pPr>
              <w:shd w:val="clear" w:color="auto" w:fill="FFFFFF"/>
              <w:ind w:right="-1"/>
              <w:jc w:val="center"/>
            </w:pPr>
            <w:r w:rsidRPr="002C6224">
              <w:rPr>
                <w:color w:val="000000"/>
              </w:rPr>
              <w:t>77 (36.5%)</w:t>
            </w:r>
          </w:p>
        </w:tc>
      </w:tr>
    </w:tbl>
    <w:p w14:paraId="130EB3FD" w14:textId="77777777" w:rsidR="008B6F97" w:rsidRPr="002C6224" w:rsidRDefault="008B6F97" w:rsidP="00A11137">
      <w:pPr>
        <w:ind w:right="-1"/>
        <w:rPr>
          <w:rFonts w:ascii="Times New Roman" w:eastAsia="Times New Roman" w:hAnsi="Times New Roman" w:cs="Times New Roman"/>
          <w:lang w:val="en-GB"/>
        </w:rPr>
      </w:pPr>
    </w:p>
    <w:p w14:paraId="361BB625" w14:textId="77777777" w:rsidR="008B6F97" w:rsidRPr="002C6224" w:rsidRDefault="008B6F97" w:rsidP="00A11137">
      <w:pPr>
        <w:ind w:right="-1"/>
        <w:rPr>
          <w:lang w:val="en-GB"/>
        </w:rPr>
      </w:pPr>
    </w:p>
    <w:p w14:paraId="239002FE" w14:textId="77777777" w:rsidR="008B6F97" w:rsidRPr="002C6224" w:rsidRDefault="008B6F97" w:rsidP="00A11137">
      <w:pPr>
        <w:ind w:right="-1"/>
        <w:rPr>
          <w:lang w:val="en-US"/>
        </w:rPr>
      </w:pPr>
    </w:p>
    <w:p w14:paraId="65F2BDB1" w14:textId="77777777" w:rsidR="008B6F97" w:rsidRPr="002C6224" w:rsidRDefault="008B6F97" w:rsidP="00A11137">
      <w:pPr>
        <w:ind w:right="-1"/>
        <w:rPr>
          <w:lang w:val="en-US"/>
        </w:rPr>
      </w:pPr>
    </w:p>
    <w:p w14:paraId="14D0BAFA" w14:textId="77777777" w:rsidR="008B6F97" w:rsidRPr="002C6224" w:rsidRDefault="008B6F97" w:rsidP="00A11137">
      <w:pPr>
        <w:ind w:right="-1"/>
        <w:rPr>
          <w:lang w:val="en-US"/>
        </w:rPr>
      </w:pPr>
    </w:p>
    <w:p w14:paraId="27BB6A86" w14:textId="77777777" w:rsidR="008B6F97" w:rsidRPr="002C6224" w:rsidRDefault="008B6F97" w:rsidP="00A11137">
      <w:pPr>
        <w:ind w:right="-1"/>
        <w:rPr>
          <w:lang w:val="en-US"/>
        </w:rPr>
      </w:pPr>
    </w:p>
    <w:p w14:paraId="798C6CC5" w14:textId="77777777" w:rsidR="008B6F97" w:rsidRPr="002C6224" w:rsidRDefault="008B6F97" w:rsidP="00A11137">
      <w:pPr>
        <w:ind w:right="-1"/>
        <w:rPr>
          <w:lang w:val="en-US"/>
        </w:rPr>
      </w:pPr>
    </w:p>
    <w:p w14:paraId="755516F8" w14:textId="77777777" w:rsidR="008B6F97" w:rsidRPr="002C6224" w:rsidRDefault="008B6F97" w:rsidP="00A11137">
      <w:pPr>
        <w:ind w:right="-1"/>
        <w:rPr>
          <w:lang w:val="en-US"/>
        </w:rPr>
      </w:pPr>
    </w:p>
    <w:p w14:paraId="495D5FFF" w14:textId="77777777" w:rsidR="008B6F97" w:rsidRPr="002C6224" w:rsidRDefault="008B6F97" w:rsidP="00A11137">
      <w:pPr>
        <w:ind w:right="-1"/>
        <w:rPr>
          <w:lang w:val="en-US"/>
        </w:rPr>
      </w:pPr>
    </w:p>
    <w:p w14:paraId="7CE5D0D3" w14:textId="77777777" w:rsidR="008B6F97" w:rsidRPr="002C6224" w:rsidRDefault="008B6F97" w:rsidP="00A11137">
      <w:pPr>
        <w:ind w:right="-1"/>
        <w:rPr>
          <w:lang w:val="en-US"/>
        </w:rPr>
      </w:pPr>
    </w:p>
    <w:p w14:paraId="02509655" w14:textId="77777777" w:rsidR="008B6F97" w:rsidRPr="002C6224" w:rsidRDefault="008B6F97" w:rsidP="00A11137">
      <w:pPr>
        <w:ind w:right="-1"/>
        <w:rPr>
          <w:lang w:val="en-US"/>
        </w:rPr>
      </w:pPr>
    </w:p>
    <w:p w14:paraId="74E4C041" w14:textId="77777777" w:rsidR="008B6F97" w:rsidRPr="002C6224" w:rsidRDefault="008B6F97" w:rsidP="00A11137">
      <w:pPr>
        <w:ind w:right="-1"/>
        <w:rPr>
          <w:lang w:val="en-US"/>
        </w:rPr>
      </w:pPr>
    </w:p>
    <w:p w14:paraId="3B30D42D" w14:textId="77777777" w:rsidR="008B6F97" w:rsidRPr="002C6224" w:rsidRDefault="008B6F97" w:rsidP="00A11137">
      <w:pPr>
        <w:ind w:right="-1"/>
        <w:rPr>
          <w:lang w:val="en-US"/>
        </w:rPr>
      </w:pPr>
    </w:p>
    <w:p w14:paraId="082A36D1" w14:textId="77777777" w:rsidR="008B6F97" w:rsidRPr="002C6224" w:rsidRDefault="008B6F97" w:rsidP="00A11137">
      <w:pPr>
        <w:ind w:right="-1"/>
        <w:rPr>
          <w:lang w:val="en-US"/>
        </w:rPr>
      </w:pPr>
    </w:p>
    <w:p w14:paraId="5FA99A49" w14:textId="77777777" w:rsidR="008B6F97" w:rsidRPr="002C6224" w:rsidRDefault="008B6F97" w:rsidP="00A11137">
      <w:pPr>
        <w:ind w:right="-1"/>
        <w:rPr>
          <w:lang w:val="en-US"/>
        </w:rPr>
      </w:pPr>
    </w:p>
    <w:p w14:paraId="3845912A" w14:textId="77777777" w:rsidR="008B6F97" w:rsidRPr="002C6224" w:rsidRDefault="008B6F97" w:rsidP="00A11137">
      <w:pPr>
        <w:ind w:right="-1"/>
        <w:rPr>
          <w:lang w:val="en-US"/>
        </w:rPr>
      </w:pPr>
    </w:p>
    <w:p w14:paraId="034B6DF4" w14:textId="77777777" w:rsidR="008B6F97" w:rsidRPr="002C6224" w:rsidRDefault="008B6F97" w:rsidP="00A11137">
      <w:pPr>
        <w:ind w:right="-1"/>
        <w:rPr>
          <w:lang w:val="en-US"/>
        </w:rPr>
      </w:pPr>
    </w:p>
    <w:p w14:paraId="66C8E22A" w14:textId="77777777" w:rsidR="008B6F97" w:rsidRPr="002C6224" w:rsidRDefault="008B6F97" w:rsidP="00A11137">
      <w:pPr>
        <w:ind w:right="-1"/>
        <w:rPr>
          <w:lang w:val="en-US"/>
        </w:rPr>
      </w:pPr>
    </w:p>
    <w:p w14:paraId="69EB2A2E" w14:textId="77777777" w:rsidR="008B6F97" w:rsidRPr="002C6224" w:rsidRDefault="008B6F97" w:rsidP="00A11137">
      <w:pPr>
        <w:ind w:right="-1"/>
        <w:rPr>
          <w:lang w:val="en-US"/>
        </w:rPr>
      </w:pPr>
    </w:p>
    <w:p w14:paraId="03212E19" w14:textId="77777777" w:rsidR="008B6F97" w:rsidRPr="002C6224" w:rsidRDefault="008B6F97" w:rsidP="00A11137">
      <w:pPr>
        <w:ind w:right="-1"/>
        <w:rPr>
          <w:lang w:val="en-US"/>
        </w:rPr>
      </w:pPr>
    </w:p>
    <w:p w14:paraId="261F123B" w14:textId="77777777" w:rsidR="008B6F97" w:rsidRPr="002C6224" w:rsidRDefault="008B6F97" w:rsidP="00A11137">
      <w:pPr>
        <w:ind w:right="-1"/>
        <w:rPr>
          <w:lang w:val="en-US"/>
        </w:rPr>
      </w:pPr>
    </w:p>
    <w:p w14:paraId="7375860F" w14:textId="77777777" w:rsidR="008B6F97" w:rsidRPr="002C6224" w:rsidRDefault="008B6F97" w:rsidP="00A11137">
      <w:pPr>
        <w:ind w:right="-1"/>
        <w:rPr>
          <w:lang w:val="en-US"/>
        </w:rPr>
      </w:pPr>
    </w:p>
    <w:p w14:paraId="19494551" w14:textId="77777777" w:rsidR="008B6F97" w:rsidRPr="002C6224" w:rsidRDefault="008B6F97" w:rsidP="00A11137">
      <w:pPr>
        <w:ind w:right="-1"/>
        <w:rPr>
          <w:lang w:val="en-US"/>
        </w:rPr>
      </w:pPr>
    </w:p>
    <w:p w14:paraId="10715A98" w14:textId="77777777" w:rsidR="008B6F97" w:rsidRPr="002C6224" w:rsidRDefault="008B6F97" w:rsidP="00A11137">
      <w:pPr>
        <w:ind w:right="-1"/>
        <w:rPr>
          <w:lang w:val="en-US"/>
        </w:rPr>
      </w:pPr>
    </w:p>
    <w:p w14:paraId="79873B1C" w14:textId="77777777" w:rsidR="008B6F97" w:rsidRPr="002C6224" w:rsidRDefault="008B6F97" w:rsidP="00A11137">
      <w:pPr>
        <w:ind w:right="-1"/>
        <w:rPr>
          <w:lang w:val="en-US"/>
        </w:rPr>
      </w:pPr>
    </w:p>
    <w:p w14:paraId="426649EF" w14:textId="77777777" w:rsidR="008B6F97" w:rsidRPr="002C6224" w:rsidRDefault="008B6F97" w:rsidP="00A11137">
      <w:pPr>
        <w:ind w:right="-1"/>
        <w:rPr>
          <w:lang w:val="en-US"/>
        </w:rPr>
      </w:pPr>
    </w:p>
    <w:p w14:paraId="545DE63F" w14:textId="77777777" w:rsidR="008B6F97" w:rsidRPr="002C6224" w:rsidRDefault="008B6F97" w:rsidP="00A11137">
      <w:pPr>
        <w:ind w:right="-1"/>
        <w:rPr>
          <w:lang w:val="en-US"/>
        </w:rPr>
      </w:pPr>
    </w:p>
    <w:p w14:paraId="6B328FD6" w14:textId="77777777" w:rsidR="008B6F97" w:rsidRPr="002C6224" w:rsidRDefault="008B6F97" w:rsidP="00A11137">
      <w:pPr>
        <w:ind w:right="-1"/>
        <w:rPr>
          <w:lang w:val="en-US"/>
        </w:rPr>
      </w:pPr>
    </w:p>
    <w:p w14:paraId="574ACCE4" w14:textId="77777777" w:rsidR="008B6F97" w:rsidRPr="002C6224" w:rsidRDefault="008B6F97" w:rsidP="00A11137">
      <w:pPr>
        <w:ind w:right="-1"/>
        <w:rPr>
          <w:lang w:val="en-US"/>
        </w:rPr>
      </w:pPr>
    </w:p>
    <w:p w14:paraId="6DF7DCF8" w14:textId="77777777" w:rsidR="008B6F97" w:rsidRPr="002C6224" w:rsidRDefault="008B6F97" w:rsidP="00A11137">
      <w:pPr>
        <w:ind w:right="-1"/>
        <w:rPr>
          <w:lang w:val="en-US"/>
        </w:rPr>
      </w:pPr>
    </w:p>
    <w:p w14:paraId="65D4C787" w14:textId="77777777" w:rsidR="008B6F97" w:rsidRPr="002C6224" w:rsidRDefault="008B6F97" w:rsidP="00A11137">
      <w:pPr>
        <w:ind w:right="-1"/>
        <w:rPr>
          <w:lang w:val="en-US"/>
        </w:rPr>
      </w:pPr>
    </w:p>
    <w:p w14:paraId="687B9557" w14:textId="77777777" w:rsidR="008B6F97" w:rsidRPr="002C6224" w:rsidRDefault="008B6F97" w:rsidP="00A11137">
      <w:pPr>
        <w:ind w:right="-1"/>
        <w:rPr>
          <w:lang w:val="en-US"/>
        </w:rPr>
      </w:pPr>
    </w:p>
    <w:p w14:paraId="41C97B54" w14:textId="77777777" w:rsidR="008B6F97" w:rsidRPr="002C6224" w:rsidRDefault="008B6F97" w:rsidP="00A11137">
      <w:pPr>
        <w:ind w:right="-1"/>
        <w:rPr>
          <w:lang w:val="en-US"/>
        </w:rPr>
      </w:pPr>
    </w:p>
    <w:p w14:paraId="3CAEA73E" w14:textId="77777777" w:rsidR="008B6F97" w:rsidRPr="002C6224" w:rsidRDefault="008B6F97" w:rsidP="00A11137">
      <w:pPr>
        <w:ind w:right="-1"/>
        <w:jc w:val="center"/>
        <w:rPr>
          <w:iCs/>
        </w:rPr>
      </w:pPr>
    </w:p>
    <w:p w14:paraId="1352BF42" w14:textId="73993EC2" w:rsidR="008B6F97" w:rsidRPr="002C6224" w:rsidRDefault="008B6F97" w:rsidP="00A11137">
      <w:pPr>
        <w:ind w:right="-1"/>
        <w:rPr>
          <w:rFonts w:ascii="Times New Roman" w:eastAsia="Times New Roman" w:hAnsi="Times New Roman" w:cs="Times New Roman"/>
          <w:b/>
          <w:iCs/>
          <w:color w:val="000000"/>
          <w:lang w:val="en-GB"/>
        </w:rPr>
      </w:pPr>
      <w:r w:rsidRPr="002C6224">
        <w:rPr>
          <w:rFonts w:ascii="Times New Roman" w:eastAsia="Times New Roman" w:hAnsi="Times New Roman" w:cs="Times New Roman"/>
          <w:b/>
          <w:iCs/>
          <w:color w:val="000000"/>
          <w:lang w:val="en-GB"/>
        </w:rPr>
        <w:lastRenderedPageBreak/>
        <w:t xml:space="preserve">Supplemental Table </w:t>
      </w:r>
      <w:r w:rsidR="00F40CC5" w:rsidRPr="002C6224">
        <w:rPr>
          <w:rFonts w:ascii="Times New Roman" w:eastAsia="Times New Roman" w:hAnsi="Times New Roman" w:cs="Times New Roman"/>
          <w:b/>
          <w:iCs/>
          <w:color w:val="000000"/>
          <w:lang w:val="en-GB"/>
        </w:rPr>
        <w:t>8</w:t>
      </w:r>
      <w:r w:rsidRPr="002C6224">
        <w:rPr>
          <w:rFonts w:ascii="Times New Roman" w:eastAsia="Times New Roman" w:hAnsi="Times New Roman" w:cs="Times New Roman"/>
          <w:b/>
          <w:iCs/>
          <w:color w:val="000000"/>
          <w:lang w:val="en-GB"/>
        </w:rPr>
        <w:t>. Participant results - Agreement with the expert consensus on the thirty lesions that were excluded for low consensus among experts.</w:t>
      </w:r>
    </w:p>
    <w:tbl>
      <w:tblPr>
        <w:tblW w:w="967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44"/>
        <w:gridCol w:w="1448"/>
        <w:gridCol w:w="2222"/>
        <w:gridCol w:w="1911"/>
        <w:gridCol w:w="1911"/>
        <w:gridCol w:w="235"/>
      </w:tblGrid>
      <w:tr w:rsidR="008B6F97" w:rsidRPr="002C6224" w14:paraId="50487732" w14:textId="77777777" w:rsidTr="00B220FC">
        <w:trPr>
          <w:gridAfter w:val="1"/>
          <w:wAfter w:w="235" w:type="dxa"/>
          <w:trHeight w:val="546"/>
        </w:trPr>
        <w:tc>
          <w:tcPr>
            <w:tcW w:w="561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7FF043" w14:textId="77777777" w:rsidR="008B6F97" w:rsidRPr="002C6224" w:rsidRDefault="008B6F97" w:rsidP="00A11137">
            <w:pPr>
              <w:ind w:right="-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bookmarkStart w:id="0" w:name="_Hlk110190967" w:colFirst="3" w:colLast="4"/>
          </w:p>
          <w:p w14:paraId="0F311767" w14:textId="77777777" w:rsidR="008B6F97" w:rsidRPr="002C6224" w:rsidRDefault="008B6F97" w:rsidP="00A11137">
            <w:pPr>
              <w:ind w:right="-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C6224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val="en-GB"/>
              </w:rPr>
              <w:t xml:space="preserve">252 </w:t>
            </w:r>
            <w:r w:rsidRPr="002C6224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val="en-US"/>
              </w:rPr>
              <w:t xml:space="preserve">participants with at least 80% of lesions scored at rounds 1, 2 &amp; </w:t>
            </w:r>
            <w:proofErr w:type="gramStart"/>
            <w:r w:rsidRPr="002C6224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val="en-US"/>
              </w:rPr>
              <w:t>3</w:t>
            </w:r>
            <w:proofErr w:type="gramEnd"/>
            <w:r w:rsidRPr="002C622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695B94D2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91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692449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C62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All</w:t>
            </w:r>
            <w:proofErr w:type="spellEnd"/>
            <w:r w:rsidRPr="002C62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2C62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five</w:t>
            </w:r>
            <w:proofErr w:type="spellEnd"/>
            <w:r w:rsidRPr="002C62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queries</w:t>
            </w:r>
          </w:p>
        </w:tc>
        <w:tc>
          <w:tcPr>
            <w:tcW w:w="191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A20937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2C62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Two categories (BVI vs. the other four queries)</w:t>
            </w:r>
          </w:p>
        </w:tc>
      </w:tr>
      <w:bookmarkEnd w:id="0"/>
      <w:tr w:rsidR="008B6F97" w:rsidRPr="002C6224" w14:paraId="05125D92" w14:textId="77777777" w:rsidTr="00B220FC">
        <w:trPr>
          <w:trHeight w:val="220"/>
        </w:trPr>
        <w:tc>
          <w:tcPr>
            <w:tcW w:w="1944" w:type="dxa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118871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Agreement with </w:t>
            </w:r>
            <w:proofErr w:type="spellStart"/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xpert</w:t>
            </w:r>
            <w:proofErr w:type="spellEnd"/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consensus</w:t>
            </w:r>
          </w:p>
        </w:tc>
        <w:tc>
          <w:tcPr>
            <w:tcW w:w="1448" w:type="dxa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AC1145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ound 1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1F6313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K </w:t>
            </w:r>
            <w:proofErr w:type="spellStart"/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edian</w:t>
            </w:r>
            <w:proofErr w:type="spellEnd"/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[range]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28B608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77 [0.134: 0.350]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DC1A7C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94 [-0.154: 0.583]</w:t>
            </w:r>
          </w:p>
        </w:tc>
        <w:tc>
          <w:tcPr>
            <w:tcW w:w="235" w:type="dxa"/>
            <w:vAlign w:val="center"/>
            <w:hideMark/>
          </w:tcPr>
          <w:p w14:paraId="1BF0EF20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8B6F97" w:rsidRPr="002C6224" w14:paraId="3D964535" w14:textId="77777777" w:rsidTr="00B220FC">
        <w:trPr>
          <w:trHeight w:val="199"/>
        </w:trPr>
        <w:tc>
          <w:tcPr>
            <w:tcW w:w="1944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2C9C4D55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48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34F7E90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222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B71522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OA (%) </w:t>
            </w:r>
            <w:proofErr w:type="spellStart"/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edian</w:t>
            </w:r>
            <w:proofErr w:type="spellEnd"/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[range]</w:t>
            </w:r>
          </w:p>
        </w:tc>
        <w:tc>
          <w:tcPr>
            <w:tcW w:w="1911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B28362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6.7 [3.3:  50]</w:t>
            </w:r>
          </w:p>
        </w:tc>
        <w:tc>
          <w:tcPr>
            <w:tcW w:w="1911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6722C4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3.3 [48.1:  80.0]</w:t>
            </w:r>
          </w:p>
        </w:tc>
        <w:tc>
          <w:tcPr>
            <w:tcW w:w="235" w:type="dxa"/>
            <w:vAlign w:val="center"/>
            <w:hideMark/>
          </w:tcPr>
          <w:p w14:paraId="7FAD7CB6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8B6F97" w:rsidRPr="002C6224" w14:paraId="45F7E676" w14:textId="77777777" w:rsidTr="00B220FC">
        <w:trPr>
          <w:trHeight w:val="120"/>
        </w:trPr>
        <w:tc>
          <w:tcPr>
            <w:tcW w:w="1944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48E9DC18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48" w:type="dxa"/>
            <w:vMerge w:val="restart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AD5664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ound 2</w:t>
            </w:r>
          </w:p>
        </w:tc>
        <w:tc>
          <w:tcPr>
            <w:tcW w:w="222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D813B7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K </w:t>
            </w:r>
            <w:proofErr w:type="spellStart"/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edian</w:t>
            </w:r>
            <w:proofErr w:type="spellEnd"/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[range]</w:t>
            </w:r>
          </w:p>
        </w:tc>
        <w:tc>
          <w:tcPr>
            <w:tcW w:w="191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794811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59 [-0.089: 0.537]</w:t>
            </w:r>
          </w:p>
        </w:tc>
        <w:tc>
          <w:tcPr>
            <w:tcW w:w="191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CEA64C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06 [-0.111: 0.722]</w:t>
            </w:r>
          </w:p>
        </w:tc>
        <w:tc>
          <w:tcPr>
            <w:tcW w:w="235" w:type="dxa"/>
            <w:vAlign w:val="center"/>
            <w:hideMark/>
          </w:tcPr>
          <w:p w14:paraId="4BCE574C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8B6F97" w:rsidRPr="002C6224" w14:paraId="0C03BC77" w14:textId="77777777" w:rsidTr="00B220FC">
        <w:trPr>
          <w:trHeight w:val="124"/>
        </w:trPr>
        <w:tc>
          <w:tcPr>
            <w:tcW w:w="1944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52510D44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48" w:type="dxa"/>
            <w:vMerge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A76BFB9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22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8A5E3C4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1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F1F9B96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1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AA0AAF9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BF85C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8B6F97" w:rsidRPr="002C6224" w14:paraId="0A8305AD" w14:textId="77777777" w:rsidTr="00B220FC">
        <w:trPr>
          <w:trHeight w:val="199"/>
        </w:trPr>
        <w:tc>
          <w:tcPr>
            <w:tcW w:w="1944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0661C8F2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48" w:type="dxa"/>
            <w:vMerge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7066A9BA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8A3F28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OA (%) </w:t>
            </w:r>
            <w:proofErr w:type="spellStart"/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edian</w:t>
            </w:r>
            <w:proofErr w:type="spellEnd"/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[range]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A59B4D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6.7 [13.3:  66.7]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43B48A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6.7 [46.7:  86.7]</w:t>
            </w:r>
          </w:p>
        </w:tc>
        <w:tc>
          <w:tcPr>
            <w:tcW w:w="235" w:type="dxa"/>
            <w:vAlign w:val="center"/>
            <w:hideMark/>
          </w:tcPr>
          <w:p w14:paraId="3F71C443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8B6F97" w:rsidRPr="002C6224" w14:paraId="340A630B" w14:textId="77777777" w:rsidTr="00B220FC">
        <w:trPr>
          <w:trHeight w:val="120"/>
        </w:trPr>
        <w:tc>
          <w:tcPr>
            <w:tcW w:w="1944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5F7D6E53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4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FE53FF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ound 3</w:t>
            </w:r>
          </w:p>
        </w:tc>
        <w:tc>
          <w:tcPr>
            <w:tcW w:w="222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E9426A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K </w:t>
            </w:r>
            <w:proofErr w:type="spellStart"/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edian</w:t>
            </w:r>
            <w:proofErr w:type="spellEnd"/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[range]</w:t>
            </w:r>
          </w:p>
        </w:tc>
        <w:tc>
          <w:tcPr>
            <w:tcW w:w="191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A5C21B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46 [-0.096: 0.534]</w:t>
            </w:r>
          </w:p>
        </w:tc>
        <w:tc>
          <w:tcPr>
            <w:tcW w:w="191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1491B4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86 [-0.129: 0.783]</w:t>
            </w:r>
          </w:p>
        </w:tc>
        <w:tc>
          <w:tcPr>
            <w:tcW w:w="235" w:type="dxa"/>
            <w:vAlign w:val="center"/>
            <w:hideMark/>
          </w:tcPr>
          <w:p w14:paraId="2D265EAA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8B6F97" w:rsidRPr="002C6224" w14:paraId="69B05C4E" w14:textId="77777777" w:rsidTr="00B220FC">
        <w:trPr>
          <w:trHeight w:val="124"/>
        </w:trPr>
        <w:tc>
          <w:tcPr>
            <w:tcW w:w="1944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0D867B2F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48" w:type="dxa"/>
            <w:vMerge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7B3079E9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22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DC1D68F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1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050E99D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1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B1F18AF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2B397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8B6F97" w:rsidRPr="002C6224" w14:paraId="0C2EFE96" w14:textId="77777777" w:rsidTr="00B220FC">
        <w:trPr>
          <w:trHeight w:val="199"/>
        </w:trPr>
        <w:tc>
          <w:tcPr>
            <w:tcW w:w="1944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2DD1FBDF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48" w:type="dxa"/>
            <w:vMerge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6BB86430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222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E87EE6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OA (%) </w:t>
            </w:r>
            <w:proofErr w:type="spellStart"/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edian</w:t>
            </w:r>
            <w:proofErr w:type="spellEnd"/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[range]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5901F7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3.3 [10.0:  66.7]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AD345B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6.7 [46.7:  90.0]</w:t>
            </w:r>
          </w:p>
        </w:tc>
        <w:tc>
          <w:tcPr>
            <w:tcW w:w="235" w:type="dxa"/>
            <w:vAlign w:val="center"/>
            <w:hideMark/>
          </w:tcPr>
          <w:p w14:paraId="25BE2F72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</w:tbl>
    <w:p w14:paraId="01E96FA0" w14:textId="77777777" w:rsidR="008B6F97" w:rsidRPr="002C6224" w:rsidRDefault="008B6F97" w:rsidP="00A11137">
      <w:pPr>
        <w:ind w:right="-1"/>
        <w:rPr>
          <w:rFonts w:ascii="Times New Roman" w:eastAsia="Times New Roman" w:hAnsi="Times New Roman" w:cs="Times New Roman"/>
          <w:lang w:val="en-GB"/>
        </w:rPr>
      </w:pPr>
    </w:p>
    <w:p w14:paraId="73E7A36B" w14:textId="77777777" w:rsidR="008B6F97" w:rsidRPr="002C6224" w:rsidRDefault="008B6F97" w:rsidP="00A11137">
      <w:pPr>
        <w:ind w:right="-1"/>
        <w:rPr>
          <w:lang w:val="en-US"/>
        </w:rPr>
      </w:pPr>
    </w:p>
    <w:p w14:paraId="12D2B4F1" w14:textId="77777777" w:rsidR="008B6F97" w:rsidRPr="002C6224" w:rsidRDefault="008B6F97" w:rsidP="00A11137">
      <w:pPr>
        <w:ind w:right="-1"/>
        <w:rPr>
          <w:lang w:val="en-US"/>
        </w:rPr>
      </w:pPr>
    </w:p>
    <w:p w14:paraId="5B96710F" w14:textId="77777777" w:rsidR="008B6F97" w:rsidRPr="002C6224" w:rsidRDefault="008B6F97" w:rsidP="00A11137">
      <w:pPr>
        <w:ind w:right="-1"/>
        <w:rPr>
          <w:lang w:val="en-US"/>
        </w:rPr>
      </w:pPr>
    </w:p>
    <w:p w14:paraId="7B8180C0" w14:textId="77777777" w:rsidR="008B6F97" w:rsidRPr="002C6224" w:rsidRDefault="008B6F97" w:rsidP="00A11137">
      <w:pPr>
        <w:ind w:right="-1"/>
        <w:rPr>
          <w:lang w:val="en-US"/>
        </w:rPr>
      </w:pPr>
    </w:p>
    <w:p w14:paraId="42841F79" w14:textId="77777777" w:rsidR="008B6F97" w:rsidRPr="002C6224" w:rsidRDefault="008B6F97" w:rsidP="00A11137">
      <w:pPr>
        <w:ind w:right="-1"/>
        <w:rPr>
          <w:lang w:val="en-US"/>
        </w:rPr>
      </w:pPr>
    </w:p>
    <w:p w14:paraId="7228E27B" w14:textId="77777777" w:rsidR="008B6F97" w:rsidRPr="002C6224" w:rsidRDefault="008B6F97" w:rsidP="00A11137">
      <w:pPr>
        <w:ind w:right="-1"/>
        <w:rPr>
          <w:lang w:val="en-US"/>
        </w:rPr>
      </w:pPr>
    </w:p>
    <w:p w14:paraId="0C09FEDC" w14:textId="77777777" w:rsidR="008B6F97" w:rsidRPr="002C6224" w:rsidRDefault="008B6F97" w:rsidP="00A11137">
      <w:pPr>
        <w:ind w:right="-1"/>
        <w:rPr>
          <w:lang w:val="en-US"/>
        </w:rPr>
      </w:pPr>
    </w:p>
    <w:p w14:paraId="1967FCBD" w14:textId="77777777" w:rsidR="008B6F97" w:rsidRPr="002C6224" w:rsidRDefault="008B6F97" w:rsidP="00A11137">
      <w:pPr>
        <w:ind w:right="-1"/>
        <w:rPr>
          <w:lang w:val="en-US"/>
        </w:rPr>
      </w:pPr>
    </w:p>
    <w:p w14:paraId="4ABF23B3" w14:textId="77777777" w:rsidR="008B6F97" w:rsidRPr="002C6224" w:rsidRDefault="008B6F97" w:rsidP="00A11137">
      <w:pPr>
        <w:ind w:right="-1"/>
        <w:rPr>
          <w:lang w:val="en-US"/>
        </w:rPr>
      </w:pPr>
    </w:p>
    <w:p w14:paraId="4470DFAF" w14:textId="77777777" w:rsidR="008B6F97" w:rsidRPr="002C6224" w:rsidRDefault="008B6F97" w:rsidP="00A11137">
      <w:pPr>
        <w:ind w:right="-1"/>
        <w:rPr>
          <w:lang w:val="en-US"/>
        </w:rPr>
      </w:pPr>
    </w:p>
    <w:p w14:paraId="38C72225" w14:textId="77777777" w:rsidR="008B6F97" w:rsidRPr="002C6224" w:rsidRDefault="008B6F97" w:rsidP="00A11137">
      <w:pPr>
        <w:ind w:right="-1"/>
        <w:rPr>
          <w:lang w:val="en-US"/>
        </w:rPr>
      </w:pPr>
    </w:p>
    <w:p w14:paraId="204F54D1" w14:textId="77777777" w:rsidR="008B6F97" w:rsidRPr="002C6224" w:rsidRDefault="008B6F97" w:rsidP="00A11137">
      <w:pPr>
        <w:ind w:right="-1"/>
        <w:rPr>
          <w:lang w:val="en-US"/>
        </w:rPr>
      </w:pPr>
    </w:p>
    <w:p w14:paraId="1F94F58A" w14:textId="77777777" w:rsidR="008B6F97" w:rsidRPr="002C6224" w:rsidRDefault="008B6F97" w:rsidP="00A11137">
      <w:pPr>
        <w:ind w:right="-1"/>
        <w:rPr>
          <w:lang w:val="en-US"/>
        </w:rPr>
      </w:pPr>
    </w:p>
    <w:p w14:paraId="7BDE7C90" w14:textId="77777777" w:rsidR="008B6F97" w:rsidRPr="002C6224" w:rsidRDefault="008B6F97" w:rsidP="00A11137">
      <w:pPr>
        <w:ind w:right="-1"/>
        <w:rPr>
          <w:lang w:val="en-US"/>
        </w:rPr>
      </w:pPr>
    </w:p>
    <w:p w14:paraId="1F374176" w14:textId="77777777" w:rsidR="008B6F97" w:rsidRPr="002C6224" w:rsidRDefault="008B6F97" w:rsidP="00A11137">
      <w:pPr>
        <w:ind w:right="-1"/>
        <w:rPr>
          <w:lang w:val="en-US"/>
        </w:rPr>
      </w:pPr>
    </w:p>
    <w:p w14:paraId="47981BE7" w14:textId="77777777" w:rsidR="008B6F97" w:rsidRPr="002C6224" w:rsidRDefault="008B6F97" w:rsidP="00A11137">
      <w:pPr>
        <w:ind w:right="-1"/>
        <w:rPr>
          <w:lang w:val="en-US"/>
        </w:rPr>
      </w:pPr>
    </w:p>
    <w:p w14:paraId="2F4BA831" w14:textId="77777777" w:rsidR="008B6F97" w:rsidRPr="002C6224" w:rsidRDefault="008B6F97" w:rsidP="00A11137">
      <w:pPr>
        <w:ind w:right="-1"/>
        <w:rPr>
          <w:lang w:val="en-US"/>
        </w:rPr>
      </w:pPr>
    </w:p>
    <w:p w14:paraId="448F4D01" w14:textId="77777777" w:rsidR="008B6F97" w:rsidRPr="002C6224" w:rsidRDefault="008B6F97" w:rsidP="00A11137">
      <w:pPr>
        <w:ind w:right="-1"/>
        <w:rPr>
          <w:lang w:val="en-US"/>
        </w:rPr>
      </w:pPr>
    </w:p>
    <w:p w14:paraId="6DA90E66" w14:textId="77777777" w:rsidR="008B6F97" w:rsidRPr="002C6224" w:rsidRDefault="008B6F97" w:rsidP="00A11137">
      <w:pPr>
        <w:ind w:right="-1"/>
        <w:rPr>
          <w:lang w:val="en-US"/>
        </w:rPr>
      </w:pPr>
    </w:p>
    <w:p w14:paraId="01F1DC67" w14:textId="77777777" w:rsidR="008B6F97" w:rsidRPr="002C6224" w:rsidRDefault="008B6F97" w:rsidP="00A11137">
      <w:pPr>
        <w:ind w:right="-1"/>
        <w:rPr>
          <w:lang w:val="en-US"/>
        </w:rPr>
      </w:pPr>
    </w:p>
    <w:p w14:paraId="5C5D9203" w14:textId="77777777" w:rsidR="008B6F97" w:rsidRPr="002C6224" w:rsidRDefault="008B6F97" w:rsidP="00A11137">
      <w:pPr>
        <w:ind w:right="-1"/>
        <w:rPr>
          <w:lang w:val="en-US"/>
        </w:rPr>
      </w:pPr>
    </w:p>
    <w:p w14:paraId="6FF3811D" w14:textId="77777777" w:rsidR="008B6F97" w:rsidRPr="002C6224" w:rsidRDefault="008B6F97" w:rsidP="00A11137">
      <w:pPr>
        <w:ind w:right="-1"/>
        <w:rPr>
          <w:lang w:val="en-US"/>
        </w:rPr>
      </w:pPr>
    </w:p>
    <w:p w14:paraId="6DBCF35F" w14:textId="77777777" w:rsidR="008B6F97" w:rsidRPr="002C6224" w:rsidRDefault="008B6F97" w:rsidP="00A11137">
      <w:pPr>
        <w:ind w:right="-1"/>
        <w:rPr>
          <w:lang w:val="en-US"/>
        </w:rPr>
      </w:pPr>
    </w:p>
    <w:p w14:paraId="7369643A" w14:textId="77777777" w:rsidR="008B6F97" w:rsidRPr="002C6224" w:rsidRDefault="008B6F97" w:rsidP="00A11137">
      <w:pPr>
        <w:ind w:right="-1"/>
        <w:rPr>
          <w:lang w:val="en-US"/>
        </w:rPr>
      </w:pPr>
    </w:p>
    <w:p w14:paraId="30B2D88C" w14:textId="77777777" w:rsidR="008B6F97" w:rsidRPr="002C6224" w:rsidRDefault="008B6F97" w:rsidP="00A11137">
      <w:pPr>
        <w:ind w:right="-1"/>
        <w:rPr>
          <w:lang w:val="en-US"/>
        </w:rPr>
      </w:pPr>
    </w:p>
    <w:p w14:paraId="65B9CFA4" w14:textId="77777777" w:rsidR="008B6F97" w:rsidRPr="002C6224" w:rsidRDefault="008B6F97" w:rsidP="00A11137">
      <w:pPr>
        <w:ind w:right="-1"/>
        <w:rPr>
          <w:lang w:val="en-US"/>
        </w:rPr>
      </w:pPr>
    </w:p>
    <w:p w14:paraId="093FD97F" w14:textId="77777777" w:rsidR="008B6F97" w:rsidRPr="002C6224" w:rsidRDefault="008B6F97" w:rsidP="00A11137">
      <w:pPr>
        <w:ind w:right="-1"/>
        <w:rPr>
          <w:lang w:val="en-US"/>
        </w:rPr>
      </w:pPr>
    </w:p>
    <w:p w14:paraId="78818BAE" w14:textId="77777777" w:rsidR="008B6F97" w:rsidRPr="002C6224" w:rsidRDefault="008B6F97" w:rsidP="00A11137">
      <w:pPr>
        <w:ind w:right="-1"/>
        <w:rPr>
          <w:lang w:val="en-US"/>
        </w:rPr>
      </w:pPr>
    </w:p>
    <w:p w14:paraId="385C61F3" w14:textId="77777777" w:rsidR="008B6F97" w:rsidRPr="002C6224" w:rsidRDefault="008B6F97" w:rsidP="00A11137">
      <w:pPr>
        <w:ind w:right="-1"/>
        <w:rPr>
          <w:lang w:val="en-US"/>
        </w:rPr>
      </w:pPr>
    </w:p>
    <w:p w14:paraId="1E28D99A" w14:textId="77777777" w:rsidR="008B6F97" w:rsidRPr="002C6224" w:rsidRDefault="008B6F97" w:rsidP="00A11137">
      <w:pPr>
        <w:ind w:right="-1"/>
        <w:rPr>
          <w:lang w:val="en-US"/>
        </w:rPr>
      </w:pPr>
    </w:p>
    <w:p w14:paraId="7E3F3504" w14:textId="77777777" w:rsidR="008B6F97" w:rsidRPr="002C6224" w:rsidRDefault="008B6F97" w:rsidP="00A11137">
      <w:pPr>
        <w:ind w:right="-1"/>
        <w:rPr>
          <w:lang w:val="en-US"/>
        </w:rPr>
      </w:pPr>
    </w:p>
    <w:p w14:paraId="4685E81C" w14:textId="77777777" w:rsidR="008B6F97" w:rsidRPr="002C6224" w:rsidRDefault="008B6F97" w:rsidP="00A11137">
      <w:pPr>
        <w:ind w:right="-1"/>
        <w:rPr>
          <w:lang w:val="en-US"/>
        </w:rPr>
      </w:pPr>
    </w:p>
    <w:p w14:paraId="4DED0C2E" w14:textId="77777777" w:rsidR="008B6F97" w:rsidRPr="002C6224" w:rsidRDefault="008B6F97" w:rsidP="00A11137">
      <w:pPr>
        <w:ind w:right="-1"/>
        <w:rPr>
          <w:lang w:val="en-US"/>
        </w:rPr>
      </w:pPr>
    </w:p>
    <w:p w14:paraId="05E97479" w14:textId="77777777" w:rsidR="008B6F97" w:rsidRPr="002C6224" w:rsidRDefault="008B6F97" w:rsidP="00A11137">
      <w:pPr>
        <w:ind w:right="-1"/>
        <w:rPr>
          <w:lang w:val="en-US"/>
        </w:rPr>
      </w:pPr>
    </w:p>
    <w:p w14:paraId="61C06806" w14:textId="77777777" w:rsidR="008B6F97" w:rsidRPr="002C6224" w:rsidRDefault="008B6F97" w:rsidP="00A11137">
      <w:pPr>
        <w:ind w:right="-1"/>
        <w:rPr>
          <w:lang w:val="en-US"/>
        </w:rPr>
      </w:pPr>
    </w:p>
    <w:p w14:paraId="5EFB72C3" w14:textId="77777777" w:rsidR="008B6F97" w:rsidRPr="002C6224" w:rsidRDefault="008B6F97" w:rsidP="00A11137">
      <w:pPr>
        <w:ind w:right="-1"/>
        <w:rPr>
          <w:lang w:val="en-US"/>
        </w:rPr>
      </w:pPr>
    </w:p>
    <w:p w14:paraId="46D3A2C3" w14:textId="52C13C1E" w:rsidR="008B6F97" w:rsidRPr="002C6224" w:rsidRDefault="008B6F97" w:rsidP="00A11137">
      <w:pPr>
        <w:ind w:right="-1"/>
        <w:rPr>
          <w:rFonts w:ascii="Times New Roman" w:eastAsia="Times New Roman" w:hAnsi="Times New Roman" w:cs="Times New Roman"/>
          <w:b/>
          <w:iCs/>
          <w:lang w:val="en-GB"/>
        </w:rPr>
      </w:pPr>
      <w:r w:rsidRPr="002C6224">
        <w:rPr>
          <w:rFonts w:ascii="Times New Roman" w:eastAsia="Times New Roman" w:hAnsi="Times New Roman" w:cs="Times New Roman"/>
          <w:b/>
          <w:iCs/>
          <w:color w:val="000000"/>
          <w:lang w:val="en-GB"/>
        </w:rPr>
        <w:lastRenderedPageBreak/>
        <w:t xml:space="preserve">Supplemental Table </w:t>
      </w:r>
      <w:r w:rsidR="00F40CC5" w:rsidRPr="002C6224">
        <w:rPr>
          <w:rFonts w:ascii="Times New Roman" w:eastAsia="Times New Roman" w:hAnsi="Times New Roman" w:cs="Times New Roman"/>
          <w:b/>
          <w:iCs/>
          <w:color w:val="000000"/>
          <w:lang w:val="en-GB"/>
        </w:rPr>
        <w:t>9</w:t>
      </w:r>
      <w:r w:rsidRPr="002C6224">
        <w:rPr>
          <w:rFonts w:ascii="Times New Roman" w:eastAsia="Times New Roman" w:hAnsi="Times New Roman" w:cs="Times New Roman"/>
          <w:b/>
          <w:iCs/>
          <w:color w:val="000000"/>
          <w:lang w:val="en-GB"/>
        </w:rPr>
        <w:t xml:space="preserve">. Participant results after exclusion of the 30 lesions with least expert consensus - </w:t>
      </w:r>
      <w:proofErr w:type="spellStart"/>
      <w:r w:rsidRPr="002C6224">
        <w:rPr>
          <w:rFonts w:ascii="Times New Roman" w:eastAsia="Times New Roman" w:hAnsi="Times New Roman" w:cs="Times New Roman"/>
          <w:b/>
          <w:iCs/>
          <w:color w:val="000000"/>
          <w:lang w:val="en-GB"/>
        </w:rPr>
        <w:t>Intraobserver</w:t>
      </w:r>
      <w:proofErr w:type="spellEnd"/>
      <w:r w:rsidRPr="002C6224">
        <w:rPr>
          <w:rFonts w:ascii="Times New Roman" w:eastAsia="Times New Roman" w:hAnsi="Times New Roman" w:cs="Times New Roman"/>
          <w:b/>
          <w:iCs/>
          <w:color w:val="000000"/>
          <w:lang w:val="en-GB"/>
        </w:rPr>
        <w:t xml:space="preserve"> and interobserver agreement among the participants and </w:t>
      </w:r>
      <w:r w:rsidRPr="002C6224">
        <w:rPr>
          <w:rFonts w:ascii="Times New Roman" w:eastAsia="Times New Roman" w:hAnsi="Times New Roman" w:cs="Times New Roman"/>
          <w:b/>
          <w:iCs/>
          <w:lang w:val="en-GB"/>
        </w:rPr>
        <w:t>a</w:t>
      </w:r>
      <w:r w:rsidRPr="002C6224">
        <w:rPr>
          <w:rFonts w:ascii="Times New Roman" w:eastAsia="Times New Roman" w:hAnsi="Times New Roman" w:cs="Times New Roman"/>
          <w:b/>
          <w:iCs/>
          <w:color w:val="000000"/>
          <w:lang w:val="en-GB"/>
        </w:rPr>
        <w:t xml:space="preserve">greement of the participants with the expert consensus. </w:t>
      </w:r>
    </w:p>
    <w:tbl>
      <w:tblPr>
        <w:tblW w:w="961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33"/>
        <w:gridCol w:w="1916"/>
        <w:gridCol w:w="1920"/>
        <w:gridCol w:w="1922"/>
        <w:gridCol w:w="1921"/>
      </w:tblGrid>
      <w:tr w:rsidR="008B6F97" w:rsidRPr="002C6224" w14:paraId="61EB6B29" w14:textId="77777777" w:rsidTr="00FE2C01">
        <w:trPr>
          <w:trHeight w:val="388"/>
        </w:trPr>
        <w:tc>
          <w:tcPr>
            <w:tcW w:w="576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17FCCA" w14:textId="77777777" w:rsidR="008B6F97" w:rsidRPr="002C6224" w:rsidRDefault="008B6F97" w:rsidP="00A11137">
            <w:pPr>
              <w:ind w:right="-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C6224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val="en-GB"/>
              </w:rPr>
              <w:t xml:space="preserve">252 </w:t>
            </w:r>
            <w:r w:rsidRPr="002C6224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val="en-US"/>
              </w:rPr>
              <w:t xml:space="preserve">participants with at least 80% of lesions scored at rounds 1, 2 &amp; </w:t>
            </w:r>
            <w:proofErr w:type="gramStart"/>
            <w:r w:rsidRPr="002C6224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val="en-US"/>
              </w:rPr>
              <w:t>3;</w:t>
            </w:r>
            <w:proofErr w:type="gramEnd"/>
            <w:r w:rsidRPr="002C6224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val="en-US"/>
              </w:rPr>
              <w:t xml:space="preserve"> </w:t>
            </w:r>
            <w:r w:rsidRPr="002C622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 lesions = 39</w:t>
            </w:r>
          </w:p>
          <w:p w14:paraId="7349A513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1922" w:type="dxa"/>
            <w:tcBorders>
              <w:top w:val="single" w:sz="8" w:space="0" w:color="000000"/>
              <w:left w:val="nil"/>
              <w:bottom w:val="single" w:sz="12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4EC5FB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C62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All</w:t>
            </w:r>
            <w:proofErr w:type="spellEnd"/>
            <w:r w:rsidRPr="002C62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2C62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five</w:t>
            </w:r>
            <w:proofErr w:type="spellEnd"/>
            <w:r w:rsidRPr="002C62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queries</w:t>
            </w:r>
          </w:p>
        </w:tc>
        <w:tc>
          <w:tcPr>
            <w:tcW w:w="1921" w:type="dxa"/>
            <w:tcBorders>
              <w:top w:val="single" w:sz="8" w:space="0" w:color="000000"/>
              <w:left w:val="nil"/>
              <w:bottom w:val="single" w:sz="12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0E2698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2C62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Two categories (BVI vs. the other four queries)</w:t>
            </w:r>
          </w:p>
        </w:tc>
      </w:tr>
      <w:tr w:rsidR="008B6F97" w:rsidRPr="002C6224" w14:paraId="004D32C3" w14:textId="77777777" w:rsidTr="00FE2C01">
        <w:trPr>
          <w:trHeight w:val="154"/>
        </w:trPr>
        <w:tc>
          <w:tcPr>
            <w:tcW w:w="3849" w:type="dxa"/>
            <w:gridSpan w:val="2"/>
            <w:vMerge w:val="restart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7AEAD9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traobserver</w:t>
            </w:r>
            <w:proofErr w:type="spellEnd"/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agreement</w:t>
            </w:r>
          </w:p>
        </w:tc>
        <w:tc>
          <w:tcPr>
            <w:tcW w:w="1920" w:type="dxa"/>
            <w:tcBorders>
              <w:top w:val="single" w:sz="12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905056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K </w:t>
            </w:r>
            <w:proofErr w:type="spellStart"/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edian</w:t>
            </w:r>
            <w:proofErr w:type="spellEnd"/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[range]</w:t>
            </w:r>
          </w:p>
        </w:tc>
        <w:tc>
          <w:tcPr>
            <w:tcW w:w="1922" w:type="dxa"/>
            <w:tcBorders>
              <w:top w:val="single" w:sz="12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66D459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08 [0.114: 0.691]</w:t>
            </w:r>
          </w:p>
        </w:tc>
        <w:tc>
          <w:tcPr>
            <w:tcW w:w="1921" w:type="dxa"/>
            <w:tcBorders>
              <w:top w:val="single" w:sz="12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ED43C2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588 [0.131: 0.887]</w:t>
            </w:r>
          </w:p>
        </w:tc>
      </w:tr>
      <w:tr w:rsidR="008B6F97" w:rsidRPr="002C6224" w14:paraId="68E86BAD" w14:textId="77777777" w:rsidTr="00FE2C01">
        <w:trPr>
          <w:trHeight w:val="233"/>
        </w:trPr>
        <w:tc>
          <w:tcPr>
            <w:tcW w:w="3849" w:type="dxa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vAlign w:val="center"/>
            <w:hideMark/>
          </w:tcPr>
          <w:p w14:paraId="2CA108AE" w14:textId="77777777" w:rsidR="008B6F97" w:rsidRPr="002C6224" w:rsidRDefault="008B6F97" w:rsidP="00A11137">
            <w:pPr>
              <w:ind w:right="-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12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D6CAA3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OA (%) </w:t>
            </w:r>
            <w:proofErr w:type="spellStart"/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edian</w:t>
            </w:r>
            <w:proofErr w:type="spellEnd"/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[range]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12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28A5C2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1.0 [10.3:  71.8]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12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6BD572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4.4 [41.0: 92.3]</w:t>
            </w:r>
          </w:p>
        </w:tc>
      </w:tr>
      <w:tr w:rsidR="008B6F97" w:rsidRPr="002C6224" w14:paraId="21276720" w14:textId="77777777" w:rsidTr="00FE2C01">
        <w:trPr>
          <w:trHeight w:val="157"/>
        </w:trPr>
        <w:tc>
          <w:tcPr>
            <w:tcW w:w="1933" w:type="dxa"/>
            <w:vMerge w:val="restart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77AFF4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terobserver</w:t>
            </w:r>
            <w:proofErr w:type="spellEnd"/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agreement</w:t>
            </w:r>
          </w:p>
        </w:tc>
        <w:tc>
          <w:tcPr>
            <w:tcW w:w="1916" w:type="dxa"/>
            <w:vMerge w:val="restart"/>
            <w:tcBorders>
              <w:top w:val="single" w:sz="12" w:space="0" w:color="auto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A5F0E5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ound 1</w:t>
            </w:r>
          </w:p>
        </w:tc>
        <w:tc>
          <w:tcPr>
            <w:tcW w:w="1920" w:type="dxa"/>
            <w:tcBorders>
              <w:top w:val="single" w:sz="12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173F15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mbined</w:t>
            </w:r>
            <w:proofErr w:type="spellEnd"/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K </w:t>
            </w:r>
            <w:proofErr w:type="spellStart"/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alue</w:t>
            </w:r>
            <w:proofErr w:type="spellEnd"/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922" w:type="dxa"/>
            <w:tcBorders>
              <w:top w:val="single" w:sz="12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DBE3D0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47</w:t>
            </w:r>
          </w:p>
        </w:tc>
        <w:tc>
          <w:tcPr>
            <w:tcW w:w="1921" w:type="dxa"/>
            <w:tcBorders>
              <w:top w:val="single" w:sz="12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BFA4F1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10</w:t>
            </w:r>
          </w:p>
        </w:tc>
      </w:tr>
      <w:tr w:rsidR="008B6F97" w:rsidRPr="002C6224" w14:paraId="74F5EA74" w14:textId="77777777" w:rsidTr="00FE2C01">
        <w:trPr>
          <w:trHeight w:val="86"/>
        </w:trPr>
        <w:tc>
          <w:tcPr>
            <w:tcW w:w="193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FAC0B97" w14:textId="77777777" w:rsidR="008B6F97" w:rsidRPr="002C6224" w:rsidRDefault="008B6F97" w:rsidP="00A11137">
            <w:pPr>
              <w:ind w:right="-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16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6459F50" w14:textId="77777777" w:rsidR="008B6F97" w:rsidRPr="002C6224" w:rsidRDefault="008B6F97" w:rsidP="00A11137">
            <w:pPr>
              <w:ind w:right="-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FD727D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A [95% CI] (%)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1E089E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3D5BC2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  <w:tr w:rsidR="008B6F97" w:rsidRPr="002C6224" w14:paraId="6A8357C5" w14:textId="77777777" w:rsidTr="00FE2C01">
        <w:trPr>
          <w:trHeight w:val="157"/>
        </w:trPr>
        <w:tc>
          <w:tcPr>
            <w:tcW w:w="193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306133" w14:textId="77777777" w:rsidR="008B6F97" w:rsidRPr="002C6224" w:rsidRDefault="008B6F97" w:rsidP="00A11137">
            <w:pPr>
              <w:ind w:right="-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1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0D9B25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ound 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05CE6E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mbined</w:t>
            </w:r>
            <w:proofErr w:type="spellEnd"/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K </w:t>
            </w:r>
            <w:proofErr w:type="spellStart"/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alue</w:t>
            </w:r>
            <w:proofErr w:type="spellEnd"/>
          </w:p>
        </w:tc>
        <w:tc>
          <w:tcPr>
            <w:tcW w:w="19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CD32B1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15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1E9D40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539</w:t>
            </w:r>
          </w:p>
        </w:tc>
      </w:tr>
      <w:tr w:rsidR="008B6F97" w:rsidRPr="002C6224" w14:paraId="74B2BD9E" w14:textId="77777777" w:rsidTr="00FE2C01">
        <w:trPr>
          <w:trHeight w:val="157"/>
        </w:trPr>
        <w:tc>
          <w:tcPr>
            <w:tcW w:w="193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BCB1142" w14:textId="77777777" w:rsidR="008B6F97" w:rsidRPr="002C6224" w:rsidRDefault="008B6F97" w:rsidP="00A11137">
            <w:pPr>
              <w:ind w:right="-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1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861F202" w14:textId="77777777" w:rsidR="008B6F97" w:rsidRPr="002C6224" w:rsidRDefault="008B6F97" w:rsidP="00A11137">
            <w:pPr>
              <w:ind w:right="-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8E192E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A [95% CI] (%)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68ED7A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6B2D39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  <w:tr w:rsidR="008B6F97" w:rsidRPr="002C6224" w14:paraId="5A2D5ABD" w14:textId="77777777" w:rsidTr="00FE2C01">
        <w:trPr>
          <w:trHeight w:val="157"/>
        </w:trPr>
        <w:tc>
          <w:tcPr>
            <w:tcW w:w="193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8215568" w14:textId="77777777" w:rsidR="008B6F97" w:rsidRPr="002C6224" w:rsidRDefault="008B6F97" w:rsidP="00A11137">
            <w:pPr>
              <w:ind w:right="-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1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D625C4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ound 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737F69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mbined</w:t>
            </w:r>
            <w:proofErr w:type="spellEnd"/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K </w:t>
            </w:r>
            <w:proofErr w:type="spellStart"/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alue</w:t>
            </w:r>
            <w:proofErr w:type="spellEnd"/>
          </w:p>
        </w:tc>
        <w:tc>
          <w:tcPr>
            <w:tcW w:w="19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EBA341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1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E2E9BA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524</w:t>
            </w:r>
          </w:p>
        </w:tc>
      </w:tr>
      <w:tr w:rsidR="008B6F97" w:rsidRPr="002C6224" w14:paraId="008AC8EF" w14:textId="77777777" w:rsidTr="00FE2C01">
        <w:trPr>
          <w:trHeight w:val="157"/>
        </w:trPr>
        <w:tc>
          <w:tcPr>
            <w:tcW w:w="1933" w:type="dxa"/>
            <w:vMerge/>
            <w:tcBorders>
              <w:top w:val="nil"/>
              <w:left w:val="single" w:sz="8" w:space="0" w:color="000000"/>
              <w:bottom w:val="single" w:sz="12" w:space="0" w:color="auto"/>
              <w:right w:val="single" w:sz="8" w:space="0" w:color="000000"/>
            </w:tcBorders>
            <w:vAlign w:val="center"/>
            <w:hideMark/>
          </w:tcPr>
          <w:p w14:paraId="18FEDA28" w14:textId="77777777" w:rsidR="008B6F97" w:rsidRPr="002C6224" w:rsidRDefault="008B6F97" w:rsidP="00A11137">
            <w:pPr>
              <w:ind w:right="-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16" w:type="dxa"/>
            <w:vMerge/>
            <w:tcBorders>
              <w:top w:val="nil"/>
              <w:left w:val="single" w:sz="8" w:space="0" w:color="000000"/>
              <w:bottom w:val="single" w:sz="12" w:space="0" w:color="auto"/>
              <w:right w:val="single" w:sz="8" w:space="0" w:color="000000"/>
            </w:tcBorders>
            <w:vAlign w:val="center"/>
            <w:hideMark/>
          </w:tcPr>
          <w:p w14:paraId="0403EDAD" w14:textId="77777777" w:rsidR="008B6F97" w:rsidRPr="002C6224" w:rsidRDefault="008B6F97" w:rsidP="00A11137">
            <w:pPr>
              <w:ind w:right="-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12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C1C1B8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A [95% CI] (%)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12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316858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12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7CA9CC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  <w:tr w:rsidR="008B6F97" w:rsidRPr="002C6224" w14:paraId="3C557E79" w14:textId="77777777" w:rsidTr="00FE2C01">
        <w:trPr>
          <w:trHeight w:val="157"/>
        </w:trPr>
        <w:tc>
          <w:tcPr>
            <w:tcW w:w="1933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74B39C9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Agreement with </w:t>
            </w:r>
            <w:proofErr w:type="spellStart"/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xpert</w:t>
            </w:r>
            <w:proofErr w:type="spellEnd"/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consensus</w:t>
            </w:r>
          </w:p>
        </w:tc>
        <w:tc>
          <w:tcPr>
            <w:tcW w:w="1916" w:type="dxa"/>
            <w:vMerge w:val="restart"/>
            <w:tcBorders>
              <w:top w:val="single" w:sz="12" w:space="0" w:color="auto"/>
              <w:left w:val="single" w:sz="4" w:space="0" w:color="auto"/>
              <w:right w:val="single" w:sz="8" w:space="0" w:color="000000"/>
            </w:tcBorders>
            <w:vAlign w:val="center"/>
          </w:tcPr>
          <w:p w14:paraId="4BF4C05E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ound 1</w:t>
            </w:r>
          </w:p>
        </w:tc>
        <w:tc>
          <w:tcPr>
            <w:tcW w:w="1920" w:type="dxa"/>
            <w:tcBorders>
              <w:top w:val="single" w:sz="12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784AE1E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K </w:t>
            </w:r>
            <w:proofErr w:type="spellStart"/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edian</w:t>
            </w:r>
            <w:proofErr w:type="spellEnd"/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[range]</w:t>
            </w:r>
          </w:p>
        </w:tc>
        <w:tc>
          <w:tcPr>
            <w:tcW w:w="1922" w:type="dxa"/>
            <w:tcBorders>
              <w:top w:val="single" w:sz="12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81871D2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58 [0.033 0.705]</w:t>
            </w:r>
          </w:p>
        </w:tc>
        <w:tc>
          <w:tcPr>
            <w:tcW w:w="1921" w:type="dxa"/>
            <w:tcBorders>
              <w:top w:val="single" w:sz="12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CD32C41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506 [0.027: 0.945]</w:t>
            </w:r>
          </w:p>
        </w:tc>
      </w:tr>
      <w:tr w:rsidR="008B6F97" w:rsidRPr="002C6224" w14:paraId="048E8354" w14:textId="77777777" w:rsidTr="00FE2C01">
        <w:trPr>
          <w:trHeight w:val="157"/>
        </w:trPr>
        <w:tc>
          <w:tcPr>
            <w:tcW w:w="193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E1BF06" w14:textId="77777777" w:rsidR="008B6F97" w:rsidRPr="002C6224" w:rsidRDefault="008B6F97" w:rsidP="00A11137">
            <w:pPr>
              <w:ind w:right="-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16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0D6A2592" w14:textId="77777777" w:rsidR="008B6F97" w:rsidRPr="002C6224" w:rsidRDefault="008B6F97" w:rsidP="00A11137">
            <w:pPr>
              <w:ind w:right="-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C300417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OA (%) </w:t>
            </w:r>
            <w:proofErr w:type="spellStart"/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edian</w:t>
            </w:r>
            <w:proofErr w:type="spellEnd"/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[range]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919CD16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3.8 [12.8: 79.5]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DDD7998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9.5 [59.0: 97.4]</w:t>
            </w:r>
          </w:p>
        </w:tc>
      </w:tr>
      <w:tr w:rsidR="008B6F97" w:rsidRPr="002C6224" w14:paraId="2F36190B" w14:textId="77777777" w:rsidTr="00FE2C01">
        <w:trPr>
          <w:trHeight w:val="157"/>
        </w:trPr>
        <w:tc>
          <w:tcPr>
            <w:tcW w:w="193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50EF73" w14:textId="77777777" w:rsidR="008B6F97" w:rsidRPr="002C6224" w:rsidRDefault="008B6F97" w:rsidP="00A11137">
            <w:pPr>
              <w:ind w:right="-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16" w:type="dxa"/>
            <w:vMerge w:val="restart"/>
            <w:tcBorders>
              <w:top w:val="single" w:sz="4" w:space="0" w:color="auto"/>
              <w:left w:val="single" w:sz="4" w:space="0" w:color="auto"/>
              <w:right w:val="single" w:sz="8" w:space="0" w:color="000000"/>
            </w:tcBorders>
            <w:vAlign w:val="center"/>
          </w:tcPr>
          <w:p w14:paraId="3DFF08FC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ound 2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C088F33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K </w:t>
            </w:r>
            <w:proofErr w:type="spellStart"/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edian</w:t>
            </w:r>
            <w:proofErr w:type="spellEnd"/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[range]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F6A87B1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31 [0.102: 0.802]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4E48E5B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55 [0.027: 0.945]</w:t>
            </w:r>
          </w:p>
        </w:tc>
      </w:tr>
      <w:tr w:rsidR="008B6F97" w:rsidRPr="002C6224" w14:paraId="3D9C2D51" w14:textId="77777777" w:rsidTr="00FE2C01">
        <w:trPr>
          <w:trHeight w:val="157"/>
        </w:trPr>
        <w:tc>
          <w:tcPr>
            <w:tcW w:w="193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6B889F" w14:textId="77777777" w:rsidR="008B6F97" w:rsidRPr="002C6224" w:rsidRDefault="008B6F97" w:rsidP="00A11137">
            <w:pPr>
              <w:ind w:right="-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16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3D651C7F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B02FAB8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OA (%) </w:t>
            </w:r>
            <w:proofErr w:type="spellStart"/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edian</w:t>
            </w:r>
            <w:proofErr w:type="spellEnd"/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[range]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C5942BA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9 [23.1: 87.2]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761CA57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4.6 [61.5: 97.4]</w:t>
            </w:r>
          </w:p>
        </w:tc>
      </w:tr>
      <w:tr w:rsidR="008B6F97" w:rsidRPr="002C6224" w14:paraId="44A2BEA5" w14:textId="77777777" w:rsidTr="00FE2C01">
        <w:trPr>
          <w:trHeight w:val="157"/>
        </w:trPr>
        <w:tc>
          <w:tcPr>
            <w:tcW w:w="193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8361BB" w14:textId="77777777" w:rsidR="008B6F97" w:rsidRPr="002C6224" w:rsidRDefault="008B6F97" w:rsidP="00A11137">
            <w:pPr>
              <w:ind w:right="-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16" w:type="dxa"/>
            <w:vMerge w:val="restart"/>
            <w:tcBorders>
              <w:top w:val="single" w:sz="4" w:space="0" w:color="auto"/>
              <w:left w:val="single" w:sz="4" w:space="0" w:color="auto"/>
              <w:right w:val="single" w:sz="8" w:space="0" w:color="000000"/>
            </w:tcBorders>
            <w:vAlign w:val="center"/>
          </w:tcPr>
          <w:p w14:paraId="6A490C96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ound 3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F74C58A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K </w:t>
            </w:r>
            <w:proofErr w:type="spellStart"/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edian</w:t>
            </w:r>
            <w:proofErr w:type="spellEnd"/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[range]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DCAF9F4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39 [0.065: 0.851]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EE3CFAC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38 [0.061: 0.945]</w:t>
            </w:r>
          </w:p>
        </w:tc>
      </w:tr>
      <w:tr w:rsidR="008B6F97" w:rsidRPr="002C6224" w14:paraId="672CF0B8" w14:textId="77777777" w:rsidTr="00FE2C01">
        <w:trPr>
          <w:trHeight w:val="157"/>
        </w:trPr>
        <w:tc>
          <w:tcPr>
            <w:tcW w:w="19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788C85" w14:textId="77777777" w:rsidR="008B6F97" w:rsidRPr="002C6224" w:rsidRDefault="008B6F97" w:rsidP="00A11137">
            <w:pPr>
              <w:ind w:right="-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16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55B39638" w14:textId="77777777" w:rsidR="008B6F97" w:rsidRPr="002C6224" w:rsidRDefault="008B6F97" w:rsidP="00A11137">
            <w:pPr>
              <w:ind w:right="-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596BC41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OA (%) </w:t>
            </w:r>
            <w:proofErr w:type="spellStart"/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edian</w:t>
            </w:r>
            <w:proofErr w:type="spellEnd"/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[range]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2C1089D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9 [23.1: 89.7]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2746AAB" w14:textId="77777777" w:rsidR="008B6F97" w:rsidRPr="002C6224" w:rsidRDefault="008B6F97" w:rsidP="00A11137">
            <w:pPr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2.5 [61.5: 97.4]</w:t>
            </w:r>
          </w:p>
        </w:tc>
      </w:tr>
    </w:tbl>
    <w:p w14:paraId="421BB170" w14:textId="77777777" w:rsidR="008B6F97" w:rsidRPr="002C6224" w:rsidRDefault="008B6F97" w:rsidP="00A11137">
      <w:pPr>
        <w:ind w:right="-1"/>
        <w:rPr>
          <w:rFonts w:ascii="Times New Roman" w:eastAsia="Times New Roman" w:hAnsi="Times New Roman" w:cs="Times New Roman"/>
          <w:b/>
          <w:i/>
          <w:color w:val="000000"/>
          <w:lang w:val="en-GB"/>
        </w:rPr>
      </w:pPr>
    </w:p>
    <w:p w14:paraId="3B72F36C" w14:textId="77777777" w:rsidR="008B6F97" w:rsidRPr="002C6224" w:rsidRDefault="008B6F97" w:rsidP="00A11137">
      <w:pPr>
        <w:ind w:right="-1"/>
        <w:rPr>
          <w:lang w:val="en-GB"/>
        </w:rPr>
      </w:pPr>
    </w:p>
    <w:p w14:paraId="62B305CB" w14:textId="77777777" w:rsidR="008B6F97" w:rsidRPr="002C6224" w:rsidRDefault="008B6F97" w:rsidP="00A11137">
      <w:pPr>
        <w:ind w:right="-1"/>
        <w:rPr>
          <w:lang w:val="en-US"/>
        </w:rPr>
      </w:pPr>
    </w:p>
    <w:p w14:paraId="1CEFCB30" w14:textId="77777777" w:rsidR="008B6F97" w:rsidRPr="002C6224" w:rsidRDefault="008B6F97" w:rsidP="00A11137">
      <w:pPr>
        <w:ind w:right="-1"/>
        <w:rPr>
          <w:lang w:val="en-US"/>
        </w:rPr>
      </w:pPr>
    </w:p>
    <w:p w14:paraId="1C94EC1A" w14:textId="77777777" w:rsidR="008B6F97" w:rsidRPr="002C6224" w:rsidRDefault="008B6F97" w:rsidP="00A11137">
      <w:pPr>
        <w:ind w:right="-1"/>
        <w:rPr>
          <w:lang w:val="en-US"/>
        </w:rPr>
      </w:pPr>
    </w:p>
    <w:p w14:paraId="62042476" w14:textId="77777777" w:rsidR="008B6F97" w:rsidRPr="002C6224" w:rsidRDefault="008B6F97" w:rsidP="00A11137">
      <w:pPr>
        <w:ind w:right="-1"/>
        <w:rPr>
          <w:lang w:val="en-US"/>
        </w:rPr>
      </w:pPr>
    </w:p>
    <w:p w14:paraId="5D3AFDD0" w14:textId="77777777" w:rsidR="008B6F97" w:rsidRPr="002C6224" w:rsidRDefault="008B6F97" w:rsidP="00A11137">
      <w:pPr>
        <w:ind w:right="-1"/>
        <w:rPr>
          <w:lang w:val="en-US"/>
        </w:rPr>
      </w:pPr>
    </w:p>
    <w:p w14:paraId="07BAC288" w14:textId="77777777" w:rsidR="008B6F97" w:rsidRPr="002C6224" w:rsidRDefault="008B6F97" w:rsidP="00A11137">
      <w:pPr>
        <w:ind w:right="-1"/>
        <w:rPr>
          <w:lang w:val="en-US"/>
        </w:rPr>
      </w:pPr>
    </w:p>
    <w:p w14:paraId="0F802BDB" w14:textId="77777777" w:rsidR="008B6F97" w:rsidRPr="002C6224" w:rsidRDefault="008B6F97" w:rsidP="00A11137">
      <w:pPr>
        <w:ind w:right="-1"/>
        <w:rPr>
          <w:lang w:val="en-US"/>
        </w:rPr>
      </w:pPr>
    </w:p>
    <w:p w14:paraId="1CECDC7D" w14:textId="77777777" w:rsidR="008B6F97" w:rsidRPr="002C6224" w:rsidRDefault="008B6F97" w:rsidP="00A11137">
      <w:pPr>
        <w:ind w:right="-1"/>
        <w:rPr>
          <w:lang w:val="en-US"/>
        </w:rPr>
      </w:pPr>
    </w:p>
    <w:p w14:paraId="5804EBA1" w14:textId="77777777" w:rsidR="008B6F97" w:rsidRPr="002C6224" w:rsidRDefault="008B6F97" w:rsidP="00A11137">
      <w:pPr>
        <w:ind w:right="-1"/>
        <w:rPr>
          <w:lang w:val="en-US"/>
        </w:rPr>
      </w:pPr>
    </w:p>
    <w:p w14:paraId="52555CF9" w14:textId="77777777" w:rsidR="008B6F97" w:rsidRPr="002C6224" w:rsidRDefault="008B6F97" w:rsidP="00A11137">
      <w:pPr>
        <w:ind w:right="-1"/>
        <w:rPr>
          <w:lang w:val="en-US"/>
        </w:rPr>
      </w:pPr>
    </w:p>
    <w:p w14:paraId="3E507555" w14:textId="77777777" w:rsidR="008B6F97" w:rsidRPr="002C6224" w:rsidRDefault="008B6F97" w:rsidP="00A11137">
      <w:pPr>
        <w:ind w:right="-1"/>
        <w:rPr>
          <w:lang w:val="en-US"/>
        </w:rPr>
      </w:pPr>
    </w:p>
    <w:p w14:paraId="6047485D" w14:textId="77777777" w:rsidR="008B6F97" w:rsidRPr="002C6224" w:rsidRDefault="008B6F97" w:rsidP="00A11137">
      <w:pPr>
        <w:ind w:right="-1"/>
        <w:rPr>
          <w:lang w:val="en-US"/>
        </w:rPr>
      </w:pPr>
    </w:p>
    <w:p w14:paraId="6233867D" w14:textId="77777777" w:rsidR="008B6F97" w:rsidRPr="002C6224" w:rsidRDefault="008B6F97" w:rsidP="00A11137">
      <w:pPr>
        <w:ind w:right="-1"/>
        <w:rPr>
          <w:lang w:val="en-US"/>
        </w:rPr>
      </w:pPr>
    </w:p>
    <w:p w14:paraId="4537D29A" w14:textId="77777777" w:rsidR="008B6F97" w:rsidRPr="002C6224" w:rsidRDefault="008B6F97" w:rsidP="00A11137">
      <w:pPr>
        <w:ind w:right="-1"/>
        <w:rPr>
          <w:lang w:val="en-US"/>
        </w:rPr>
      </w:pPr>
    </w:p>
    <w:p w14:paraId="08D6B09C" w14:textId="77777777" w:rsidR="008B6F97" w:rsidRPr="002C6224" w:rsidRDefault="008B6F97" w:rsidP="00A11137">
      <w:pPr>
        <w:ind w:right="-1"/>
        <w:rPr>
          <w:lang w:val="en-US"/>
        </w:rPr>
      </w:pPr>
    </w:p>
    <w:p w14:paraId="130D72D3" w14:textId="77777777" w:rsidR="008B6F97" w:rsidRPr="002C6224" w:rsidRDefault="008B6F97" w:rsidP="00A11137">
      <w:pPr>
        <w:ind w:right="-1"/>
        <w:rPr>
          <w:lang w:val="en-US"/>
        </w:rPr>
      </w:pPr>
    </w:p>
    <w:p w14:paraId="7FC247A3" w14:textId="77777777" w:rsidR="008B6F97" w:rsidRPr="002C6224" w:rsidRDefault="008B6F97" w:rsidP="00A11137">
      <w:pPr>
        <w:ind w:right="-1"/>
        <w:rPr>
          <w:lang w:val="en-US"/>
        </w:rPr>
      </w:pPr>
    </w:p>
    <w:p w14:paraId="3EBB1CE4" w14:textId="77777777" w:rsidR="008B6F97" w:rsidRPr="002C6224" w:rsidRDefault="008B6F97" w:rsidP="00A11137">
      <w:pPr>
        <w:ind w:right="-1"/>
        <w:rPr>
          <w:lang w:val="en-US"/>
        </w:rPr>
      </w:pPr>
    </w:p>
    <w:p w14:paraId="3F1CF9A5" w14:textId="77777777" w:rsidR="008B6F97" w:rsidRPr="002C6224" w:rsidRDefault="008B6F97" w:rsidP="00A11137">
      <w:pPr>
        <w:ind w:right="-1"/>
        <w:rPr>
          <w:lang w:val="en-US"/>
        </w:rPr>
      </w:pPr>
    </w:p>
    <w:p w14:paraId="457C83B7" w14:textId="77777777" w:rsidR="008B6F97" w:rsidRPr="002C6224" w:rsidRDefault="008B6F97" w:rsidP="00A11137">
      <w:pPr>
        <w:ind w:right="-1"/>
        <w:rPr>
          <w:lang w:val="en-US"/>
        </w:rPr>
      </w:pPr>
    </w:p>
    <w:p w14:paraId="74350AA3" w14:textId="77777777" w:rsidR="006E152A" w:rsidRPr="002C6224" w:rsidRDefault="006E152A" w:rsidP="00A11137">
      <w:pPr>
        <w:ind w:right="-1"/>
        <w:rPr>
          <w:lang w:val="en-US"/>
        </w:rPr>
      </w:pPr>
    </w:p>
    <w:p w14:paraId="2ABB0E6C" w14:textId="77777777" w:rsidR="008B6F97" w:rsidRPr="002C6224" w:rsidRDefault="008B6F97" w:rsidP="00A11137">
      <w:pPr>
        <w:ind w:right="-1"/>
        <w:rPr>
          <w:lang w:val="en-US"/>
        </w:rPr>
      </w:pPr>
    </w:p>
    <w:p w14:paraId="5FBD9E2C" w14:textId="77777777" w:rsidR="008B6F97" w:rsidRPr="002C6224" w:rsidRDefault="008B6F97" w:rsidP="00A11137">
      <w:pPr>
        <w:ind w:right="-1"/>
      </w:pPr>
    </w:p>
    <w:p w14:paraId="38F42126" w14:textId="77777777" w:rsidR="008B6F97" w:rsidRPr="002C6224" w:rsidRDefault="008B6F97" w:rsidP="00A11137">
      <w:pPr>
        <w:ind w:right="-1"/>
        <w:rPr>
          <w:rFonts w:ascii="Times New Roman" w:eastAsia="Times New Roman" w:hAnsi="Times New Roman" w:cs="Times New Roman"/>
          <w:b/>
          <w:i/>
          <w:color w:val="000000"/>
          <w:lang w:val="en-GB"/>
        </w:rPr>
      </w:pPr>
    </w:p>
    <w:p w14:paraId="65065437" w14:textId="77777777" w:rsidR="00ED173E" w:rsidRPr="002C6224" w:rsidRDefault="00ED173E" w:rsidP="00ED173E">
      <w:pPr>
        <w:ind w:left="142" w:right="-1"/>
        <w:rPr>
          <w:rFonts w:ascii="Times New Roman" w:eastAsia="Times New Roman" w:hAnsi="Times New Roman" w:cs="Times New Roman"/>
          <w:b/>
          <w:iCs/>
          <w:color w:val="000000"/>
          <w:lang w:val="en-GB"/>
        </w:rPr>
      </w:pPr>
      <w:r w:rsidRPr="002C6224">
        <w:rPr>
          <w:rFonts w:ascii="Times New Roman" w:eastAsia="Times New Roman" w:hAnsi="Times New Roman" w:cs="Times New Roman"/>
          <w:b/>
          <w:iCs/>
          <w:color w:val="000000"/>
          <w:lang w:val="en-US"/>
        </w:rPr>
        <w:lastRenderedPageBreak/>
        <w:t xml:space="preserve">Supplemental </w:t>
      </w:r>
      <w:r w:rsidRPr="002C6224">
        <w:rPr>
          <w:rFonts w:ascii="Times New Roman" w:eastAsia="Times New Roman" w:hAnsi="Times New Roman" w:cs="Times New Roman"/>
          <w:b/>
          <w:iCs/>
          <w:color w:val="000000" w:themeColor="text1"/>
          <w:lang w:val="en-US"/>
        </w:rPr>
        <w:t>Table 10</w:t>
      </w:r>
      <w:r w:rsidRPr="002C6224">
        <w:rPr>
          <w:rFonts w:ascii="Times New Roman" w:eastAsia="Times New Roman" w:hAnsi="Times New Roman" w:cs="Times New Roman"/>
          <w:b/>
          <w:iCs/>
          <w:color w:val="000000"/>
          <w:lang w:val="en-GB"/>
        </w:rPr>
        <w:t>.  Expert results</w:t>
      </w:r>
      <w:bookmarkStart w:id="1" w:name="_Hlk159253012"/>
      <w:r w:rsidRPr="002C6224">
        <w:rPr>
          <w:rFonts w:ascii="Times New Roman" w:eastAsia="Times New Roman" w:hAnsi="Times New Roman" w:cs="Times New Roman"/>
          <w:b/>
          <w:iCs/>
          <w:color w:val="000000"/>
          <w:lang w:val="en-GB"/>
        </w:rPr>
        <w:t xml:space="preserve"> after exclusion of the 30 lesions with least expert consensus</w:t>
      </w:r>
      <w:bookmarkEnd w:id="1"/>
      <w:r w:rsidRPr="002C6224">
        <w:rPr>
          <w:rFonts w:ascii="Times New Roman" w:eastAsia="Times New Roman" w:hAnsi="Times New Roman" w:cs="Times New Roman"/>
          <w:b/>
          <w:iCs/>
          <w:color w:val="000000"/>
          <w:lang w:val="en-GB"/>
        </w:rPr>
        <w:t xml:space="preserve"> - </w:t>
      </w:r>
      <w:proofErr w:type="spellStart"/>
      <w:r w:rsidRPr="002C6224">
        <w:rPr>
          <w:rFonts w:ascii="Times New Roman" w:eastAsia="Times New Roman" w:hAnsi="Times New Roman" w:cs="Times New Roman"/>
          <w:b/>
          <w:iCs/>
          <w:color w:val="000000"/>
          <w:lang w:val="en-GB"/>
        </w:rPr>
        <w:t>Intraobserver</w:t>
      </w:r>
      <w:proofErr w:type="spellEnd"/>
      <w:r w:rsidRPr="002C6224">
        <w:rPr>
          <w:rFonts w:ascii="Times New Roman" w:eastAsia="Times New Roman" w:hAnsi="Times New Roman" w:cs="Times New Roman"/>
          <w:b/>
          <w:iCs/>
          <w:color w:val="000000"/>
          <w:lang w:val="en-GB"/>
        </w:rPr>
        <w:t xml:space="preserve"> and </w:t>
      </w:r>
      <w:r w:rsidRPr="002C6224">
        <w:rPr>
          <w:rFonts w:ascii="Times New Roman" w:eastAsia="Times New Roman" w:hAnsi="Times New Roman" w:cs="Times New Roman"/>
          <w:b/>
          <w:iCs/>
          <w:lang w:val="en-GB"/>
        </w:rPr>
        <w:t>i</w:t>
      </w:r>
      <w:r w:rsidRPr="002C6224">
        <w:rPr>
          <w:rFonts w:ascii="Times New Roman" w:eastAsia="Times New Roman" w:hAnsi="Times New Roman" w:cs="Times New Roman"/>
          <w:b/>
          <w:iCs/>
          <w:color w:val="000000"/>
          <w:lang w:val="en-GB"/>
        </w:rPr>
        <w:t>nte</w:t>
      </w:r>
      <w:r w:rsidRPr="002C6224">
        <w:rPr>
          <w:rFonts w:ascii="Times New Roman" w:eastAsia="Times New Roman" w:hAnsi="Times New Roman" w:cs="Times New Roman"/>
          <w:b/>
          <w:iCs/>
          <w:lang w:val="en-GB"/>
        </w:rPr>
        <w:t>r</w:t>
      </w:r>
      <w:r w:rsidRPr="002C6224">
        <w:rPr>
          <w:rFonts w:ascii="Times New Roman" w:eastAsia="Times New Roman" w:hAnsi="Times New Roman" w:cs="Times New Roman"/>
          <w:b/>
          <w:iCs/>
          <w:color w:val="000000"/>
          <w:lang w:val="en-GB"/>
        </w:rPr>
        <w:t xml:space="preserve">observer agreement among experts and </w:t>
      </w:r>
      <w:r w:rsidRPr="002C6224">
        <w:rPr>
          <w:rFonts w:ascii="Times New Roman" w:eastAsia="Times New Roman" w:hAnsi="Times New Roman" w:cs="Times New Roman"/>
          <w:b/>
          <w:iCs/>
          <w:lang w:val="en-GB"/>
        </w:rPr>
        <w:t>a</w:t>
      </w:r>
      <w:r w:rsidRPr="002C6224">
        <w:rPr>
          <w:rFonts w:ascii="Times New Roman" w:eastAsia="Times New Roman" w:hAnsi="Times New Roman" w:cs="Times New Roman"/>
          <w:b/>
          <w:iCs/>
          <w:color w:val="000000"/>
          <w:lang w:val="en-GB"/>
        </w:rPr>
        <w:t xml:space="preserve">greement of each expert with the expert consensus. </w:t>
      </w:r>
    </w:p>
    <w:tbl>
      <w:tblPr>
        <w:tblStyle w:val="15"/>
        <w:tblW w:w="11335" w:type="dxa"/>
        <w:jc w:val="center"/>
        <w:tblInd w:w="0" w:type="dxa"/>
        <w:tblLayout w:type="fixed"/>
        <w:tblLook w:val="0400" w:firstRow="0" w:lastRow="0" w:firstColumn="0" w:lastColumn="0" w:noHBand="0" w:noVBand="1"/>
      </w:tblPr>
      <w:tblGrid>
        <w:gridCol w:w="1129"/>
        <w:gridCol w:w="709"/>
        <w:gridCol w:w="851"/>
        <w:gridCol w:w="1559"/>
        <w:gridCol w:w="3260"/>
        <w:gridCol w:w="3827"/>
      </w:tblGrid>
      <w:tr w:rsidR="00ED173E" w:rsidRPr="002C6224" w14:paraId="5E8185C7" w14:textId="77777777" w:rsidTr="00A04CBB">
        <w:trPr>
          <w:trHeight w:val="128"/>
          <w:jc w:val="center"/>
        </w:trPr>
        <w:tc>
          <w:tcPr>
            <w:tcW w:w="4248" w:type="dxa"/>
            <w:gridSpan w:val="4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3ED9B90B" w14:textId="77777777" w:rsidR="00ED173E" w:rsidRPr="002C6224" w:rsidRDefault="00ED173E" w:rsidP="00A04CBB">
            <w:pPr>
              <w:jc w:val="center"/>
              <w:rPr>
                <w:lang w:val="en-GB"/>
              </w:rPr>
            </w:pPr>
            <w:r w:rsidRPr="002C6224">
              <w:rPr>
                <w:b/>
                <w:bCs/>
                <w:color w:val="000000"/>
                <w:lang w:val="en-US"/>
              </w:rPr>
              <w:t>N lesions = 39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419CA686" w14:textId="77777777" w:rsidR="00ED173E" w:rsidRPr="002C6224" w:rsidRDefault="00ED173E" w:rsidP="00A04CBB">
            <w:pPr>
              <w:jc w:val="center"/>
              <w:rPr>
                <w:b/>
              </w:rPr>
            </w:pPr>
            <w:r w:rsidRPr="002C6224">
              <w:rPr>
                <w:b/>
                <w:color w:val="000000"/>
              </w:rPr>
              <w:t xml:space="preserve">All five </w:t>
            </w:r>
            <w:proofErr w:type="spellStart"/>
            <w:r w:rsidRPr="002C6224">
              <w:rPr>
                <w:b/>
                <w:color w:val="000000"/>
              </w:rPr>
              <w:t>queries</w:t>
            </w:r>
            <w:proofErr w:type="spellEnd"/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31AD401E" w14:textId="77777777" w:rsidR="00ED173E" w:rsidRPr="002C6224" w:rsidRDefault="00ED173E" w:rsidP="00A04CBB">
            <w:pPr>
              <w:jc w:val="center"/>
              <w:rPr>
                <w:lang w:val="en-GB"/>
              </w:rPr>
            </w:pPr>
            <w:r w:rsidRPr="002C6224">
              <w:rPr>
                <w:b/>
                <w:color w:val="000000"/>
                <w:lang w:val="en-GB"/>
              </w:rPr>
              <w:t>Two categories (BVI vs. the other 4 queries)</w:t>
            </w:r>
          </w:p>
        </w:tc>
      </w:tr>
      <w:tr w:rsidR="00ED173E" w:rsidRPr="002C6224" w14:paraId="47E708CC" w14:textId="77777777" w:rsidTr="00A04CBB">
        <w:trPr>
          <w:trHeight w:val="325"/>
          <w:jc w:val="center"/>
        </w:trPr>
        <w:tc>
          <w:tcPr>
            <w:tcW w:w="2689" w:type="dxa"/>
            <w:gridSpan w:val="3"/>
            <w:vMerge w:val="restart"/>
            <w:tcBorders>
              <w:top w:val="single" w:sz="12" w:space="0" w:color="auto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29F61D0E" w14:textId="77777777" w:rsidR="00ED173E" w:rsidRPr="002C6224" w:rsidRDefault="00ED173E" w:rsidP="00A04CBB">
            <w:pPr>
              <w:jc w:val="center"/>
              <w:rPr>
                <w:color w:val="000000"/>
              </w:rPr>
            </w:pPr>
            <w:proofErr w:type="spellStart"/>
            <w:r w:rsidRPr="002C6224">
              <w:rPr>
                <w:color w:val="000000"/>
              </w:rPr>
              <w:t>Intraexpert</w:t>
            </w:r>
            <w:proofErr w:type="spellEnd"/>
            <w:r w:rsidRPr="002C6224">
              <w:rPr>
                <w:color w:val="000000"/>
              </w:rPr>
              <w:t xml:space="preserve"> agreement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1C55BEE" w14:textId="77777777" w:rsidR="00ED173E" w:rsidRPr="002C6224" w:rsidRDefault="00ED173E" w:rsidP="00A04CBB">
            <w:pPr>
              <w:jc w:val="center"/>
              <w:rPr>
                <w:color w:val="000000"/>
              </w:rPr>
            </w:pPr>
            <w:r w:rsidRPr="002C6224">
              <w:rPr>
                <w:color w:val="000000"/>
              </w:rPr>
              <w:t>K</w:t>
            </w:r>
          </w:p>
        </w:tc>
        <w:tc>
          <w:tcPr>
            <w:tcW w:w="3260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6B649BFD" w14:textId="413AF7CC" w:rsidR="00ED173E" w:rsidRPr="002C6224" w:rsidRDefault="00ED173E" w:rsidP="00A04CBB">
            <w:pPr>
              <w:jc w:val="center"/>
              <w:rPr>
                <w:color w:val="000000"/>
              </w:rPr>
            </w:pPr>
            <w:proofErr w:type="spellStart"/>
            <w:r w:rsidRPr="002C6224">
              <w:rPr>
                <w:color w:val="000000"/>
              </w:rPr>
              <w:t>Between</w:t>
            </w:r>
            <w:proofErr w:type="spellEnd"/>
            <w:r w:rsidRPr="002C6224">
              <w:rPr>
                <w:color w:val="000000"/>
              </w:rPr>
              <w:t xml:space="preserve"> 0.635 </w:t>
            </w:r>
            <w:r w:rsidRPr="002C6224">
              <w:t>(95% IC [0.445</w:t>
            </w:r>
            <w:r w:rsidR="000709DD" w:rsidRPr="002C6224">
              <w:t xml:space="preserve"> </w:t>
            </w:r>
            <w:r w:rsidRPr="002C6224">
              <w:t xml:space="preserve">: 0.807]) </w:t>
            </w:r>
            <w:r w:rsidRPr="002C6224">
              <w:rPr>
                <w:color w:val="000000"/>
              </w:rPr>
              <w:t xml:space="preserve">and 0.957 </w:t>
            </w:r>
            <w:r w:rsidRPr="002C6224">
              <w:t>(95% IC [0.860</w:t>
            </w:r>
            <w:r w:rsidR="000709DD" w:rsidRPr="002C6224">
              <w:t xml:space="preserve"> </w:t>
            </w:r>
            <w:r w:rsidRPr="002C6224">
              <w:t>: 1])</w:t>
            </w:r>
          </w:p>
        </w:tc>
        <w:tc>
          <w:tcPr>
            <w:tcW w:w="3827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0DC133A5" w14:textId="6C473392" w:rsidR="00ED173E" w:rsidRPr="002C6224" w:rsidRDefault="00ED173E" w:rsidP="00A04CBB">
            <w:pPr>
              <w:jc w:val="center"/>
              <w:rPr>
                <w:color w:val="000000"/>
              </w:rPr>
            </w:pPr>
            <w:proofErr w:type="spellStart"/>
            <w:r w:rsidRPr="002C6224">
              <w:rPr>
                <w:color w:val="000000"/>
              </w:rPr>
              <w:t>Between</w:t>
            </w:r>
            <w:proofErr w:type="spellEnd"/>
            <w:r w:rsidRPr="002C6224">
              <w:rPr>
                <w:color w:val="000000"/>
              </w:rPr>
              <w:t xml:space="preserve"> 0.762 (95% IC [0.533</w:t>
            </w:r>
            <w:r w:rsidR="000709DD" w:rsidRPr="002C6224">
              <w:rPr>
                <w:color w:val="000000"/>
              </w:rPr>
              <w:t xml:space="preserve"> </w:t>
            </w:r>
            <w:r w:rsidRPr="002C6224">
              <w:rPr>
                <w:color w:val="000000"/>
              </w:rPr>
              <w:t>: 0.945]) and 1</w:t>
            </w:r>
          </w:p>
        </w:tc>
      </w:tr>
      <w:tr w:rsidR="00ED173E" w:rsidRPr="002C6224" w14:paraId="5D9B00B5" w14:textId="77777777" w:rsidTr="00A04CBB">
        <w:trPr>
          <w:trHeight w:val="325"/>
          <w:jc w:val="center"/>
        </w:trPr>
        <w:tc>
          <w:tcPr>
            <w:tcW w:w="2689" w:type="dxa"/>
            <w:gridSpan w:val="3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05495B5F" w14:textId="77777777" w:rsidR="00ED173E" w:rsidRPr="002C6224" w:rsidRDefault="00ED173E" w:rsidP="00A04CBB">
            <w:pPr>
              <w:jc w:val="center"/>
              <w:rPr>
                <w:color w:val="000000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A42F625" w14:textId="77777777" w:rsidR="00ED173E" w:rsidRPr="002C6224" w:rsidRDefault="00ED173E" w:rsidP="00A04CBB">
            <w:pPr>
              <w:jc w:val="center"/>
              <w:rPr>
                <w:color w:val="000000"/>
              </w:rPr>
            </w:pPr>
            <w:r w:rsidRPr="002C6224">
              <w:rPr>
                <w:color w:val="000000"/>
              </w:rPr>
              <w:t>OA</w:t>
            </w:r>
          </w:p>
        </w:tc>
        <w:tc>
          <w:tcPr>
            <w:tcW w:w="3260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25E9D0D8" w14:textId="77777777" w:rsidR="00ED173E" w:rsidRPr="002C6224" w:rsidRDefault="00ED173E" w:rsidP="00A04CBB">
            <w:pPr>
              <w:jc w:val="center"/>
            </w:pPr>
            <w:proofErr w:type="spellStart"/>
            <w:r w:rsidRPr="002C6224">
              <w:rPr>
                <w:color w:val="000000"/>
              </w:rPr>
              <w:t>Between</w:t>
            </w:r>
            <w:proofErr w:type="spellEnd"/>
            <w:r w:rsidRPr="002C6224">
              <w:rPr>
                <w:color w:val="000000"/>
              </w:rPr>
              <w:t xml:space="preserve"> 74.4% </w:t>
            </w:r>
            <w:r w:rsidRPr="002C6224">
              <w:t>(95% IC [57.9 ; 87.0)</w:t>
            </w:r>
          </w:p>
          <w:p w14:paraId="15FDBB6C" w14:textId="77777777" w:rsidR="00ED173E" w:rsidRPr="002C6224" w:rsidRDefault="00ED173E" w:rsidP="00A04CBB">
            <w:pPr>
              <w:jc w:val="center"/>
              <w:rPr>
                <w:color w:val="000000"/>
              </w:rPr>
            </w:pPr>
            <w:proofErr w:type="gramStart"/>
            <w:r w:rsidRPr="002C6224">
              <w:rPr>
                <w:color w:val="000000"/>
              </w:rPr>
              <w:t>and</w:t>
            </w:r>
            <w:proofErr w:type="gramEnd"/>
            <w:r w:rsidRPr="002C6224">
              <w:rPr>
                <w:color w:val="000000"/>
              </w:rPr>
              <w:t xml:space="preserve"> 97.4% </w:t>
            </w:r>
            <w:r w:rsidRPr="002C6224">
              <w:t>(95% IC[86.5 ; 99.9])</w:t>
            </w:r>
          </w:p>
        </w:tc>
        <w:tc>
          <w:tcPr>
            <w:tcW w:w="3827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420BE69E" w14:textId="1199A00D" w:rsidR="00ED173E" w:rsidRPr="002C6224" w:rsidRDefault="00ED173E" w:rsidP="00A04CBB">
            <w:pPr>
              <w:jc w:val="center"/>
              <w:rPr>
                <w:color w:val="000000"/>
              </w:rPr>
            </w:pPr>
            <w:proofErr w:type="spellStart"/>
            <w:r w:rsidRPr="002C6224">
              <w:rPr>
                <w:color w:val="000000"/>
              </w:rPr>
              <w:t>Between</w:t>
            </w:r>
            <w:proofErr w:type="spellEnd"/>
            <w:r w:rsidRPr="002C6224">
              <w:rPr>
                <w:color w:val="000000"/>
              </w:rPr>
              <w:t xml:space="preserve"> 89.7% </w:t>
            </w:r>
            <w:r w:rsidRPr="002C6224">
              <w:t>(95% IC [75.8</w:t>
            </w:r>
            <w:r w:rsidR="000709DD" w:rsidRPr="002C6224">
              <w:t> :</w:t>
            </w:r>
            <w:r w:rsidRPr="002C6224">
              <w:t xml:space="preserve"> 97.1]) </w:t>
            </w:r>
            <w:r w:rsidRPr="002C6224">
              <w:rPr>
                <w:color w:val="000000"/>
              </w:rPr>
              <w:t>and 100%</w:t>
            </w:r>
            <w:r w:rsidRPr="002C6224">
              <w:t xml:space="preserve"> (95% IC [91.0</w:t>
            </w:r>
            <w:r w:rsidR="000709DD" w:rsidRPr="002C6224">
              <w:t> :</w:t>
            </w:r>
            <w:r w:rsidRPr="002C6224">
              <w:t xml:space="preserve"> 100.0)</w:t>
            </w:r>
          </w:p>
        </w:tc>
      </w:tr>
      <w:tr w:rsidR="00ED173E" w:rsidRPr="002C6224" w14:paraId="6FEFA97A" w14:textId="77777777" w:rsidTr="00A04CBB">
        <w:trPr>
          <w:trHeight w:val="325"/>
          <w:jc w:val="center"/>
        </w:trPr>
        <w:tc>
          <w:tcPr>
            <w:tcW w:w="1129" w:type="dxa"/>
            <w:vMerge w:val="restart"/>
            <w:tcBorders>
              <w:top w:val="single" w:sz="12" w:space="0" w:color="auto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1E76FA45" w14:textId="4DA705A9" w:rsidR="00ED173E" w:rsidRPr="002C6224" w:rsidRDefault="00ED173E" w:rsidP="00A04CBB">
            <w:pPr>
              <w:jc w:val="center"/>
            </w:pPr>
            <w:proofErr w:type="spellStart"/>
            <w:r w:rsidRPr="002C6224">
              <w:rPr>
                <w:color w:val="000000"/>
              </w:rPr>
              <w:t>Interexpert</w:t>
            </w:r>
            <w:proofErr w:type="spellEnd"/>
            <w:r w:rsidRPr="002C6224">
              <w:rPr>
                <w:color w:val="000000"/>
              </w:rPr>
              <w:t xml:space="preserve"> agreement</w:t>
            </w:r>
          </w:p>
          <w:p w14:paraId="556BECBA" w14:textId="77777777" w:rsidR="00ED173E" w:rsidRPr="002C6224" w:rsidRDefault="00ED173E" w:rsidP="00A04CBB">
            <w:pPr>
              <w:jc w:val="center"/>
            </w:pPr>
          </w:p>
        </w:tc>
        <w:tc>
          <w:tcPr>
            <w:tcW w:w="1560" w:type="dxa"/>
            <w:gridSpan w:val="2"/>
            <w:vMerge w:val="restart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65763C" w14:textId="77777777" w:rsidR="00ED173E" w:rsidRPr="002C6224" w:rsidRDefault="00ED173E" w:rsidP="00A04CBB">
            <w:pPr>
              <w:jc w:val="center"/>
            </w:pPr>
            <w:r w:rsidRPr="002C6224">
              <w:rPr>
                <w:color w:val="000000"/>
              </w:rPr>
              <w:t>Round 1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775AD65" w14:textId="77777777" w:rsidR="00ED173E" w:rsidRPr="002C6224" w:rsidRDefault="00ED173E" w:rsidP="00A04CBB">
            <w:pPr>
              <w:jc w:val="center"/>
            </w:pPr>
            <w:r w:rsidRPr="002C6224">
              <w:rPr>
                <w:color w:val="000000"/>
              </w:rPr>
              <w:t>K [95% CI]</w:t>
            </w:r>
          </w:p>
        </w:tc>
        <w:tc>
          <w:tcPr>
            <w:tcW w:w="3260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5889CE1D" w14:textId="77777777" w:rsidR="00ED173E" w:rsidRPr="002C6224" w:rsidRDefault="00ED173E" w:rsidP="00A04CBB">
            <w:pPr>
              <w:jc w:val="center"/>
            </w:pPr>
            <w:r w:rsidRPr="002C6224">
              <w:rPr>
                <w:color w:val="000000"/>
              </w:rPr>
              <w:t>0.587 [0.465: 0.718]</w:t>
            </w:r>
          </w:p>
        </w:tc>
        <w:tc>
          <w:tcPr>
            <w:tcW w:w="3827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39B500E2" w14:textId="77777777" w:rsidR="00ED173E" w:rsidRPr="002C6224" w:rsidRDefault="00ED173E" w:rsidP="00A04CBB">
            <w:pPr>
              <w:jc w:val="center"/>
            </w:pPr>
            <w:r w:rsidRPr="002C6224">
              <w:rPr>
                <w:color w:val="000000"/>
              </w:rPr>
              <w:t>0.812 [0.649 : 0.957]</w:t>
            </w:r>
          </w:p>
        </w:tc>
      </w:tr>
      <w:tr w:rsidR="00ED173E" w:rsidRPr="002C6224" w14:paraId="3B5340B6" w14:textId="77777777" w:rsidTr="00A04CBB">
        <w:trPr>
          <w:trHeight w:val="349"/>
          <w:jc w:val="center"/>
        </w:trPr>
        <w:tc>
          <w:tcPr>
            <w:tcW w:w="1129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5845A32E" w14:textId="77777777" w:rsidR="00ED173E" w:rsidRPr="002C6224" w:rsidRDefault="00ED173E" w:rsidP="00A04CBB">
            <w:pPr>
              <w:jc w:val="center"/>
            </w:pPr>
          </w:p>
        </w:tc>
        <w:tc>
          <w:tcPr>
            <w:tcW w:w="1560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921147" w14:textId="77777777" w:rsidR="00ED173E" w:rsidRPr="002C6224" w:rsidRDefault="00ED173E" w:rsidP="00A04C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8AD840B" w14:textId="77777777" w:rsidR="00ED173E" w:rsidRPr="002C6224" w:rsidRDefault="00ED173E" w:rsidP="00A04CBB">
            <w:pPr>
              <w:jc w:val="center"/>
            </w:pPr>
            <w:r w:rsidRPr="002C6224">
              <w:rPr>
                <w:color w:val="000000"/>
              </w:rPr>
              <w:t>OA [95% CI]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73AF7D20" w14:textId="77777777" w:rsidR="00ED173E" w:rsidRPr="002C6224" w:rsidRDefault="00ED173E" w:rsidP="00A04CBB">
            <w:pPr>
              <w:jc w:val="center"/>
            </w:pPr>
            <w:r w:rsidRPr="002C6224">
              <w:rPr>
                <w:color w:val="000000"/>
              </w:rPr>
              <w:t>59% [42.1 : 74.4]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2E603162" w14:textId="77777777" w:rsidR="00ED173E" w:rsidRPr="002C6224" w:rsidRDefault="00ED173E" w:rsidP="00A04CBB">
            <w:pPr>
              <w:jc w:val="center"/>
            </w:pPr>
            <w:r w:rsidRPr="002C6224">
              <w:rPr>
                <w:color w:val="000000"/>
              </w:rPr>
              <w:t>87.2% [72.6 : 95.7]</w:t>
            </w:r>
          </w:p>
        </w:tc>
      </w:tr>
      <w:tr w:rsidR="00ED173E" w:rsidRPr="002C6224" w14:paraId="34659C7D" w14:textId="77777777" w:rsidTr="00A04CBB">
        <w:trPr>
          <w:trHeight w:val="350"/>
          <w:jc w:val="center"/>
        </w:trPr>
        <w:tc>
          <w:tcPr>
            <w:tcW w:w="1129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03E6643B" w14:textId="77777777" w:rsidR="00ED173E" w:rsidRPr="002C6224" w:rsidRDefault="00ED173E" w:rsidP="00A04CBB">
            <w:pPr>
              <w:jc w:val="center"/>
            </w:pPr>
          </w:p>
        </w:tc>
        <w:tc>
          <w:tcPr>
            <w:tcW w:w="156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9FE44E" w14:textId="77777777" w:rsidR="00ED173E" w:rsidRPr="002C6224" w:rsidRDefault="00ED173E" w:rsidP="00A04CBB">
            <w:pPr>
              <w:jc w:val="center"/>
            </w:pPr>
            <w:r w:rsidRPr="002C6224">
              <w:rPr>
                <w:color w:val="000000"/>
              </w:rPr>
              <w:t>Round 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9065901" w14:textId="77777777" w:rsidR="00ED173E" w:rsidRPr="002C6224" w:rsidRDefault="00ED173E" w:rsidP="00A04CBB">
            <w:pPr>
              <w:jc w:val="center"/>
            </w:pPr>
            <w:r w:rsidRPr="002C6224">
              <w:rPr>
                <w:color w:val="000000"/>
              </w:rPr>
              <w:t>K [95% CI]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33915EF2" w14:textId="77777777" w:rsidR="00ED173E" w:rsidRPr="002C6224" w:rsidRDefault="00ED173E" w:rsidP="00A04CBB">
            <w:pPr>
              <w:jc w:val="center"/>
            </w:pPr>
            <w:r w:rsidRPr="002C6224">
              <w:rPr>
                <w:color w:val="000000"/>
              </w:rPr>
              <w:t>0.684 [541 : 0.826]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6AF42CBF" w14:textId="55D52E46" w:rsidR="00ED173E" w:rsidRPr="002C6224" w:rsidRDefault="00ED173E" w:rsidP="00A04CBB">
            <w:pPr>
              <w:jc w:val="center"/>
            </w:pPr>
            <w:r w:rsidRPr="002C6224">
              <w:rPr>
                <w:color w:val="000000"/>
              </w:rPr>
              <w:t>0.808 [0.644</w:t>
            </w:r>
            <w:r w:rsidR="000709DD" w:rsidRPr="002C6224">
              <w:rPr>
                <w:color w:val="000000"/>
              </w:rPr>
              <w:t xml:space="preserve"> </w:t>
            </w:r>
            <w:r w:rsidRPr="002C6224">
              <w:rPr>
                <w:color w:val="000000"/>
              </w:rPr>
              <w:t>: 0.951]</w:t>
            </w:r>
          </w:p>
        </w:tc>
      </w:tr>
      <w:tr w:rsidR="00ED173E" w:rsidRPr="002C6224" w14:paraId="0EFC2EC2" w14:textId="77777777" w:rsidTr="00A04CBB">
        <w:trPr>
          <w:trHeight w:val="349"/>
          <w:jc w:val="center"/>
        </w:trPr>
        <w:tc>
          <w:tcPr>
            <w:tcW w:w="1129" w:type="dxa"/>
            <w:vMerge/>
            <w:tcBorders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3931400D" w14:textId="77777777" w:rsidR="00ED173E" w:rsidRPr="002C6224" w:rsidRDefault="00ED173E" w:rsidP="00A04C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</w:p>
        </w:tc>
        <w:tc>
          <w:tcPr>
            <w:tcW w:w="1560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auto"/>
          </w:tcPr>
          <w:p w14:paraId="317307FE" w14:textId="77777777" w:rsidR="00ED173E" w:rsidRPr="002C6224" w:rsidRDefault="00ED173E" w:rsidP="00A04C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50669E0" w14:textId="77777777" w:rsidR="00ED173E" w:rsidRPr="002C6224" w:rsidRDefault="00ED173E" w:rsidP="00A04CBB">
            <w:pPr>
              <w:jc w:val="center"/>
            </w:pPr>
            <w:r w:rsidRPr="002C6224">
              <w:rPr>
                <w:color w:val="000000"/>
              </w:rPr>
              <w:t>OA [95% CI]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02187E9C" w14:textId="19083E35" w:rsidR="00ED173E" w:rsidRPr="002C6224" w:rsidRDefault="00ED173E" w:rsidP="00A04CBB">
            <w:pPr>
              <w:jc w:val="center"/>
            </w:pPr>
            <w:r w:rsidRPr="002C6224">
              <w:rPr>
                <w:color w:val="000000"/>
              </w:rPr>
              <w:t>69</w:t>
            </w:r>
            <w:r w:rsidR="000709DD" w:rsidRPr="002C6224">
              <w:rPr>
                <w:color w:val="000000"/>
              </w:rPr>
              <w:t>.</w:t>
            </w:r>
            <w:r w:rsidRPr="002C6224">
              <w:rPr>
                <w:color w:val="000000"/>
              </w:rPr>
              <w:t>2% [52.4</w:t>
            </w:r>
            <w:r w:rsidR="000709DD" w:rsidRPr="002C6224">
              <w:rPr>
                <w:color w:val="000000"/>
              </w:rPr>
              <w:t xml:space="preserve"> </w:t>
            </w:r>
            <w:r w:rsidRPr="002C6224">
              <w:rPr>
                <w:color w:val="000000"/>
              </w:rPr>
              <w:t>: 83.0]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00BDDE0C" w14:textId="77777777" w:rsidR="00ED173E" w:rsidRPr="002C6224" w:rsidRDefault="00ED173E" w:rsidP="00A04CBB">
            <w:pPr>
              <w:jc w:val="center"/>
            </w:pPr>
            <w:r w:rsidRPr="002C6224">
              <w:rPr>
                <w:color w:val="000000"/>
              </w:rPr>
              <w:t>87.2% [72.6 : 95.7]</w:t>
            </w:r>
          </w:p>
        </w:tc>
      </w:tr>
      <w:tr w:rsidR="00ED173E" w:rsidRPr="002C6224" w14:paraId="22917AAD" w14:textId="77777777" w:rsidTr="00A04CBB">
        <w:trPr>
          <w:trHeight w:val="349"/>
          <w:jc w:val="center"/>
        </w:trPr>
        <w:tc>
          <w:tcPr>
            <w:tcW w:w="112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7B9A7C05" w14:textId="77777777" w:rsidR="00ED173E" w:rsidRPr="002C6224" w:rsidRDefault="00ED173E" w:rsidP="00A04C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/>
              </w:rPr>
            </w:pPr>
            <w:r w:rsidRPr="002C6224">
              <w:rPr>
                <w:color w:val="000000"/>
              </w:rPr>
              <w:t xml:space="preserve">Agreement </w:t>
            </w:r>
            <w:proofErr w:type="spellStart"/>
            <w:r w:rsidRPr="002C6224">
              <w:rPr>
                <w:color w:val="000000"/>
              </w:rPr>
              <w:t>with</w:t>
            </w:r>
            <w:proofErr w:type="spellEnd"/>
            <w:r w:rsidRPr="002C6224">
              <w:rPr>
                <w:color w:val="000000"/>
              </w:rPr>
              <w:t xml:space="preserve"> expert consensus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7094B7B1" w14:textId="77777777" w:rsidR="00ED173E" w:rsidRPr="002C6224" w:rsidRDefault="00ED173E" w:rsidP="00A04C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/>
              </w:rPr>
            </w:pPr>
            <w:r w:rsidRPr="002C6224">
              <w:rPr>
                <w:color w:val="000000"/>
              </w:rPr>
              <w:t>Round 1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457F8AA" w14:textId="77777777" w:rsidR="00ED173E" w:rsidRPr="002C6224" w:rsidRDefault="00ED173E" w:rsidP="00A04CBB">
            <w:pPr>
              <w:jc w:val="center"/>
              <w:rPr>
                <w:color w:val="000000"/>
              </w:rPr>
            </w:pPr>
            <w:r w:rsidRPr="002C6224">
              <w:rPr>
                <w:color w:val="000000"/>
              </w:rPr>
              <w:t>Expert 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EB52E0" w14:textId="77777777" w:rsidR="00ED173E" w:rsidRPr="002C6224" w:rsidRDefault="00ED173E" w:rsidP="00A04CBB">
            <w:pPr>
              <w:jc w:val="center"/>
              <w:rPr>
                <w:color w:val="000000"/>
              </w:rPr>
            </w:pPr>
            <w:r w:rsidRPr="002C6224">
              <w:rPr>
                <w:color w:val="000000"/>
              </w:rPr>
              <w:t>K [95% CI]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17D708EF" w14:textId="412E2B0E" w:rsidR="00ED173E" w:rsidRPr="002C6224" w:rsidRDefault="00ED173E" w:rsidP="00A04CBB">
            <w:pPr>
              <w:jc w:val="center"/>
              <w:rPr>
                <w:color w:val="000000"/>
              </w:rPr>
            </w:pPr>
            <w:r w:rsidRPr="002C6224">
              <w:rPr>
                <w:color w:val="000000"/>
              </w:rPr>
              <w:t>0.701 [0.526</w:t>
            </w:r>
            <w:r w:rsidR="000709DD" w:rsidRPr="002C6224">
              <w:rPr>
                <w:color w:val="000000"/>
              </w:rPr>
              <w:t xml:space="preserve"> </w:t>
            </w:r>
            <w:r w:rsidRPr="002C6224">
              <w:rPr>
                <w:color w:val="000000"/>
              </w:rPr>
              <w:t>: 0.871]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2F7E7D16" w14:textId="6E5D0A45" w:rsidR="00ED173E" w:rsidRPr="002C6224" w:rsidRDefault="00ED173E" w:rsidP="00A04CBB">
            <w:pPr>
              <w:jc w:val="center"/>
              <w:rPr>
                <w:color w:val="000000"/>
              </w:rPr>
            </w:pPr>
            <w:r w:rsidRPr="002C6224">
              <w:rPr>
                <w:color w:val="000000"/>
              </w:rPr>
              <w:t>0.889 [0.669</w:t>
            </w:r>
            <w:r w:rsidR="000709DD" w:rsidRPr="002C6224">
              <w:rPr>
                <w:color w:val="000000"/>
              </w:rPr>
              <w:t xml:space="preserve"> </w:t>
            </w:r>
            <w:r w:rsidRPr="002C6224">
              <w:rPr>
                <w:color w:val="000000"/>
              </w:rPr>
              <w:t>: 1.000]</w:t>
            </w:r>
          </w:p>
        </w:tc>
      </w:tr>
      <w:tr w:rsidR="00ED173E" w:rsidRPr="002C6224" w14:paraId="1F88BF59" w14:textId="77777777" w:rsidTr="00A04CBB">
        <w:trPr>
          <w:trHeight w:val="349"/>
          <w:jc w:val="center"/>
        </w:trPr>
        <w:tc>
          <w:tcPr>
            <w:tcW w:w="1129" w:type="dxa"/>
            <w:vMerge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421C15D7" w14:textId="77777777" w:rsidR="00ED173E" w:rsidRPr="002C6224" w:rsidRDefault="00ED173E" w:rsidP="00A04C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709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4A7EAE86" w14:textId="77777777" w:rsidR="00ED173E" w:rsidRPr="002C6224" w:rsidRDefault="00ED173E" w:rsidP="00A04C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8FA2737" w14:textId="77777777" w:rsidR="00ED173E" w:rsidRPr="002C6224" w:rsidRDefault="00ED173E" w:rsidP="00A04CBB">
            <w:pPr>
              <w:jc w:val="center"/>
              <w:rPr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BF4F55" w14:textId="77777777" w:rsidR="00ED173E" w:rsidRPr="002C6224" w:rsidRDefault="00ED173E" w:rsidP="00A04CBB">
            <w:pPr>
              <w:jc w:val="center"/>
              <w:rPr>
                <w:color w:val="000000"/>
              </w:rPr>
            </w:pPr>
            <w:r w:rsidRPr="002C6224">
              <w:rPr>
                <w:color w:val="000000"/>
              </w:rPr>
              <w:t>OA (%) [95% CI]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59534E83" w14:textId="342A5D93" w:rsidR="00ED173E" w:rsidRPr="002C6224" w:rsidRDefault="00ED173E" w:rsidP="00A04CBB">
            <w:pPr>
              <w:jc w:val="center"/>
              <w:rPr>
                <w:color w:val="000000"/>
              </w:rPr>
            </w:pPr>
            <w:r w:rsidRPr="002C6224">
              <w:rPr>
                <w:color w:val="000000"/>
              </w:rPr>
              <w:t>79.5 [63.5</w:t>
            </w:r>
            <w:r w:rsidR="000709DD" w:rsidRPr="002C6224">
              <w:rPr>
                <w:color w:val="000000"/>
              </w:rPr>
              <w:t xml:space="preserve"> </w:t>
            </w:r>
            <w:r w:rsidRPr="002C6224">
              <w:rPr>
                <w:color w:val="000000"/>
              </w:rPr>
              <w:t>: 90.7]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6BF7E13D" w14:textId="025FE6EA" w:rsidR="00ED173E" w:rsidRPr="002C6224" w:rsidRDefault="00ED173E" w:rsidP="00A04CBB">
            <w:pPr>
              <w:jc w:val="center"/>
              <w:rPr>
                <w:color w:val="000000"/>
              </w:rPr>
            </w:pPr>
            <w:r w:rsidRPr="002C6224">
              <w:rPr>
                <w:color w:val="000000"/>
              </w:rPr>
              <w:t>94.9 [82.7</w:t>
            </w:r>
            <w:r w:rsidR="000709DD" w:rsidRPr="002C6224">
              <w:rPr>
                <w:color w:val="000000"/>
              </w:rPr>
              <w:t xml:space="preserve"> </w:t>
            </w:r>
            <w:r w:rsidRPr="002C6224">
              <w:rPr>
                <w:color w:val="000000"/>
              </w:rPr>
              <w:t>: 99.4]</w:t>
            </w:r>
          </w:p>
        </w:tc>
      </w:tr>
      <w:tr w:rsidR="00ED173E" w:rsidRPr="002C6224" w14:paraId="1E7E721B" w14:textId="77777777" w:rsidTr="00A04CBB">
        <w:trPr>
          <w:trHeight w:val="349"/>
          <w:jc w:val="center"/>
        </w:trPr>
        <w:tc>
          <w:tcPr>
            <w:tcW w:w="1129" w:type="dxa"/>
            <w:vMerge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5C21793F" w14:textId="77777777" w:rsidR="00ED173E" w:rsidRPr="002C6224" w:rsidRDefault="00ED173E" w:rsidP="00A04C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709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0B353D68" w14:textId="77777777" w:rsidR="00ED173E" w:rsidRPr="002C6224" w:rsidRDefault="00ED173E" w:rsidP="00A04C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4817841" w14:textId="77777777" w:rsidR="00ED173E" w:rsidRPr="002C6224" w:rsidRDefault="00ED173E" w:rsidP="00A04CBB">
            <w:pPr>
              <w:jc w:val="center"/>
              <w:rPr>
                <w:color w:val="000000"/>
              </w:rPr>
            </w:pPr>
            <w:r w:rsidRPr="002C6224">
              <w:rPr>
                <w:color w:val="000000"/>
              </w:rPr>
              <w:t>Expert 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EF154D" w14:textId="77777777" w:rsidR="00ED173E" w:rsidRPr="002C6224" w:rsidRDefault="00ED173E" w:rsidP="00A04CBB">
            <w:pPr>
              <w:jc w:val="center"/>
              <w:rPr>
                <w:color w:val="000000"/>
              </w:rPr>
            </w:pPr>
            <w:r w:rsidRPr="002C6224">
              <w:rPr>
                <w:color w:val="000000"/>
              </w:rPr>
              <w:t>K [95% CI]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001113F4" w14:textId="58549D94" w:rsidR="00ED173E" w:rsidRPr="002C6224" w:rsidRDefault="00ED173E" w:rsidP="00A04CBB">
            <w:pPr>
              <w:jc w:val="center"/>
              <w:rPr>
                <w:color w:val="000000"/>
              </w:rPr>
            </w:pPr>
            <w:r w:rsidRPr="002C6224">
              <w:rPr>
                <w:color w:val="000000"/>
              </w:rPr>
              <w:t>0.839 [0.670</w:t>
            </w:r>
            <w:r w:rsidR="000709DD" w:rsidRPr="002C6224">
              <w:rPr>
                <w:color w:val="000000"/>
              </w:rPr>
              <w:t xml:space="preserve"> </w:t>
            </w:r>
            <w:r w:rsidRPr="002C6224">
              <w:rPr>
                <w:color w:val="000000"/>
              </w:rPr>
              <w:t>: 0.958]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2A37171D" w14:textId="77777777" w:rsidR="00ED173E" w:rsidRPr="002C6224" w:rsidRDefault="00ED173E" w:rsidP="00A04CBB">
            <w:pPr>
              <w:jc w:val="center"/>
              <w:rPr>
                <w:color w:val="000000"/>
              </w:rPr>
            </w:pPr>
            <w:r w:rsidRPr="002C6224">
              <w:rPr>
                <w:color w:val="000000"/>
              </w:rPr>
              <w:t xml:space="preserve">1 </w:t>
            </w:r>
            <w:proofErr w:type="gramStart"/>
            <w:r w:rsidRPr="002C6224">
              <w:rPr>
                <w:color w:val="000000"/>
              </w:rPr>
              <w:t>[ :</w:t>
            </w:r>
            <w:proofErr w:type="gramEnd"/>
            <w:r w:rsidRPr="002C6224">
              <w:rPr>
                <w:color w:val="000000"/>
              </w:rPr>
              <w:t xml:space="preserve"> ]</w:t>
            </w:r>
          </w:p>
        </w:tc>
      </w:tr>
      <w:tr w:rsidR="00ED173E" w:rsidRPr="002C6224" w14:paraId="4509F9C0" w14:textId="77777777" w:rsidTr="00A04CBB">
        <w:trPr>
          <w:trHeight w:val="349"/>
          <w:jc w:val="center"/>
        </w:trPr>
        <w:tc>
          <w:tcPr>
            <w:tcW w:w="1129" w:type="dxa"/>
            <w:vMerge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73EC2A41" w14:textId="77777777" w:rsidR="00ED173E" w:rsidRPr="002C6224" w:rsidRDefault="00ED173E" w:rsidP="00A04C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709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461E0583" w14:textId="77777777" w:rsidR="00ED173E" w:rsidRPr="002C6224" w:rsidRDefault="00ED173E" w:rsidP="00A04C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8C63CD9" w14:textId="77777777" w:rsidR="00ED173E" w:rsidRPr="002C6224" w:rsidRDefault="00ED173E" w:rsidP="00A04CBB">
            <w:pPr>
              <w:jc w:val="center"/>
              <w:rPr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38190489" w14:textId="77777777" w:rsidR="00ED173E" w:rsidRPr="002C6224" w:rsidRDefault="00ED173E" w:rsidP="00A04CBB">
            <w:pPr>
              <w:jc w:val="center"/>
              <w:rPr>
                <w:color w:val="000000"/>
              </w:rPr>
            </w:pPr>
            <w:r w:rsidRPr="002C6224">
              <w:rPr>
                <w:color w:val="000000"/>
              </w:rPr>
              <w:t>OA (%) [95% CI]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32CFBBFC" w14:textId="3A1F74CF" w:rsidR="00ED173E" w:rsidRPr="002C6224" w:rsidRDefault="00ED173E" w:rsidP="00A04CBB">
            <w:pPr>
              <w:jc w:val="center"/>
              <w:rPr>
                <w:color w:val="000000"/>
              </w:rPr>
            </w:pPr>
            <w:r w:rsidRPr="002C6224">
              <w:rPr>
                <w:color w:val="000000"/>
              </w:rPr>
              <w:t>89.7 [75.8</w:t>
            </w:r>
            <w:r w:rsidR="000709DD" w:rsidRPr="002C6224">
              <w:rPr>
                <w:color w:val="000000"/>
              </w:rPr>
              <w:t xml:space="preserve"> </w:t>
            </w:r>
            <w:r w:rsidRPr="002C6224">
              <w:rPr>
                <w:color w:val="000000"/>
              </w:rPr>
              <w:t>: 97.1]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666B7F92" w14:textId="1B910A3A" w:rsidR="00ED173E" w:rsidRPr="002C6224" w:rsidRDefault="00ED173E" w:rsidP="00A04CBB">
            <w:pPr>
              <w:jc w:val="center"/>
              <w:rPr>
                <w:color w:val="000000"/>
              </w:rPr>
            </w:pPr>
            <w:r w:rsidRPr="002C6224">
              <w:rPr>
                <w:color w:val="000000"/>
              </w:rPr>
              <w:t>100.0 [91.0</w:t>
            </w:r>
            <w:r w:rsidR="000709DD" w:rsidRPr="002C6224">
              <w:rPr>
                <w:color w:val="000000"/>
              </w:rPr>
              <w:t xml:space="preserve"> </w:t>
            </w:r>
            <w:r w:rsidRPr="002C6224">
              <w:rPr>
                <w:color w:val="000000"/>
              </w:rPr>
              <w:t>: 100.0]</w:t>
            </w:r>
          </w:p>
        </w:tc>
      </w:tr>
      <w:tr w:rsidR="00ED173E" w:rsidRPr="002C6224" w14:paraId="3AB6258A" w14:textId="77777777" w:rsidTr="00A04CBB">
        <w:trPr>
          <w:trHeight w:val="349"/>
          <w:jc w:val="center"/>
        </w:trPr>
        <w:tc>
          <w:tcPr>
            <w:tcW w:w="1129" w:type="dxa"/>
            <w:vMerge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2ABF224D" w14:textId="77777777" w:rsidR="00ED173E" w:rsidRPr="002C6224" w:rsidRDefault="00ED173E" w:rsidP="00A04C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709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0193BEDD" w14:textId="77777777" w:rsidR="00ED173E" w:rsidRPr="002C6224" w:rsidRDefault="00ED173E" w:rsidP="00A04C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C0DE46D" w14:textId="77777777" w:rsidR="00ED173E" w:rsidRPr="002C6224" w:rsidRDefault="00ED173E" w:rsidP="00A04CBB">
            <w:pPr>
              <w:jc w:val="center"/>
              <w:rPr>
                <w:color w:val="000000"/>
              </w:rPr>
            </w:pPr>
            <w:r w:rsidRPr="002C6224">
              <w:rPr>
                <w:color w:val="000000"/>
              </w:rPr>
              <w:t>Expert 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5C00EFA8" w14:textId="77777777" w:rsidR="00ED173E" w:rsidRPr="002C6224" w:rsidRDefault="00ED173E" w:rsidP="00A04CBB">
            <w:pPr>
              <w:jc w:val="center"/>
              <w:rPr>
                <w:color w:val="000000"/>
              </w:rPr>
            </w:pPr>
            <w:r w:rsidRPr="002C6224">
              <w:rPr>
                <w:color w:val="000000"/>
              </w:rPr>
              <w:t>K [95% CI]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2AF6DF01" w14:textId="63D10AE7" w:rsidR="00ED173E" w:rsidRPr="002C6224" w:rsidRDefault="00ED173E" w:rsidP="00A04CBB">
            <w:pPr>
              <w:jc w:val="center"/>
              <w:rPr>
                <w:color w:val="000000"/>
              </w:rPr>
            </w:pPr>
            <w:r w:rsidRPr="002C6224">
              <w:rPr>
                <w:color w:val="000000"/>
              </w:rPr>
              <w:t>0.706 [0.526</w:t>
            </w:r>
            <w:r w:rsidR="000709DD" w:rsidRPr="002C6224">
              <w:rPr>
                <w:color w:val="000000"/>
              </w:rPr>
              <w:t xml:space="preserve"> </w:t>
            </w:r>
            <w:r w:rsidRPr="002C6224">
              <w:rPr>
                <w:color w:val="000000"/>
              </w:rPr>
              <w:t>: 0.886]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5BD5F8C9" w14:textId="264200C7" w:rsidR="00ED173E" w:rsidRPr="002C6224" w:rsidRDefault="00ED173E" w:rsidP="00A04CBB">
            <w:pPr>
              <w:jc w:val="center"/>
              <w:rPr>
                <w:color w:val="000000"/>
              </w:rPr>
            </w:pPr>
            <w:r w:rsidRPr="002C6224">
              <w:rPr>
                <w:color w:val="000000"/>
              </w:rPr>
              <w:t>0.83 [0.616</w:t>
            </w:r>
            <w:r w:rsidR="000709DD" w:rsidRPr="002C6224">
              <w:rPr>
                <w:color w:val="000000"/>
              </w:rPr>
              <w:t xml:space="preserve"> </w:t>
            </w:r>
            <w:r w:rsidRPr="002C6224">
              <w:rPr>
                <w:color w:val="000000"/>
              </w:rPr>
              <w:t>: 1.000]</w:t>
            </w:r>
          </w:p>
        </w:tc>
      </w:tr>
      <w:tr w:rsidR="00ED173E" w:rsidRPr="002C6224" w14:paraId="779AB998" w14:textId="77777777" w:rsidTr="00A04CBB">
        <w:trPr>
          <w:trHeight w:val="349"/>
          <w:jc w:val="center"/>
        </w:trPr>
        <w:tc>
          <w:tcPr>
            <w:tcW w:w="1129" w:type="dxa"/>
            <w:vMerge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78CAF5E6" w14:textId="77777777" w:rsidR="00ED173E" w:rsidRPr="002C6224" w:rsidRDefault="00ED173E" w:rsidP="00A04C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709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485F6F" w14:textId="77777777" w:rsidR="00ED173E" w:rsidRPr="002C6224" w:rsidRDefault="00ED173E" w:rsidP="00A04C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C81E7EF" w14:textId="77777777" w:rsidR="00ED173E" w:rsidRPr="002C6224" w:rsidRDefault="00ED173E" w:rsidP="00A04CBB">
            <w:pPr>
              <w:jc w:val="center"/>
              <w:rPr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ABA806" w14:textId="77777777" w:rsidR="00ED173E" w:rsidRPr="002C6224" w:rsidRDefault="00ED173E" w:rsidP="00A04CBB">
            <w:pPr>
              <w:jc w:val="center"/>
              <w:rPr>
                <w:color w:val="000000"/>
              </w:rPr>
            </w:pPr>
            <w:r w:rsidRPr="002C6224">
              <w:rPr>
                <w:color w:val="000000"/>
              </w:rPr>
              <w:t>OA (%) [95% CI]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3A59ACBF" w14:textId="3585C03F" w:rsidR="00ED173E" w:rsidRPr="002C6224" w:rsidRDefault="00ED173E" w:rsidP="00A04CBB">
            <w:pPr>
              <w:jc w:val="center"/>
              <w:rPr>
                <w:color w:val="000000"/>
              </w:rPr>
            </w:pPr>
            <w:r w:rsidRPr="002C6224">
              <w:rPr>
                <w:color w:val="000000"/>
              </w:rPr>
              <w:t>79.5 [63.5</w:t>
            </w:r>
            <w:r w:rsidR="000709DD" w:rsidRPr="002C6224">
              <w:rPr>
                <w:color w:val="000000"/>
              </w:rPr>
              <w:t xml:space="preserve"> </w:t>
            </w:r>
            <w:r w:rsidRPr="002C6224">
              <w:rPr>
                <w:color w:val="000000"/>
              </w:rPr>
              <w:t>: 90.7]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1D44E891" w14:textId="672D0015" w:rsidR="00ED173E" w:rsidRPr="002C6224" w:rsidRDefault="00ED173E" w:rsidP="00A04CBB">
            <w:pPr>
              <w:jc w:val="center"/>
              <w:rPr>
                <w:color w:val="000000"/>
              </w:rPr>
            </w:pPr>
            <w:r w:rsidRPr="002C6224">
              <w:rPr>
                <w:color w:val="000000"/>
              </w:rPr>
              <w:t>92.3 [79.1</w:t>
            </w:r>
            <w:r w:rsidR="000709DD" w:rsidRPr="002C6224">
              <w:rPr>
                <w:color w:val="000000"/>
              </w:rPr>
              <w:t xml:space="preserve"> </w:t>
            </w:r>
            <w:r w:rsidRPr="002C6224">
              <w:rPr>
                <w:color w:val="000000"/>
              </w:rPr>
              <w:t>: 98.4]</w:t>
            </w:r>
          </w:p>
        </w:tc>
      </w:tr>
      <w:tr w:rsidR="00ED173E" w:rsidRPr="002C6224" w14:paraId="3DC0DA8C" w14:textId="77777777" w:rsidTr="00A04CBB">
        <w:trPr>
          <w:trHeight w:val="349"/>
          <w:jc w:val="center"/>
        </w:trPr>
        <w:tc>
          <w:tcPr>
            <w:tcW w:w="1129" w:type="dxa"/>
            <w:vMerge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05CF01E5" w14:textId="77777777" w:rsidR="00ED173E" w:rsidRPr="002C6224" w:rsidRDefault="00ED173E" w:rsidP="00A04C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71886376" w14:textId="77777777" w:rsidR="00ED173E" w:rsidRPr="002C6224" w:rsidRDefault="00ED173E" w:rsidP="00A04C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/>
              </w:rPr>
            </w:pPr>
            <w:r w:rsidRPr="002C6224">
              <w:rPr>
                <w:color w:val="000000"/>
              </w:rPr>
              <w:t>Round 2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85CABB1" w14:textId="77777777" w:rsidR="00ED173E" w:rsidRPr="002C6224" w:rsidRDefault="00ED173E" w:rsidP="00A04CBB">
            <w:pPr>
              <w:jc w:val="center"/>
              <w:rPr>
                <w:color w:val="000000"/>
              </w:rPr>
            </w:pPr>
            <w:r w:rsidRPr="002C6224">
              <w:rPr>
                <w:color w:val="000000"/>
              </w:rPr>
              <w:t>Expert 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3368AA" w14:textId="77777777" w:rsidR="00ED173E" w:rsidRPr="002C6224" w:rsidRDefault="00ED173E" w:rsidP="00A04CBB">
            <w:pPr>
              <w:jc w:val="center"/>
              <w:rPr>
                <w:color w:val="000000"/>
              </w:rPr>
            </w:pPr>
            <w:r w:rsidRPr="002C6224">
              <w:rPr>
                <w:color w:val="000000"/>
              </w:rPr>
              <w:t>K [95% CI]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6D43008C" w14:textId="10D48E71" w:rsidR="00ED173E" w:rsidRPr="002C6224" w:rsidRDefault="00ED173E" w:rsidP="00A04CBB">
            <w:pPr>
              <w:jc w:val="center"/>
              <w:rPr>
                <w:color w:val="000000"/>
              </w:rPr>
            </w:pPr>
            <w:r w:rsidRPr="002C6224">
              <w:rPr>
                <w:color w:val="000000"/>
              </w:rPr>
              <w:t>0.849 [0.712</w:t>
            </w:r>
            <w:r w:rsidR="000709DD" w:rsidRPr="002C6224">
              <w:rPr>
                <w:color w:val="000000"/>
              </w:rPr>
              <w:t xml:space="preserve"> </w:t>
            </w:r>
            <w:r w:rsidRPr="002C6224">
              <w:rPr>
                <w:color w:val="000000"/>
              </w:rPr>
              <w:t>: 0.962]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3E78DCF1" w14:textId="4469259B" w:rsidR="00ED173E" w:rsidRPr="002C6224" w:rsidRDefault="00ED173E" w:rsidP="00A04CBB">
            <w:pPr>
              <w:jc w:val="center"/>
              <w:rPr>
                <w:color w:val="000000"/>
              </w:rPr>
            </w:pPr>
            <w:r w:rsidRPr="002C6224">
              <w:rPr>
                <w:color w:val="000000"/>
              </w:rPr>
              <w:t>0.762 [0.559</w:t>
            </w:r>
            <w:r w:rsidR="000709DD" w:rsidRPr="002C6224">
              <w:rPr>
                <w:color w:val="000000"/>
              </w:rPr>
              <w:t xml:space="preserve"> </w:t>
            </w:r>
            <w:r w:rsidRPr="002C6224">
              <w:rPr>
                <w:color w:val="000000"/>
              </w:rPr>
              <w:t>: 0.943]</w:t>
            </w:r>
          </w:p>
        </w:tc>
      </w:tr>
      <w:tr w:rsidR="00ED173E" w:rsidRPr="002C6224" w14:paraId="75CA44F4" w14:textId="77777777" w:rsidTr="00A04CBB">
        <w:trPr>
          <w:trHeight w:val="349"/>
          <w:jc w:val="center"/>
        </w:trPr>
        <w:tc>
          <w:tcPr>
            <w:tcW w:w="1129" w:type="dxa"/>
            <w:vMerge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2A8D1443" w14:textId="77777777" w:rsidR="00ED173E" w:rsidRPr="002C6224" w:rsidRDefault="00ED173E" w:rsidP="00A04C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709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014F1B4C" w14:textId="77777777" w:rsidR="00ED173E" w:rsidRPr="002C6224" w:rsidRDefault="00ED173E" w:rsidP="00A04C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2D6D4A0" w14:textId="77777777" w:rsidR="00ED173E" w:rsidRPr="002C6224" w:rsidRDefault="00ED173E" w:rsidP="00A04CBB">
            <w:pPr>
              <w:jc w:val="center"/>
              <w:rPr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16A7E9CD" w14:textId="77777777" w:rsidR="00ED173E" w:rsidRPr="002C6224" w:rsidRDefault="00ED173E" w:rsidP="00A04CBB">
            <w:pPr>
              <w:jc w:val="center"/>
              <w:rPr>
                <w:color w:val="000000"/>
              </w:rPr>
            </w:pPr>
            <w:r w:rsidRPr="002C6224">
              <w:rPr>
                <w:color w:val="000000"/>
              </w:rPr>
              <w:t>OA (%) [95% CI]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42C11D16" w14:textId="45694471" w:rsidR="00ED173E" w:rsidRPr="002C6224" w:rsidRDefault="00ED173E" w:rsidP="00A04CBB">
            <w:pPr>
              <w:jc w:val="center"/>
              <w:rPr>
                <w:color w:val="000000"/>
              </w:rPr>
            </w:pPr>
            <w:r w:rsidRPr="002C6224">
              <w:rPr>
                <w:color w:val="000000"/>
              </w:rPr>
              <w:t>89.7 [75.8</w:t>
            </w:r>
            <w:r w:rsidR="000709DD" w:rsidRPr="002C6224">
              <w:rPr>
                <w:color w:val="000000"/>
              </w:rPr>
              <w:t xml:space="preserve"> </w:t>
            </w:r>
            <w:r w:rsidRPr="002C6224">
              <w:rPr>
                <w:color w:val="000000"/>
              </w:rPr>
              <w:t>: 97.1]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0585B701" w14:textId="72737026" w:rsidR="00ED173E" w:rsidRPr="002C6224" w:rsidRDefault="00ED173E" w:rsidP="00A04CBB">
            <w:pPr>
              <w:jc w:val="center"/>
              <w:rPr>
                <w:color w:val="000000"/>
              </w:rPr>
            </w:pPr>
            <w:r w:rsidRPr="002C6224">
              <w:rPr>
                <w:color w:val="000000"/>
              </w:rPr>
              <w:t>89.7 [75.8</w:t>
            </w:r>
            <w:r w:rsidR="000709DD" w:rsidRPr="002C6224">
              <w:rPr>
                <w:color w:val="000000"/>
              </w:rPr>
              <w:t xml:space="preserve"> </w:t>
            </w:r>
            <w:r w:rsidRPr="002C6224">
              <w:rPr>
                <w:color w:val="000000"/>
              </w:rPr>
              <w:t>: 97.1]</w:t>
            </w:r>
          </w:p>
        </w:tc>
      </w:tr>
      <w:tr w:rsidR="00ED173E" w:rsidRPr="002C6224" w14:paraId="1936794F" w14:textId="77777777" w:rsidTr="00A04CBB">
        <w:trPr>
          <w:trHeight w:val="349"/>
          <w:jc w:val="center"/>
        </w:trPr>
        <w:tc>
          <w:tcPr>
            <w:tcW w:w="1129" w:type="dxa"/>
            <w:vMerge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6BC42931" w14:textId="77777777" w:rsidR="00ED173E" w:rsidRPr="002C6224" w:rsidRDefault="00ED173E" w:rsidP="00A04C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709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5F6D3403" w14:textId="77777777" w:rsidR="00ED173E" w:rsidRPr="002C6224" w:rsidRDefault="00ED173E" w:rsidP="00A04C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B7130A0" w14:textId="77777777" w:rsidR="00ED173E" w:rsidRPr="002C6224" w:rsidRDefault="00ED173E" w:rsidP="00A04CBB">
            <w:pPr>
              <w:jc w:val="center"/>
              <w:rPr>
                <w:color w:val="000000"/>
              </w:rPr>
            </w:pPr>
            <w:r w:rsidRPr="002C6224">
              <w:rPr>
                <w:color w:val="000000"/>
              </w:rPr>
              <w:t>Expert 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40636CA7" w14:textId="77777777" w:rsidR="00ED173E" w:rsidRPr="002C6224" w:rsidRDefault="00ED173E" w:rsidP="00A04CBB">
            <w:pPr>
              <w:jc w:val="center"/>
              <w:rPr>
                <w:color w:val="000000"/>
              </w:rPr>
            </w:pPr>
            <w:r w:rsidRPr="002C6224">
              <w:rPr>
                <w:color w:val="000000"/>
              </w:rPr>
              <w:t>K [95% CI]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414C0654" w14:textId="7E8AF32E" w:rsidR="00ED173E" w:rsidRPr="002C6224" w:rsidRDefault="00ED173E" w:rsidP="00A04CBB">
            <w:pPr>
              <w:jc w:val="center"/>
              <w:rPr>
                <w:color w:val="000000"/>
              </w:rPr>
            </w:pPr>
            <w:r w:rsidRPr="002C6224">
              <w:rPr>
                <w:color w:val="000000"/>
              </w:rPr>
              <w:t>0.879 [0.723</w:t>
            </w:r>
            <w:r w:rsidR="000709DD" w:rsidRPr="002C6224">
              <w:rPr>
                <w:color w:val="000000"/>
              </w:rPr>
              <w:t xml:space="preserve"> </w:t>
            </w:r>
            <w:r w:rsidRPr="002C6224">
              <w:rPr>
                <w:color w:val="000000"/>
              </w:rPr>
              <w:t>: 1.000]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1C9B9F2E" w14:textId="77777777" w:rsidR="00ED173E" w:rsidRPr="002C6224" w:rsidRDefault="00ED173E" w:rsidP="00A04CBB">
            <w:pPr>
              <w:jc w:val="center"/>
              <w:rPr>
                <w:color w:val="000000"/>
              </w:rPr>
            </w:pPr>
            <w:r w:rsidRPr="002C6224">
              <w:rPr>
                <w:color w:val="000000"/>
              </w:rPr>
              <w:t xml:space="preserve">1 </w:t>
            </w:r>
            <w:proofErr w:type="gramStart"/>
            <w:r w:rsidRPr="002C6224">
              <w:rPr>
                <w:color w:val="000000"/>
              </w:rPr>
              <w:t>[ :</w:t>
            </w:r>
            <w:proofErr w:type="gramEnd"/>
            <w:r w:rsidRPr="002C6224">
              <w:rPr>
                <w:color w:val="000000"/>
              </w:rPr>
              <w:t xml:space="preserve"> ]</w:t>
            </w:r>
          </w:p>
        </w:tc>
      </w:tr>
      <w:tr w:rsidR="00ED173E" w:rsidRPr="002C6224" w14:paraId="58270381" w14:textId="77777777" w:rsidTr="00A04CBB">
        <w:trPr>
          <w:trHeight w:val="349"/>
          <w:jc w:val="center"/>
        </w:trPr>
        <w:tc>
          <w:tcPr>
            <w:tcW w:w="1129" w:type="dxa"/>
            <w:vMerge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59D89E1E" w14:textId="77777777" w:rsidR="00ED173E" w:rsidRPr="002C6224" w:rsidRDefault="00ED173E" w:rsidP="00A04C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709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6636DD9B" w14:textId="77777777" w:rsidR="00ED173E" w:rsidRPr="002C6224" w:rsidRDefault="00ED173E" w:rsidP="00A04C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1E0750C" w14:textId="77777777" w:rsidR="00ED173E" w:rsidRPr="002C6224" w:rsidRDefault="00ED173E" w:rsidP="00A04CBB">
            <w:pPr>
              <w:jc w:val="center"/>
              <w:rPr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7AF74338" w14:textId="77777777" w:rsidR="00ED173E" w:rsidRPr="002C6224" w:rsidRDefault="00ED173E" w:rsidP="00A04CBB">
            <w:pPr>
              <w:jc w:val="center"/>
              <w:rPr>
                <w:color w:val="000000"/>
              </w:rPr>
            </w:pPr>
            <w:r w:rsidRPr="002C6224">
              <w:rPr>
                <w:color w:val="000000"/>
              </w:rPr>
              <w:t>OA (%) [95% CI]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7ADAB0D4" w14:textId="053FE042" w:rsidR="00ED173E" w:rsidRPr="002C6224" w:rsidRDefault="00ED173E" w:rsidP="00A04CBB">
            <w:pPr>
              <w:jc w:val="center"/>
              <w:rPr>
                <w:color w:val="000000"/>
              </w:rPr>
            </w:pPr>
            <w:r w:rsidRPr="002C6224">
              <w:rPr>
                <w:color w:val="000000"/>
              </w:rPr>
              <w:t>92.3 [79.1</w:t>
            </w:r>
            <w:r w:rsidR="000709DD" w:rsidRPr="002C6224">
              <w:rPr>
                <w:color w:val="000000"/>
              </w:rPr>
              <w:t xml:space="preserve"> </w:t>
            </w:r>
            <w:r w:rsidRPr="002C6224">
              <w:rPr>
                <w:color w:val="000000"/>
              </w:rPr>
              <w:t>: 98.4]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32BEAE07" w14:textId="4D24A47D" w:rsidR="00ED173E" w:rsidRPr="002C6224" w:rsidRDefault="00ED173E" w:rsidP="00A04CBB">
            <w:pPr>
              <w:jc w:val="center"/>
              <w:rPr>
                <w:color w:val="000000"/>
              </w:rPr>
            </w:pPr>
            <w:r w:rsidRPr="002C6224">
              <w:rPr>
                <w:color w:val="000000"/>
              </w:rPr>
              <w:t>100.0 [91.0</w:t>
            </w:r>
            <w:r w:rsidR="000709DD" w:rsidRPr="002C6224">
              <w:rPr>
                <w:color w:val="000000"/>
              </w:rPr>
              <w:t xml:space="preserve"> </w:t>
            </w:r>
            <w:r w:rsidRPr="002C6224">
              <w:rPr>
                <w:color w:val="000000"/>
              </w:rPr>
              <w:t>: 100.0]</w:t>
            </w:r>
          </w:p>
        </w:tc>
      </w:tr>
      <w:tr w:rsidR="00ED173E" w:rsidRPr="002C6224" w14:paraId="6D03BF59" w14:textId="77777777" w:rsidTr="00A04CBB">
        <w:trPr>
          <w:trHeight w:val="349"/>
          <w:jc w:val="center"/>
        </w:trPr>
        <w:tc>
          <w:tcPr>
            <w:tcW w:w="1129" w:type="dxa"/>
            <w:vMerge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6BBE5835" w14:textId="77777777" w:rsidR="00ED173E" w:rsidRPr="002C6224" w:rsidRDefault="00ED173E" w:rsidP="00A04C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709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004ADC20" w14:textId="77777777" w:rsidR="00ED173E" w:rsidRPr="002C6224" w:rsidRDefault="00ED173E" w:rsidP="00A04C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2EB5645" w14:textId="77777777" w:rsidR="00ED173E" w:rsidRPr="002C6224" w:rsidRDefault="00ED173E" w:rsidP="00A04CBB">
            <w:pPr>
              <w:jc w:val="center"/>
              <w:rPr>
                <w:color w:val="000000"/>
              </w:rPr>
            </w:pPr>
            <w:r w:rsidRPr="002C6224">
              <w:rPr>
                <w:color w:val="000000"/>
              </w:rPr>
              <w:t>Expert 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29597A13" w14:textId="77777777" w:rsidR="00ED173E" w:rsidRPr="002C6224" w:rsidRDefault="00ED173E" w:rsidP="00A04CBB">
            <w:pPr>
              <w:jc w:val="center"/>
              <w:rPr>
                <w:color w:val="000000"/>
              </w:rPr>
            </w:pPr>
            <w:r w:rsidRPr="002C6224">
              <w:rPr>
                <w:color w:val="000000"/>
              </w:rPr>
              <w:t>K [95% CI]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68ACE711" w14:textId="550D95FD" w:rsidR="00ED173E" w:rsidRPr="002C6224" w:rsidRDefault="00ED173E" w:rsidP="00A04CBB">
            <w:pPr>
              <w:jc w:val="center"/>
              <w:rPr>
                <w:color w:val="000000"/>
              </w:rPr>
            </w:pPr>
            <w:r w:rsidRPr="002C6224">
              <w:rPr>
                <w:color w:val="000000"/>
              </w:rPr>
              <w:t>0.779 [0.613</w:t>
            </w:r>
            <w:r w:rsidR="000709DD" w:rsidRPr="002C6224">
              <w:rPr>
                <w:color w:val="000000"/>
              </w:rPr>
              <w:t xml:space="preserve"> </w:t>
            </w:r>
            <w:r w:rsidRPr="002C6224">
              <w:rPr>
                <w:color w:val="000000"/>
              </w:rPr>
              <w:t>: 0.926]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4C2971E8" w14:textId="5D0F9E7A" w:rsidR="00ED173E" w:rsidRPr="002C6224" w:rsidRDefault="00ED173E" w:rsidP="00A04CBB">
            <w:pPr>
              <w:jc w:val="center"/>
              <w:rPr>
                <w:color w:val="000000"/>
              </w:rPr>
            </w:pPr>
            <w:r w:rsidRPr="002C6224">
              <w:rPr>
                <w:color w:val="000000"/>
              </w:rPr>
              <w:t>0.945 [0.796</w:t>
            </w:r>
            <w:r w:rsidR="000709DD" w:rsidRPr="002C6224">
              <w:rPr>
                <w:color w:val="000000"/>
              </w:rPr>
              <w:t xml:space="preserve"> </w:t>
            </w:r>
            <w:r w:rsidRPr="002C6224">
              <w:rPr>
                <w:color w:val="000000"/>
              </w:rPr>
              <w:t>: 1.000]</w:t>
            </w:r>
          </w:p>
        </w:tc>
      </w:tr>
      <w:tr w:rsidR="00ED173E" w:rsidRPr="002C6224" w14:paraId="1E142930" w14:textId="77777777" w:rsidTr="00A04CBB">
        <w:trPr>
          <w:trHeight w:val="349"/>
          <w:jc w:val="center"/>
        </w:trPr>
        <w:tc>
          <w:tcPr>
            <w:tcW w:w="1129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43D0B304" w14:textId="77777777" w:rsidR="00ED173E" w:rsidRPr="002C6224" w:rsidRDefault="00ED173E" w:rsidP="00A04C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709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7079B2" w14:textId="77777777" w:rsidR="00ED173E" w:rsidRPr="002C6224" w:rsidRDefault="00ED173E" w:rsidP="00A04C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DF961F4" w14:textId="77777777" w:rsidR="00ED173E" w:rsidRPr="002C6224" w:rsidRDefault="00ED173E" w:rsidP="00A04CBB">
            <w:pPr>
              <w:jc w:val="center"/>
              <w:rPr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732FA1A2" w14:textId="77777777" w:rsidR="00ED173E" w:rsidRPr="002C6224" w:rsidRDefault="00ED173E" w:rsidP="00A04CBB">
            <w:pPr>
              <w:jc w:val="center"/>
              <w:rPr>
                <w:color w:val="000000"/>
              </w:rPr>
            </w:pPr>
            <w:r w:rsidRPr="002C6224">
              <w:rPr>
                <w:color w:val="000000"/>
              </w:rPr>
              <w:t>OA (%) [95% CI]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0558B572" w14:textId="0F8DFC1D" w:rsidR="00ED173E" w:rsidRPr="002C6224" w:rsidRDefault="00ED173E" w:rsidP="00A04CBB">
            <w:pPr>
              <w:jc w:val="center"/>
              <w:rPr>
                <w:color w:val="000000"/>
              </w:rPr>
            </w:pPr>
            <w:r w:rsidRPr="002C6224">
              <w:rPr>
                <w:color w:val="000000"/>
              </w:rPr>
              <w:t>84.6 [69.5</w:t>
            </w:r>
            <w:r w:rsidR="000709DD" w:rsidRPr="002C6224">
              <w:rPr>
                <w:color w:val="000000"/>
              </w:rPr>
              <w:t xml:space="preserve"> </w:t>
            </w:r>
            <w:r w:rsidRPr="002C6224">
              <w:rPr>
                <w:color w:val="000000"/>
              </w:rPr>
              <w:t>: 94.1]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373597FA" w14:textId="3B3F8995" w:rsidR="00ED173E" w:rsidRPr="002C6224" w:rsidRDefault="00ED173E" w:rsidP="00A04CBB">
            <w:pPr>
              <w:jc w:val="center"/>
              <w:rPr>
                <w:color w:val="000000"/>
              </w:rPr>
            </w:pPr>
            <w:r w:rsidRPr="002C6224">
              <w:rPr>
                <w:color w:val="000000"/>
              </w:rPr>
              <w:t>97.4 [86.5</w:t>
            </w:r>
            <w:r w:rsidR="000709DD" w:rsidRPr="002C6224">
              <w:rPr>
                <w:color w:val="000000"/>
              </w:rPr>
              <w:t xml:space="preserve"> </w:t>
            </w:r>
            <w:r w:rsidRPr="002C6224">
              <w:rPr>
                <w:color w:val="000000"/>
              </w:rPr>
              <w:t>: 99.9]</w:t>
            </w:r>
          </w:p>
        </w:tc>
      </w:tr>
    </w:tbl>
    <w:p w14:paraId="067CE857" w14:textId="77777777" w:rsidR="00ED173E" w:rsidRPr="002C6224" w:rsidRDefault="00ED173E" w:rsidP="00ED173E">
      <w:pPr>
        <w:ind w:left="142" w:right="-1"/>
        <w:rPr>
          <w:rFonts w:ascii="Times New Roman" w:eastAsia="Times New Roman" w:hAnsi="Times New Roman" w:cs="Times New Roman"/>
          <w:i/>
          <w:lang w:val="en-GB"/>
        </w:rPr>
      </w:pPr>
    </w:p>
    <w:p w14:paraId="1D0A93AC" w14:textId="77777777" w:rsidR="00ED173E" w:rsidRPr="002C6224" w:rsidRDefault="00ED173E" w:rsidP="00A04CBB">
      <w:pPr>
        <w:ind w:right="-1"/>
        <w:rPr>
          <w:lang w:val="en-US"/>
        </w:rPr>
      </w:pPr>
    </w:p>
    <w:p w14:paraId="2F2CCD50" w14:textId="77777777" w:rsidR="00ED173E" w:rsidRPr="002C6224" w:rsidRDefault="00ED173E">
      <w:pPr>
        <w:rPr>
          <w:rFonts w:ascii="Times New Roman" w:eastAsia="Times New Roman" w:hAnsi="Times New Roman" w:cs="Times New Roman"/>
          <w:b/>
          <w:iCs/>
          <w:color w:val="000000"/>
          <w:lang w:val="en-US"/>
        </w:rPr>
      </w:pPr>
      <w:r w:rsidRPr="002C6224">
        <w:rPr>
          <w:rFonts w:ascii="Times New Roman" w:eastAsia="Times New Roman" w:hAnsi="Times New Roman" w:cs="Times New Roman"/>
          <w:b/>
          <w:iCs/>
          <w:color w:val="000000"/>
          <w:lang w:val="en-US"/>
        </w:rPr>
        <w:br w:type="page"/>
      </w:r>
    </w:p>
    <w:p w14:paraId="08A886A0" w14:textId="2F54B292" w:rsidR="008B6F97" w:rsidRPr="002C6224" w:rsidRDefault="008B6F97" w:rsidP="00A11137">
      <w:pPr>
        <w:ind w:right="-1"/>
        <w:rPr>
          <w:rFonts w:ascii="Times New Roman" w:eastAsia="Times New Roman" w:hAnsi="Times New Roman" w:cs="Times New Roman"/>
          <w:b/>
          <w:iCs/>
          <w:lang w:val="en-GB"/>
        </w:rPr>
      </w:pPr>
      <w:r w:rsidRPr="002C6224">
        <w:rPr>
          <w:rFonts w:ascii="Times New Roman" w:eastAsia="Times New Roman" w:hAnsi="Times New Roman" w:cs="Times New Roman"/>
          <w:b/>
          <w:iCs/>
          <w:color w:val="000000"/>
          <w:lang w:val="en-GB"/>
        </w:rPr>
        <w:lastRenderedPageBreak/>
        <w:t xml:space="preserve">Supplemental </w:t>
      </w:r>
      <w:r w:rsidRPr="002C6224">
        <w:rPr>
          <w:rFonts w:ascii="Times New Roman" w:eastAsia="Times New Roman" w:hAnsi="Times New Roman" w:cs="Times New Roman"/>
          <w:b/>
          <w:iCs/>
          <w:color w:val="000000" w:themeColor="text1"/>
          <w:lang w:val="en-GB"/>
        </w:rPr>
        <w:t xml:space="preserve">Table </w:t>
      </w:r>
      <w:r w:rsidR="00F40CC5" w:rsidRPr="002C6224">
        <w:rPr>
          <w:rFonts w:ascii="Times New Roman" w:eastAsia="Times New Roman" w:hAnsi="Times New Roman" w:cs="Times New Roman"/>
          <w:b/>
          <w:iCs/>
          <w:color w:val="000000" w:themeColor="text1"/>
          <w:lang w:val="en-GB"/>
        </w:rPr>
        <w:t>1</w:t>
      </w:r>
      <w:r w:rsidR="00ED173E" w:rsidRPr="002C6224">
        <w:rPr>
          <w:rFonts w:ascii="Times New Roman" w:eastAsia="Times New Roman" w:hAnsi="Times New Roman" w:cs="Times New Roman"/>
          <w:b/>
          <w:iCs/>
          <w:color w:val="000000" w:themeColor="text1"/>
          <w:lang w:val="en-GB"/>
        </w:rPr>
        <w:t>1</w:t>
      </w:r>
      <w:r w:rsidRPr="002C6224">
        <w:rPr>
          <w:rFonts w:ascii="Times New Roman" w:eastAsia="Times New Roman" w:hAnsi="Times New Roman" w:cs="Times New Roman"/>
          <w:b/>
          <w:iCs/>
          <w:color w:val="000000"/>
          <w:lang w:val="en-GB"/>
        </w:rPr>
        <w:t>.</w:t>
      </w:r>
      <w:r w:rsidRPr="002C6224">
        <w:rPr>
          <w:rFonts w:ascii="Times New Roman" w:eastAsia="Times New Roman" w:hAnsi="Times New Roman" w:cs="Times New Roman"/>
          <w:iCs/>
          <w:color w:val="000000"/>
          <w:lang w:val="en-GB"/>
        </w:rPr>
        <w:t xml:space="preserve"> </w:t>
      </w:r>
      <w:r w:rsidRPr="002C6224">
        <w:rPr>
          <w:rFonts w:ascii="Times New Roman" w:eastAsia="Times New Roman" w:hAnsi="Times New Roman" w:cs="Times New Roman"/>
          <w:b/>
          <w:iCs/>
          <w:color w:val="000000"/>
          <w:lang w:val="en-GB"/>
        </w:rPr>
        <w:t xml:space="preserve">Comparison of the agreement with the expert consensus between trained pathologists and pathology residents and among Italian, Portuguese, and French speaking countries sessions, </w:t>
      </w:r>
      <w:r w:rsidRPr="002C6224">
        <w:rPr>
          <w:rFonts w:ascii="Times New Roman" w:eastAsia="Times New Roman" w:hAnsi="Times New Roman" w:cs="Times New Roman"/>
          <w:b/>
          <w:iCs/>
          <w:lang w:val="en-GB"/>
        </w:rPr>
        <w:t>rounds 1, 2 &amp; 3.</w:t>
      </w:r>
    </w:p>
    <w:tbl>
      <w:tblPr>
        <w:tblStyle w:val="10"/>
        <w:tblW w:w="11204" w:type="dxa"/>
        <w:jc w:val="center"/>
        <w:tblInd w:w="0" w:type="dxa"/>
        <w:tblLayout w:type="fixed"/>
        <w:tblLook w:val="0400" w:firstRow="0" w:lastRow="0" w:firstColumn="0" w:lastColumn="0" w:noHBand="0" w:noVBand="1"/>
      </w:tblPr>
      <w:tblGrid>
        <w:gridCol w:w="1129"/>
        <w:gridCol w:w="861"/>
        <w:gridCol w:w="709"/>
        <w:gridCol w:w="1280"/>
        <w:gridCol w:w="1417"/>
        <w:gridCol w:w="851"/>
        <w:gridCol w:w="1413"/>
        <w:gridCol w:w="1417"/>
        <w:gridCol w:w="1418"/>
        <w:gridCol w:w="709"/>
      </w:tblGrid>
      <w:tr w:rsidR="008B6F97" w:rsidRPr="002C6224" w14:paraId="49365447" w14:textId="77777777" w:rsidTr="00B220FC">
        <w:trPr>
          <w:trHeight w:val="751"/>
          <w:jc w:val="center"/>
        </w:trPr>
        <w:tc>
          <w:tcPr>
            <w:tcW w:w="26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14:paraId="4441571B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val="en-GB"/>
              </w:rPr>
            </w:pPr>
            <w:r w:rsidRPr="002C6224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val="en-GB"/>
              </w:rPr>
              <w:t>252 participants with at least 80% of lesions scored at rounds 1, 2 &amp; 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B77C61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2C62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rained</w:t>
            </w:r>
            <w:proofErr w:type="spellEnd"/>
            <w:r w:rsidRPr="002C62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C62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athologists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2B5959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2C62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esidents</w:t>
            </w:r>
            <w:proofErr w:type="spellEnd"/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14:paraId="2D0F8972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proofErr w:type="gramStart"/>
            <w:r w:rsidRPr="002C6224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p</w:t>
            </w:r>
            <w:proofErr w:type="gramEnd"/>
            <w:r w:rsidRPr="002C6224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- value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12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48189349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French </w:t>
            </w:r>
            <w:proofErr w:type="spellStart"/>
            <w:r w:rsidRPr="002C62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peaking</w:t>
            </w:r>
            <w:proofErr w:type="spellEnd"/>
            <w:r w:rsidRPr="002C62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countries sessi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71D72C30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proofErr w:type="spellStart"/>
            <w:r w:rsidRPr="002C62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talian</w:t>
            </w:r>
            <w:proofErr w:type="spellEnd"/>
            <w:r w:rsidRPr="002C62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sess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66C71104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proofErr w:type="spellStart"/>
            <w:r w:rsidRPr="002C62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ortuguese</w:t>
            </w:r>
            <w:proofErr w:type="spellEnd"/>
            <w:r w:rsidRPr="002C62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sessi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7DE4AFB9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proofErr w:type="gramStart"/>
            <w:r w:rsidRPr="002C6224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p</w:t>
            </w:r>
            <w:proofErr w:type="gramEnd"/>
            <w:r w:rsidRPr="002C6224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-value</w:t>
            </w:r>
          </w:p>
        </w:tc>
      </w:tr>
      <w:tr w:rsidR="008B6F97" w:rsidRPr="002C6224" w14:paraId="5869D9DD" w14:textId="77777777" w:rsidTr="00B220FC">
        <w:trPr>
          <w:trHeight w:val="43"/>
          <w:jc w:val="center"/>
        </w:trPr>
        <w:tc>
          <w:tcPr>
            <w:tcW w:w="26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14:paraId="444BFC3D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80" w:type="dxa"/>
            <w:tcBorders>
              <w:top w:val="nil"/>
              <w:left w:val="single" w:sz="12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187ED6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C6A6F0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14:paraId="0FFF452B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3" w:type="dxa"/>
            <w:tcBorders>
              <w:top w:val="single" w:sz="4" w:space="0" w:color="auto"/>
              <w:left w:val="single" w:sz="12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4F0D3F63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A459EB8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BE6C5F1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F44AB3C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B6F97" w:rsidRPr="002C6224" w14:paraId="106A7F6D" w14:textId="77777777" w:rsidTr="00B220FC">
        <w:trPr>
          <w:trHeight w:val="137"/>
          <w:jc w:val="center"/>
        </w:trPr>
        <w:tc>
          <w:tcPr>
            <w:tcW w:w="112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D7CE8C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C622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All five </w:t>
            </w:r>
            <w:proofErr w:type="spellStart"/>
            <w:r w:rsidRPr="002C622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queries</w:t>
            </w:r>
            <w:proofErr w:type="spellEnd"/>
          </w:p>
        </w:tc>
        <w:tc>
          <w:tcPr>
            <w:tcW w:w="86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1BB3D7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 </w:t>
            </w:r>
            <w:proofErr w:type="spellStart"/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</w:t>
            </w:r>
            <w:proofErr w:type="spellEnd"/>
          </w:p>
          <w:p w14:paraId="52CF16FF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proofErr w:type="gramStart"/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ge</w:t>
            </w:r>
            <w:proofErr w:type="gramEnd"/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14:paraId="6DB210F2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und1</w:t>
            </w:r>
          </w:p>
        </w:tc>
        <w:tc>
          <w:tcPr>
            <w:tcW w:w="1280" w:type="dxa"/>
            <w:tcBorders>
              <w:top w:val="nil"/>
              <w:left w:val="single" w:sz="12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410BB9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253 </w:t>
            </w:r>
          </w:p>
          <w:p w14:paraId="516BA321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050: 0.494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5E0A8C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209 </w:t>
            </w:r>
          </w:p>
          <w:p w14:paraId="17C7635F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034: 0.469]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14:paraId="573BE410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7</w:t>
            </w:r>
          </w:p>
        </w:tc>
        <w:tc>
          <w:tcPr>
            <w:tcW w:w="1413" w:type="dxa"/>
            <w:tcBorders>
              <w:top w:val="nil"/>
              <w:left w:val="single" w:sz="12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2FA92EA1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251 </w:t>
            </w:r>
          </w:p>
          <w:p w14:paraId="086E90C9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034: 0.494]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B52EA3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212 </w:t>
            </w:r>
          </w:p>
          <w:p w14:paraId="05CADEDD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071: 0.439]</w:t>
            </w:r>
          </w:p>
        </w:tc>
        <w:tc>
          <w:tcPr>
            <w:tcW w:w="14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D467E0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241 </w:t>
            </w:r>
          </w:p>
          <w:p w14:paraId="39A1E0EE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092: 0.487]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123EDB29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 0.05</w:t>
            </w:r>
          </w:p>
        </w:tc>
      </w:tr>
      <w:tr w:rsidR="008B6F97" w:rsidRPr="002C6224" w14:paraId="766CCDC0" w14:textId="77777777" w:rsidTr="00B220FC">
        <w:trPr>
          <w:trHeight w:val="135"/>
          <w:jc w:val="center"/>
        </w:trPr>
        <w:tc>
          <w:tcPr>
            <w:tcW w:w="112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A72FAB" w14:textId="77777777" w:rsidR="008B6F97" w:rsidRPr="002C6224" w:rsidRDefault="008B6F97" w:rsidP="00A1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right="-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DCA05F" w14:textId="77777777" w:rsidR="008B6F97" w:rsidRPr="002C6224" w:rsidRDefault="008B6F97" w:rsidP="00A1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right="-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14:paraId="1301098C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und2</w:t>
            </w:r>
          </w:p>
        </w:tc>
        <w:tc>
          <w:tcPr>
            <w:tcW w:w="1280" w:type="dxa"/>
            <w:tcBorders>
              <w:top w:val="nil"/>
              <w:left w:val="single" w:sz="12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D7F9B5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4</w:t>
            </w:r>
          </w:p>
          <w:p w14:paraId="5D9350EB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067: 0.588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94421A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275 </w:t>
            </w:r>
          </w:p>
          <w:p w14:paraId="0DB8CD85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070: 0.572]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14:paraId="05B1145A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413" w:type="dxa"/>
            <w:tcBorders>
              <w:top w:val="nil"/>
              <w:left w:val="single" w:sz="12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75667A89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339 </w:t>
            </w:r>
          </w:p>
          <w:p w14:paraId="7777E2A9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067: 0.581]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3F6834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299 </w:t>
            </w:r>
          </w:p>
          <w:p w14:paraId="148D61A5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058: 0.588]</w:t>
            </w:r>
          </w:p>
        </w:tc>
        <w:tc>
          <w:tcPr>
            <w:tcW w:w="14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E7A6C0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342 </w:t>
            </w:r>
          </w:p>
          <w:p w14:paraId="67F4C2E1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091: 0.472]</w:t>
            </w:r>
          </w:p>
        </w:tc>
        <w:tc>
          <w:tcPr>
            <w:tcW w:w="709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3E5153E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B6F97" w:rsidRPr="002C6224" w14:paraId="3BA6B854" w14:textId="77777777" w:rsidTr="00B220FC">
        <w:trPr>
          <w:trHeight w:val="135"/>
          <w:jc w:val="center"/>
        </w:trPr>
        <w:tc>
          <w:tcPr>
            <w:tcW w:w="112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1E43F9" w14:textId="77777777" w:rsidR="008B6F97" w:rsidRPr="002C6224" w:rsidRDefault="008B6F97" w:rsidP="00A1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right="-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227FA5" w14:textId="77777777" w:rsidR="008B6F97" w:rsidRPr="002C6224" w:rsidRDefault="008B6F97" w:rsidP="00A1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right="-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14:paraId="1987D521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und3</w:t>
            </w:r>
          </w:p>
        </w:tc>
        <w:tc>
          <w:tcPr>
            <w:tcW w:w="1280" w:type="dxa"/>
            <w:tcBorders>
              <w:top w:val="nil"/>
              <w:left w:val="single" w:sz="12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0813F4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343 </w:t>
            </w:r>
          </w:p>
          <w:p w14:paraId="4FF23D9F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099: 0.702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32EFA1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271 </w:t>
            </w:r>
          </w:p>
          <w:p w14:paraId="0C1FB86D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071: 0.586]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14:paraId="37F2E545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413" w:type="dxa"/>
            <w:tcBorders>
              <w:top w:val="nil"/>
              <w:left w:val="single" w:sz="12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7C526054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330 </w:t>
            </w:r>
          </w:p>
          <w:p w14:paraId="7F4675AA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071: 0.586]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1D0467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300 </w:t>
            </w:r>
          </w:p>
          <w:p w14:paraId="6D3EB0D1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088: 0.603]</w:t>
            </w:r>
          </w:p>
        </w:tc>
        <w:tc>
          <w:tcPr>
            <w:tcW w:w="14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12341F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317 </w:t>
            </w:r>
          </w:p>
          <w:p w14:paraId="6A6635D7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075: 0.702]</w:t>
            </w:r>
          </w:p>
        </w:tc>
        <w:tc>
          <w:tcPr>
            <w:tcW w:w="70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2C7C3A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B6F97" w:rsidRPr="002C6224" w14:paraId="1BE3C542" w14:textId="77777777" w:rsidTr="00B220FC">
        <w:trPr>
          <w:trHeight w:val="137"/>
          <w:jc w:val="center"/>
        </w:trPr>
        <w:tc>
          <w:tcPr>
            <w:tcW w:w="112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FA40B7" w14:textId="77777777" w:rsidR="008B6F97" w:rsidRPr="002C6224" w:rsidRDefault="008B6F97" w:rsidP="00A1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right="-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9169EB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A (%) </w:t>
            </w:r>
            <w:proofErr w:type="spellStart"/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</w:t>
            </w:r>
            <w:proofErr w:type="spellEnd"/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range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14:paraId="21995A7A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und1</w:t>
            </w:r>
          </w:p>
        </w:tc>
        <w:tc>
          <w:tcPr>
            <w:tcW w:w="1280" w:type="dxa"/>
            <w:tcBorders>
              <w:top w:val="nil"/>
              <w:left w:val="single" w:sz="12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30C8C6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2 </w:t>
            </w:r>
          </w:p>
          <w:p w14:paraId="51930E39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7.4:  62.3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9586B0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8.4 </w:t>
            </w:r>
          </w:p>
          <w:p w14:paraId="305CC995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3.0:  60.9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14:paraId="72AE2315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413" w:type="dxa"/>
            <w:tcBorders>
              <w:top w:val="nil"/>
              <w:left w:val="single" w:sz="12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1D84C12F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2 </w:t>
            </w:r>
          </w:p>
          <w:p w14:paraId="08F3F8C7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3.0:  62.3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29B8F76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9.1 </w:t>
            </w:r>
          </w:p>
          <w:p w14:paraId="74DB58F0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21.7:  58.0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DEFDC6F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0.6 </w:t>
            </w:r>
          </w:p>
          <w:p w14:paraId="15E861B9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27.5:  62.3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EF9B00E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99</w:t>
            </w:r>
          </w:p>
        </w:tc>
      </w:tr>
      <w:tr w:rsidR="008B6F97" w:rsidRPr="002C6224" w14:paraId="04AF7510" w14:textId="77777777" w:rsidTr="00B220FC">
        <w:trPr>
          <w:trHeight w:val="89"/>
          <w:jc w:val="center"/>
        </w:trPr>
        <w:tc>
          <w:tcPr>
            <w:tcW w:w="112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1322FC" w14:textId="77777777" w:rsidR="008B6F97" w:rsidRPr="002C6224" w:rsidRDefault="008B6F97" w:rsidP="00A1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right="-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31E541" w14:textId="77777777" w:rsidR="008B6F97" w:rsidRPr="002C6224" w:rsidRDefault="008B6F97" w:rsidP="00A1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right="-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14:paraId="7634C1EE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und2</w:t>
            </w:r>
          </w:p>
        </w:tc>
        <w:tc>
          <w:tcPr>
            <w:tcW w:w="1280" w:type="dxa"/>
            <w:tcBorders>
              <w:top w:val="nil"/>
              <w:left w:val="single" w:sz="12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00C710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2.2 </w:t>
            </w:r>
          </w:p>
          <w:p w14:paraId="75E19789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29.0:  71.0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7F6418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4.9 </w:t>
            </w:r>
          </w:p>
          <w:p w14:paraId="342FDA31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24.6:  69.6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14:paraId="2AD24BBD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413" w:type="dxa"/>
            <w:tcBorders>
              <w:top w:val="nil"/>
              <w:left w:val="single" w:sz="12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60B06581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0.7 </w:t>
            </w:r>
          </w:p>
          <w:p w14:paraId="6A32E984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30.4:  69.6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E355D1F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6.4 </w:t>
            </w:r>
          </w:p>
          <w:p w14:paraId="204244E2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21.7:  71.0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95944AE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0.7 </w:t>
            </w:r>
          </w:p>
          <w:p w14:paraId="60AC91FD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29.0:  62.3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7697B63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4</w:t>
            </w:r>
          </w:p>
        </w:tc>
      </w:tr>
      <w:tr w:rsidR="008B6F97" w:rsidRPr="002C6224" w14:paraId="0B5D1532" w14:textId="77777777" w:rsidTr="00B220FC">
        <w:trPr>
          <w:trHeight w:val="89"/>
          <w:jc w:val="center"/>
        </w:trPr>
        <w:tc>
          <w:tcPr>
            <w:tcW w:w="112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2A9019" w14:textId="77777777" w:rsidR="008B6F97" w:rsidRPr="002C6224" w:rsidRDefault="008B6F97" w:rsidP="00A1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right="-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E6EC25" w14:textId="77777777" w:rsidR="008B6F97" w:rsidRPr="002C6224" w:rsidRDefault="008B6F97" w:rsidP="00A1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right="-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14:paraId="0EFE11D9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und3</w:t>
            </w:r>
          </w:p>
        </w:tc>
        <w:tc>
          <w:tcPr>
            <w:tcW w:w="1280" w:type="dxa"/>
            <w:tcBorders>
              <w:top w:val="nil"/>
              <w:left w:val="single" w:sz="12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FF7378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4</w:t>
            </w:r>
          </w:p>
          <w:p w14:paraId="39FDA0EE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23.2:  78.3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13983C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4.9 </w:t>
            </w:r>
          </w:p>
          <w:p w14:paraId="54C42477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21.7:  69.6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14:paraId="03B7CDF0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413" w:type="dxa"/>
            <w:tcBorders>
              <w:top w:val="nil"/>
              <w:left w:val="single" w:sz="12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3D642876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0.4 </w:t>
            </w:r>
          </w:p>
          <w:p w14:paraId="4670FA27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27.5:  69.6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739885A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6.4 </w:t>
            </w:r>
          </w:p>
          <w:p w14:paraId="7530CAE5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27.5:  72.5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BE4AA1A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9.3 </w:t>
            </w:r>
          </w:p>
          <w:p w14:paraId="3E5E8B7A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21.7:  78.3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C198DAD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01</w:t>
            </w:r>
          </w:p>
        </w:tc>
      </w:tr>
      <w:tr w:rsidR="008B6F97" w:rsidRPr="002C6224" w14:paraId="5D35AED3" w14:textId="77777777" w:rsidTr="00B220FC">
        <w:trPr>
          <w:trHeight w:val="272"/>
          <w:jc w:val="center"/>
        </w:trPr>
        <w:tc>
          <w:tcPr>
            <w:tcW w:w="112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02CF7F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2C622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Two categories (BVI vs. the other 4 queries)</w:t>
            </w:r>
          </w:p>
        </w:tc>
        <w:tc>
          <w:tcPr>
            <w:tcW w:w="86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DEF4AF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 </w:t>
            </w:r>
            <w:proofErr w:type="spellStart"/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</w:t>
            </w:r>
            <w:proofErr w:type="spellEnd"/>
          </w:p>
          <w:p w14:paraId="675DA43B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proofErr w:type="gramStart"/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ge</w:t>
            </w:r>
            <w:proofErr w:type="gramEnd"/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14:paraId="0E72504A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und1</w:t>
            </w:r>
          </w:p>
        </w:tc>
        <w:tc>
          <w:tcPr>
            <w:tcW w:w="1280" w:type="dxa"/>
            <w:tcBorders>
              <w:top w:val="nil"/>
              <w:left w:val="single" w:sz="12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7EED17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368 </w:t>
            </w:r>
          </w:p>
          <w:p w14:paraId="6A5A6CC3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026: 0.753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0B53C7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357 </w:t>
            </w:r>
          </w:p>
          <w:p w14:paraId="0F99B218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094: 0.782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14:paraId="1651EA0F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 0.05</w:t>
            </w:r>
          </w:p>
        </w:tc>
        <w:tc>
          <w:tcPr>
            <w:tcW w:w="1413" w:type="dxa"/>
            <w:tcBorders>
              <w:top w:val="nil"/>
              <w:left w:val="single" w:sz="12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5F8D02C9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358 </w:t>
            </w:r>
          </w:p>
          <w:p w14:paraId="3FB0C1D8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026: 0.720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B0959BA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368 </w:t>
            </w:r>
          </w:p>
          <w:p w14:paraId="30C421BE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094: 0.691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F4F4286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356 </w:t>
            </w:r>
          </w:p>
          <w:p w14:paraId="4EB7F9FA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111: 0.782]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single" w:sz="4" w:space="0" w:color="000000"/>
            </w:tcBorders>
            <w:vAlign w:val="center"/>
          </w:tcPr>
          <w:p w14:paraId="02FDC9DC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 0.05</w:t>
            </w:r>
          </w:p>
        </w:tc>
      </w:tr>
      <w:tr w:rsidR="008B6F97" w:rsidRPr="002C6224" w14:paraId="3AD0F14B" w14:textId="77777777" w:rsidTr="00B220FC">
        <w:trPr>
          <w:trHeight w:val="135"/>
          <w:jc w:val="center"/>
        </w:trPr>
        <w:tc>
          <w:tcPr>
            <w:tcW w:w="1129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80AD71" w14:textId="77777777" w:rsidR="008B6F97" w:rsidRPr="002C6224" w:rsidRDefault="008B6F97" w:rsidP="00A1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right="-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8AC242" w14:textId="77777777" w:rsidR="008B6F97" w:rsidRPr="002C6224" w:rsidRDefault="008B6F97" w:rsidP="00A1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right="-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14:paraId="044B41B6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und2</w:t>
            </w:r>
          </w:p>
        </w:tc>
        <w:tc>
          <w:tcPr>
            <w:tcW w:w="1280" w:type="dxa"/>
            <w:tcBorders>
              <w:top w:val="nil"/>
              <w:left w:val="single" w:sz="12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248D87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516 </w:t>
            </w:r>
          </w:p>
          <w:p w14:paraId="5356468A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111: 0.728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DCF573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464 </w:t>
            </w:r>
          </w:p>
          <w:p w14:paraId="4AC10409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114: 0.741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14:paraId="69C49D24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6</w:t>
            </w:r>
          </w:p>
        </w:tc>
        <w:tc>
          <w:tcPr>
            <w:tcW w:w="1413" w:type="dxa"/>
            <w:tcBorders>
              <w:top w:val="nil"/>
              <w:left w:val="single" w:sz="12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36CD600C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501 </w:t>
            </w:r>
          </w:p>
          <w:p w14:paraId="7FEA6A65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170: 0.728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F00B42D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495 </w:t>
            </w:r>
          </w:p>
          <w:p w14:paraId="390D1C8E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155: 0.741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70D573E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471 </w:t>
            </w:r>
          </w:p>
          <w:p w14:paraId="65D8AF53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111: 0.682</w:t>
            </w:r>
          </w:p>
        </w:tc>
        <w:tc>
          <w:tcPr>
            <w:tcW w:w="709" w:type="dxa"/>
            <w:vMerge/>
            <w:tcBorders>
              <w:left w:val="nil"/>
              <w:right w:val="single" w:sz="4" w:space="0" w:color="000000"/>
            </w:tcBorders>
            <w:vAlign w:val="center"/>
          </w:tcPr>
          <w:p w14:paraId="44CB0022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B6F97" w:rsidRPr="002C6224" w14:paraId="48F2D61B" w14:textId="77777777" w:rsidTr="00B220FC">
        <w:trPr>
          <w:trHeight w:val="135"/>
          <w:jc w:val="center"/>
        </w:trPr>
        <w:tc>
          <w:tcPr>
            <w:tcW w:w="1129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C59505" w14:textId="77777777" w:rsidR="008B6F97" w:rsidRPr="002C6224" w:rsidRDefault="008B6F97" w:rsidP="00A1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right="-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F2EBA9" w14:textId="77777777" w:rsidR="008B6F97" w:rsidRPr="002C6224" w:rsidRDefault="008B6F97" w:rsidP="00A1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right="-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14:paraId="7C477C32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und3</w:t>
            </w:r>
          </w:p>
        </w:tc>
        <w:tc>
          <w:tcPr>
            <w:tcW w:w="1280" w:type="dxa"/>
            <w:tcBorders>
              <w:top w:val="nil"/>
              <w:left w:val="single" w:sz="12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748725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500 </w:t>
            </w:r>
          </w:p>
          <w:p w14:paraId="5A716F61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009: 0.782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CACD61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432 </w:t>
            </w:r>
          </w:p>
          <w:p w14:paraId="1B35E6B8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117: 0.745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14:paraId="7DE0EA92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9</w:t>
            </w:r>
          </w:p>
        </w:tc>
        <w:tc>
          <w:tcPr>
            <w:tcW w:w="1413" w:type="dxa"/>
            <w:tcBorders>
              <w:top w:val="nil"/>
              <w:left w:val="single" w:sz="12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3893D90D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500 </w:t>
            </w:r>
          </w:p>
          <w:p w14:paraId="1AFAA4DC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009: 0.782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C935D4C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466 </w:t>
            </w:r>
          </w:p>
          <w:p w14:paraId="5C6EEA20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185: 0.728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618AC56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483 </w:t>
            </w:r>
          </w:p>
          <w:p w14:paraId="1B982980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117: 0.701]</w:t>
            </w:r>
          </w:p>
        </w:tc>
        <w:tc>
          <w:tcPr>
            <w:tcW w:w="709" w:type="dxa"/>
            <w:vMerge/>
            <w:tcBorders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77CC734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B6F97" w:rsidRPr="002C6224" w14:paraId="103485FB" w14:textId="77777777" w:rsidTr="00B220FC">
        <w:trPr>
          <w:trHeight w:val="137"/>
          <w:jc w:val="center"/>
        </w:trPr>
        <w:tc>
          <w:tcPr>
            <w:tcW w:w="1129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0C96D6" w14:textId="77777777" w:rsidR="008B6F97" w:rsidRPr="002C6224" w:rsidRDefault="008B6F97" w:rsidP="00A1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right="-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035F18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A (%) </w:t>
            </w:r>
            <w:proofErr w:type="spellStart"/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</w:t>
            </w:r>
            <w:proofErr w:type="spellEnd"/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range]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14:paraId="0163DCE9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und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1E8B2B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2.8 </w:t>
            </w:r>
          </w:p>
          <w:p w14:paraId="01CDD721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60.9:  88.4]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C2B839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2.5 </w:t>
            </w:r>
          </w:p>
          <w:p w14:paraId="59223521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62.3:  89.9]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14:paraId="105D1C57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 0.05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5F14F7EA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2.5 </w:t>
            </w:r>
          </w:p>
          <w:p w14:paraId="4277C2B2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60.9:  87.0]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774F5B8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2.5 </w:t>
            </w:r>
          </w:p>
          <w:p w14:paraId="2D033929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62.3:  85.5]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FB49EE7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3.9 </w:t>
            </w:r>
          </w:p>
          <w:p w14:paraId="7F40E8EB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63.8:  89.9]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nil"/>
              <w:right w:val="single" w:sz="4" w:space="0" w:color="000000"/>
            </w:tcBorders>
            <w:vAlign w:val="center"/>
          </w:tcPr>
          <w:p w14:paraId="783479E0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 0.05</w:t>
            </w:r>
          </w:p>
        </w:tc>
      </w:tr>
      <w:tr w:rsidR="008B6F97" w:rsidRPr="002C6224" w14:paraId="6FC0F640" w14:textId="77777777" w:rsidTr="00B220FC">
        <w:trPr>
          <w:trHeight w:val="127"/>
          <w:jc w:val="center"/>
        </w:trPr>
        <w:tc>
          <w:tcPr>
            <w:tcW w:w="1129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04AE8C" w14:textId="77777777" w:rsidR="008B6F97" w:rsidRPr="002C6224" w:rsidRDefault="008B6F97" w:rsidP="00A1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right="-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A90BD3" w14:textId="77777777" w:rsidR="008B6F97" w:rsidRPr="002C6224" w:rsidRDefault="008B6F97" w:rsidP="00A1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right="-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14:paraId="603764C2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und2</w:t>
            </w:r>
          </w:p>
        </w:tc>
        <w:tc>
          <w:tcPr>
            <w:tcW w:w="1280" w:type="dxa"/>
            <w:tcBorders>
              <w:top w:val="nil"/>
              <w:left w:val="single" w:sz="12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214EC7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8.1 </w:t>
            </w:r>
          </w:p>
          <w:p w14:paraId="40D7FC23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65.2:  87.0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F0AE5F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6.1 </w:t>
            </w:r>
          </w:p>
          <w:p w14:paraId="045E3C52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62.3:  88.4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14:paraId="2E3CC60B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8</w:t>
            </w:r>
          </w:p>
        </w:tc>
        <w:tc>
          <w:tcPr>
            <w:tcW w:w="1413" w:type="dxa"/>
            <w:tcBorders>
              <w:top w:val="nil"/>
              <w:left w:val="single" w:sz="12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6C866CEF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6.8 </w:t>
            </w:r>
          </w:p>
          <w:p w14:paraId="7C0DFDF6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62.3:  87.0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FD4D136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6.8 </w:t>
            </w:r>
          </w:p>
          <w:p w14:paraId="626ACE6B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63.8:  88.4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67DDBDA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6.8 </w:t>
            </w:r>
          </w:p>
          <w:p w14:paraId="15681323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63.8:  85.5]</w:t>
            </w:r>
          </w:p>
        </w:tc>
        <w:tc>
          <w:tcPr>
            <w:tcW w:w="709" w:type="dxa"/>
            <w:vMerge/>
            <w:tcBorders>
              <w:left w:val="nil"/>
              <w:right w:val="single" w:sz="4" w:space="0" w:color="000000"/>
            </w:tcBorders>
            <w:vAlign w:val="center"/>
          </w:tcPr>
          <w:p w14:paraId="54B2F07E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B6F97" w:rsidRPr="002C6224" w14:paraId="7DC143C0" w14:textId="77777777" w:rsidTr="00B220FC">
        <w:trPr>
          <w:trHeight w:val="279"/>
          <w:jc w:val="center"/>
        </w:trPr>
        <w:tc>
          <w:tcPr>
            <w:tcW w:w="112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58B3E557" w14:textId="77777777" w:rsidR="008B6F97" w:rsidRPr="002C6224" w:rsidRDefault="008B6F97" w:rsidP="00A1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right="-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0872309F" w14:textId="77777777" w:rsidR="008B6F97" w:rsidRPr="002C6224" w:rsidRDefault="008B6F97" w:rsidP="00A1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right="-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FBFFA76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und3</w:t>
            </w:r>
          </w:p>
        </w:tc>
        <w:tc>
          <w:tcPr>
            <w:tcW w:w="12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22F84B46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6.8 </w:t>
            </w:r>
          </w:p>
          <w:p w14:paraId="2A6C7E12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60.9:  89.9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1F2D3083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5.4 </w:t>
            </w:r>
          </w:p>
          <w:p w14:paraId="23AADF5E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60.9:  88.4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D47E174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0</w:t>
            </w:r>
          </w:p>
        </w:tc>
        <w:tc>
          <w:tcPr>
            <w:tcW w:w="141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79A103D7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6.8 </w:t>
            </w:r>
          </w:p>
          <w:p w14:paraId="311D541B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60.9:  89.9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14:paraId="4D30532B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5.4 </w:t>
            </w:r>
          </w:p>
          <w:p w14:paraId="51F37DC6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62.3:  87.0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14:paraId="052CF704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6.8 </w:t>
            </w:r>
          </w:p>
          <w:p w14:paraId="290CFF04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60.9:  85.5]</w:t>
            </w: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14:paraId="729FF685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7A510B1E" w14:textId="77777777" w:rsidR="008B6F97" w:rsidRPr="002C6224" w:rsidRDefault="008B6F97" w:rsidP="00A11137">
      <w:pPr>
        <w:ind w:right="-1"/>
        <w:rPr>
          <w:rFonts w:ascii="Times New Roman" w:eastAsia="Times New Roman" w:hAnsi="Times New Roman" w:cs="Times New Roman"/>
          <w:b/>
          <w:iCs/>
          <w:color w:val="000000"/>
          <w:lang w:val="en-GB"/>
        </w:rPr>
      </w:pPr>
    </w:p>
    <w:p w14:paraId="12246D2C" w14:textId="77777777" w:rsidR="008B6F97" w:rsidRPr="002C6224" w:rsidRDefault="008B6F97" w:rsidP="00A11137">
      <w:pPr>
        <w:ind w:right="-1"/>
        <w:rPr>
          <w:lang w:val="en-GB"/>
        </w:rPr>
      </w:pPr>
    </w:p>
    <w:p w14:paraId="1A7CDA6C" w14:textId="77777777" w:rsidR="008B6F97" w:rsidRPr="002C6224" w:rsidRDefault="008B6F97" w:rsidP="00A11137">
      <w:pPr>
        <w:ind w:right="-1"/>
        <w:rPr>
          <w:lang w:val="en-GB"/>
        </w:rPr>
      </w:pPr>
    </w:p>
    <w:p w14:paraId="65D00AD4" w14:textId="77777777" w:rsidR="008B6F97" w:rsidRPr="002C6224" w:rsidRDefault="008B6F97" w:rsidP="00A11137">
      <w:pPr>
        <w:ind w:right="-1"/>
        <w:rPr>
          <w:lang w:val="en-US"/>
        </w:rPr>
      </w:pPr>
    </w:p>
    <w:p w14:paraId="065BE490" w14:textId="77777777" w:rsidR="008B6F97" w:rsidRPr="002C6224" w:rsidRDefault="008B6F97" w:rsidP="00A11137">
      <w:pPr>
        <w:ind w:right="-1"/>
        <w:rPr>
          <w:lang w:val="en-US"/>
        </w:rPr>
      </w:pPr>
    </w:p>
    <w:p w14:paraId="7F46BEAE" w14:textId="77777777" w:rsidR="008B6F97" w:rsidRPr="002C6224" w:rsidRDefault="008B6F97" w:rsidP="00A11137">
      <w:pPr>
        <w:ind w:right="-1"/>
        <w:rPr>
          <w:lang w:val="en-US"/>
        </w:rPr>
      </w:pPr>
    </w:p>
    <w:p w14:paraId="2F2B721B" w14:textId="77777777" w:rsidR="008B6F97" w:rsidRPr="002C6224" w:rsidRDefault="008B6F97" w:rsidP="00A11137">
      <w:pPr>
        <w:ind w:right="-1"/>
        <w:rPr>
          <w:lang w:val="en-US"/>
        </w:rPr>
      </w:pPr>
    </w:p>
    <w:p w14:paraId="191AECAF" w14:textId="77777777" w:rsidR="008B6F97" w:rsidRPr="002C6224" w:rsidRDefault="008B6F97" w:rsidP="00A11137">
      <w:pPr>
        <w:ind w:right="-1"/>
        <w:rPr>
          <w:lang w:val="en-US"/>
        </w:rPr>
      </w:pPr>
    </w:p>
    <w:p w14:paraId="698F4B97" w14:textId="77777777" w:rsidR="008B6F97" w:rsidRPr="002C6224" w:rsidRDefault="008B6F97" w:rsidP="00A11137">
      <w:pPr>
        <w:ind w:right="-1"/>
        <w:rPr>
          <w:lang w:val="en-US"/>
        </w:rPr>
      </w:pPr>
    </w:p>
    <w:p w14:paraId="60B65D68" w14:textId="77777777" w:rsidR="008B6F97" w:rsidRPr="002C6224" w:rsidRDefault="008B6F97" w:rsidP="00A11137">
      <w:pPr>
        <w:ind w:right="-1"/>
        <w:rPr>
          <w:lang w:val="en-US"/>
        </w:rPr>
      </w:pPr>
    </w:p>
    <w:p w14:paraId="22E790A2" w14:textId="77777777" w:rsidR="008B6F97" w:rsidRPr="002C6224" w:rsidRDefault="008B6F97" w:rsidP="00A11137">
      <w:pPr>
        <w:ind w:right="-1"/>
        <w:rPr>
          <w:lang w:val="en-US"/>
        </w:rPr>
      </w:pPr>
    </w:p>
    <w:p w14:paraId="27E05DAF" w14:textId="77777777" w:rsidR="008B6F97" w:rsidRPr="002C6224" w:rsidRDefault="008B6F97" w:rsidP="00A11137">
      <w:pPr>
        <w:ind w:right="-1"/>
        <w:rPr>
          <w:lang w:val="en-US"/>
        </w:rPr>
      </w:pPr>
    </w:p>
    <w:p w14:paraId="06A69FE2" w14:textId="77777777" w:rsidR="00605A33" w:rsidRPr="002C6224" w:rsidRDefault="00605A33" w:rsidP="00A11137">
      <w:pPr>
        <w:ind w:right="-1"/>
        <w:rPr>
          <w:lang w:val="en-US"/>
        </w:rPr>
      </w:pPr>
    </w:p>
    <w:p w14:paraId="16A5DD39" w14:textId="77777777" w:rsidR="008B6F97" w:rsidRPr="002C6224" w:rsidRDefault="008B6F97" w:rsidP="00A11137">
      <w:pPr>
        <w:ind w:right="-1"/>
        <w:rPr>
          <w:lang w:val="en-US"/>
        </w:rPr>
      </w:pPr>
    </w:p>
    <w:p w14:paraId="3C5C79F7" w14:textId="77777777" w:rsidR="008B6F97" w:rsidRPr="002C6224" w:rsidRDefault="008B6F97" w:rsidP="00A11137">
      <w:pPr>
        <w:ind w:right="-1"/>
        <w:rPr>
          <w:lang w:val="en-US"/>
        </w:rPr>
      </w:pPr>
    </w:p>
    <w:p w14:paraId="53C47F4C" w14:textId="77777777" w:rsidR="008B6F97" w:rsidRPr="002C6224" w:rsidRDefault="008B6F97" w:rsidP="00A11137">
      <w:pPr>
        <w:ind w:right="-1"/>
        <w:rPr>
          <w:lang w:val="en-US"/>
        </w:rPr>
      </w:pPr>
    </w:p>
    <w:p w14:paraId="24CE2466" w14:textId="77777777" w:rsidR="008B6F97" w:rsidRPr="002C6224" w:rsidRDefault="008B6F97" w:rsidP="00A11137">
      <w:pPr>
        <w:ind w:right="-1"/>
        <w:rPr>
          <w:lang w:val="en-US"/>
        </w:rPr>
      </w:pPr>
    </w:p>
    <w:p w14:paraId="56E1E6DC" w14:textId="77777777" w:rsidR="00FE2C01" w:rsidRPr="002C6224" w:rsidRDefault="00FE2C01">
      <w:pPr>
        <w:rPr>
          <w:rFonts w:ascii="Times New Roman" w:eastAsia="Times New Roman" w:hAnsi="Times New Roman" w:cs="Times New Roman"/>
          <w:b/>
          <w:iCs/>
          <w:lang w:val="en-GB"/>
        </w:rPr>
      </w:pPr>
      <w:r w:rsidRPr="002C6224">
        <w:rPr>
          <w:rFonts w:ascii="Times New Roman" w:eastAsia="Times New Roman" w:hAnsi="Times New Roman" w:cs="Times New Roman"/>
          <w:b/>
          <w:iCs/>
          <w:lang w:val="en-GB"/>
        </w:rPr>
        <w:br w:type="page"/>
      </w:r>
    </w:p>
    <w:p w14:paraId="38ED9C18" w14:textId="1C6907E3" w:rsidR="008B6F97" w:rsidRPr="002C6224" w:rsidRDefault="008B6F97" w:rsidP="00A11137">
      <w:pPr>
        <w:ind w:right="-1"/>
        <w:rPr>
          <w:rFonts w:ascii="Times New Roman" w:eastAsia="Times New Roman" w:hAnsi="Times New Roman" w:cs="Times New Roman"/>
          <w:b/>
          <w:iCs/>
          <w:color w:val="000000"/>
          <w:lang w:val="en-GB"/>
        </w:rPr>
      </w:pPr>
      <w:r w:rsidRPr="002C6224">
        <w:rPr>
          <w:rFonts w:ascii="Times New Roman" w:eastAsia="Times New Roman" w:hAnsi="Times New Roman" w:cs="Times New Roman"/>
          <w:b/>
          <w:iCs/>
          <w:lang w:val="en-GB"/>
        </w:rPr>
        <w:lastRenderedPageBreak/>
        <w:t xml:space="preserve">Supplemental </w:t>
      </w:r>
      <w:r w:rsidRPr="002C6224">
        <w:rPr>
          <w:rFonts w:ascii="Times New Roman" w:eastAsia="Times New Roman" w:hAnsi="Times New Roman" w:cs="Times New Roman"/>
          <w:b/>
          <w:iCs/>
          <w:color w:val="000000" w:themeColor="text1"/>
          <w:lang w:val="en-GB"/>
        </w:rPr>
        <w:t xml:space="preserve">Table </w:t>
      </w:r>
      <w:r w:rsidR="00F40CC5" w:rsidRPr="002C6224">
        <w:rPr>
          <w:rFonts w:ascii="Times New Roman" w:eastAsia="Times New Roman" w:hAnsi="Times New Roman" w:cs="Times New Roman"/>
          <w:b/>
          <w:iCs/>
          <w:color w:val="000000" w:themeColor="text1"/>
          <w:lang w:val="en-GB"/>
        </w:rPr>
        <w:t>1</w:t>
      </w:r>
      <w:r w:rsidR="00ED173E" w:rsidRPr="002C6224">
        <w:rPr>
          <w:rFonts w:ascii="Times New Roman" w:eastAsia="Times New Roman" w:hAnsi="Times New Roman" w:cs="Times New Roman"/>
          <w:b/>
          <w:iCs/>
          <w:color w:val="000000" w:themeColor="text1"/>
          <w:lang w:val="en-GB"/>
        </w:rPr>
        <w:t>2</w:t>
      </w:r>
      <w:r w:rsidRPr="002C6224">
        <w:rPr>
          <w:rFonts w:ascii="Times New Roman" w:eastAsia="Times New Roman" w:hAnsi="Times New Roman" w:cs="Times New Roman"/>
          <w:b/>
          <w:iCs/>
          <w:lang w:val="en-GB"/>
        </w:rPr>
        <w:t>.</w:t>
      </w:r>
      <w:r w:rsidRPr="002C6224">
        <w:rPr>
          <w:rFonts w:ascii="Times New Roman" w:eastAsia="Times New Roman" w:hAnsi="Times New Roman" w:cs="Times New Roman"/>
          <w:iCs/>
          <w:lang w:val="en-GB"/>
        </w:rPr>
        <w:t xml:space="preserve"> </w:t>
      </w:r>
      <w:r w:rsidRPr="002C6224">
        <w:rPr>
          <w:rFonts w:ascii="Times New Roman" w:eastAsia="Times New Roman" w:hAnsi="Times New Roman" w:cs="Times New Roman"/>
          <w:b/>
          <w:iCs/>
          <w:color w:val="000000"/>
          <w:lang w:val="en-GB"/>
        </w:rPr>
        <w:t xml:space="preserve">Comparison of the agreement with the expert consensus according to the type of practice among trained pathologists (excluding residents), </w:t>
      </w:r>
      <w:r w:rsidRPr="002C6224">
        <w:rPr>
          <w:rFonts w:ascii="Times New Roman" w:eastAsia="Times New Roman" w:hAnsi="Times New Roman" w:cs="Times New Roman"/>
          <w:b/>
          <w:iCs/>
          <w:lang w:val="en-GB"/>
        </w:rPr>
        <w:t>rounds 1, 2 &amp; 3.</w:t>
      </w:r>
      <w:r w:rsidRPr="002C6224">
        <w:rPr>
          <w:rFonts w:ascii="Times New Roman" w:eastAsia="Times New Roman" w:hAnsi="Times New Roman" w:cs="Times New Roman"/>
          <w:b/>
          <w:iCs/>
          <w:color w:val="000000"/>
          <w:lang w:val="en-GB"/>
        </w:rPr>
        <w:t xml:space="preserve"> </w:t>
      </w:r>
    </w:p>
    <w:tbl>
      <w:tblPr>
        <w:tblStyle w:val="8"/>
        <w:tblW w:w="11048" w:type="dxa"/>
        <w:jc w:val="center"/>
        <w:tblInd w:w="0" w:type="dxa"/>
        <w:tblLayout w:type="fixed"/>
        <w:tblLook w:val="0400" w:firstRow="0" w:lastRow="0" w:firstColumn="0" w:lastColumn="0" w:noHBand="0" w:noVBand="1"/>
      </w:tblPr>
      <w:tblGrid>
        <w:gridCol w:w="1221"/>
        <w:gridCol w:w="1210"/>
        <w:gridCol w:w="1069"/>
        <w:gridCol w:w="2274"/>
        <w:gridCol w:w="2123"/>
        <w:gridCol w:w="2203"/>
        <w:gridCol w:w="759"/>
        <w:gridCol w:w="189"/>
      </w:tblGrid>
      <w:tr w:rsidR="008B6F97" w:rsidRPr="002C6224" w14:paraId="166792A0" w14:textId="77777777" w:rsidTr="00B220FC">
        <w:trPr>
          <w:gridAfter w:val="1"/>
          <w:wAfter w:w="189" w:type="dxa"/>
          <w:trHeight w:val="351"/>
          <w:jc w:val="center"/>
        </w:trPr>
        <w:tc>
          <w:tcPr>
            <w:tcW w:w="3500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8A0B28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DAA71D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2C62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University Hospital or Cancer </w:t>
            </w:r>
            <w:proofErr w:type="spellStart"/>
            <w:r w:rsidRPr="002C62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center</w:t>
            </w:r>
            <w:proofErr w:type="spellEnd"/>
          </w:p>
        </w:tc>
        <w:tc>
          <w:tcPr>
            <w:tcW w:w="21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49FC78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eneral Hospital</w:t>
            </w:r>
          </w:p>
        </w:tc>
        <w:tc>
          <w:tcPr>
            <w:tcW w:w="22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6767E1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2C62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ivate</w:t>
            </w:r>
            <w:proofErr w:type="spellEnd"/>
            <w:r w:rsidRPr="002C62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practice</w:t>
            </w:r>
          </w:p>
        </w:tc>
        <w:tc>
          <w:tcPr>
            <w:tcW w:w="7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08E5DF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proofErr w:type="gramStart"/>
            <w:r w:rsidRPr="002C6224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p</w:t>
            </w:r>
            <w:proofErr w:type="gramEnd"/>
            <w:r w:rsidRPr="002C6224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-value</w:t>
            </w:r>
          </w:p>
        </w:tc>
      </w:tr>
      <w:tr w:rsidR="008B6F97" w:rsidRPr="002C6224" w14:paraId="0C4E80C4" w14:textId="77777777" w:rsidTr="00B220FC">
        <w:trPr>
          <w:trHeight w:val="89"/>
          <w:jc w:val="center"/>
        </w:trPr>
        <w:tc>
          <w:tcPr>
            <w:tcW w:w="3500" w:type="dxa"/>
            <w:gridSpan w:val="3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70CC35" w14:textId="77777777" w:rsidR="008B6F97" w:rsidRPr="002C6224" w:rsidRDefault="008B6F97" w:rsidP="00A1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right="-1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22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56DD0D" w14:textId="77777777" w:rsidR="008B6F97" w:rsidRPr="002C6224" w:rsidRDefault="008B6F97" w:rsidP="00A1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right="-1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212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6B26B8" w14:textId="77777777" w:rsidR="008B6F97" w:rsidRPr="002C6224" w:rsidRDefault="008B6F97" w:rsidP="00A1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right="-1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220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B9495F" w14:textId="77777777" w:rsidR="008B6F97" w:rsidRPr="002C6224" w:rsidRDefault="008B6F97" w:rsidP="00A1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right="-1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75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4083E6" w14:textId="77777777" w:rsidR="008B6F97" w:rsidRPr="002C6224" w:rsidRDefault="008B6F97" w:rsidP="00A1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right="-1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10E5D8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</w:p>
        </w:tc>
      </w:tr>
      <w:tr w:rsidR="008B6F97" w:rsidRPr="002C6224" w14:paraId="23889ED2" w14:textId="77777777" w:rsidTr="00B220FC">
        <w:trPr>
          <w:trHeight w:val="89"/>
          <w:jc w:val="center"/>
        </w:trPr>
        <w:tc>
          <w:tcPr>
            <w:tcW w:w="35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AE84E5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2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2D06AE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66119C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BE63B1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0344DB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" w:type="dxa"/>
            <w:vAlign w:val="center"/>
          </w:tcPr>
          <w:p w14:paraId="3B75714E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6F97" w:rsidRPr="002C6224" w14:paraId="50D55624" w14:textId="77777777" w:rsidTr="00B220FC">
        <w:trPr>
          <w:trHeight w:val="271"/>
          <w:jc w:val="center"/>
        </w:trPr>
        <w:tc>
          <w:tcPr>
            <w:tcW w:w="122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419DD4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All five </w:t>
            </w:r>
            <w:proofErr w:type="spellStart"/>
            <w:r w:rsidRPr="002C622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queries</w:t>
            </w:r>
            <w:proofErr w:type="spellEnd"/>
          </w:p>
        </w:tc>
        <w:tc>
          <w:tcPr>
            <w:tcW w:w="121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50A90E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 </w:t>
            </w:r>
            <w:proofErr w:type="spellStart"/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</w:t>
            </w:r>
            <w:proofErr w:type="spellEnd"/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range]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724C29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und 1</w:t>
            </w:r>
          </w:p>
        </w:tc>
        <w:tc>
          <w:tcPr>
            <w:tcW w:w="22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E0A512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7 [0.050: 0.494]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299E20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3 [0.053: 0.454]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A3EB66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6 [0.096: 0.396]</w:t>
            </w:r>
          </w:p>
        </w:tc>
        <w:tc>
          <w:tcPr>
            <w:tcW w:w="75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8A5D42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 0.05</w:t>
            </w:r>
          </w:p>
        </w:tc>
        <w:tc>
          <w:tcPr>
            <w:tcW w:w="189" w:type="dxa"/>
            <w:vAlign w:val="center"/>
          </w:tcPr>
          <w:p w14:paraId="3D285F1B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6F97" w:rsidRPr="002C6224" w14:paraId="3504B44E" w14:textId="77777777" w:rsidTr="00B220FC">
        <w:trPr>
          <w:trHeight w:val="271"/>
          <w:jc w:val="center"/>
        </w:trPr>
        <w:tc>
          <w:tcPr>
            <w:tcW w:w="12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5679EC" w14:textId="77777777" w:rsidR="008B6F97" w:rsidRPr="002C6224" w:rsidRDefault="008B6F97" w:rsidP="00A1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right="-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901A37" w14:textId="77777777" w:rsidR="008B6F97" w:rsidRPr="002C6224" w:rsidRDefault="008B6F97" w:rsidP="00A1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right="-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4A94C1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und 2</w:t>
            </w:r>
          </w:p>
        </w:tc>
        <w:tc>
          <w:tcPr>
            <w:tcW w:w="22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39BC15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1 [0.067: 0.588]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F130CB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8 [0.120: 0.520]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E9BA4E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8 [0.173: 0.487]</w:t>
            </w:r>
          </w:p>
        </w:tc>
        <w:tc>
          <w:tcPr>
            <w:tcW w:w="75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9D2504" w14:textId="77777777" w:rsidR="008B6F97" w:rsidRPr="002C6224" w:rsidRDefault="008B6F97" w:rsidP="00A1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" w:type="dxa"/>
            <w:vAlign w:val="center"/>
          </w:tcPr>
          <w:p w14:paraId="4EA1ECC2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6F97" w:rsidRPr="002C6224" w14:paraId="3FEF684B" w14:textId="77777777" w:rsidTr="00B220FC">
        <w:trPr>
          <w:trHeight w:val="271"/>
          <w:jc w:val="center"/>
        </w:trPr>
        <w:tc>
          <w:tcPr>
            <w:tcW w:w="12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85E869" w14:textId="77777777" w:rsidR="008B6F97" w:rsidRPr="002C6224" w:rsidRDefault="008B6F97" w:rsidP="00A1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right="-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31AFF9" w14:textId="77777777" w:rsidR="008B6F97" w:rsidRPr="002C6224" w:rsidRDefault="008B6F97" w:rsidP="00A1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right="-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38EDA1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und 3</w:t>
            </w:r>
          </w:p>
        </w:tc>
        <w:tc>
          <w:tcPr>
            <w:tcW w:w="22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00EADE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4 [0.099: 0.603]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3F1507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9 [0.129: 0.702]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1660DF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2 [0.101: 0.526]</w:t>
            </w:r>
          </w:p>
        </w:tc>
        <w:tc>
          <w:tcPr>
            <w:tcW w:w="75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8F0EC0" w14:textId="77777777" w:rsidR="008B6F97" w:rsidRPr="002C6224" w:rsidRDefault="008B6F97" w:rsidP="00A1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" w:type="dxa"/>
            <w:vAlign w:val="center"/>
          </w:tcPr>
          <w:p w14:paraId="41359705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6F97" w:rsidRPr="002C6224" w14:paraId="793D3DBA" w14:textId="77777777" w:rsidTr="00B220FC">
        <w:trPr>
          <w:trHeight w:val="179"/>
          <w:jc w:val="center"/>
        </w:trPr>
        <w:tc>
          <w:tcPr>
            <w:tcW w:w="12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80D80A" w14:textId="77777777" w:rsidR="008B6F97" w:rsidRPr="002C6224" w:rsidRDefault="008B6F97" w:rsidP="00A1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right="-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ECECD3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 (%)</w:t>
            </w:r>
          </w:p>
          <w:p w14:paraId="0F46116E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</w:t>
            </w:r>
            <w:proofErr w:type="spellEnd"/>
            <w:proofErr w:type="gramEnd"/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range]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1753F9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und 1</w:t>
            </w:r>
          </w:p>
        </w:tc>
        <w:tc>
          <w:tcPr>
            <w:tcW w:w="22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FD34F9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5 [17.4:  62.3]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E6132B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8 [23.2:  59.4]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7A22E0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6 [24.6:  53.6]</w:t>
            </w:r>
          </w:p>
        </w:tc>
        <w:tc>
          <w:tcPr>
            <w:tcW w:w="75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98C570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 0.05</w:t>
            </w:r>
          </w:p>
        </w:tc>
        <w:tc>
          <w:tcPr>
            <w:tcW w:w="189" w:type="dxa"/>
            <w:vAlign w:val="center"/>
          </w:tcPr>
          <w:p w14:paraId="5FDB4043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6F97" w:rsidRPr="002C6224" w14:paraId="2BC55A2D" w14:textId="77777777" w:rsidTr="00B220FC">
        <w:trPr>
          <w:trHeight w:val="179"/>
          <w:jc w:val="center"/>
        </w:trPr>
        <w:tc>
          <w:tcPr>
            <w:tcW w:w="12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75FE48" w14:textId="77777777" w:rsidR="008B6F97" w:rsidRPr="002C6224" w:rsidRDefault="008B6F97" w:rsidP="00A1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right="-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A8F7C8" w14:textId="77777777" w:rsidR="008B6F97" w:rsidRPr="002C6224" w:rsidRDefault="008B6F97" w:rsidP="00A1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right="-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369583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und 2</w:t>
            </w:r>
          </w:p>
        </w:tc>
        <w:tc>
          <w:tcPr>
            <w:tcW w:w="22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12A4F8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6 [29.0:  71.0]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4FAAE4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2 [33.3:  62.2]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5BBCC7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6 [29.0:  71.0]</w:t>
            </w:r>
          </w:p>
        </w:tc>
        <w:tc>
          <w:tcPr>
            <w:tcW w:w="75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65F0DD" w14:textId="77777777" w:rsidR="008B6F97" w:rsidRPr="002C6224" w:rsidRDefault="008B6F97" w:rsidP="00A1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" w:type="dxa"/>
            <w:vAlign w:val="center"/>
          </w:tcPr>
          <w:p w14:paraId="58D62E91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6F97" w:rsidRPr="002C6224" w14:paraId="72D0067D" w14:textId="77777777" w:rsidTr="00B220FC">
        <w:trPr>
          <w:trHeight w:val="179"/>
          <w:jc w:val="center"/>
        </w:trPr>
        <w:tc>
          <w:tcPr>
            <w:tcW w:w="12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214098" w14:textId="77777777" w:rsidR="008B6F97" w:rsidRPr="002C6224" w:rsidRDefault="008B6F97" w:rsidP="00A1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right="-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B7F5AB" w14:textId="77777777" w:rsidR="008B6F97" w:rsidRPr="002C6224" w:rsidRDefault="008B6F97" w:rsidP="00A1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right="-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584A8F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und 3</w:t>
            </w:r>
          </w:p>
        </w:tc>
        <w:tc>
          <w:tcPr>
            <w:tcW w:w="22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311496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2 [23.2:  72.5]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EF80A8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7 [33.3:  65.2]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276F6C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2 [29.0:  66.7]</w:t>
            </w:r>
          </w:p>
        </w:tc>
        <w:tc>
          <w:tcPr>
            <w:tcW w:w="75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EA332B" w14:textId="77777777" w:rsidR="008B6F97" w:rsidRPr="002C6224" w:rsidRDefault="008B6F97" w:rsidP="00A1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" w:type="dxa"/>
            <w:vAlign w:val="center"/>
          </w:tcPr>
          <w:p w14:paraId="33B99D30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6F97" w:rsidRPr="002C6224" w14:paraId="6EF0E3AA" w14:textId="77777777" w:rsidTr="00B220FC">
        <w:trPr>
          <w:trHeight w:val="271"/>
          <w:jc w:val="center"/>
        </w:trPr>
        <w:tc>
          <w:tcPr>
            <w:tcW w:w="122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95DCC3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C622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Two categories (BVI vs. the other 4 queries)</w:t>
            </w:r>
          </w:p>
        </w:tc>
        <w:tc>
          <w:tcPr>
            <w:tcW w:w="121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4303EC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 </w:t>
            </w:r>
            <w:proofErr w:type="spellStart"/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</w:t>
            </w:r>
            <w:proofErr w:type="spellEnd"/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range]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FA61D4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und 1</w:t>
            </w:r>
          </w:p>
        </w:tc>
        <w:tc>
          <w:tcPr>
            <w:tcW w:w="22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87EDD7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1 [0.026: 0.753]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BC1344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4 [0.094: 0.653]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3C0075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8 [0.143: 0.569]</w:t>
            </w:r>
          </w:p>
        </w:tc>
        <w:tc>
          <w:tcPr>
            <w:tcW w:w="75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EA396E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 0.05</w:t>
            </w:r>
          </w:p>
        </w:tc>
        <w:tc>
          <w:tcPr>
            <w:tcW w:w="189" w:type="dxa"/>
            <w:vAlign w:val="center"/>
          </w:tcPr>
          <w:p w14:paraId="59AA2240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6F97" w:rsidRPr="002C6224" w14:paraId="6E2222D7" w14:textId="77777777" w:rsidTr="00B220FC">
        <w:trPr>
          <w:trHeight w:val="271"/>
          <w:jc w:val="center"/>
        </w:trPr>
        <w:tc>
          <w:tcPr>
            <w:tcW w:w="12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5AD89C" w14:textId="77777777" w:rsidR="008B6F97" w:rsidRPr="002C6224" w:rsidRDefault="008B6F97" w:rsidP="00A1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right="-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34A911" w14:textId="77777777" w:rsidR="008B6F97" w:rsidRPr="002C6224" w:rsidRDefault="008B6F97" w:rsidP="00A1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right="-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46ED8E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und 2</w:t>
            </w:r>
          </w:p>
        </w:tc>
        <w:tc>
          <w:tcPr>
            <w:tcW w:w="22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144E82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7 [0.111: 0.728]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14969D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9 [0.170: 0.716]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E2C028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9 [0.274: 0.720]</w:t>
            </w:r>
          </w:p>
        </w:tc>
        <w:tc>
          <w:tcPr>
            <w:tcW w:w="75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F27E12" w14:textId="77777777" w:rsidR="008B6F97" w:rsidRPr="002C6224" w:rsidRDefault="008B6F97" w:rsidP="00A1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" w:type="dxa"/>
            <w:vAlign w:val="center"/>
          </w:tcPr>
          <w:p w14:paraId="79DB5393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6F97" w:rsidRPr="002C6224" w14:paraId="05A764A6" w14:textId="77777777" w:rsidTr="00B220FC">
        <w:trPr>
          <w:trHeight w:val="271"/>
          <w:jc w:val="center"/>
        </w:trPr>
        <w:tc>
          <w:tcPr>
            <w:tcW w:w="12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9F7649" w14:textId="77777777" w:rsidR="008B6F97" w:rsidRPr="002C6224" w:rsidRDefault="008B6F97" w:rsidP="00A1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right="-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89A2D1" w14:textId="77777777" w:rsidR="008B6F97" w:rsidRPr="002C6224" w:rsidRDefault="008B6F97" w:rsidP="00A1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right="-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37ECAA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und 3</w:t>
            </w:r>
          </w:p>
        </w:tc>
        <w:tc>
          <w:tcPr>
            <w:tcW w:w="22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7F0D33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6 [0.185: 0.782]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2A3665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0 [0.253: 0.691]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758480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1 [0.009: 0.779]</w:t>
            </w:r>
          </w:p>
        </w:tc>
        <w:tc>
          <w:tcPr>
            <w:tcW w:w="75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690B19" w14:textId="77777777" w:rsidR="008B6F97" w:rsidRPr="002C6224" w:rsidRDefault="008B6F97" w:rsidP="00A1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" w:type="dxa"/>
            <w:vAlign w:val="center"/>
          </w:tcPr>
          <w:p w14:paraId="0BDBADCE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6F97" w:rsidRPr="002C6224" w14:paraId="1C3D60B5" w14:textId="77777777" w:rsidTr="00B220FC">
        <w:trPr>
          <w:trHeight w:val="179"/>
          <w:jc w:val="center"/>
        </w:trPr>
        <w:tc>
          <w:tcPr>
            <w:tcW w:w="12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CCD940" w14:textId="77777777" w:rsidR="008B6F97" w:rsidRPr="002C6224" w:rsidRDefault="008B6F97" w:rsidP="00A1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right="-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B70E6B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A (%) </w:t>
            </w:r>
            <w:proofErr w:type="spellStart"/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</w:t>
            </w:r>
            <w:proofErr w:type="spellEnd"/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range]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B0F21E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und 1</w:t>
            </w:r>
          </w:p>
        </w:tc>
        <w:tc>
          <w:tcPr>
            <w:tcW w:w="22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45522C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9 [60.9:  88.4]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6E43B1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5 [63.8:  84.1]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27B1BF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5 [63.1:  81.2]</w:t>
            </w:r>
          </w:p>
        </w:tc>
        <w:tc>
          <w:tcPr>
            <w:tcW w:w="75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DABB10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 0.05</w:t>
            </w:r>
          </w:p>
        </w:tc>
        <w:tc>
          <w:tcPr>
            <w:tcW w:w="189" w:type="dxa"/>
            <w:vAlign w:val="center"/>
          </w:tcPr>
          <w:p w14:paraId="38472403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6F97" w:rsidRPr="002C6224" w14:paraId="2130D65F" w14:textId="77777777" w:rsidTr="00B220FC">
        <w:trPr>
          <w:trHeight w:val="179"/>
          <w:jc w:val="center"/>
        </w:trPr>
        <w:tc>
          <w:tcPr>
            <w:tcW w:w="12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B3BC84" w14:textId="77777777" w:rsidR="008B6F97" w:rsidRPr="002C6224" w:rsidRDefault="008B6F97" w:rsidP="00A1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right="-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542011" w14:textId="77777777" w:rsidR="008B6F97" w:rsidRPr="002C6224" w:rsidRDefault="008B6F97" w:rsidP="00A1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right="-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5F1FA4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und 2</w:t>
            </w:r>
          </w:p>
        </w:tc>
        <w:tc>
          <w:tcPr>
            <w:tcW w:w="22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4DACF9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3 [65.2:  87.0]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F1907F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4 [66.7:  87.0]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4108EA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8 [66.7:  71.0]</w:t>
            </w:r>
          </w:p>
        </w:tc>
        <w:tc>
          <w:tcPr>
            <w:tcW w:w="75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FFDC5D" w14:textId="77777777" w:rsidR="008B6F97" w:rsidRPr="002C6224" w:rsidRDefault="008B6F97" w:rsidP="00A1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" w:type="dxa"/>
            <w:vAlign w:val="center"/>
          </w:tcPr>
          <w:p w14:paraId="3CB5B014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6F97" w:rsidRPr="002C6224" w14:paraId="20B9EF02" w14:textId="77777777" w:rsidTr="00B220FC">
        <w:trPr>
          <w:trHeight w:val="179"/>
          <w:jc w:val="center"/>
        </w:trPr>
        <w:tc>
          <w:tcPr>
            <w:tcW w:w="12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9CAB96" w14:textId="77777777" w:rsidR="008B6F97" w:rsidRPr="002C6224" w:rsidRDefault="008B6F97" w:rsidP="00A1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right="-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6F98B9" w14:textId="77777777" w:rsidR="008B6F97" w:rsidRPr="002C6224" w:rsidRDefault="008B6F97" w:rsidP="00A1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right="-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42B504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und 3</w:t>
            </w:r>
          </w:p>
        </w:tc>
        <w:tc>
          <w:tcPr>
            <w:tcW w:w="22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27430E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8 [65.2:  89.9]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443972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7 [33.3:  65.2]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5C7739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7 [60.9:  89.9]</w:t>
            </w:r>
          </w:p>
        </w:tc>
        <w:tc>
          <w:tcPr>
            <w:tcW w:w="75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569102" w14:textId="77777777" w:rsidR="008B6F97" w:rsidRPr="002C6224" w:rsidRDefault="008B6F97" w:rsidP="00A1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right="-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" w:type="dxa"/>
            <w:vAlign w:val="center"/>
          </w:tcPr>
          <w:p w14:paraId="7F05E89E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1812F213" w14:textId="77777777" w:rsidR="008B6F97" w:rsidRPr="002C6224" w:rsidRDefault="008B6F97" w:rsidP="00A11137">
      <w:pPr>
        <w:ind w:right="-1"/>
        <w:rPr>
          <w:rFonts w:ascii="Times New Roman" w:eastAsia="Times New Roman" w:hAnsi="Times New Roman" w:cs="Times New Roman"/>
          <w:b/>
          <w:i/>
          <w:lang w:val="en-GB"/>
        </w:rPr>
      </w:pPr>
    </w:p>
    <w:p w14:paraId="29DD8E48" w14:textId="77777777" w:rsidR="008B6F97" w:rsidRPr="002C6224" w:rsidRDefault="008B6F97" w:rsidP="00A11137">
      <w:pPr>
        <w:ind w:right="-1"/>
        <w:rPr>
          <w:lang w:val="en-GB"/>
        </w:rPr>
      </w:pPr>
    </w:p>
    <w:p w14:paraId="536DFEEB" w14:textId="77777777" w:rsidR="008B6F97" w:rsidRPr="002C6224" w:rsidRDefault="008B6F97" w:rsidP="00A11137">
      <w:pPr>
        <w:ind w:right="-1"/>
        <w:rPr>
          <w:lang w:val="en-US"/>
        </w:rPr>
      </w:pPr>
    </w:p>
    <w:p w14:paraId="43CC92C8" w14:textId="77777777" w:rsidR="008B6F97" w:rsidRPr="002C6224" w:rsidRDefault="008B6F97" w:rsidP="00A11137">
      <w:pPr>
        <w:ind w:right="-1"/>
        <w:rPr>
          <w:lang w:val="en-US"/>
        </w:rPr>
      </w:pPr>
    </w:p>
    <w:p w14:paraId="03A503F2" w14:textId="77777777" w:rsidR="008B6F97" w:rsidRPr="002C6224" w:rsidRDefault="008B6F97" w:rsidP="00A11137">
      <w:pPr>
        <w:ind w:right="-1"/>
        <w:rPr>
          <w:lang w:val="en-US"/>
        </w:rPr>
      </w:pPr>
    </w:p>
    <w:p w14:paraId="2D6FC2D6" w14:textId="77777777" w:rsidR="008B6F97" w:rsidRPr="002C6224" w:rsidRDefault="008B6F97" w:rsidP="00A11137">
      <w:pPr>
        <w:ind w:right="-1"/>
        <w:rPr>
          <w:lang w:val="en-US"/>
        </w:rPr>
      </w:pPr>
    </w:p>
    <w:p w14:paraId="12725540" w14:textId="77777777" w:rsidR="008B6F97" w:rsidRPr="002C6224" w:rsidRDefault="008B6F97" w:rsidP="00A11137">
      <w:pPr>
        <w:ind w:right="-1"/>
        <w:rPr>
          <w:lang w:val="en-US"/>
        </w:rPr>
      </w:pPr>
    </w:p>
    <w:p w14:paraId="14C861F2" w14:textId="77777777" w:rsidR="008B6F97" w:rsidRPr="002C6224" w:rsidRDefault="008B6F97" w:rsidP="00A11137">
      <w:pPr>
        <w:ind w:right="-1"/>
        <w:rPr>
          <w:lang w:val="en-US"/>
        </w:rPr>
      </w:pPr>
    </w:p>
    <w:p w14:paraId="06CAA982" w14:textId="77777777" w:rsidR="008B6F97" w:rsidRPr="002C6224" w:rsidRDefault="008B6F97" w:rsidP="00A11137">
      <w:pPr>
        <w:ind w:right="-1"/>
        <w:rPr>
          <w:lang w:val="en-US"/>
        </w:rPr>
      </w:pPr>
    </w:p>
    <w:p w14:paraId="43563197" w14:textId="77777777" w:rsidR="00605A33" w:rsidRPr="002C6224" w:rsidRDefault="00605A33" w:rsidP="00A11137">
      <w:pPr>
        <w:ind w:right="-1"/>
        <w:rPr>
          <w:lang w:val="en-US"/>
        </w:rPr>
      </w:pPr>
    </w:p>
    <w:p w14:paraId="4BF1BE79" w14:textId="77777777" w:rsidR="00605A33" w:rsidRPr="002C6224" w:rsidRDefault="00605A33" w:rsidP="00A11137">
      <w:pPr>
        <w:ind w:right="-1"/>
        <w:rPr>
          <w:lang w:val="en-US"/>
        </w:rPr>
      </w:pPr>
    </w:p>
    <w:p w14:paraId="6A8F031B" w14:textId="77777777" w:rsidR="00605A33" w:rsidRPr="002C6224" w:rsidRDefault="00605A33" w:rsidP="00A11137">
      <w:pPr>
        <w:ind w:right="-1"/>
        <w:rPr>
          <w:lang w:val="en-US"/>
        </w:rPr>
      </w:pPr>
    </w:p>
    <w:p w14:paraId="741400EF" w14:textId="77777777" w:rsidR="00605A33" w:rsidRPr="002C6224" w:rsidRDefault="00605A33" w:rsidP="00A11137">
      <w:pPr>
        <w:ind w:right="-1"/>
        <w:rPr>
          <w:lang w:val="en-US"/>
        </w:rPr>
      </w:pPr>
    </w:p>
    <w:p w14:paraId="1E67BAA0" w14:textId="77777777" w:rsidR="00605A33" w:rsidRPr="002C6224" w:rsidRDefault="00605A33" w:rsidP="00A11137">
      <w:pPr>
        <w:ind w:right="-1"/>
        <w:rPr>
          <w:lang w:val="en-US"/>
        </w:rPr>
      </w:pPr>
    </w:p>
    <w:p w14:paraId="49D7B7CF" w14:textId="77777777" w:rsidR="008B6F97" w:rsidRPr="002C6224" w:rsidRDefault="008B6F97" w:rsidP="00A11137">
      <w:pPr>
        <w:ind w:right="-1"/>
        <w:rPr>
          <w:lang w:val="en-US"/>
        </w:rPr>
      </w:pPr>
    </w:p>
    <w:p w14:paraId="439D5747" w14:textId="77777777" w:rsidR="008B6F97" w:rsidRPr="002C6224" w:rsidRDefault="008B6F97" w:rsidP="00A11137">
      <w:pPr>
        <w:ind w:right="-1"/>
        <w:rPr>
          <w:lang w:val="en-US"/>
        </w:rPr>
      </w:pPr>
    </w:p>
    <w:p w14:paraId="17FFD087" w14:textId="77777777" w:rsidR="008B6F97" w:rsidRPr="002C6224" w:rsidRDefault="008B6F97" w:rsidP="00A11137">
      <w:pPr>
        <w:ind w:right="-1"/>
        <w:rPr>
          <w:lang w:val="en-US"/>
        </w:rPr>
      </w:pPr>
    </w:p>
    <w:p w14:paraId="3DC446C4" w14:textId="77777777" w:rsidR="008B6F97" w:rsidRPr="002C6224" w:rsidRDefault="008B6F97" w:rsidP="00A11137">
      <w:pPr>
        <w:ind w:right="-1"/>
        <w:rPr>
          <w:lang w:val="en-US"/>
        </w:rPr>
      </w:pPr>
    </w:p>
    <w:p w14:paraId="5C87BAFB" w14:textId="77777777" w:rsidR="008B6F97" w:rsidRPr="002C6224" w:rsidRDefault="008B6F97" w:rsidP="00A11137">
      <w:pPr>
        <w:ind w:right="-1"/>
        <w:rPr>
          <w:lang w:val="en-US"/>
        </w:rPr>
      </w:pPr>
    </w:p>
    <w:p w14:paraId="1BFE30B3" w14:textId="77777777" w:rsidR="008B6F97" w:rsidRPr="002C6224" w:rsidRDefault="008B6F97" w:rsidP="00A11137">
      <w:pPr>
        <w:ind w:right="-1"/>
        <w:rPr>
          <w:lang w:val="en-US"/>
        </w:rPr>
      </w:pPr>
    </w:p>
    <w:p w14:paraId="49C28BC7" w14:textId="77777777" w:rsidR="008B6F97" w:rsidRPr="002C6224" w:rsidRDefault="008B6F97" w:rsidP="00A11137">
      <w:pPr>
        <w:ind w:right="-1"/>
        <w:rPr>
          <w:lang w:val="en-US"/>
        </w:rPr>
      </w:pPr>
    </w:p>
    <w:p w14:paraId="0E7E543B" w14:textId="77777777" w:rsidR="008B6F97" w:rsidRPr="002C6224" w:rsidRDefault="008B6F97" w:rsidP="00A11137">
      <w:pPr>
        <w:ind w:right="-1"/>
        <w:rPr>
          <w:lang w:val="en-US"/>
        </w:rPr>
      </w:pPr>
    </w:p>
    <w:p w14:paraId="78F18CF0" w14:textId="77777777" w:rsidR="008B6F97" w:rsidRPr="002C6224" w:rsidRDefault="008B6F97" w:rsidP="00A11137">
      <w:pPr>
        <w:ind w:right="-1"/>
        <w:rPr>
          <w:lang w:val="en-US"/>
        </w:rPr>
      </w:pPr>
    </w:p>
    <w:p w14:paraId="7E3F18BF" w14:textId="77777777" w:rsidR="008B6F97" w:rsidRPr="002C6224" w:rsidRDefault="008B6F97" w:rsidP="00A11137">
      <w:pPr>
        <w:ind w:right="-1"/>
        <w:rPr>
          <w:lang w:val="en-US"/>
        </w:rPr>
      </w:pPr>
    </w:p>
    <w:p w14:paraId="43B666AC" w14:textId="77777777" w:rsidR="008B6F97" w:rsidRPr="002C6224" w:rsidRDefault="008B6F97" w:rsidP="00A11137">
      <w:pPr>
        <w:ind w:right="-1"/>
        <w:rPr>
          <w:lang w:val="en-US"/>
        </w:rPr>
      </w:pPr>
    </w:p>
    <w:p w14:paraId="2317844C" w14:textId="77777777" w:rsidR="008B6F97" w:rsidRPr="002C6224" w:rsidRDefault="008B6F97" w:rsidP="00A11137">
      <w:pPr>
        <w:ind w:right="-1"/>
        <w:rPr>
          <w:lang w:val="en-US"/>
        </w:rPr>
      </w:pPr>
    </w:p>
    <w:p w14:paraId="708EC9D6" w14:textId="77777777" w:rsidR="008B6F97" w:rsidRPr="002C6224" w:rsidRDefault="008B6F97" w:rsidP="00A11137">
      <w:pPr>
        <w:ind w:right="-1"/>
        <w:rPr>
          <w:lang w:val="en-US"/>
        </w:rPr>
      </w:pPr>
    </w:p>
    <w:p w14:paraId="6B46C2B7" w14:textId="77777777" w:rsidR="008B6F97" w:rsidRPr="002C6224" w:rsidRDefault="008B6F97" w:rsidP="00A11137">
      <w:pPr>
        <w:ind w:right="-1"/>
        <w:rPr>
          <w:lang w:val="en-US"/>
        </w:rPr>
      </w:pPr>
    </w:p>
    <w:p w14:paraId="2C1A169B" w14:textId="77777777" w:rsidR="008B6F97" w:rsidRPr="002C6224" w:rsidRDefault="008B6F97" w:rsidP="00A11137">
      <w:pPr>
        <w:ind w:right="-1"/>
        <w:rPr>
          <w:lang w:val="en-US"/>
        </w:rPr>
      </w:pPr>
    </w:p>
    <w:p w14:paraId="1B4456FE" w14:textId="77777777" w:rsidR="008B6F97" w:rsidRPr="002C6224" w:rsidRDefault="008B6F97" w:rsidP="00A11137">
      <w:pPr>
        <w:ind w:right="-1"/>
        <w:rPr>
          <w:lang w:val="en-US"/>
        </w:rPr>
      </w:pPr>
    </w:p>
    <w:p w14:paraId="1C7631CB" w14:textId="77777777" w:rsidR="008B6F97" w:rsidRPr="002C6224" w:rsidRDefault="008B6F97" w:rsidP="00A11137">
      <w:pPr>
        <w:ind w:right="-1"/>
        <w:rPr>
          <w:iCs/>
        </w:rPr>
      </w:pPr>
    </w:p>
    <w:p w14:paraId="7D60F2BD" w14:textId="7FEB9B91" w:rsidR="008B6F97" w:rsidRPr="002C6224" w:rsidRDefault="008B6F97" w:rsidP="00A11137">
      <w:pPr>
        <w:ind w:right="-1"/>
        <w:rPr>
          <w:rFonts w:ascii="Times New Roman" w:eastAsia="Times New Roman" w:hAnsi="Times New Roman" w:cs="Times New Roman"/>
          <w:b/>
          <w:iCs/>
          <w:lang w:val="en-GB"/>
        </w:rPr>
      </w:pPr>
      <w:r w:rsidRPr="002C6224">
        <w:rPr>
          <w:rFonts w:ascii="Times New Roman" w:eastAsia="Times New Roman" w:hAnsi="Times New Roman" w:cs="Times New Roman"/>
          <w:b/>
          <w:iCs/>
          <w:lang w:val="en-GB"/>
        </w:rPr>
        <w:lastRenderedPageBreak/>
        <w:t xml:space="preserve">Supplemental </w:t>
      </w:r>
      <w:r w:rsidRPr="002C6224">
        <w:rPr>
          <w:rFonts w:ascii="Times New Roman" w:eastAsia="Times New Roman" w:hAnsi="Times New Roman" w:cs="Times New Roman"/>
          <w:b/>
          <w:iCs/>
          <w:color w:val="000000" w:themeColor="text1"/>
          <w:lang w:val="en-GB"/>
        </w:rPr>
        <w:t xml:space="preserve">Table </w:t>
      </w:r>
      <w:r w:rsidR="00F40CC5" w:rsidRPr="002C6224">
        <w:rPr>
          <w:rFonts w:ascii="Times New Roman" w:eastAsia="Times New Roman" w:hAnsi="Times New Roman" w:cs="Times New Roman"/>
          <w:b/>
          <w:iCs/>
          <w:color w:val="000000" w:themeColor="text1"/>
          <w:lang w:val="en-GB"/>
        </w:rPr>
        <w:t>1</w:t>
      </w:r>
      <w:r w:rsidR="00ED173E" w:rsidRPr="002C6224">
        <w:rPr>
          <w:rFonts w:ascii="Times New Roman" w:eastAsia="Times New Roman" w:hAnsi="Times New Roman" w:cs="Times New Roman"/>
          <w:b/>
          <w:iCs/>
          <w:color w:val="000000" w:themeColor="text1"/>
          <w:lang w:val="en-GB"/>
        </w:rPr>
        <w:t>3</w:t>
      </w:r>
      <w:r w:rsidRPr="002C6224">
        <w:rPr>
          <w:rFonts w:ascii="Times New Roman" w:eastAsia="Times New Roman" w:hAnsi="Times New Roman" w:cs="Times New Roman"/>
          <w:b/>
          <w:iCs/>
          <w:lang w:val="en-GB"/>
        </w:rPr>
        <w:t xml:space="preserve">. </w:t>
      </w:r>
      <w:r w:rsidRPr="002C6224">
        <w:rPr>
          <w:rFonts w:ascii="Times New Roman" w:eastAsia="Times New Roman" w:hAnsi="Times New Roman" w:cs="Times New Roman"/>
          <w:b/>
          <w:iCs/>
          <w:color w:val="000000"/>
          <w:lang w:val="en-GB"/>
        </w:rPr>
        <w:t>Comparison of the agreement with the expert consensus according to the number of thyroid surgical pathology cases</w:t>
      </w:r>
      <w:r w:rsidRPr="002C6224">
        <w:rPr>
          <w:rFonts w:ascii="Times New Roman" w:eastAsia="Times New Roman" w:hAnsi="Times New Roman" w:cs="Times New Roman"/>
          <w:b/>
          <w:iCs/>
          <w:lang w:val="en-GB"/>
        </w:rPr>
        <w:t xml:space="preserve"> </w:t>
      </w:r>
      <w:r w:rsidRPr="002C6224">
        <w:rPr>
          <w:rFonts w:ascii="Times New Roman" w:eastAsia="Times New Roman" w:hAnsi="Times New Roman" w:cs="Times New Roman"/>
          <w:b/>
          <w:iCs/>
          <w:color w:val="000000"/>
          <w:lang w:val="en-GB"/>
        </w:rPr>
        <w:t xml:space="preserve">diagnosed per year among trained pathologists (excluding residents), </w:t>
      </w:r>
      <w:r w:rsidRPr="002C6224">
        <w:rPr>
          <w:rFonts w:ascii="Times New Roman" w:eastAsia="Times New Roman" w:hAnsi="Times New Roman" w:cs="Times New Roman"/>
          <w:b/>
          <w:iCs/>
          <w:lang w:val="en-GB"/>
        </w:rPr>
        <w:t>rounds 1, 2 &amp; 3.</w:t>
      </w:r>
      <w:r w:rsidRPr="002C6224">
        <w:rPr>
          <w:rFonts w:ascii="Times New Roman" w:eastAsia="Times New Roman" w:hAnsi="Times New Roman" w:cs="Times New Roman"/>
          <w:b/>
          <w:iCs/>
          <w:color w:val="000000"/>
          <w:lang w:val="en-GB"/>
        </w:rPr>
        <w:t xml:space="preserve"> </w:t>
      </w:r>
    </w:p>
    <w:tbl>
      <w:tblPr>
        <w:tblStyle w:val="7"/>
        <w:tblW w:w="10365" w:type="dxa"/>
        <w:jc w:val="center"/>
        <w:tblInd w:w="0" w:type="dxa"/>
        <w:tblLayout w:type="fixed"/>
        <w:tblLook w:val="0400" w:firstRow="0" w:lastRow="0" w:firstColumn="0" w:lastColumn="0" w:noHBand="0" w:noVBand="1"/>
      </w:tblPr>
      <w:tblGrid>
        <w:gridCol w:w="1555"/>
        <w:gridCol w:w="1288"/>
        <w:gridCol w:w="1121"/>
        <w:gridCol w:w="2552"/>
        <w:gridCol w:w="2410"/>
        <w:gridCol w:w="1231"/>
        <w:gridCol w:w="208"/>
      </w:tblGrid>
      <w:tr w:rsidR="008B6F97" w:rsidRPr="002C6224" w14:paraId="435B8EEA" w14:textId="77777777" w:rsidTr="008E7700">
        <w:trPr>
          <w:gridAfter w:val="1"/>
          <w:wAfter w:w="208" w:type="dxa"/>
          <w:trHeight w:val="435"/>
          <w:jc w:val="center"/>
        </w:trPr>
        <w:tc>
          <w:tcPr>
            <w:tcW w:w="3964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4D2D22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2C62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5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C91731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2C62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&lt; 40 thyroid surgical pathology cases signed out per</w:t>
            </w:r>
            <w:r w:rsidRPr="002C622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C62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year</w:t>
            </w:r>
            <w:r w:rsidRPr="002C62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 w:rsidRPr="002C62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8B8239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2C62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  <w:lang w:val="en-GB"/>
              </w:rPr>
              <w:t>&gt;</w:t>
            </w:r>
            <w:r w:rsidRPr="002C62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 40 thyroid surgical pathology cases signed out per </w:t>
            </w:r>
            <w:proofErr w:type="spellStart"/>
            <w:r w:rsidRPr="002C62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year</w:t>
            </w:r>
            <w:r w:rsidRPr="002C62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 w:rsidRPr="002C62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0FB33A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proofErr w:type="gramStart"/>
            <w:r w:rsidRPr="002C6224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p</w:t>
            </w:r>
            <w:proofErr w:type="gramEnd"/>
            <w:r w:rsidRPr="002C6224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- value</w:t>
            </w:r>
          </w:p>
        </w:tc>
      </w:tr>
      <w:tr w:rsidR="008B6F97" w:rsidRPr="002C6224" w14:paraId="68930A31" w14:textId="77777777" w:rsidTr="008E7700">
        <w:trPr>
          <w:trHeight w:val="25"/>
          <w:jc w:val="center"/>
        </w:trPr>
        <w:tc>
          <w:tcPr>
            <w:tcW w:w="3964" w:type="dxa"/>
            <w:gridSpan w:val="3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866E7E" w14:textId="77777777" w:rsidR="008B6F97" w:rsidRPr="002C6224" w:rsidRDefault="008B6F97" w:rsidP="00A1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right="-1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499631" w14:textId="77777777" w:rsidR="008B6F97" w:rsidRPr="002C6224" w:rsidRDefault="008B6F97" w:rsidP="00A1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right="-1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13950A" w14:textId="77777777" w:rsidR="008B6F97" w:rsidRPr="002C6224" w:rsidRDefault="008B6F97" w:rsidP="00A1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right="-1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12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498629" w14:textId="77777777" w:rsidR="008B6F97" w:rsidRPr="002C6224" w:rsidRDefault="008B6F97" w:rsidP="00A1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right="-1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ACC874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</w:p>
        </w:tc>
      </w:tr>
      <w:tr w:rsidR="008B6F97" w:rsidRPr="002C6224" w14:paraId="2C8B4D70" w14:textId="77777777" w:rsidTr="008E7700">
        <w:trPr>
          <w:trHeight w:val="25"/>
          <w:jc w:val="center"/>
        </w:trPr>
        <w:tc>
          <w:tcPr>
            <w:tcW w:w="39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FAE3F9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08B00F" w14:textId="77777777" w:rsidR="008B6F97" w:rsidRPr="002C6224" w:rsidRDefault="008B6F97" w:rsidP="00A11137">
            <w:pPr>
              <w:spacing w:after="0" w:line="240" w:lineRule="auto"/>
              <w:ind w:right="-1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56F8CE" w14:textId="77777777" w:rsidR="008B6F97" w:rsidRPr="002C6224" w:rsidRDefault="008B6F97" w:rsidP="00A11137">
            <w:pPr>
              <w:spacing w:after="0" w:line="240" w:lineRule="auto"/>
              <w:ind w:right="-1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93CA01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8" w:type="dxa"/>
            <w:vAlign w:val="center"/>
          </w:tcPr>
          <w:p w14:paraId="7EB97A07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6F97" w:rsidRPr="002C6224" w14:paraId="7B8C7E1D" w14:textId="77777777" w:rsidTr="008E7700">
        <w:trPr>
          <w:trHeight w:val="78"/>
          <w:jc w:val="center"/>
        </w:trPr>
        <w:tc>
          <w:tcPr>
            <w:tcW w:w="155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2694EE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C622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All five </w:t>
            </w:r>
            <w:proofErr w:type="spellStart"/>
            <w:r w:rsidRPr="002C622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queries</w:t>
            </w:r>
            <w:proofErr w:type="spellEnd"/>
          </w:p>
        </w:tc>
        <w:tc>
          <w:tcPr>
            <w:tcW w:w="128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2C6719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 </w:t>
            </w:r>
            <w:proofErr w:type="spellStart"/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</w:t>
            </w:r>
            <w:proofErr w:type="spellEnd"/>
          </w:p>
          <w:p w14:paraId="287BEE7E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proofErr w:type="gramStart"/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ge</w:t>
            </w:r>
            <w:proofErr w:type="gramEnd"/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] 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792B65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und 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829072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252 [0.053: 0.454]     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EC1538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258 [0.050: 0.494]            </w:t>
            </w:r>
          </w:p>
        </w:tc>
        <w:tc>
          <w:tcPr>
            <w:tcW w:w="123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F6DAD6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 0.05</w:t>
            </w:r>
          </w:p>
        </w:tc>
        <w:tc>
          <w:tcPr>
            <w:tcW w:w="208" w:type="dxa"/>
            <w:vAlign w:val="center"/>
          </w:tcPr>
          <w:p w14:paraId="1F362740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6F97" w:rsidRPr="002C6224" w14:paraId="410447C2" w14:textId="77777777" w:rsidTr="008E7700">
        <w:trPr>
          <w:trHeight w:val="77"/>
          <w:jc w:val="center"/>
        </w:trPr>
        <w:tc>
          <w:tcPr>
            <w:tcW w:w="155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CF23C2" w14:textId="77777777" w:rsidR="008B6F97" w:rsidRPr="002C6224" w:rsidRDefault="008B6F97" w:rsidP="00A1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right="-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9BA1AB" w14:textId="77777777" w:rsidR="008B6F97" w:rsidRPr="002C6224" w:rsidRDefault="008B6F97" w:rsidP="00A1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right="-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95EEF2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und 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FC7AE0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348 [0.120: 0.493]        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02CFB8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368 [0.067: 0.588] </w:t>
            </w:r>
          </w:p>
        </w:tc>
        <w:tc>
          <w:tcPr>
            <w:tcW w:w="123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E7B8B6" w14:textId="77777777" w:rsidR="008B6F97" w:rsidRPr="002C6224" w:rsidRDefault="008B6F97" w:rsidP="00A1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right="-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" w:type="dxa"/>
            <w:vAlign w:val="center"/>
          </w:tcPr>
          <w:p w14:paraId="52A5E30D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6F97" w:rsidRPr="002C6224" w14:paraId="2C1D1DAB" w14:textId="77777777" w:rsidTr="008E7700">
        <w:trPr>
          <w:trHeight w:val="77"/>
          <w:jc w:val="center"/>
        </w:trPr>
        <w:tc>
          <w:tcPr>
            <w:tcW w:w="155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41B5BE" w14:textId="77777777" w:rsidR="008B6F97" w:rsidRPr="002C6224" w:rsidRDefault="008B6F97" w:rsidP="00A1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right="-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E612D0" w14:textId="77777777" w:rsidR="008B6F97" w:rsidRPr="002C6224" w:rsidRDefault="008B6F97" w:rsidP="00A1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right="-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6C98C5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und 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2D83ED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9 [0.129: 0.702]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2AE415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0 [0.099: 0.603]</w:t>
            </w:r>
          </w:p>
        </w:tc>
        <w:tc>
          <w:tcPr>
            <w:tcW w:w="123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7CA9F5" w14:textId="77777777" w:rsidR="008B6F97" w:rsidRPr="002C6224" w:rsidRDefault="008B6F97" w:rsidP="00A1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right="-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" w:type="dxa"/>
            <w:vAlign w:val="center"/>
          </w:tcPr>
          <w:p w14:paraId="4390FBEA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6F97" w:rsidRPr="002C6224" w14:paraId="3CEFCAC9" w14:textId="77777777" w:rsidTr="008E7700">
        <w:trPr>
          <w:trHeight w:val="78"/>
          <w:jc w:val="center"/>
        </w:trPr>
        <w:tc>
          <w:tcPr>
            <w:tcW w:w="155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0804E8" w14:textId="77777777" w:rsidR="008B6F97" w:rsidRPr="002C6224" w:rsidRDefault="008B6F97" w:rsidP="00A1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right="-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B125AC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A (%) </w:t>
            </w:r>
            <w:proofErr w:type="spellStart"/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</w:t>
            </w:r>
            <w:proofErr w:type="spellEnd"/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10FF3F2F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proofErr w:type="gramStart"/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ge</w:t>
            </w:r>
            <w:proofErr w:type="gramEnd"/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279FC1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ound 1 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287300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2 [23.2:  59.4]           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D09034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5 [17.4:  62.3]</w:t>
            </w:r>
          </w:p>
        </w:tc>
        <w:tc>
          <w:tcPr>
            <w:tcW w:w="123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39067E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 0.05</w:t>
            </w:r>
          </w:p>
        </w:tc>
        <w:tc>
          <w:tcPr>
            <w:tcW w:w="208" w:type="dxa"/>
            <w:vAlign w:val="center"/>
          </w:tcPr>
          <w:p w14:paraId="5EBABCF4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6F97" w:rsidRPr="002C6224" w14:paraId="1B122475" w14:textId="77777777" w:rsidTr="008E7700">
        <w:trPr>
          <w:trHeight w:val="51"/>
          <w:jc w:val="center"/>
        </w:trPr>
        <w:tc>
          <w:tcPr>
            <w:tcW w:w="155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435B4F" w14:textId="77777777" w:rsidR="008B6F97" w:rsidRPr="002C6224" w:rsidRDefault="008B6F97" w:rsidP="00A1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right="-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12BAD1" w14:textId="77777777" w:rsidR="008B6F97" w:rsidRPr="002C6224" w:rsidRDefault="008B6F97" w:rsidP="00A1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right="-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95CAF3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ound 2            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97C330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1.5 [29.0:  65.2]                                         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27EC78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3.6 [31.9:  71.0]                                                </w:t>
            </w:r>
          </w:p>
        </w:tc>
        <w:tc>
          <w:tcPr>
            <w:tcW w:w="123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A77DF3" w14:textId="77777777" w:rsidR="008B6F97" w:rsidRPr="002C6224" w:rsidRDefault="008B6F97" w:rsidP="00A1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right="-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" w:type="dxa"/>
            <w:vAlign w:val="center"/>
          </w:tcPr>
          <w:p w14:paraId="2A97C29F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6F97" w:rsidRPr="002C6224" w14:paraId="312BE8C5" w14:textId="77777777" w:rsidTr="008E7700">
        <w:trPr>
          <w:trHeight w:val="51"/>
          <w:jc w:val="center"/>
        </w:trPr>
        <w:tc>
          <w:tcPr>
            <w:tcW w:w="155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0D560D" w14:textId="77777777" w:rsidR="008B6F97" w:rsidRPr="002C6224" w:rsidRDefault="008B6F97" w:rsidP="00A1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right="-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AAF761" w14:textId="77777777" w:rsidR="008B6F97" w:rsidRPr="002C6224" w:rsidRDefault="008B6F97" w:rsidP="00A1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right="-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E12917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und 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F243EE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7 [33.3:  78.3]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24BC81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2 [23.2:  72.5]</w:t>
            </w:r>
          </w:p>
        </w:tc>
        <w:tc>
          <w:tcPr>
            <w:tcW w:w="123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607FCD" w14:textId="77777777" w:rsidR="008B6F97" w:rsidRPr="002C6224" w:rsidRDefault="008B6F97" w:rsidP="00A1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right="-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" w:type="dxa"/>
            <w:vAlign w:val="center"/>
          </w:tcPr>
          <w:p w14:paraId="53139444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6F97" w:rsidRPr="002C6224" w14:paraId="6FF6E4F7" w14:textId="77777777" w:rsidTr="008E7700">
        <w:trPr>
          <w:trHeight w:val="158"/>
          <w:jc w:val="center"/>
        </w:trPr>
        <w:tc>
          <w:tcPr>
            <w:tcW w:w="155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8D8EE7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2C622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Two categories (BVI vs. the other 4queries)</w:t>
            </w:r>
          </w:p>
        </w:tc>
        <w:tc>
          <w:tcPr>
            <w:tcW w:w="128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B01CBE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 </w:t>
            </w:r>
            <w:proofErr w:type="spellStart"/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</w:t>
            </w:r>
            <w:proofErr w:type="spellEnd"/>
          </w:p>
          <w:p w14:paraId="484B835C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proofErr w:type="gramStart"/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ge</w:t>
            </w:r>
            <w:proofErr w:type="gramEnd"/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] 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FB2E33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und 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2822D6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368 [0.094: 0.720]                                                      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CD2A15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360 [0.026: 0.753]                                             </w:t>
            </w:r>
          </w:p>
        </w:tc>
        <w:tc>
          <w:tcPr>
            <w:tcW w:w="123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D44644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 0.05</w:t>
            </w:r>
          </w:p>
        </w:tc>
        <w:tc>
          <w:tcPr>
            <w:tcW w:w="208" w:type="dxa"/>
            <w:vAlign w:val="center"/>
          </w:tcPr>
          <w:p w14:paraId="0B986211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6F97" w:rsidRPr="002C6224" w14:paraId="26441D10" w14:textId="77777777" w:rsidTr="008E7700">
        <w:trPr>
          <w:trHeight w:val="77"/>
          <w:jc w:val="center"/>
        </w:trPr>
        <w:tc>
          <w:tcPr>
            <w:tcW w:w="155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BAB9CF" w14:textId="77777777" w:rsidR="008B6F97" w:rsidRPr="002C6224" w:rsidRDefault="008B6F97" w:rsidP="00A1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right="-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773190" w14:textId="77777777" w:rsidR="008B6F97" w:rsidRPr="002C6224" w:rsidRDefault="008B6F97" w:rsidP="00A1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right="-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B5226E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und 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F68384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511 [0.111: 0.779]             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204993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519 [0.170: 0.728]</w:t>
            </w:r>
          </w:p>
        </w:tc>
        <w:tc>
          <w:tcPr>
            <w:tcW w:w="123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B37872" w14:textId="77777777" w:rsidR="008B6F97" w:rsidRPr="002C6224" w:rsidRDefault="008B6F97" w:rsidP="00A1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right="-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" w:type="dxa"/>
            <w:vAlign w:val="center"/>
          </w:tcPr>
          <w:p w14:paraId="5E20AAC5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6F97" w:rsidRPr="002C6224" w14:paraId="2E7BC6C3" w14:textId="77777777" w:rsidTr="008E7700">
        <w:trPr>
          <w:trHeight w:val="77"/>
          <w:jc w:val="center"/>
        </w:trPr>
        <w:tc>
          <w:tcPr>
            <w:tcW w:w="155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1BABF5" w14:textId="77777777" w:rsidR="008B6F97" w:rsidRPr="002C6224" w:rsidRDefault="008B6F97" w:rsidP="00A1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right="-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A091E0" w14:textId="77777777" w:rsidR="008B6F97" w:rsidRPr="002C6224" w:rsidRDefault="008B6F97" w:rsidP="00A1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right="-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08F6DE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und 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F3A133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2 [0.185: 0.779]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7C19CA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9 [0.009: 0.782]</w:t>
            </w:r>
          </w:p>
        </w:tc>
        <w:tc>
          <w:tcPr>
            <w:tcW w:w="123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F62251" w14:textId="77777777" w:rsidR="008B6F97" w:rsidRPr="002C6224" w:rsidRDefault="008B6F97" w:rsidP="00A1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right="-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" w:type="dxa"/>
            <w:vAlign w:val="center"/>
          </w:tcPr>
          <w:p w14:paraId="4C8F3F4A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6F97" w:rsidRPr="002C6224" w14:paraId="3018B8C0" w14:textId="77777777" w:rsidTr="008E7700">
        <w:trPr>
          <w:trHeight w:val="78"/>
          <w:jc w:val="center"/>
        </w:trPr>
        <w:tc>
          <w:tcPr>
            <w:tcW w:w="155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84E840" w14:textId="77777777" w:rsidR="008B6F97" w:rsidRPr="002C6224" w:rsidRDefault="008B6F97" w:rsidP="00A1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right="-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CECF0B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A (%) </w:t>
            </w:r>
            <w:proofErr w:type="spellStart"/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</w:t>
            </w:r>
            <w:proofErr w:type="spellEnd"/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range]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E9B322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und 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8A0CE6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2.5 [63.8:  87.0] 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1D9C76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3.9 [60.9:  88.4] </w:t>
            </w:r>
          </w:p>
        </w:tc>
        <w:tc>
          <w:tcPr>
            <w:tcW w:w="123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082A98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 0.05</w:t>
            </w:r>
          </w:p>
        </w:tc>
        <w:tc>
          <w:tcPr>
            <w:tcW w:w="208" w:type="dxa"/>
            <w:vAlign w:val="center"/>
          </w:tcPr>
          <w:p w14:paraId="2456C6E3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6F97" w:rsidRPr="002C6224" w14:paraId="43107F7C" w14:textId="77777777" w:rsidTr="008E7700">
        <w:trPr>
          <w:trHeight w:val="74"/>
          <w:jc w:val="center"/>
        </w:trPr>
        <w:tc>
          <w:tcPr>
            <w:tcW w:w="155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745FC3" w14:textId="77777777" w:rsidR="008B6F97" w:rsidRPr="002C6224" w:rsidRDefault="008B6F97" w:rsidP="00A1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right="-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8A96A7" w14:textId="77777777" w:rsidR="008B6F97" w:rsidRPr="002C6224" w:rsidRDefault="008B6F97" w:rsidP="00A1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right="-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C26433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und 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8AE926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3 [65.2:  87.0]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1F0A81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8.0 [66.7:  87.0]        </w:t>
            </w:r>
          </w:p>
        </w:tc>
        <w:tc>
          <w:tcPr>
            <w:tcW w:w="123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E2DD71" w14:textId="77777777" w:rsidR="008B6F97" w:rsidRPr="002C6224" w:rsidRDefault="008B6F97" w:rsidP="00A1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right="-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" w:type="dxa"/>
            <w:vAlign w:val="center"/>
          </w:tcPr>
          <w:p w14:paraId="14560528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6F97" w:rsidRPr="002C6224" w14:paraId="5A9AA82F" w14:textId="77777777" w:rsidTr="008E7700">
        <w:trPr>
          <w:trHeight w:val="51"/>
          <w:jc w:val="center"/>
        </w:trPr>
        <w:tc>
          <w:tcPr>
            <w:tcW w:w="155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F79B79" w14:textId="77777777" w:rsidR="008B6F97" w:rsidRPr="002C6224" w:rsidRDefault="008B6F97" w:rsidP="00A1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right="-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147295" w14:textId="77777777" w:rsidR="008B6F97" w:rsidRPr="002C6224" w:rsidRDefault="008B6F97" w:rsidP="00A1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right="-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7CA11D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und 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3D86FC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8 [65.2:  89.9]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706D41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8 [60.9:  89.9]</w:t>
            </w:r>
          </w:p>
        </w:tc>
        <w:tc>
          <w:tcPr>
            <w:tcW w:w="123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1C2C2F" w14:textId="77777777" w:rsidR="008B6F97" w:rsidRPr="002C6224" w:rsidRDefault="008B6F97" w:rsidP="00A1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right="-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" w:type="dxa"/>
            <w:vAlign w:val="center"/>
          </w:tcPr>
          <w:p w14:paraId="7DD7CB2E" w14:textId="77777777" w:rsidR="008B6F97" w:rsidRPr="002C6224" w:rsidRDefault="008B6F97" w:rsidP="00A11137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7A32F24E" w14:textId="77777777" w:rsidR="008B6F97" w:rsidRPr="002C6224" w:rsidRDefault="008B6F97" w:rsidP="00A11137">
      <w:pPr>
        <w:ind w:right="-1"/>
        <w:rPr>
          <w:lang w:val="en-US"/>
        </w:rPr>
      </w:pPr>
      <w:proofErr w:type="spellStart"/>
      <w:r w:rsidRPr="002C6224">
        <w:rPr>
          <w:rFonts w:ascii="Times New Roman" w:eastAsia="Times New Roman" w:hAnsi="Times New Roman" w:cs="Times New Roman"/>
          <w:bCs/>
          <w:color w:val="000000"/>
          <w:sz w:val="20"/>
          <w:szCs w:val="20"/>
          <w:vertAlign w:val="superscript"/>
          <w:lang w:val="en-GB"/>
        </w:rPr>
        <w:t>a</w:t>
      </w:r>
      <w:r w:rsidRPr="002C6224">
        <w:rPr>
          <w:rFonts w:ascii="Times New Roman" w:eastAsia="Times New Roman" w:hAnsi="Times New Roman" w:cs="Times New Roman"/>
          <w:bCs/>
          <w:iCs/>
          <w:lang w:val="en-GB"/>
        </w:rPr>
        <w:t>The</w:t>
      </w:r>
      <w:proofErr w:type="spellEnd"/>
      <w:r w:rsidRPr="002C6224">
        <w:rPr>
          <w:rFonts w:ascii="Times New Roman" w:eastAsia="Times New Roman" w:hAnsi="Times New Roman" w:cs="Times New Roman"/>
          <w:bCs/>
          <w:iCs/>
          <w:lang w:val="en-GB"/>
        </w:rPr>
        <w:t xml:space="preserve"> </w:t>
      </w:r>
      <w:r w:rsidRPr="002C6224">
        <w:rPr>
          <w:rFonts w:ascii="Times New Roman" w:eastAsia="Times New Roman" w:hAnsi="Times New Roman" w:cs="Times New Roman"/>
          <w:bCs/>
          <w:iCs/>
          <w:color w:val="000000"/>
          <w:lang w:val="en-GB"/>
        </w:rPr>
        <w:t>40 thyroid surgical pathology case cut-off corresponds to the median number of cases signed out by trained pathologists.</w:t>
      </w:r>
    </w:p>
    <w:p w14:paraId="7DE1156B" w14:textId="77777777" w:rsidR="008B6F97" w:rsidRPr="002C6224" w:rsidRDefault="008B6F97" w:rsidP="00A11137">
      <w:pPr>
        <w:ind w:right="-1"/>
        <w:rPr>
          <w:lang w:val="en-US"/>
        </w:rPr>
      </w:pPr>
    </w:p>
    <w:p w14:paraId="391D1ABB" w14:textId="77777777" w:rsidR="008B6F97" w:rsidRPr="002C6224" w:rsidRDefault="008B6F97" w:rsidP="00A11137">
      <w:pPr>
        <w:ind w:right="-1"/>
        <w:rPr>
          <w:lang w:val="en-US"/>
        </w:rPr>
      </w:pPr>
    </w:p>
    <w:p w14:paraId="40B6724E" w14:textId="77777777" w:rsidR="008B6F97" w:rsidRPr="002C6224" w:rsidRDefault="008B6F97" w:rsidP="00A11137">
      <w:pPr>
        <w:ind w:right="-1"/>
        <w:rPr>
          <w:lang w:val="en-US"/>
        </w:rPr>
      </w:pPr>
    </w:p>
    <w:p w14:paraId="26B25638" w14:textId="77777777" w:rsidR="008B6F97" w:rsidRPr="002C6224" w:rsidRDefault="008B6F97" w:rsidP="00A11137">
      <w:pPr>
        <w:ind w:right="-1"/>
        <w:rPr>
          <w:lang w:val="en-US"/>
        </w:rPr>
      </w:pPr>
    </w:p>
    <w:p w14:paraId="4D71D508" w14:textId="77777777" w:rsidR="008B6F97" w:rsidRPr="002C6224" w:rsidRDefault="008B6F97" w:rsidP="00A11137">
      <w:pPr>
        <w:ind w:right="-1"/>
        <w:rPr>
          <w:lang w:val="en-US"/>
        </w:rPr>
      </w:pPr>
    </w:p>
    <w:p w14:paraId="49C99D41" w14:textId="77777777" w:rsidR="008B6F97" w:rsidRPr="002C6224" w:rsidRDefault="008B6F97" w:rsidP="00A11137">
      <w:pPr>
        <w:ind w:right="-1"/>
        <w:rPr>
          <w:lang w:val="en-US"/>
        </w:rPr>
      </w:pPr>
    </w:p>
    <w:p w14:paraId="39FA9C68" w14:textId="77777777" w:rsidR="008B6F97" w:rsidRPr="002C6224" w:rsidRDefault="008B6F97" w:rsidP="00A11137">
      <w:pPr>
        <w:ind w:right="-1"/>
        <w:rPr>
          <w:lang w:val="en-US"/>
        </w:rPr>
      </w:pPr>
    </w:p>
    <w:p w14:paraId="1945B292" w14:textId="77777777" w:rsidR="008B6F97" w:rsidRPr="002C6224" w:rsidRDefault="008B6F97" w:rsidP="00A11137">
      <w:pPr>
        <w:ind w:right="-1"/>
        <w:rPr>
          <w:lang w:val="en-US"/>
        </w:rPr>
      </w:pPr>
    </w:p>
    <w:p w14:paraId="32E4FE76" w14:textId="77777777" w:rsidR="008B6F97" w:rsidRPr="002C6224" w:rsidRDefault="008B6F97" w:rsidP="00A11137">
      <w:pPr>
        <w:ind w:right="-1"/>
        <w:rPr>
          <w:lang w:val="en-US"/>
        </w:rPr>
      </w:pPr>
    </w:p>
    <w:p w14:paraId="04E06602" w14:textId="77777777" w:rsidR="008B6F97" w:rsidRPr="002C6224" w:rsidRDefault="008B6F97" w:rsidP="00A11137">
      <w:pPr>
        <w:ind w:right="-1"/>
        <w:rPr>
          <w:lang w:val="en-US"/>
        </w:rPr>
      </w:pPr>
    </w:p>
    <w:p w14:paraId="752F1F5D" w14:textId="77777777" w:rsidR="008B6F97" w:rsidRPr="002C6224" w:rsidRDefault="008B6F97" w:rsidP="00A11137">
      <w:pPr>
        <w:ind w:right="-1"/>
        <w:rPr>
          <w:lang w:val="en-US"/>
        </w:rPr>
      </w:pPr>
    </w:p>
    <w:p w14:paraId="5E2D1E8A" w14:textId="77777777" w:rsidR="008B6F97" w:rsidRPr="002C6224" w:rsidRDefault="008B6F97" w:rsidP="00A11137">
      <w:pPr>
        <w:ind w:right="-1"/>
        <w:rPr>
          <w:lang w:val="en-US"/>
        </w:rPr>
      </w:pPr>
    </w:p>
    <w:p w14:paraId="17216B69" w14:textId="77777777" w:rsidR="008B6F97" w:rsidRPr="002C6224" w:rsidRDefault="008B6F97" w:rsidP="00A11137">
      <w:pPr>
        <w:ind w:right="-1"/>
        <w:rPr>
          <w:lang w:val="en-US"/>
        </w:rPr>
      </w:pPr>
    </w:p>
    <w:p w14:paraId="59318448" w14:textId="77777777" w:rsidR="008B6F97" w:rsidRPr="002C6224" w:rsidRDefault="008B6F97" w:rsidP="00A11137">
      <w:pPr>
        <w:ind w:right="-1"/>
        <w:rPr>
          <w:lang w:val="en-US"/>
        </w:rPr>
      </w:pPr>
    </w:p>
    <w:p w14:paraId="0BB0F0E0" w14:textId="77777777" w:rsidR="008B6F97" w:rsidRPr="002C6224" w:rsidRDefault="008B6F97" w:rsidP="00A11137">
      <w:pPr>
        <w:ind w:right="-1"/>
        <w:rPr>
          <w:lang w:val="en-US"/>
        </w:rPr>
      </w:pPr>
    </w:p>
    <w:p w14:paraId="38BA9AA9" w14:textId="77777777" w:rsidR="008B6F97" w:rsidRPr="002C6224" w:rsidRDefault="008B6F97" w:rsidP="00A11137">
      <w:pPr>
        <w:ind w:right="-1"/>
        <w:rPr>
          <w:lang w:val="en-US"/>
        </w:rPr>
      </w:pPr>
    </w:p>
    <w:p w14:paraId="55DFDD97" w14:textId="77777777" w:rsidR="008B6F97" w:rsidRPr="002C6224" w:rsidRDefault="008B6F97" w:rsidP="00A11137">
      <w:pPr>
        <w:ind w:right="-1"/>
        <w:rPr>
          <w:lang w:val="en-US"/>
        </w:rPr>
      </w:pPr>
    </w:p>
    <w:p w14:paraId="5261C655" w14:textId="77777777" w:rsidR="008B6F97" w:rsidRPr="002C6224" w:rsidRDefault="008B6F97" w:rsidP="00A11137">
      <w:pPr>
        <w:ind w:right="-1"/>
        <w:rPr>
          <w:lang w:val="en-US"/>
        </w:rPr>
      </w:pPr>
    </w:p>
    <w:p w14:paraId="5AB27599" w14:textId="77777777" w:rsidR="008B6F97" w:rsidRPr="002C6224" w:rsidRDefault="008B6F97" w:rsidP="00A11137">
      <w:pPr>
        <w:ind w:right="-1"/>
        <w:rPr>
          <w:lang w:val="en-US"/>
        </w:rPr>
      </w:pPr>
    </w:p>
    <w:p w14:paraId="080E29F2" w14:textId="77777777" w:rsidR="008B6F97" w:rsidRPr="002C6224" w:rsidRDefault="008B6F97" w:rsidP="00A11137">
      <w:pPr>
        <w:ind w:right="-1"/>
        <w:rPr>
          <w:lang w:val="en-US"/>
        </w:rPr>
      </w:pPr>
    </w:p>
    <w:p w14:paraId="1E128417" w14:textId="77777777" w:rsidR="008B6F97" w:rsidRPr="002C6224" w:rsidRDefault="008B6F97" w:rsidP="00A11137">
      <w:pPr>
        <w:ind w:right="-1"/>
        <w:rPr>
          <w:lang w:val="en-US"/>
        </w:rPr>
      </w:pPr>
    </w:p>
    <w:p w14:paraId="1BA239BD" w14:textId="77777777" w:rsidR="008B6F97" w:rsidRPr="002C6224" w:rsidRDefault="008B6F97" w:rsidP="00A11137">
      <w:pPr>
        <w:ind w:right="-1"/>
        <w:rPr>
          <w:lang w:val="en-US"/>
        </w:rPr>
      </w:pPr>
    </w:p>
    <w:p w14:paraId="11E00AE2" w14:textId="77777777" w:rsidR="008B6F97" w:rsidRPr="002C6224" w:rsidRDefault="008B6F97" w:rsidP="00A11137">
      <w:pPr>
        <w:ind w:right="-1"/>
        <w:rPr>
          <w:lang w:val="en-US"/>
        </w:rPr>
      </w:pPr>
    </w:p>
    <w:p w14:paraId="4D056D9B" w14:textId="77777777" w:rsidR="008B6F97" w:rsidRPr="002C6224" w:rsidRDefault="008B6F97" w:rsidP="00A11137">
      <w:pPr>
        <w:ind w:right="-1"/>
        <w:rPr>
          <w:lang w:val="en-US"/>
        </w:rPr>
      </w:pPr>
    </w:p>
    <w:p w14:paraId="21F8046D" w14:textId="77777777" w:rsidR="008B6F97" w:rsidRPr="002C6224" w:rsidRDefault="008B6F97" w:rsidP="00A11137">
      <w:pPr>
        <w:ind w:right="-1"/>
        <w:rPr>
          <w:lang w:val="en-US"/>
        </w:rPr>
      </w:pPr>
    </w:p>
    <w:p w14:paraId="06AC9310" w14:textId="77777777" w:rsidR="008B6F97" w:rsidRPr="002C6224" w:rsidRDefault="008B6F97" w:rsidP="00A11137">
      <w:pPr>
        <w:ind w:right="-1"/>
        <w:rPr>
          <w:lang w:val="en-US"/>
        </w:rPr>
      </w:pPr>
    </w:p>
    <w:p w14:paraId="7DC6C5C7" w14:textId="77777777" w:rsidR="008B6F97" w:rsidRPr="002C6224" w:rsidRDefault="008B6F97" w:rsidP="00A11137">
      <w:pPr>
        <w:ind w:right="-1"/>
        <w:rPr>
          <w:lang w:val="en-US"/>
        </w:rPr>
      </w:pPr>
    </w:p>
    <w:p w14:paraId="64411E6C" w14:textId="77777777" w:rsidR="008B6F97" w:rsidRPr="002C6224" w:rsidRDefault="008B6F97" w:rsidP="00A11137">
      <w:pPr>
        <w:ind w:right="-1"/>
        <w:jc w:val="center"/>
        <w:rPr>
          <w:lang w:val="en-US"/>
        </w:rPr>
      </w:pPr>
    </w:p>
    <w:p w14:paraId="25B3886B" w14:textId="77777777" w:rsidR="00605A33" w:rsidRPr="002C6224" w:rsidRDefault="00605A33" w:rsidP="00A11137">
      <w:pPr>
        <w:ind w:right="-1"/>
        <w:jc w:val="center"/>
        <w:rPr>
          <w:iCs/>
          <w:lang w:val="en-US"/>
        </w:rPr>
      </w:pPr>
    </w:p>
    <w:p w14:paraId="3138F884" w14:textId="25386A09" w:rsidR="008B6F97" w:rsidRPr="002C6224" w:rsidRDefault="008B6F97" w:rsidP="00A11137">
      <w:pPr>
        <w:ind w:right="-1"/>
        <w:rPr>
          <w:rFonts w:ascii="Times New Roman" w:eastAsia="Times New Roman" w:hAnsi="Times New Roman" w:cs="Times New Roman"/>
          <w:b/>
          <w:iCs/>
          <w:color w:val="000000"/>
          <w:lang w:val="en-GB"/>
        </w:rPr>
      </w:pPr>
      <w:r w:rsidRPr="002C6224">
        <w:rPr>
          <w:rFonts w:ascii="Times New Roman" w:eastAsia="Times New Roman" w:hAnsi="Times New Roman" w:cs="Times New Roman"/>
          <w:b/>
          <w:iCs/>
          <w:lang w:val="en-GB"/>
        </w:rPr>
        <w:lastRenderedPageBreak/>
        <w:t xml:space="preserve">Supplemental </w:t>
      </w:r>
      <w:r w:rsidRPr="002C6224">
        <w:rPr>
          <w:rFonts w:ascii="Times New Roman" w:eastAsia="Times New Roman" w:hAnsi="Times New Roman" w:cs="Times New Roman"/>
          <w:b/>
          <w:iCs/>
          <w:color w:val="000000" w:themeColor="text1"/>
          <w:lang w:val="en-GB"/>
        </w:rPr>
        <w:t xml:space="preserve">Table </w:t>
      </w:r>
      <w:r w:rsidR="00F40CC5" w:rsidRPr="002C6224">
        <w:rPr>
          <w:rFonts w:ascii="Times New Roman" w:eastAsia="Times New Roman" w:hAnsi="Times New Roman" w:cs="Times New Roman"/>
          <w:b/>
          <w:iCs/>
          <w:color w:val="000000" w:themeColor="text1"/>
          <w:lang w:val="en-GB"/>
        </w:rPr>
        <w:t>1</w:t>
      </w:r>
      <w:r w:rsidR="00ED173E" w:rsidRPr="002C6224">
        <w:rPr>
          <w:rFonts w:ascii="Times New Roman" w:eastAsia="Times New Roman" w:hAnsi="Times New Roman" w:cs="Times New Roman"/>
          <w:b/>
          <w:iCs/>
          <w:color w:val="000000" w:themeColor="text1"/>
          <w:lang w:val="en-GB"/>
        </w:rPr>
        <w:t>4</w:t>
      </w:r>
      <w:r w:rsidRPr="002C6224">
        <w:rPr>
          <w:rFonts w:ascii="Times New Roman" w:eastAsia="Times New Roman" w:hAnsi="Times New Roman" w:cs="Times New Roman"/>
          <w:b/>
          <w:iCs/>
          <w:lang w:val="en-GB"/>
        </w:rPr>
        <w:t xml:space="preserve">. </w:t>
      </w:r>
      <w:r w:rsidRPr="002C6224">
        <w:rPr>
          <w:rFonts w:ascii="Times New Roman" w:eastAsia="Times New Roman" w:hAnsi="Times New Roman" w:cs="Times New Roman"/>
          <w:b/>
          <w:iCs/>
          <w:color w:val="000000"/>
          <w:lang w:val="en-GB"/>
        </w:rPr>
        <w:t xml:space="preserve">Comparison of the agreement with the expert consensus according to the number of years of practice among trained pathologists (excluding residents), </w:t>
      </w:r>
      <w:r w:rsidRPr="002C6224">
        <w:rPr>
          <w:rFonts w:ascii="Times New Roman" w:eastAsia="Times New Roman" w:hAnsi="Times New Roman" w:cs="Times New Roman"/>
          <w:b/>
          <w:iCs/>
          <w:lang w:val="en-GB"/>
        </w:rPr>
        <w:t>rounds 1, 2 &amp; 3.</w:t>
      </w:r>
      <w:r w:rsidRPr="002C6224">
        <w:rPr>
          <w:rFonts w:ascii="Times New Roman" w:eastAsia="Times New Roman" w:hAnsi="Times New Roman" w:cs="Times New Roman"/>
          <w:b/>
          <w:iCs/>
          <w:color w:val="000000"/>
          <w:lang w:val="en-GB"/>
        </w:rPr>
        <w:t xml:space="preserve"> </w:t>
      </w:r>
    </w:p>
    <w:tbl>
      <w:tblPr>
        <w:tblStyle w:val="6"/>
        <w:tblW w:w="9802" w:type="dxa"/>
        <w:jc w:val="center"/>
        <w:tblInd w:w="0" w:type="dxa"/>
        <w:tblLayout w:type="fixed"/>
        <w:tblLook w:val="0400" w:firstRow="0" w:lastRow="0" w:firstColumn="0" w:lastColumn="0" w:noHBand="0" w:noVBand="1"/>
      </w:tblPr>
      <w:tblGrid>
        <w:gridCol w:w="1199"/>
        <w:gridCol w:w="1206"/>
        <w:gridCol w:w="1134"/>
        <w:gridCol w:w="2552"/>
        <w:gridCol w:w="2409"/>
        <w:gridCol w:w="1105"/>
        <w:gridCol w:w="197"/>
      </w:tblGrid>
      <w:tr w:rsidR="008B6F97" w:rsidRPr="002C6224" w14:paraId="212895B3" w14:textId="77777777" w:rsidTr="00B220FC">
        <w:trPr>
          <w:gridAfter w:val="1"/>
          <w:wAfter w:w="197" w:type="dxa"/>
          <w:trHeight w:val="450"/>
          <w:jc w:val="center"/>
        </w:trPr>
        <w:tc>
          <w:tcPr>
            <w:tcW w:w="3539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A2AD47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DE6805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&lt; 17.5 </w:t>
            </w:r>
            <w:proofErr w:type="spellStart"/>
            <w:r w:rsidRPr="002C62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years</w:t>
            </w:r>
            <w:proofErr w:type="spellEnd"/>
            <w:r w:rsidRPr="002C62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2C62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actice</w:t>
            </w:r>
            <w:r w:rsidRPr="002C62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4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493898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&gt;</w:t>
            </w:r>
            <w:r w:rsidRPr="002C62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17.5 </w:t>
            </w:r>
            <w:proofErr w:type="spellStart"/>
            <w:r w:rsidRPr="002C62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years</w:t>
            </w:r>
            <w:proofErr w:type="spellEnd"/>
            <w:r w:rsidRPr="002C62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2C62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actice</w:t>
            </w:r>
            <w:r w:rsidRPr="002C62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0D0293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proofErr w:type="gramStart"/>
            <w:r w:rsidRPr="002C6224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p</w:t>
            </w:r>
            <w:proofErr w:type="gramEnd"/>
            <w:r w:rsidRPr="002C6224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- value</w:t>
            </w:r>
          </w:p>
        </w:tc>
      </w:tr>
      <w:tr w:rsidR="008B6F97" w:rsidRPr="002C6224" w14:paraId="65957E3E" w14:textId="77777777" w:rsidTr="00B220FC">
        <w:trPr>
          <w:trHeight w:val="63"/>
          <w:jc w:val="center"/>
        </w:trPr>
        <w:tc>
          <w:tcPr>
            <w:tcW w:w="3539" w:type="dxa"/>
            <w:gridSpan w:val="3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03B4C4" w14:textId="77777777" w:rsidR="008B6F97" w:rsidRPr="002C6224" w:rsidRDefault="008B6F97" w:rsidP="00A1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right="-1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3A9AA6" w14:textId="77777777" w:rsidR="008B6F97" w:rsidRPr="002C6224" w:rsidRDefault="008B6F97" w:rsidP="00A1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right="-1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4B84CF" w14:textId="77777777" w:rsidR="008B6F97" w:rsidRPr="002C6224" w:rsidRDefault="008B6F97" w:rsidP="00A1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right="-1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32BD02" w14:textId="77777777" w:rsidR="008B6F97" w:rsidRPr="002C6224" w:rsidRDefault="008B6F97" w:rsidP="00A1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right="-1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89F555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</w:p>
        </w:tc>
      </w:tr>
      <w:tr w:rsidR="008B6F97" w:rsidRPr="002C6224" w14:paraId="1DC00492" w14:textId="77777777" w:rsidTr="00B220FC">
        <w:trPr>
          <w:trHeight w:val="63"/>
          <w:jc w:val="center"/>
        </w:trPr>
        <w:tc>
          <w:tcPr>
            <w:tcW w:w="353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18EB7D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0EE184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EE6D40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E22A76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7" w:type="dxa"/>
            <w:vAlign w:val="center"/>
          </w:tcPr>
          <w:p w14:paraId="7383AE3B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6F97" w:rsidRPr="002C6224" w14:paraId="2617427A" w14:textId="77777777" w:rsidTr="00B220FC">
        <w:trPr>
          <w:trHeight w:val="199"/>
          <w:jc w:val="center"/>
        </w:trPr>
        <w:tc>
          <w:tcPr>
            <w:tcW w:w="119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7C2788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C622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All five </w:t>
            </w:r>
            <w:proofErr w:type="spellStart"/>
            <w:r w:rsidRPr="002C622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queries</w:t>
            </w:r>
            <w:proofErr w:type="spellEnd"/>
          </w:p>
        </w:tc>
        <w:tc>
          <w:tcPr>
            <w:tcW w:w="1206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058C16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 </w:t>
            </w:r>
            <w:proofErr w:type="spellStart"/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</w:t>
            </w:r>
            <w:proofErr w:type="spellEnd"/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range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BEF40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und 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763A1F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1 [0.050: 0.487]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A0A93A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6 [0.071: 0.494]</w:t>
            </w:r>
          </w:p>
        </w:tc>
        <w:tc>
          <w:tcPr>
            <w:tcW w:w="110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88FA79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 0.05</w:t>
            </w:r>
          </w:p>
        </w:tc>
        <w:tc>
          <w:tcPr>
            <w:tcW w:w="197" w:type="dxa"/>
            <w:vAlign w:val="center"/>
          </w:tcPr>
          <w:p w14:paraId="00FDDD16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6F97" w:rsidRPr="002C6224" w14:paraId="15A9213B" w14:textId="77777777" w:rsidTr="00B220FC">
        <w:trPr>
          <w:trHeight w:val="197"/>
          <w:jc w:val="center"/>
        </w:trPr>
        <w:tc>
          <w:tcPr>
            <w:tcW w:w="119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5DFF9C" w14:textId="77777777" w:rsidR="008B6F97" w:rsidRPr="002C6224" w:rsidRDefault="008B6F97" w:rsidP="00A1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right="-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23FF57" w14:textId="77777777" w:rsidR="008B6F97" w:rsidRPr="002C6224" w:rsidRDefault="008B6F97" w:rsidP="00A1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right="-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0791E9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und 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75614D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0 [0.120: 0.588]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228FA7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8 [0.067: 0.520]</w:t>
            </w:r>
          </w:p>
        </w:tc>
        <w:tc>
          <w:tcPr>
            <w:tcW w:w="110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EDDAD9" w14:textId="77777777" w:rsidR="008B6F97" w:rsidRPr="002C6224" w:rsidRDefault="008B6F97" w:rsidP="00A1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7" w:type="dxa"/>
            <w:vAlign w:val="center"/>
          </w:tcPr>
          <w:p w14:paraId="14F1A73A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6F97" w:rsidRPr="002C6224" w14:paraId="03CE63A2" w14:textId="77777777" w:rsidTr="00B220FC">
        <w:trPr>
          <w:trHeight w:val="197"/>
          <w:jc w:val="center"/>
        </w:trPr>
        <w:tc>
          <w:tcPr>
            <w:tcW w:w="119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6CA103" w14:textId="77777777" w:rsidR="008B6F97" w:rsidRPr="002C6224" w:rsidRDefault="008B6F97" w:rsidP="00A1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right="-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69BBFE" w14:textId="77777777" w:rsidR="008B6F97" w:rsidRPr="002C6224" w:rsidRDefault="008B6F97" w:rsidP="00A1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right="-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5DD930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und 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61DF14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4 [0.099: 0.702]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B7D788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2 [0.101: 0.603]</w:t>
            </w:r>
          </w:p>
        </w:tc>
        <w:tc>
          <w:tcPr>
            <w:tcW w:w="110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D4715F" w14:textId="77777777" w:rsidR="008B6F97" w:rsidRPr="002C6224" w:rsidRDefault="008B6F97" w:rsidP="00A1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7" w:type="dxa"/>
            <w:vAlign w:val="center"/>
          </w:tcPr>
          <w:p w14:paraId="310E11D2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6F97" w:rsidRPr="002C6224" w14:paraId="52782060" w14:textId="77777777" w:rsidTr="00B220FC">
        <w:trPr>
          <w:trHeight w:val="199"/>
          <w:jc w:val="center"/>
        </w:trPr>
        <w:tc>
          <w:tcPr>
            <w:tcW w:w="119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D0F620" w14:textId="77777777" w:rsidR="008B6F97" w:rsidRPr="002C6224" w:rsidRDefault="008B6F97" w:rsidP="00A1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right="-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7EECE9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A (%) </w:t>
            </w:r>
            <w:proofErr w:type="spellStart"/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</w:t>
            </w:r>
            <w:proofErr w:type="spellEnd"/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range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5384D4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und 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1B9F37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 [17.4:  62.3]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B7F7E5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0 [27.5:  62.3]</w:t>
            </w:r>
          </w:p>
        </w:tc>
        <w:tc>
          <w:tcPr>
            <w:tcW w:w="110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ADC9C9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 0.05</w:t>
            </w:r>
          </w:p>
        </w:tc>
        <w:tc>
          <w:tcPr>
            <w:tcW w:w="197" w:type="dxa"/>
            <w:vAlign w:val="center"/>
          </w:tcPr>
          <w:p w14:paraId="2122E356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6F97" w:rsidRPr="002C6224" w14:paraId="567228CD" w14:textId="77777777" w:rsidTr="00B220FC">
        <w:trPr>
          <w:trHeight w:val="130"/>
          <w:jc w:val="center"/>
        </w:trPr>
        <w:tc>
          <w:tcPr>
            <w:tcW w:w="119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7EDD50" w14:textId="77777777" w:rsidR="008B6F97" w:rsidRPr="002C6224" w:rsidRDefault="008B6F97" w:rsidP="00A1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right="-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FD291E" w14:textId="77777777" w:rsidR="008B6F97" w:rsidRPr="002C6224" w:rsidRDefault="008B6F97" w:rsidP="00A1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right="-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1F42AE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und 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4E04CD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2 [29.0:  71.0]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1ADC0D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6 [31.9:  65.2]</w:t>
            </w:r>
          </w:p>
        </w:tc>
        <w:tc>
          <w:tcPr>
            <w:tcW w:w="110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78C5AD" w14:textId="77777777" w:rsidR="008B6F97" w:rsidRPr="002C6224" w:rsidRDefault="008B6F97" w:rsidP="00A1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7" w:type="dxa"/>
            <w:vAlign w:val="center"/>
          </w:tcPr>
          <w:p w14:paraId="0044475B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6F97" w:rsidRPr="002C6224" w14:paraId="27937782" w14:textId="77777777" w:rsidTr="00B220FC">
        <w:trPr>
          <w:trHeight w:val="130"/>
          <w:jc w:val="center"/>
        </w:trPr>
        <w:tc>
          <w:tcPr>
            <w:tcW w:w="119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9429E5" w14:textId="77777777" w:rsidR="008B6F97" w:rsidRPr="002C6224" w:rsidRDefault="008B6F97" w:rsidP="00A1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right="-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183438" w14:textId="77777777" w:rsidR="008B6F97" w:rsidRPr="002C6224" w:rsidRDefault="008B6F97" w:rsidP="00A1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right="-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98361E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und 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60D46C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2 [23.2:  78.3]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C1FD91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7 [29.0:  72.5]</w:t>
            </w:r>
          </w:p>
        </w:tc>
        <w:tc>
          <w:tcPr>
            <w:tcW w:w="110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297558" w14:textId="77777777" w:rsidR="008B6F97" w:rsidRPr="002C6224" w:rsidRDefault="008B6F97" w:rsidP="00A1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7" w:type="dxa"/>
            <w:vAlign w:val="center"/>
          </w:tcPr>
          <w:p w14:paraId="2387B0B9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6F97" w:rsidRPr="002C6224" w14:paraId="26F86263" w14:textId="77777777" w:rsidTr="00B220FC">
        <w:trPr>
          <w:trHeight w:val="394"/>
          <w:jc w:val="center"/>
        </w:trPr>
        <w:tc>
          <w:tcPr>
            <w:tcW w:w="119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5C88F2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2C622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Two categories (BVI vs. the other 4 queries)</w:t>
            </w:r>
          </w:p>
        </w:tc>
        <w:tc>
          <w:tcPr>
            <w:tcW w:w="1206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FE9A21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 </w:t>
            </w:r>
            <w:proofErr w:type="spellStart"/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</w:t>
            </w:r>
            <w:proofErr w:type="spellEnd"/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range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6BEB9B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und 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3A90AB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8 [0.026: 0.753]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CCD798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8 [0.094: 0.696]</w:t>
            </w:r>
          </w:p>
        </w:tc>
        <w:tc>
          <w:tcPr>
            <w:tcW w:w="110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77DC80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 0.05</w:t>
            </w:r>
          </w:p>
        </w:tc>
        <w:tc>
          <w:tcPr>
            <w:tcW w:w="197" w:type="dxa"/>
            <w:vAlign w:val="center"/>
          </w:tcPr>
          <w:p w14:paraId="5753051F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6F97" w:rsidRPr="002C6224" w14:paraId="2EAC6BA6" w14:textId="77777777" w:rsidTr="00B220FC">
        <w:trPr>
          <w:trHeight w:val="197"/>
          <w:jc w:val="center"/>
        </w:trPr>
        <w:tc>
          <w:tcPr>
            <w:tcW w:w="119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E32790" w14:textId="77777777" w:rsidR="008B6F97" w:rsidRPr="002C6224" w:rsidRDefault="008B6F97" w:rsidP="00A1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right="-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71909D" w14:textId="77777777" w:rsidR="008B6F97" w:rsidRPr="002C6224" w:rsidRDefault="008B6F97" w:rsidP="00A1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right="-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C58D94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und 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D56FF6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3 [0.111: 0.728]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34FA52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9 [0.170: 0.720]</w:t>
            </w:r>
          </w:p>
        </w:tc>
        <w:tc>
          <w:tcPr>
            <w:tcW w:w="110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740057" w14:textId="77777777" w:rsidR="008B6F97" w:rsidRPr="002C6224" w:rsidRDefault="008B6F97" w:rsidP="00A1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7" w:type="dxa"/>
            <w:vAlign w:val="center"/>
          </w:tcPr>
          <w:p w14:paraId="5D3E00AA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6F97" w:rsidRPr="002C6224" w14:paraId="40E7FEA4" w14:textId="77777777" w:rsidTr="00B220FC">
        <w:trPr>
          <w:trHeight w:val="197"/>
          <w:jc w:val="center"/>
        </w:trPr>
        <w:tc>
          <w:tcPr>
            <w:tcW w:w="119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AA9CBE" w14:textId="77777777" w:rsidR="008B6F97" w:rsidRPr="002C6224" w:rsidRDefault="008B6F97" w:rsidP="00A1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right="-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4BEBE8" w14:textId="77777777" w:rsidR="008B6F97" w:rsidRPr="002C6224" w:rsidRDefault="008B6F97" w:rsidP="00A1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right="-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A5F6AE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und 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F52B0D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2 [0.185: 0.779]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819A9F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9 [0.009: 0.782]</w:t>
            </w:r>
          </w:p>
        </w:tc>
        <w:tc>
          <w:tcPr>
            <w:tcW w:w="110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1573D7" w14:textId="77777777" w:rsidR="008B6F97" w:rsidRPr="002C6224" w:rsidRDefault="008B6F97" w:rsidP="00A1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7" w:type="dxa"/>
            <w:vAlign w:val="center"/>
          </w:tcPr>
          <w:p w14:paraId="4809F425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6F97" w:rsidRPr="002C6224" w14:paraId="764DE369" w14:textId="77777777" w:rsidTr="00B220FC">
        <w:trPr>
          <w:trHeight w:val="199"/>
          <w:jc w:val="center"/>
        </w:trPr>
        <w:tc>
          <w:tcPr>
            <w:tcW w:w="119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20B332" w14:textId="77777777" w:rsidR="008B6F97" w:rsidRPr="002C6224" w:rsidRDefault="008B6F97" w:rsidP="00A1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right="-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8741EE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A (%) </w:t>
            </w:r>
            <w:proofErr w:type="spellStart"/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</w:t>
            </w:r>
            <w:proofErr w:type="spellEnd"/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range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F92D37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und 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486415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1 [60.9:  88.4]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344FF2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5 [63.8:  85.5]</w:t>
            </w:r>
          </w:p>
        </w:tc>
        <w:tc>
          <w:tcPr>
            <w:tcW w:w="110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EBDA57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 0.05</w:t>
            </w:r>
          </w:p>
        </w:tc>
        <w:tc>
          <w:tcPr>
            <w:tcW w:w="197" w:type="dxa"/>
            <w:vAlign w:val="center"/>
          </w:tcPr>
          <w:p w14:paraId="51243D3B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6F97" w:rsidRPr="002C6224" w14:paraId="7DC79DC8" w14:textId="77777777" w:rsidTr="00B220FC">
        <w:trPr>
          <w:trHeight w:val="184"/>
          <w:jc w:val="center"/>
        </w:trPr>
        <w:tc>
          <w:tcPr>
            <w:tcW w:w="119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1A3153" w14:textId="77777777" w:rsidR="008B6F97" w:rsidRPr="002C6224" w:rsidRDefault="008B6F97" w:rsidP="00A1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right="-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E3127E" w14:textId="77777777" w:rsidR="008B6F97" w:rsidRPr="002C6224" w:rsidRDefault="008B6F97" w:rsidP="00A1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right="-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4967B5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und 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1C4EDD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8[65.</w:t>
            </w:r>
            <w:proofErr w:type="gramStart"/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:</w:t>
            </w:r>
            <w:proofErr w:type="gramEnd"/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89.9]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0A5265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3 [66.7:  87.0]</w:t>
            </w:r>
          </w:p>
        </w:tc>
        <w:tc>
          <w:tcPr>
            <w:tcW w:w="110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07CBED" w14:textId="77777777" w:rsidR="008B6F97" w:rsidRPr="002C6224" w:rsidRDefault="008B6F97" w:rsidP="00A1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7" w:type="dxa"/>
            <w:vAlign w:val="center"/>
          </w:tcPr>
          <w:p w14:paraId="332717C5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6F97" w:rsidRPr="002C6224" w14:paraId="61DE1BF7" w14:textId="77777777" w:rsidTr="00B220FC">
        <w:trPr>
          <w:trHeight w:val="130"/>
          <w:jc w:val="center"/>
        </w:trPr>
        <w:tc>
          <w:tcPr>
            <w:tcW w:w="119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FCEADA" w14:textId="77777777" w:rsidR="008B6F97" w:rsidRPr="002C6224" w:rsidRDefault="008B6F97" w:rsidP="00A1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right="-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CAAE4D" w14:textId="77777777" w:rsidR="008B6F97" w:rsidRPr="002C6224" w:rsidRDefault="008B6F97" w:rsidP="00A1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right="-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8D723F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und 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64D686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8[65.</w:t>
            </w:r>
            <w:proofErr w:type="gramStart"/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:</w:t>
            </w:r>
            <w:proofErr w:type="gramEnd"/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89.9]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867AEA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8 [60.9:  89.9]</w:t>
            </w:r>
          </w:p>
        </w:tc>
        <w:tc>
          <w:tcPr>
            <w:tcW w:w="110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26519A" w14:textId="77777777" w:rsidR="008B6F97" w:rsidRPr="002C6224" w:rsidRDefault="008B6F97" w:rsidP="00A111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righ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7" w:type="dxa"/>
            <w:vAlign w:val="center"/>
          </w:tcPr>
          <w:p w14:paraId="2F155EAF" w14:textId="77777777" w:rsidR="008B6F97" w:rsidRPr="002C6224" w:rsidRDefault="008B6F97" w:rsidP="00A11137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0E3BC02" w14:textId="77777777" w:rsidR="008B6F97" w:rsidRPr="008873EE" w:rsidRDefault="008B6F97" w:rsidP="00A11137">
      <w:pPr>
        <w:ind w:right="-1"/>
        <w:rPr>
          <w:rFonts w:ascii="Times New Roman" w:eastAsia="Times New Roman" w:hAnsi="Times New Roman" w:cs="Times New Roman"/>
          <w:bCs/>
          <w:iCs/>
          <w:lang w:val="en-GB"/>
        </w:rPr>
      </w:pPr>
      <w:r w:rsidRPr="002C6224">
        <w:rPr>
          <w:rFonts w:ascii="Times New Roman" w:eastAsia="Times New Roman" w:hAnsi="Times New Roman" w:cs="Times New Roman"/>
          <w:bCs/>
          <w:color w:val="000000"/>
          <w:sz w:val="20"/>
          <w:szCs w:val="20"/>
          <w:vertAlign w:val="superscript"/>
          <w:lang w:val="en-US"/>
        </w:rPr>
        <w:t>a</w:t>
      </w:r>
      <w:r w:rsidRPr="002C6224">
        <w:rPr>
          <w:rFonts w:ascii="Times New Roman" w:eastAsia="Times New Roman" w:hAnsi="Times New Roman" w:cs="Times New Roman"/>
          <w:bCs/>
          <w:iCs/>
          <w:lang w:val="en-GB"/>
        </w:rPr>
        <w:t xml:space="preserve">The </w:t>
      </w:r>
      <w:r w:rsidRPr="002C6224">
        <w:rPr>
          <w:rFonts w:ascii="Times New Roman" w:eastAsia="Times New Roman" w:hAnsi="Times New Roman" w:cs="Times New Roman"/>
          <w:bCs/>
          <w:iCs/>
          <w:color w:val="000000"/>
          <w:lang w:val="en-GB"/>
        </w:rPr>
        <w:t>17.5 years cut-off corresponds to the median of the years of practice for trained pathologists.</w:t>
      </w:r>
    </w:p>
    <w:p w14:paraId="5BB05412" w14:textId="77777777" w:rsidR="008B6F97" w:rsidRPr="002A531B" w:rsidRDefault="008B6F97" w:rsidP="00A11137">
      <w:pPr>
        <w:ind w:right="-1"/>
        <w:rPr>
          <w:lang w:val="en-GB"/>
        </w:rPr>
      </w:pPr>
    </w:p>
    <w:p w14:paraId="3C7E6A8C" w14:textId="77777777" w:rsidR="008B6F97" w:rsidRPr="008B6F97" w:rsidRDefault="008B6F97" w:rsidP="00A11137">
      <w:pPr>
        <w:ind w:right="-1"/>
        <w:rPr>
          <w:lang w:val="en-GB"/>
        </w:rPr>
      </w:pPr>
    </w:p>
    <w:p w14:paraId="638E8ED2" w14:textId="77777777" w:rsidR="008B6F97" w:rsidRDefault="008B6F97" w:rsidP="00A11137">
      <w:pPr>
        <w:ind w:right="-1"/>
        <w:rPr>
          <w:lang w:val="en-US"/>
        </w:rPr>
      </w:pPr>
    </w:p>
    <w:p w14:paraId="6E8798B4" w14:textId="77777777" w:rsidR="008B6F97" w:rsidRDefault="008B6F97" w:rsidP="00A11137">
      <w:pPr>
        <w:ind w:right="-1"/>
        <w:rPr>
          <w:lang w:val="en-US"/>
        </w:rPr>
      </w:pPr>
    </w:p>
    <w:p w14:paraId="315EFC36" w14:textId="77777777" w:rsidR="008B6F97" w:rsidRDefault="008B6F97" w:rsidP="00A11137">
      <w:pPr>
        <w:ind w:right="-1"/>
        <w:rPr>
          <w:lang w:val="en-US"/>
        </w:rPr>
      </w:pPr>
    </w:p>
    <w:p w14:paraId="73177A95" w14:textId="77777777" w:rsidR="008B6F97" w:rsidRDefault="008B6F97" w:rsidP="00A11137">
      <w:pPr>
        <w:ind w:right="-1"/>
        <w:rPr>
          <w:lang w:val="en-US"/>
        </w:rPr>
      </w:pPr>
    </w:p>
    <w:p w14:paraId="6AB9A0EC" w14:textId="77777777" w:rsidR="008B6F97" w:rsidRDefault="008B6F97" w:rsidP="00A11137">
      <w:pPr>
        <w:ind w:right="-1"/>
        <w:rPr>
          <w:lang w:val="en-US"/>
        </w:rPr>
      </w:pPr>
    </w:p>
    <w:p w14:paraId="5D899339" w14:textId="77777777" w:rsidR="008B6F97" w:rsidRPr="008B6F97" w:rsidRDefault="008B6F97" w:rsidP="00A11137">
      <w:pPr>
        <w:ind w:right="-1"/>
        <w:rPr>
          <w:lang w:val="en-US"/>
        </w:rPr>
      </w:pPr>
    </w:p>
    <w:sectPr w:rsidR="008B6F97" w:rsidRPr="008B6F97" w:rsidSect="008B6F9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204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6F97"/>
    <w:rsid w:val="000709DD"/>
    <w:rsid w:val="00215836"/>
    <w:rsid w:val="002C6224"/>
    <w:rsid w:val="0038663C"/>
    <w:rsid w:val="0050087C"/>
    <w:rsid w:val="005A06D9"/>
    <w:rsid w:val="00605A33"/>
    <w:rsid w:val="006E152A"/>
    <w:rsid w:val="006E3DA4"/>
    <w:rsid w:val="00712F28"/>
    <w:rsid w:val="007E6ABD"/>
    <w:rsid w:val="008B6F97"/>
    <w:rsid w:val="00906293"/>
    <w:rsid w:val="00A04CBB"/>
    <w:rsid w:val="00A11137"/>
    <w:rsid w:val="00AB516E"/>
    <w:rsid w:val="00B911A5"/>
    <w:rsid w:val="00ED173E"/>
    <w:rsid w:val="00F40CC5"/>
    <w:rsid w:val="00FE2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72E0E5"/>
  <w15:chartTrackingRefBased/>
  <w15:docId w15:val="{E551CB7F-DADE-004D-9AFE-5B54C914C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8B6F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8B6F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8B6F9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8B6F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8B6F9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8B6F9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8B6F9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8B6F9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8B6F9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8B6F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8B6F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8B6F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8B6F97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8B6F97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8B6F97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8B6F97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8B6F97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8B6F97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8B6F9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8B6F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8B6F9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8B6F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8B6F9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8B6F97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8B6F97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8B6F97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8B6F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8B6F97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8B6F97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8B6F97"/>
    <w:rPr>
      <w:sz w:val="22"/>
      <w:szCs w:val="22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5">
    <w:name w:val="25"/>
    <w:basedOn w:val="Tabellanormale"/>
    <w:rsid w:val="008B6F97"/>
    <w:rPr>
      <w:rFonts w:ascii="Times New Roman" w:eastAsia="Times New Roman" w:hAnsi="Times New Roman" w:cs="Times New Roman"/>
      <w:sz w:val="20"/>
      <w:szCs w:val="20"/>
      <w:lang w:val="fr-FR" w:eastAsia="fr-FR"/>
    </w:rPr>
    <w:tblPr>
      <w:tblStyleRowBandSize w:val="1"/>
      <w:tblStyleColBandSize w:val="1"/>
      <w:tblInd w:w="0" w:type="nil"/>
      <w:tblCellMar>
        <w:top w:w="15" w:type="dxa"/>
        <w:left w:w="70" w:type="dxa"/>
        <w:bottom w:w="15" w:type="dxa"/>
        <w:right w:w="70" w:type="dxa"/>
      </w:tblCellMar>
    </w:tblPr>
  </w:style>
  <w:style w:type="table" w:customStyle="1" w:styleId="24">
    <w:name w:val="24"/>
    <w:basedOn w:val="Tabellanormale"/>
    <w:rsid w:val="008B6F97"/>
    <w:pPr>
      <w:spacing w:after="160" w:line="259" w:lineRule="auto"/>
    </w:pPr>
    <w:rPr>
      <w:rFonts w:ascii="Calibri" w:eastAsia="Calibri" w:hAnsi="Calibri" w:cs="Calibri"/>
      <w:sz w:val="22"/>
      <w:szCs w:val="22"/>
      <w:lang w:val="fr-FR" w:eastAsia="fr-FR"/>
    </w:rPr>
    <w:tblPr>
      <w:tblStyleRowBandSize w:val="1"/>
      <w:tblStyleColBandSize w:val="1"/>
      <w:tblInd w:w="0" w:type="nil"/>
      <w:tblCellMar>
        <w:left w:w="70" w:type="dxa"/>
        <w:right w:w="70" w:type="dxa"/>
      </w:tblCellMar>
    </w:tblPr>
  </w:style>
  <w:style w:type="table" w:customStyle="1" w:styleId="16">
    <w:name w:val="16"/>
    <w:basedOn w:val="Tabellanormale"/>
    <w:rsid w:val="008B6F97"/>
    <w:rPr>
      <w:rFonts w:ascii="Times New Roman" w:eastAsia="Times New Roman" w:hAnsi="Times New Roman" w:cs="Times New Roman"/>
      <w:sz w:val="20"/>
      <w:szCs w:val="20"/>
      <w:lang w:val="fr-FR" w:eastAsia="fr-FR"/>
    </w:rPr>
    <w:tblPr>
      <w:tblStyleRowBandSize w:val="1"/>
      <w:tblStyleColBandSize w:val="1"/>
      <w:tblInd w:w="0" w:type="nil"/>
      <w:tblCellMar>
        <w:top w:w="15" w:type="dxa"/>
        <w:left w:w="70" w:type="dxa"/>
        <w:bottom w:w="15" w:type="dxa"/>
        <w:right w:w="70" w:type="dxa"/>
      </w:tblCellMar>
    </w:tblPr>
  </w:style>
  <w:style w:type="table" w:customStyle="1" w:styleId="15">
    <w:name w:val="15"/>
    <w:basedOn w:val="Tabellanormale"/>
    <w:rsid w:val="008B6F97"/>
    <w:rPr>
      <w:rFonts w:ascii="Times New Roman" w:eastAsia="Times New Roman" w:hAnsi="Times New Roman" w:cs="Times New Roman"/>
      <w:sz w:val="20"/>
      <w:szCs w:val="20"/>
      <w:lang w:val="fr-FR" w:eastAsia="fr-FR"/>
    </w:rPr>
    <w:tblPr>
      <w:tblStyleRowBandSize w:val="1"/>
      <w:tblStyleColBandSize w:val="1"/>
      <w:tblInd w:w="0" w:type="nil"/>
      <w:tblCellMar>
        <w:top w:w="15" w:type="dxa"/>
        <w:left w:w="70" w:type="dxa"/>
        <w:bottom w:w="15" w:type="dxa"/>
        <w:right w:w="70" w:type="dxa"/>
      </w:tblCellMar>
    </w:tblPr>
  </w:style>
  <w:style w:type="table" w:customStyle="1" w:styleId="10">
    <w:name w:val="10"/>
    <w:basedOn w:val="Tabellanormale"/>
    <w:rsid w:val="008B6F97"/>
    <w:pPr>
      <w:spacing w:after="160" w:line="259" w:lineRule="auto"/>
    </w:pPr>
    <w:rPr>
      <w:rFonts w:ascii="Calibri" w:eastAsia="Calibri" w:hAnsi="Calibri" w:cs="Calibri"/>
      <w:sz w:val="22"/>
      <w:szCs w:val="22"/>
      <w:lang w:val="fr-FR" w:eastAsia="fr-FR"/>
    </w:rPr>
    <w:tblPr>
      <w:tblStyleRowBandSize w:val="1"/>
      <w:tblStyleColBandSize w:val="1"/>
      <w:tblInd w:w="0" w:type="nil"/>
      <w:tblCellMar>
        <w:left w:w="70" w:type="dxa"/>
        <w:right w:w="70" w:type="dxa"/>
      </w:tblCellMar>
    </w:tblPr>
  </w:style>
  <w:style w:type="table" w:customStyle="1" w:styleId="8">
    <w:name w:val="8"/>
    <w:basedOn w:val="Tabellanormale"/>
    <w:rsid w:val="008B6F97"/>
    <w:pPr>
      <w:spacing w:after="160" w:line="259" w:lineRule="auto"/>
    </w:pPr>
    <w:rPr>
      <w:rFonts w:ascii="Calibri" w:eastAsia="Calibri" w:hAnsi="Calibri" w:cs="Calibri"/>
      <w:sz w:val="22"/>
      <w:szCs w:val="22"/>
      <w:lang w:val="fr-FR" w:eastAsia="fr-FR"/>
    </w:rPr>
    <w:tblPr>
      <w:tblStyleRowBandSize w:val="1"/>
      <w:tblStyleColBandSize w:val="1"/>
      <w:tblInd w:w="0" w:type="nil"/>
      <w:tblCellMar>
        <w:left w:w="70" w:type="dxa"/>
        <w:right w:w="70" w:type="dxa"/>
      </w:tblCellMar>
    </w:tblPr>
  </w:style>
  <w:style w:type="table" w:customStyle="1" w:styleId="7">
    <w:name w:val="7"/>
    <w:basedOn w:val="Tabellanormale"/>
    <w:rsid w:val="008B6F97"/>
    <w:pPr>
      <w:spacing w:after="160" w:line="259" w:lineRule="auto"/>
    </w:pPr>
    <w:rPr>
      <w:rFonts w:ascii="Calibri" w:eastAsia="Calibri" w:hAnsi="Calibri" w:cs="Calibri"/>
      <w:sz w:val="22"/>
      <w:szCs w:val="22"/>
      <w:lang w:val="fr-FR" w:eastAsia="fr-FR"/>
    </w:rPr>
    <w:tblPr>
      <w:tblStyleRowBandSize w:val="1"/>
      <w:tblStyleColBandSize w:val="1"/>
      <w:tblInd w:w="0" w:type="nil"/>
      <w:tblCellMar>
        <w:left w:w="70" w:type="dxa"/>
        <w:right w:w="70" w:type="dxa"/>
      </w:tblCellMar>
    </w:tblPr>
  </w:style>
  <w:style w:type="table" w:customStyle="1" w:styleId="6">
    <w:name w:val="6"/>
    <w:basedOn w:val="Tabellanormale"/>
    <w:rsid w:val="008B6F97"/>
    <w:pPr>
      <w:spacing w:after="160" w:line="259" w:lineRule="auto"/>
    </w:pPr>
    <w:rPr>
      <w:rFonts w:ascii="Calibri" w:eastAsia="Calibri" w:hAnsi="Calibri" w:cs="Calibri"/>
      <w:sz w:val="22"/>
      <w:szCs w:val="22"/>
      <w:lang w:val="fr-FR" w:eastAsia="fr-FR"/>
    </w:rPr>
    <w:tblPr>
      <w:tblStyleRowBandSize w:val="1"/>
      <w:tblStyleColBandSize w:val="1"/>
      <w:tblInd w:w="0" w:type="nil"/>
      <w:tblCellMar>
        <w:left w:w="70" w:type="dxa"/>
        <w:right w:w="70" w:type="dxa"/>
      </w:tblCellMar>
    </w:tblPr>
  </w:style>
  <w:style w:type="paragraph" w:styleId="Revisione">
    <w:name w:val="Revision"/>
    <w:hidden/>
    <w:uiPriority w:val="99"/>
    <w:semiHidden/>
    <w:rsid w:val="006E152A"/>
  </w:style>
  <w:style w:type="character" w:styleId="Rimandocommento">
    <w:name w:val="annotation reference"/>
    <w:basedOn w:val="Carpredefinitoparagrafo"/>
    <w:uiPriority w:val="99"/>
    <w:semiHidden/>
    <w:unhideWhenUsed/>
    <w:rsid w:val="006E152A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E152A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6E152A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E152A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E152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4</Pages>
  <Words>2325</Words>
  <Characters>13258</Characters>
  <Application>Microsoft Office Word</Application>
  <DocSecurity>0</DocSecurity>
  <Lines>110</Lines>
  <Paragraphs>3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De Leo</dc:creator>
  <cp:keywords/>
  <dc:description/>
  <cp:lastModifiedBy>Giovanni Tallini</cp:lastModifiedBy>
  <cp:revision>17</cp:revision>
  <cp:lastPrinted>2024-11-28T14:08:00Z</cp:lastPrinted>
  <dcterms:created xsi:type="dcterms:W3CDTF">2024-11-18T22:20:00Z</dcterms:created>
  <dcterms:modified xsi:type="dcterms:W3CDTF">2025-01-17T14:04:00Z</dcterms:modified>
</cp:coreProperties>
</file>